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7"/>
        <w:gridCol w:w="945"/>
        <w:gridCol w:w="872"/>
        <w:gridCol w:w="4035"/>
        <w:gridCol w:w="431"/>
        <w:gridCol w:w="405"/>
        <w:gridCol w:w="555"/>
        <w:gridCol w:w="526"/>
        <w:gridCol w:w="711"/>
        <w:gridCol w:w="1029"/>
      </w:tblGrid>
      <w:tr w:rsidR="00B30D64" w:rsidRPr="009A7100" w14:paraId="4329654D" w14:textId="77777777" w:rsidTr="004B58FD">
        <w:trPr>
          <w:trHeight w:val="285"/>
        </w:trPr>
        <w:tc>
          <w:tcPr>
            <w:tcW w:w="1401" w:type="dxa"/>
            <w:noWrap/>
            <w:hideMark/>
          </w:tcPr>
          <w:p w14:paraId="0547C3F9" w14:textId="77777777" w:rsidR="009A7100" w:rsidRPr="009A7100" w:rsidRDefault="009A7100" w:rsidP="009A7100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Hlk68814144"/>
            <w:r w:rsidRPr="009A7100">
              <w:rPr>
                <w:rFonts w:cstheme="minorHAnsi"/>
                <w:b/>
                <w:bCs/>
                <w:sz w:val="18"/>
                <w:szCs w:val="18"/>
              </w:rPr>
              <w:t>NUTRACEUTICAL SOURCE</w:t>
            </w:r>
          </w:p>
        </w:tc>
        <w:tc>
          <w:tcPr>
            <w:tcW w:w="1400" w:type="dxa"/>
            <w:noWrap/>
            <w:hideMark/>
          </w:tcPr>
          <w:p w14:paraId="2D35EB58" w14:textId="77777777" w:rsidR="009A7100" w:rsidRPr="009A7100" w:rsidRDefault="009A7100" w:rsidP="009A71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A7100">
              <w:rPr>
                <w:rFonts w:cstheme="minorHAnsi"/>
                <w:b/>
                <w:bCs/>
                <w:sz w:val="18"/>
                <w:szCs w:val="18"/>
              </w:rPr>
              <w:t>MOLECULE / EXTRACT</w:t>
            </w:r>
          </w:p>
        </w:tc>
        <w:tc>
          <w:tcPr>
            <w:tcW w:w="1281" w:type="dxa"/>
            <w:noWrap/>
            <w:hideMark/>
          </w:tcPr>
          <w:p w14:paraId="0892582D" w14:textId="77777777" w:rsidR="009A7100" w:rsidRPr="009A7100" w:rsidRDefault="009A7100" w:rsidP="009A71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A7100">
              <w:rPr>
                <w:rFonts w:cstheme="minorHAnsi"/>
                <w:b/>
                <w:bCs/>
                <w:sz w:val="18"/>
                <w:szCs w:val="18"/>
              </w:rPr>
              <w:t>INTERRACTION</w:t>
            </w:r>
          </w:p>
        </w:tc>
        <w:tc>
          <w:tcPr>
            <w:tcW w:w="6415" w:type="dxa"/>
            <w:noWrap/>
            <w:hideMark/>
          </w:tcPr>
          <w:p w14:paraId="714D7B94" w14:textId="77777777" w:rsidR="009A7100" w:rsidRPr="009A7100" w:rsidRDefault="009A7100" w:rsidP="00B30D64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IVE INGREDIENTS OF GREATE</w:t>
            </w:r>
            <w:del w:id="1" w:author="utente" w:date="2021-04-08T10:56:00Z">
              <w:r w:rsidRPr="009A7100" w:rsidDel="00B30D64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R</w:delText>
              </w:r>
            </w:del>
            <w:ins w:id="2" w:author="utente" w:date="2021-04-08T10:56:00Z">
              <w:r w:rsidR="00B30D64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t>ST</w:t>
              </w:r>
            </w:ins>
            <w:r w:rsidRPr="009A710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INTEREST</w:t>
            </w:r>
          </w:p>
        </w:tc>
        <w:tc>
          <w:tcPr>
            <w:tcW w:w="2616" w:type="dxa"/>
            <w:gridSpan w:val="4"/>
            <w:noWrap/>
            <w:hideMark/>
          </w:tcPr>
          <w:p w14:paraId="448AD6AD" w14:textId="77777777" w:rsidR="009A7100" w:rsidRPr="009A7100" w:rsidRDefault="009A7100" w:rsidP="009A71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A7100">
              <w:rPr>
                <w:rFonts w:cstheme="minorHAnsi"/>
                <w:b/>
                <w:bCs/>
                <w:sz w:val="18"/>
                <w:szCs w:val="18"/>
              </w:rPr>
              <w:t>STUDY MODEL</w:t>
            </w:r>
          </w:p>
        </w:tc>
        <w:tc>
          <w:tcPr>
            <w:tcW w:w="1020" w:type="dxa"/>
            <w:noWrap/>
            <w:hideMark/>
          </w:tcPr>
          <w:p w14:paraId="1D5A72B5" w14:textId="77777777" w:rsidR="009A7100" w:rsidRPr="009A7100" w:rsidRDefault="009A7100" w:rsidP="009A71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A7100">
              <w:rPr>
                <w:rFonts w:cstheme="minorHAns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255" w:type="dxa"/>
            <w:hideMark/>
          </w:tcPr>
          <w:p w14:paraId="31EF44A6" w14:textId="77777777" w:rsidR="009A7100" w:rsidRPr="009A7100" w:rsidRDefault="009A7100" w:rsidP="009A71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A7100">
              <w:rPr>
                <w:rFonts w:cstheme="minorHAnsi"/>
                <w:b/>
                <w:bCs/>
                <w:sz w:val="18"/>
                <w:szCs w:val="18"/>
              </w:rPr>
              <w:t>NOTE</w:t>
            </w:r>
          </w:p>
        </w:tc>
      </w:tr>
      <w:tr w:rsidR="00B30D64" w:rsidRPr="002065C9" w14:paraId="365B3243" w14:textId="77777777" w:rsidTr="004B58FD">
        <w:trPr>
          <w:trHeight w:val="300"/>
        </w:trPr>
        <w:tc>
          <w:tcPr>
            <w:tcW w:w="1401" w:type="dxa"/>
            <w:vMerge w:val="restart"/>
            <w:noWrap/>
            <w:hideMark/>
          </w:tcPr>
          <w:p w14:paraId="26202260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Boswellia Serrata</w:t>
            </w:r>
          </w:p>
        </w:tc>
        <w:tc>
          <w:tcPr>
            <w:tcW w:w="1400" w:type="dxa"/>
            <w:vMerge w:val="restart"/>
            <w:noWrap/>
            <w:hideMark/>
          </w:tcPr>
          <w:p w14:paraId="39D389D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unspecificated extract</w:t>
            </w:r>
          </w:p>
        </w:tc>
        <w:tc>
          <w:tcPr>
            <w:tcW w:w="1281" w:type="dxa"/>
            <w:noWrap/>
            <w:hideMark/>
          </w:tcPr>
          <w:p w14:paraId="035B526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hideMark/>
          </w:tcPr>
          <w:p w14:paraId="6174D8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 w:val="restart"/>
            <w:noWrap/>
            <w:hideMark/>
          </w:tcPr>
          <w:p w14:paraId="5A9D424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5E0547A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B99EC8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2B13558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del w:id="3" w:author="Alexander Bertuccioli" w:date="2021-06-02T12:35:00Z">
              <w:r w:rsidRPr="009A7100" w:rsidDel="007E07BD">
                <w:rPr>
                  <w:rFonts w:cstheme="minorHAnsi"/>
                  <w:sz w:val="18"/>
                  <w:szCs w:val="18"/>
                </w:rPr>
                <w:delText>167</w:delText>
              </w:r>
            </w:del>
          </w:p>
        </w:tc>
        <w:tc>
          <w:tcPr>
            <w:tcW w:w="1020" w:type="dxa"/>
            <w:vMerge w:val="restart"/>
            <w:noWrap/>
            <w:hideMark/>
          </w:tcPr>
          <w:p w14:paraId="1FC5D4A5" w14:textId="77777777" w:rsidR="009A7100" w:rsidRPr="009A7100" w:rsidRDefault="00BF33C4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255" w:type="dxa"/>
            <w:vMerge w:val="restart"/>
            <w:hideMark/>
          </w:tcPr>
          <w:p w14:paraId="037B904B" w14:textId="77777777" w:rsidR="009A7100" w:rsidRPr="009A7100" w:rsidRDefault="009A7100" w:rsidP="00B30D6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Boswellic acids (KBA and AKBA) show the </w:t>
            </w:r>
            <w:del w:id="4" w:author="utente" w:date="2021-04-08T10:56:00Z">
              <w:r w:rsidRPr="009A7100" w:rsidDel="00B30D64">
                <w:rPr>
                  <w:rFonts w:cstheme="minorHAnsi"/>
                  <w:sz w:val="18"/>
                  <w:szCs w:val="18"/>
                  <w:lang w:val="en-GB"/>
                </w:rPr>
                <w:delText xml:space="preserve">most </w:delText>
              </w:r>
            </w:del>
            <w:ins w:id="5" w:author="utente" w:date="2021-04-08T10:56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 xml:space="preserve">greatest 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>inhibitory power</w:t>
            </w:r>
          </w:p>
        </w:tc>
      </w:tr>
      <w:tr w:rsidR="00B30D64" w:rsidRPr="009A7100" w14:paraId="2004CADC" w14:textId="77777777" w:rsidTr="004B58FD">
        <w:trPr>
          <w:trHeight w:val="300"/>
        </w:trPr>
        <w:tc>
          <w:tcPr>
            <w:tcW w:w="1401" w:type="dxa"/>
            <w:vMerge/>
            <w:hideMark/>
          </w:tcPr>
          <w:p w14:paraId="63A403D6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  <w:hideMark/>
          </w:tcPr>
          <w:p w14:paraId="26341E3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  <w:hideMark/>
          </w:tcPr>
          <w:p w14:paraId="3878901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8 (↓)</w:t>
            </w:r>
          </w:p>
        </w:tc>
        <w:tc>
          <w:tcPr>
            <w:tcW w:w="6415" w:type="dxa"/>
            <w:hideMark/>
          </w:tcPr>
          <w:p w14:paraId="043C368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15044B5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60CACC8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5F14356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255251C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62189F4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5A2578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54D2508" w14:textId="77777777" w:rsidTr="004B58FD">
        <w:trPr>
          <w:trHeight w:val="300"/>
        </w:trPr>
        <w:tc>
          <w:tcPr>
            <w:tcW w:w="1401" w:type="dxa"/>
            <w:vMerge/>
            <w:hideMark/>
          </w:tcPr>
          <w:p w14:paraId="72E71437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5FF67F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5244041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hideMark/>
          </w:tcPr>
          <w:p w14:paraId="165D90E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vMerge/>
            <w:hideMark/>
          </w:tcPr>
          <w:p w14:paraId="1E8D417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2C145D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4455CA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13FF7BA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4B38B15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8F7CBA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EA174F0" w14:textId="77777777" w:rsidTr="004B58FD">
        <w:trPr>
          <w:trHeight w:val="300"/>
        </w:trPr>
        <w:tc>
          <w:tcPr>
            <w:tcW w:w="1401" w:type="dxa"/>
            <w:vMerge/>
            <w:hideMark/>
          </w:tcPr>
          <w:p w14:paraId="6B926970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AE3DD1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2A6328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9 (↓)</w:t>
            </w:r>
          </w:p>
        </w:tc>
        <w:tc>
          <w:tcPr>
            <w:tcW w:w="6415" w:type="dxa"/>
            <w:hideMark/>
          </w:tcPr>
          <w:p w14:paraId="7CEDE15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mitriptyline, Omeprazole, Phenytoin, Phenobarbital, Propranol, Diazepam, Clopidogrel</w:t>
            </w:r>
          </w:p>
        </w:tc>
        <w:tc>
          <w:tcPr>
            <w:tcW w:w="585" w:type="dxa"/>
            <w:vMerge/>
            <w:hideMark/>
          </w:tcPr>
          <w:p w14:paraId="4CEA1D6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4C76896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7A82FD5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0E3E4EF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076861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4A7FA9C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05EF584" w14:textId="77777777" w:rsidTr="004B58FD">
        <w:trPr>
          <w:trHeight w:val="315"/>
        </w:trPr>
        <w:tc>
          <w:tcPr>
            <w:tcW w:w="1401" w:type="dxa"/>
            <w:vMerge/>
            <w:hideMark/>
          </w:tcPr>
          <w:p w14:paraId="330FEAC3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04AE10F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24CC6F5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↓)</w:t>
            </w:r>
          </w:p>
        </w:tc>
        <w:tc>
          <w:tcPr>
            <w:tcW w:w="6415" w:type="dxa"/>
            <w:hideMark/>
          </w:tcPr>
          <w:p w14:paraId="51D890F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/>
            <w:hideMark/>
          </w:tcPr>
          <w:p w14:paraId="7C3DE8D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6E1B224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1FFD0D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6DFBC57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6ED3154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32E46E0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43CAFB17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55FD880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Camellia sinensis</w:t>
            </w:r>
          </w:p>
        </w:tc>
        <w:tc>
          <w:tcPr>
            <w:tcW w:w="1400" w:type="dxa"/>
            <w:noWrap/>
            <w:hideMark/>
          </w:tcPr>
          <w:p w14:paraId="7A58E59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Theine</w:t>
            </w:r>
          </w:p>
        </w:tc>
        <w:tc>
          <w:tcPr>
            <w:tcW w:w="1281" w:type="dxa"/>
            <w:noWrap/>
            <w:hideMark/>
          </w:tcPr>
          <w:p w14:paraId="3F6CA0A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Ø)</w:t>
            </w:r>
          </w:p>
        </w:tc>
        <w:tc>
          <w:tcPr>
            <w:tcW w:w="6415" w:type="dxa"/>
            <w:hideMark/>
          </w:tcPr>
          <w:p w14:paraId="455D105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noWrap/>
            <w:hideMark/>
          </w:tcPr>
          <w:p w14:paraId="1E48F7B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705398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52056DC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3551358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hideMark/>
          </w:tcPr>
          <w:p w14:paraId="078015ED" w14:textId="77777777" w:rsidR="009A7100" w:rsidRPr="009A7100" w:rsidRDefault="00BF33C4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9A7100" w:rsidRPr="009A710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55" w:type="dxa"/>
            <w:vMerge w:val="restart"/>
            <w:hideMark/>
          </w:tcPr>
          <w:p w14:paraId="57D5E54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2D889B7C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D0F70B4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14:paraId="346390F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techin gallate</w:t>
            </w:r>
          </w:p>
        </w:tc>
        <w:tc>
          <w:tcPr>
            <w:tcW w:w="1281" w:type="dxa"/>
            <w:noWrap/>
            <w:hideMark/>
          </w:tcPr>
          <w:p w14:paraId="6ABC487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hideMark/>
          </w:tcPr>
          <w:p w14:paraId="5433D73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noWrap/>
            <w:hideMark/>
          </w:tcPr>
          <w:p w14:paraId="63D338D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3939236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600F9A8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51A7254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hideMark/>
          </w:tcPr>
          <w:p w14:paraId="144DC32D" w14:textId="393D8675" w:rsidR="009A7100" w:rsidRPr="009A7100" w:rsidRDefault="0020132A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  <w:ins w:id="6" w:author="Alexander Bertuccioli" w:date="2021-06-02T12:35:00Z">
              <w:r w:rsidR="007E07BD">
                <w:rPr>
                  <w:rFonts w:cstheme="minorHAnsi"/>
                  <w:sz w:val="18"/>
                  <w:szCs w:val="18"/>
                </w:rPr>
                <w:t>4</w:t>
              </w:r>
            </w:ins>
            <w:del w:id="7" w:author="Alexander Bertuccioli" w:date="2021-04-08T23:06:00Z">
              <w:r w:rsidDel="00A42B46">
                <w:rPr>
                  <w:rFonts w:cstheme="minorHAns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255" w:type="dxa"/>
            <w:vMerge/>
            <w:hideMark/>
          </w:tcPr>
          <w:p w14:paraId="0645598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273489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CC1BF28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 w:val="restart"/>
            <w:noWrap/>
            <w:hideMark/>
          </w:tcPr>
          <w:p w14:paraId="5FCF5CF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Epigallocatechin Gallate</w:t>
            </w:r>
          </w:p>
        </w:tc>
        <w:tc>
          <w:tcPr>
            <w:tcW w:w="1281" w:type="dxa"/>
            <w:noWrap/>
            <w:hideMark/>
          </w:tcPr>
          <w:p w14:paraId="312D435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307C7C5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, Simvastatin</w:t>
            </w:r>
          </w:p>
        </w:tc>
        <w:tc>
          <w:tcPr>
            <w:tcW w:w="585" w:type="dxa"/>
            <w:noWrap/>
            <w:hideMark/>
          </w:tcPr>
          <w:p w14:paraId="32BB613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598C35C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72F79D6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05E8CA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hideMark/>
          </w:tcPr>
          <w:p w14:paraId="6645BB0D" w14:textId="77777777" w:rsidR="009A7100" w:rsidRPr="009A7100" w:rsidRDefault="00644698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1524E1">
              <w:rPr>
                <w:rFonts w:cstheme="minorHAnsi"/>
                <w:sz w:val="18"/>
                <w:szCs w:val="18"/>
              </w:rPr>
              <w:t>9-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9A7100" w:rsidRPr="009A710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55" w:type="dxa"/>
            <w:vMerge/>
            <w:hideMark/>
          </w:tcPr>
          <w:p w14:paraId="1C25D5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1BF7999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BB6016F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061DAF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6519EED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B6 (Ø)</w:t>
            </w:r>
          </w:p>
        </w:tc>
        <w:tc>
          <w:tcPr>
            <w:tcW w:w="6415" w:type="dxa"/>
            <w:noWrap/>
            <w:hideMark/>
          </w:tcPr>
          <w:p w14:paraId="2EEBFE3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 w:val="restart"/>
            <w:noWrap/>
            <w:hideMark/>
          </w:tcPr>
          <w:p w14:paraId="2E84CE4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37EAB0D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418F1EA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2A97610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hideMark/>
          </w:tcPr>
          <w:p w14:paraId="0C732A02" w14:textId="4C4B2FE7" w:rsidR="009A7100" w:rsidRPr="009A7100" w:rsidRDefault="00644698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  <w:ins w:id="8" w:author="Alexander Bertuccioli" w:date="2021-06-02T12:35:00Z">
              <w:r w:rsidR="007E07BD">
                <w:rPr>
                  <w:rFonts w:cstheme="minorHAnsi"/>
                  <w:sz w:val="18"/>
                  <w:szCs w:val="18"/>
                </w:rPr>
                <w:t>8</w:t>
              </w:r>
            </w:ins>
            <w:del w:id="9" w:author="Alexander Bertuccioli" w:date="2021-04-08T23:06:00Z">
              <w:r w:rsidDel="00A42B46">
                <w:rPr>
                  <w:rFonts w:cstheme="minorHAns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255" w:type="dxa"/>
            <w:vMerge w:val="restart"/>
            <w:hideMark/>
          </w:tcPr>
          <w:p w14:paraId="391F52F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378A490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9A89336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324540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63B8D0C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8  (Ø)</w:t>
            </w:r>
          </w:p>
        </w:tc>
        <w:tc>
          <w:tcPr>
            <w:tcW w:w="6415" w:type="dxa"/>
            <w:noWrap/>
            <w:hideMark/>
          </w:tcPr>
          <w:p w14:paraId="442F727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6B47DE5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3F2A24B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4ECEA03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67E48EB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464388D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27E5D78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EFBDF5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F219752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56B6FA9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4B7FF2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1 (↓)</w:t>
            </w:r>
          </w:p>
        </w:tc>
        <w:tc>
          <w:tcPr>
            <w:tcW w:w="6415" w:type="dxa"/>
            <w:noWrap/>
            <w:hideMark/>
          </w:tcPr>
          <w:p w14:paraId="61C4003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374811C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62DF893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349FCF1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1D92DA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1020" w:type="dxa"/>
            <w:hideMark/>
          </w:tcPr>
          <w:p w14:paraId="33B845C4" w14:textId="43655BF1" w:rsidR="009A7100" w:rsidRPr="009A7100" w:rsidRDefault="00644698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ins w:id="10" w:author="Alexander Bertuccioli" w:date="2021-06-02T12:35:00Z">
              <w:r w:rsidR="007E07BD">
                <w:rPr>
                  <w:rFonts w:cstheme="minorHAnsi"/>
                  <w:sz w:val="18"/>
                  <w:szCs w:val="18"/>
                </w:rPr>
                <w:t>10</w:t>
              </w:r>
            </w:ins>
            <w:del w:id="11" w:author="Alexander Bertuccioli" w:date="2021-06-02T12:35:00Z">
              <w:r w:rsidDel="007E07BD">
                <w:rPr>
                  <w:rFonts w:cstheme="minorHAnsi"/>
                  <w:sz w:val="18"/>
                  <w:szCs w:val="18"/>
                </w:rPr>
                <w:delText>0</w:delText>
              </w:r>
            </w:del>
            <w:del w:id="12" w:author="Alexander Bertuccioli" w:date="2021-04-08T23:06:00Z">
              <w:r w:rsidDel="00A42B46">
                <w:rPr>
                  <w:rFonts w:cstheme="minorHAnsi"/>
                  <w:sz w:val="18"/>
                  <w:szCs w:val="18"/>
                </w:rPr>
                <w:delText>6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11</w:t>
            </w:r>
            <w:ins w:id="13" w:author="Alexander Bertuccioli" w:date="2021-06-02T12:35:00Z">
              <w:r w:rsidR="007E07BD">
                <w:rPr>
                  <w:rFonts w:cstheme="minorHAnsi"/>
                  <w:sz w:val="18"/>
                  <w:szCs w:val="18"/>
                </w:rPr>
                <w:t>5</w:t>
              </w:r>
            </w:ins>
            <w:del w:id="14" w:author="Alexander Bertuccioli" w:date="2021-04-08T23:06:00Z">
              <w:r w:rsidDel="00A42B46">
                <w:rPr>
                  <w:rFonts w:cstheme="minorHAns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55" w:type="dxa"/>
            <w:hideMark/>
          </w:tcPr>
          <w:p w14:paraId="3F5946B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7FC3D1A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FB49B51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EB77C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03F2A7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424C154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7BDA2CA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In vitro </w:t>
            </w:r>
          </w:p>
        </w:tc>
        <w:tc>
          <w:tcPr>
            <w:tcW w:w="541" w:type="dxa"/>
            <w:noWrap/>
            <w:hideMark/>
          </w:tcPr>
          <w:p w14:paraId="7BF0AC6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5B13F22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73E3F5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hideMark/>
          </w:tcPr>
          <w:p w14:paraId="1A113078" w14:textId="681D03A9" w:rsidR="009A7100" w:rsidRPr="009A7100" w:rsidRDefault="00644698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  <w:ins w:id="15" w:author="Alexander Bertuccioli" w:date="2021-06-02T12:35:00Z">
              <w:r w:rsidR="007E07BD">
                <w:rPr>
                  <w:rFonts w:cstheme="minorHAnsi"/>
                  <w:sz w:val="18"/>
                  <w:szCs w:val="18"/>
                </w:rPr>
                <w:t>4</w:t>
              </w:r>
            </w:ins>
            <w:del w:id="16" w:author="Alexander Bertuccioli" w:date="2021-04-08T23:06:00Z">
              <w:r w:rsidDel="00A42B46">
                <w:rPr>
                  <w:rFonts w:cstheme="minorHAnsi"/>
                  <w:sz w:val="18"/>
                  <w:szCs w:val="18"/>
                </w:rPr>
                <w:delText>0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- </w:t>
            </w:r>
            <w:r>
              <w:rPr>
                <w:rFonts w:cstheme="minorHAnsi"/>
                <w:sz w:val="18"/>
                <w:szCs w:val="18"/>
              </w:rPr>
              <w:t>11</w:t>
            </w:r>
            <w:ins w:id="17" w:author="Alexander Bertuccioli" w:date="2021-06-02T12:35:00Z">
              <w:r w:rsidR="007E07BD">
                <w:rPr>
                  <w:rFonts w:cstheme="minorHAnsi"/>
                  <w:sz w:val="18"/>
                  <w:szCs w:val="18"/>
                </w:rPr>
                <w:t>5</w:t>
              </w:r>
            </w:ins>
            <w:del w:id="18" w:author="Alexander Bertuccioli" w:date="2021-04-08T23:06:00Z">
              <w:r w:rsidDel="00A42B46">
                <w:rPr>
                  <w:rFonts w:cstheme="minorHAns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55" w:type="dxa"/>
            <w:hideMark/>
          </w:tcPr>
          <w:p w14:paraId="207D3E1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0BFE5D75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64F7ABE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 w:val="restart"/>
            <w:noWrap/>
            <w:hideMark/>
          </w:tcPr>
          <w:p w14:paraId="02249AF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Extract </w:t>
            </w:r>
          </w:p>
        </w:tc>
        <w:tc>
          <w:tcPr>
            <w:tcW w:w="1281" w:type="dxa"/>
            <w:noWrap/>
            <w:hideMark/>
          </w:tcPr>
          <w:p w14:paraId="515A15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 (↑)</w:t>
            </w:r>
          </w:p>
        </w:tc>
        <w:tc>
          <w:tcPr>
            <w:tcW w:w="6415" w:type="dxa"/>
            <w:noWrap/>
            <w:hideMark/>
          </w:tcPr>
          <w:p w14:paraId="07E58DD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0C7ED82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vMerge w:val="restart"/>
            <w:noWrap/>
            <w:hideMark/>
          </w:tcPr>
          <w:p w14:paraId="79373D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vMerge w:val="restart"/>
            <w:noWrap/>
            <w:hideMark/>
          </w:tcPr>
          <w:p w14:paraId="57475E6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67FCCBC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noWrap/>
            <w:hideMark/>
          </w:tcPr>
          <w:p w14:paraId="6821E2D6" w14:textId="6DAD5236" w:rsidR="009A7100" w:rsidRPr="009A7100" w:rsidRDefault="00644698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10</w:t>
            </w:r>
            <w:ins w:id="19" w:author="Alexander Bertuccioli" w:date="2021-06-02T12:35:00Z">
              <w:r w:rsidR="007E07BD">
                <w:rPr>
                  <w:rFonts w:cstheme="minorHAnsi"/>
                  <w:sz w:val="18"/>
                  <w:szCs w:val="18"/>
                </w:rPr>
                <w:t>8</w:t>
              </w:r>
            </w:ins>
            <w:del w:id="20" w:author="Alexander Bertuccioli" w:date="2021-04-08T23:06:00Z">
              <w:r w:rsidDel="00A42B46">
                <w:rPr>
                  <w:rFonts w:cstheme="minorHAnsi"/>
                  <w:sz w:val="18"/>
                  <w:szCs w:val="18"/>
                </w:rPr>
                <w:delText>4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1</w:t>
            </w:r>
            <w:ins w:id="21" w:author="Alexander Bertuccioli" w:date="2021-06-02T12:35:00Z">
              <w:r w:rsidR="007E07BD">
                <w:rPr>
                  <w:rFonts w:cstheme="minorHAnsi"/>
                  <w:sz w:val="18"/>
                  <w:szCs w:val="18"/>
                </w:rPr>
                <w:t>1</w:t>
              </w:r>
            </w:ins>
            <w:ins w:id="22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1</w:t>
              </w:r>
            </w:ins>
            <w:del w:id="23" w:author="Alexander Bertuccioli" w:date="2021-06-02T12:35:00Z">
              <w:r w:rsidDel="007E07BD">
                <w:rPr>
                  <w:rFonts w:cstheme="minorHAnsi"/>
                  <w:sz w:val="18"/>
                  <w:szCs w:val="18"/>
                </w:rPr>
                <w:delText>0</w:delText>
              </w:r>
            </w:del>
            <w:del w:id="24" w:author="Alexander Bertuccioli" w:date="2021-04-08T23:06:00Z">
              <w:r w:rsidDel="00A42B46">
                <w:rPr>
                  <w:rFonts w:cstheme="minorHAnsi"/>
                  <w:sz w:val="18"/>
                  <w:szCs w:val="18"/>
                </w:rPr>
                <w:delText>7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1</w:t>
            </w:r>
            <w:ins w:id="25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12</w:t>
              </w:r>
            </w:ins>
            <w:del w:id="26" w:author="Alexander Bertuccioli" w:date="2021-06-02T12:36:00Z">
              <w:r w:rsidDel="007E07BD">
                <w:rPr>
                  <w:rFonts w:cstheme="minorHAnsi"/>
                  <w:sz w:val="18"/>
                  <w:szCs w:val="18"/>
                </w:rPr>
                <w:delText>0</w:delText>
              </w:r>
            </w:del>
            <w:del w:id="27" w:author="Alexander Bertuccioli" w:date="2021-04-08T23:06:00Z">
              <w:r w:rsidDel="00A42B46">
                <w:rPr>
                  <w:rFonts w:cstheme="minorHAnsi"/>
                  <w:sz w:val="18"/>
                  <w:szCs w:val="18"/>
                </w:rPr>
                <w:delText>8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1</w:t>
            </w:r>
            <w:ins w:id="28" w:author="Alexander Bertuccioli" w:date="2021-04-08T23:06:00Z">
              <w:r w:rsidR="00A42B46">
                <w:rPr>
                  <w:rFonts w:cstheme="minorHAnsi"/>
                  <w:sz w:val="18"/>
                  <w:szCs w:val="18"/>
                </w:rPr>
                <w:t>1</w:t>
              </w:r>
            </w:ins>
            <w:ins w:id="29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3</w:t>
              </w:r>
            </w:ins>
            <w:del w:id="30" w:author="Alexander Bertuccioli" w:date="2021-04-08T23:06:00Z">
              <w:r w:rsidDel="00A42B46">
                <w:rPr>
                  <w:rFonts w:cstheme="minorHAnsi"/>
                  <w:sz w:val="18"/>
                  <w:szCs w:val="18"/>
                </w:rPr>
                <w:delText>09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</w:t>
            </w:r>
            <w:r>
              <w:rPr>
                <w:rFonts w:cstheme="minorHAnsi"/>
                <w:sz w:val="18"/>
                <w:szCs w:val="18"/>
              </w:rPr>
              <w:t xml:space="preserve"> 11</w:t>
            </w:r>
            <w:ins w:id="31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5</w:t>
              </w:r>
            </w:ins>
            <w:del w:id="32" w:author="Alexander Bertuccioli" w:date="2021-04-08T23:07:00Z">
              <w:r w:rsidDel="00A42B46">
                <w:rPr>
                  <w:rFonts w:cstheme="minorHAns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55" w:type="dxa"/>
            <w:vMerge w:val="restart"/>
            <w:hideMark/>
          </w:tcPr>
          <w:p w14:paraId="770814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33707697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8540295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09F3E6F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6CF1887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B (↑)</w:t>
            </w:r>
          </w:p>
        </w:tc>
        <w:tc>
          <w:tcPr>
            <w:tcW w:w="6415" w:type="dxa"/>
            <w:noWrap/>
            <w:hideMark/>
          </w:tcPr>
          <w:p w14:paraId="090C660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3BB270C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vMerge/>
            <w:hideMark/>
          </w:tcPr>
          <w:p w14:paraId="479E885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27E26FD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34E86D7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53BBF4C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CA93C0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49EE623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C82528C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EA5C0F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27E7AF9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 (↑)</w:t>
            </w:r>
          </w:p>
        </w:tc>
        <w:tc>
          <w:tcPr>
            <w:tcW w:w="6415" w:type="dxa"/>
            <w:noWrap/>
            <w:hideMark/>
          </w:tcPr>
          <w:p w14:paraId="7E48567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382959C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vMerge/>
            <w:hideMark/>
          </w:tcPr>
          <w:p w14:paraId="25655B8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3C75A4D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0841683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5047712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FCCABF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E2B6CCD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93BEF37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B54F32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35005D9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  <w:hideMark/>
          </w:tcPr>
          <w:p w14:paraId="6A13DFB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vMerge w:val="restart"/>
            <w:noWrap/>
            <w:hideMark/>
          </w:tcPr>
          <w:p w14:paraId="1779881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2C664DF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6BCAE43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61A2BF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3B907C1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30F4E61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43DDB74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2F9BEA7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213DFC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2F7C268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↓)</w:t>
            </w:r>
          </w:p>
        </w:tc>
        <w:tc>
          <w:tcPr>
            <w:tcW w:w="6415" w:type="dxa"/>
            <w:noWrap/>
            <w:hideMark/>
          </w:tcPr>
          <w:p w14:paraId="48DF48C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/>
            <w:hideMark/>
          </w:tcPr>
          <w:p w14:paraId="38F819E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210615A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1784D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7F4C9D0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393168F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3795ADE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D377BA7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418A4C4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5075D2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532546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5816831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72AFF46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6340E91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4C3AFBF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0DE1CA3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2A17676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EE61EC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9D7E49A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48F9AD3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4334C5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F05A97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1 (↑)</w:t>
            </w:r>
          </w:p>
        </w:tc>
        <w:tc>
          <w:tcPr>
            <w:tcW w:w="6415" w:type="dxa"/>
            <w:noWrap/>
            <w:hideMark/>
          </w:tcPr>
          <w:p w14:paraId="3741E7C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 w:val="restart"/>
            <w:noWrap/>
            <w:hideMark/>
          </w:tcPr>
          <w:p w14:paraId="7664CE8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1454BF3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1239035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3041F05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6CADAA8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D74832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C37C17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A69D0B2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587813F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1A268E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↑)</w:t>
            </w:r>
          </w:p>
        </w:tc>
        <w:tc>
          <w:tcPr>
            <w:tcW w:w="6415" w:type="dxa"/>
            <w:noWrap/>
            <w:hideMark/>
          </w:tcPr>
          <w:p w14:paraId="1EA064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/>
            <w:hideMark/>
          </w:tcPr>
          <w:p w14:paraId="0A4ACD3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72AFFA7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6428A39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0619859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1C26DD9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1A103E6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9EF2F65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0207268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75E4A4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hideMark/>
          </w:tcPr>
          <w:p w14:paraId="2754974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733D726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/>
            <w:hideMark/>
          </w:tcPr>
          <w:p w14:paraId="175C0A2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40FD6CE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5548B13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60C455A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67163E4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B612C5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3673CA1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7FA0019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3CE280B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5870F12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7FE13F7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7F4D66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576A5F4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6D54CA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5FEA8F2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448318B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45747B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43373CE6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A8DBDC9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AB6A4E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BE2214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B6 (Ø)</w:t>
            </w:r>
          </w:p>
        </w:tc>
        <w:tc>
          <w:tcPr>
            <w:tcW w:w="6415" w:type="dxa"/>
            <w:noWrap/>
            <w:hideMark/>
          </w:tcPr>
          <w:p w14:paraId="2D2404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 w:val="restart"/>
            <w:noWrap/>
            <w:hideMark/>
          </w:tcPr>
          <w:p w14:paraId="59BF1D5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13D6352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1BC2E8A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1F62FD7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noWrap/>
            <w:hideMark/>
          </w:tcPr>
          <w:p w14:paraId="33A2B90A" w14:textId="547FFFCB" w:rsidR="009A7100" w:rsidRPr="009A7100" w:rsidRDefault="00644698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  <w:ins w:id="33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8</w:t>
              </w:r>
            </w:ins>
            <w:del w:id="34" w:author="Alexander Bertuccioli" w:date="2021-04-08T23:07:00Z">
              <w:r w:rsidDel="00A42B46">
                <w:rPr>
                  <w:rFonts w:cstheme="minorHAns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255" w:type="dxa"/>
            <w:vMerge w:val="restart"/>
            <w:hideMark/>
          </w:tcPr>
          <w:p w14:paraId="04A1835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0E73CD46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9281D2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52F3DDC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08EF48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8  (Ø)</w:t>
            </w:r>
          </w:p>
        </w:tc>
        <w:tc>
          <w:tcPr>
            <w:tcW w:w="6415" w:type="dxa"/>
            <w:noWrap/>
            <w:hideMark/>
          </w:tcPr>
          <w:p w14:paraId="3746C5F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31256B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038B6EA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1721208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6CEA0B1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69B99EE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1112848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0D56E71" w14:textId="77777777" w:rsidTr="004B58FD">
        <w:trPr>
          <w:trHeight w:val="270"/>
        </w:trPr>
        <w:tc>
          <w:tcPr>
            <w:tcW w:w="1401" w:type="dxa"/>
            <w:vMerge w:val="restart"/>
            <w:noWrap/>
            <w:hideMark/>
          </w:tcPr>
          <w:p w14:paraId="0B96A4D0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Carica papaya</w:t>
            </w:r>
          </w:p>
        </w:tc>
        <w:tc>
          <w:tcPr>
            <w:tcW w:w="1400" w:type="dxa"/>
            <w:noWrap/>
            <w:hideMark/>
          </w:tcPr>
          <w:p w14:paraId="2D3D83C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Whole Fruit Juice</w:t>
            </w:r>
          </w:p>
        </w:tc>
        <w:tc>
          <w:tcPr>
            <w:tcW w:w="1281" w:type="dxa"/>
            <w:noWrap/>
            <w:hideMark/>
          </w:tcPr>
          <w:p w14:paraId="2BF41B7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 (↓)</w:t>
            </w:r>
          </w:p>
        </w:tc>
        <w:tc>
          <w:tcPr>
            <w:tcW w:w="6415" w:type="dxa"/>
            <w:noWrap/>
            <w:hideMark/>
          </w:tcPr>
          <w:p w14:paraId="4ECE7F5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62F8280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6523DB2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B9B156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790C6A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hideMark/>
          </w:tcPr>
          <w:p w14:paraId="08225515" w14:textId="7FBEA9F2" w:rsidR="009A7100" w:rsidRPr="009A7100" w:rsidRDefault="00644698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9A7100" w:rsidRPr="009A7100">
              <w:rPr>
                <w:rFonts w:cstheme="minorHAnsi"/>
                <w:sz w:val="18"/>
                <w:szCs w:val="18"/>
              </w:rPr>
              <w:t>2 -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1524E1">
              <w:rPr>
                <w:rFonts w:cstheme="minorHAnsi"/>
                <w:sz w:val="18"/>
                <w:szCs w:val="18"/>
              </w:rPr>
              <w:t>3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0</w:t>
            </w:r>
            <w:ins w:id="35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7</w:t>
              </w:r>
            </w:ins>
            <w:del w:id="36" w:author="Alexander Bertuccioli" w:date="2021-04-08T23:07:00Z">
              <w:r w:rsidDel="00A42B46">
                <w:rPr>
                  <w:rFonts w:cstheme="minorHAns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55" w:type="dxa"/>
            <w:vMerge w:val="restart"/>
            <w:hideMark/>
          </w:tcPr>
          <w:p w14:paraId="2826BAB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75DE841E" w14:textId="77777777" w:rsidTr="004B58FD">
        <w:trPr>
          <w:trHeight w:val="270"/>
        </w:trPr>
        <w:tc>
          <w:tcPr>
            <w:tcW w:w="1401" w:type="dxa"/>
            <w:vMerge/>
            <w:hideMark/>
          </w:tcPr>
          <w:p w14:paraId="46FAEA33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22F777D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Whole Fruit </w:t>
            </w:r>
          </w:p>
        </w:tc>
        <w:tc>
          <w:tcPr>
            <w:tcW w:w="1281" w:type="dxa"/>
            <w:noWrap/>
            <w:hideMark/>
          </w:tcPr>
          <w:p w14:paraId="0ABCB69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E1 (↓)</w:t>
            </w:r>
          </w:p>
        </w:tc>
        <w:tc>
          <w:tcPr>
            <w:tcW w:w="6415" w:type="dxa"/>
            <w:noWrap/>
            <w:hideMark/>
          </w:tcPr>
          <w:p w14:paraId="04B4952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Acetaminophen, Ethanol </w:t>
            </w:r>
          </w:p>
        </w:tc>
        <w:tc>
          <w:tcPr>
            <w:tcW w:w="585" w:type="dxa"/>
            <w:noWrap/>
            <w:hideMark/>
          </w:tcPr>
          <w:p w14:paraId="1ECA765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582A05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5F1D08B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77E35F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68DFB5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9517AB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A40E113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47F5C78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14:paraId="550B653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3138134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415" w:type="dxa"/>
            <w:noWrap/>
            <w:hideMark/>
          </w:tcPr>
          <w:p w14:paraId="4F4777A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03C5659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46D6D5E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3AD8D16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AE6A8D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6DE76DE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270538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25874D44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76073B83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lastRenderedPageBreak/>
              <w:t>Chamaemelum nobile</w:t>
            </w:r>
          </w:p>
        </w:tc>
        <w:tc>
          <w:tcPr>
            <w:tcW w:w="1400" w:type="dxa"/>
            <w:noWrap/>
            <w:hideMark/>
          </w:tcPr>
          <w:p w14:paraId="0E8317D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Extract </w:t>
            </w:r>
          </w:p>
        </w:tc>
        <w:tc>
          <w:tcPr>
            <w:tcW w:w="1281" w:type="dxa"/>
            <w:noWrap/>
            <w:hideMark/>
          </w:tcPr>
          <w:p w14:paraId="5636415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7A755CD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 w:val="restart"/>
            <w:noWrap/>
            <w:hideMark/>
          </w:tcPr>
          <w:p w14:paraId="0378048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2E52166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1E31DD6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A06D76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7381C22F" w14:textId="77777777" w:rsidR="009A7100" w:rsidRPr="009A7100" w:rsidRDefault="00644698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9A7100" w:rsidRPr="009A710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55" w:type="dxa"/>
            <w:vMerge w:val="restart"/>
            <w:hideMark/>
          </w:tcPr>
          <w:p w14:paraId="5403816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60033A14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2ABFA2D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2AA96D5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40D43FA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415" w:type="dxa"/>
            <w:noWrap/>
            <w:hideMark/>
          </w:tcPr>
          <w:p w14:paraId="299BBBF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5686F70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12C0A56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3957D8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8FCED6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3A2D121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E1CC01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6F68E75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6D802C7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57EF939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1CFEC9A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415" w:type="dxa"/>
            <w:noWrap/>
            <w:hideMark/>
          </w:tcPr>
          <w:p w14:paraId="758BAAF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0A29C92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0015A7E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59D7AD4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42202F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67B8EEA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3CA8E8C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279779A4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2BC3DD85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 xml:space="preserve">Citrus arantium </w:t>
            </w:r>
          </w:p>
        </w:tc>
        <w:tc>
          <w:tcPr>
            <w:tcW w:w="1400" w:type="dxa"/>
            <w:noWrap/>
            <w:hideMark/>
          </w:tcPr>
          <w:p w14:paraId="141607F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Whole Fruit Extract</w:t>
            </w:r>
          </w:p>
        </w:tc>
        <w:tc>
          <w:tcPr>
            <w:tcW w:w="1281" w:type="dxa"/>
            <w:noWrap/>
            <w:hideMark/>
          </w:tcPr>
          <w:p w14:paraId="2C3B6D1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↑)</w:t>
            </w:r>
          </w:p>
        </w:tc>
        <w:tc>
          <w:tcPr>
            <w:tcW w:w="6415" w:type="dxa"/>
            <w:noWrap/>
            <w:hideMark/>
          </w:tcPr>
          <w:p w14:paraId="7ED5ACB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 w:val="restart"/>
            <w:noWrap/>
            <w:hideMark/>
          </w:tcPr>
          <w:p w14:paraId="6650487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30F7EE0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In vivo </w:t>
            </w:r>
          </w:p>
        </w:tc>
        <w:tc>
          <w:tcPr>
            <w:tcW w:w="772" w:type="dxa"/>
            <w:noWrap/>
            <w:hideMark/>
          </w:tcPr>
          <w:p w14:paraId="3273F16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5014C0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1020" w:type="dxa"/>
            <w:vMerge w:val="restart"/>
            <w:hideMark/>
          </w:tcPr>
          <w:p w14:paraId="3DCF2859" w14:textId="77777777" w:rsidR="009A7100" w:rsidRPr="009A7100" w:rsidRDefault="00644698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1524E1">
              <w:rPr>
                <w:rFonts w:cstheme="minorHAnsi"/>
                <w:sz w:val="18"/>
                <w:szCs w:val="18"/>
              </w:rPr>
              <w:t>6-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9A7100" w:rsidRPr="009A710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55" w:type="dxa"/>
            <w:vMerge w:val="restart"/>
            <w:hideMark/>
          </w:tcPr>
          <w:p w14:paraId="4F4BBCD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7BFB1ED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92248A3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3349A10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Whole Fruit Extract</w:t>
            </w:r>
          </w:p>
        </w:tc>
        <w:tc>
          <w:tcPr>
            <w:tcW w:w="1281" w:type="dxa"/>
            <w:noWrap/>
            <w:hideMark/>
          </w:tcPr>
          <w:p w14:paraId="2AB387A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↑)</w:t>
            </w:r>
          </w:p>
        </w:tc>
        <w:tc>
          <w:tcPr>
            <w:tcW w:w="6415" w:type="dxa"/>
            <w:noWrap/>
            <w:hideMark/>
          </w:tcPr>
          <w:p w14:paraId="4467B9A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5A4B21E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0F605EA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7F1C0E4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25D6D7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1020" w:type="dxa"/>
            <w:vMerge/>
            <w:hideMark/>
          </w:tcPr>
          <w:p w14:paraId="053CA7B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02FB410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40487BC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BDBABEC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655F70F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197CE9A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415" w:type="dxa"/>
            <w:noWrap/>
            <w:hideMark/>
          </w:tcPr>
          <w:p w14:paraId="681B86A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030A75B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435393C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7859E58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BC77CE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1F0EA1E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0F66C0F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112F260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6CD81B40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Citrus paradisi</w:t>
            </w:r>
          </w:p>
        </w:tc>
        <w:tc>
          <w:tcPr>
            <w:tcW w:w="1400" w:type="dxa"/>
            <w:vMerge w:val="restart"/>
            <w:noWrap/>
            <w:hideMark/>
          </w:tcPr>
          <w:p w14:paraId="399A4C1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Bergamottin</w:t>
            </w:r>
          </w:p>
        </w:tc>
        <w:tc>
          <w:tcPr>
            <w:tcW w:w="1281" w:type="dxa"/>
            <w:noWrap/>
            <w:hideMark/>
          </w:tcPr>
          <w:p w14:paraId="6F656F6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 (↓)</w:t>
            </w:r>
          </w:p>
        </w:tc>
        <w:tc>
          <w:tcPr>
            <w:tcW w:w="6415" w:type="dxa"/>
            <w:noWrap/>
            <w:hideMark/>
          </w:tcPr>
          <w:p w14:paraId="216FE85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Alprazolam, Atorvastatin, Cyclosporine, Clopidogrel, Prasugrel</w:t>
            </w:r>
          </w:p>
        </w:tc>
        <w:tc>
          <w:tcPr>
            <w:tcW w:w="585" w:type="dxa"/>
            <w:vMerge w:val="restart"/>
            <w:noWrap/>
            <w:hideMark/>
          </w:tcPr>
          <w:p w14:paraId="5D2FFE8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15448D7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01F3AA7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7BDFF68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hideMark/>
          </w:tcPr>
          <w:p w14:paraId="5A010AE2" w14:textId="1422AAD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1</w:t>
            </w:r>
            <w:r w:rsidR="003F2CFF">
              <w:rPr>
                <w:rFonts w:cstheme="minorHAnsi"/>
                <w:sz w:val="18"/>
                <w:szCs w:val="18"/>
              </w:rPr>
              <w:t>1</w:t>
            </w:r>
            <w:r w:rsidRPr="009A7100">
              <w:rPr>
                <w:rFonts w:cstheme="minorHAnsi"/>
                <w:sz w:val="18"/>
                <w:szCs w:val="18"/>
              </w:rPr>
              <w:t xml:space="preserve"> - 1</w:t>
            </w:r>
            <w:r w:rsidR="003F2CFF">
              <w:rPr>
                <w:rFonts w:cstheme="minorHAnsi"/>
                <w:sz w:val="18"/>
                <w:szCs w:val="18"/>
              </w:rPr>
              <w:t>2</w:t>
            </w:r>
            <w:r w:rsidRPr="009A7100">
              <w:rPr>
                <w:rFonts w:cstheme="minorHAnsi"/>
                <w:sz w:val="18"/>
                <w:szCs w:val="18"/>
              </w:rPr>
              <w:t xml:space="preserve">  - </w:t>
            </w:r>
            <w:r w:rsidR="003F2CFF">
              <w:rPr>
                <w:rFonts w:cstheme="minorHAnsi"/>
                <w:sz w:val="18"/>
                <w:szCs w:val="18"/>
              </w:rPr>
              <w:t>4</w:t>
            </w:r>
            <w:r w:rsidRPr="009A7100">
              <w:rPr>
                <w:rFonts w:cstheme="minorHAnsi"/>
                <w:sz w:val="18"/>
                <w:szCs w:val="18"/>
              </w:rPr>
              <w:t xml:space="preserve">0 - </w:t>
            </w:r>
            <w:r w:rsidR="003F2CFF">
              <w:rPr>
                <w:rFonts w:cstheme="minorHAnsi"/>
                <w:sz w:val="18"/>
                <w:szCs w:val="18"/>
              </w:rPr>
              <w:t>4</w:t>
            </w:r>
            <w:r w:rsidRPr="009A7100">
              <w:rPr>
                <w:rFonts w:cstheme="minorHAnsi"/>
                <w:sz w:val="18"/>
                <w:szCs w:val="18"/>
              </w:rPr>
              <w:t xml:space="preserve">1 - </w:t>
            </w:r>
            <w:r w:rsidR="003F2CFF">
              <w:rPr>
                <w:rFonts w:cstheme="minorHAnsi"/>
                <w:sz w:val="18"/>
                <w:szCs w:val="18"/>
              </w:rPr>
              <w:t>4</w:t>
            </w:r>
            <w:r w:rsidRPr="009A7100">
              <w:rPr>
                <w:rFonts w:cstheme="minorHAnsi"/>
                <w:sz w:val="18"/>
                <w:szCs w:val="18"/>
              </w:rPr>
              <w:t>2 -</w:t>
            </w:r>
            <w:r w:rsidR="003F2CFF">
              <w:rPr>
                <w:rFonts w:cstheme="minorHAnsi"/>
                <w:sz w:val="18"/>
                <w:szCs w:val="18"/>
              </w:rPr>
              <w:t>4</w:t>
            </w:r>
            <w:r w:rsidRPr="009A7100">
              <w:rPr>
                <w:rFonts w:cstheme="minorHAnsi"/>
                <w:sz w:val="18"/>
                <w:szCs w:val="18"/>
              </w:rPr>
              <w:t xml:space="preserve">3 - </w:t>
            </w:r>
            <w:r w:rsidR="003F2CFF">
              <w:rPr>
                <w:rFonts w:cstheme="minorHAnsi"/>
                <w:sz w:val="18"/>
                <w:szCs w:val="18"/>
              </w:rPr>
              <w:t>4</w:t>
            </w:r>
            <w:r w:rsidRPr="009A7100">
              <w:rPr>
                <w:rFonts w:cstheme="minorHAnsi"/>
                <w:sz w:val="18"/>
                <w:szCs w:val="18"/>
              </w:rPr>
              <w:t xml:space="preserve">4 - </w:t>
            </w:r>
            <w:r w:rsidR="003F2CFF">
              <w:rPr>
                <w:rFonts w:cstheme="minorHAnsi"/>
                <w:sz w:val="18"/>
                <w:szCs w:val="18"/>
              </w:rPr>
              <w:t>4</w:t>
            </w:r>
            <w:r w:rsidRPr="009A7100">
              <w:rPr>
                <w:rFonts w:cstheme="minorHAnsi"/>
                <w:sz w:val="18"/>
                <w:szCs w:val="18"/>
              </w:rPr>
              <w:t xml:space="preserve">5 - </w:t>
            </w:r>
            <w:r w:rsidR="003F2CFF">
              <w:rPr>
                <w:rFonts w:cstheme="minorHAnsi"/>
                <w:sz w:val="18"/>
                <w:szCs w:val="18"/>
              </w:rPr>
              <w:t>4</w:t>
            </w:r>
            <w:r w:rsidRPr="009A7100">
              <w:rPr>
                <w:rFonts w:cstheme="minorHAnsi"/>
                <w:sz w:val="18"/>
                <w:szCs w:val="18"/>
              </w:rPr>
              <w:t xml:space="preserve">6 - </w:t>
            </w:r>
            <w:r w:rsidR="003F2CFF">
              <w:rPr>
                <w:rFonts w:cstheme="minorHAnsi"/>
                <w:sz w:val="18"/>
                <w:szCs w:val="18"/>
              </w:rPr>
              <w:t>11</w:t>
            </w:r>
            <w:ins w:id="37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8</w:t>
              </w:r>
            </w:ins>
            <w:del w:id="38" w:author="Alexander Bertuccioli" w:date="2021-04-08T23:07:00Z">
              <w:r w:rsidR="003F2CFF" w:rsidDel="00A42B46">
                <w:rPr>
                  <w:rFonts w:cstheme="minorHAnsi"/>
                  <w:sz w:val="18"/>
                  <w:szCs w:val="18"/>
                </w:rPr>
                <w:delText>4</w:delText>
              </w:r>
            </w:del>
            <w:r w:rsidRPr="009A7100">
              <w:rPr>
                <w:rFonts w:cstheme="minorHAnsi"/>
                <w:sz w:val="18"/>
                <w:szCs w:val="18"/>
              </w:rPr>
              <w:t xml:space="preserve"> - </w:t>
            </w:r>
            <w:r w:rsidR="003F2CFF">
              <w:rPr>
                <w:rFonts w:cstheme="minorHAnsi"/>
                <w:sz w:val="18"/>
                <w:szCs w:val="18"/>
              </w:rPr>
              <w:t>1</w:t>
            </w:r>
            <w:ins w:id="39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20</w:t>
              </w:r>
            </w:ins>
            <w:del w:id="40" w:author="Alexander Bertuccioli" w:date="2021-06-02T12:36:00Z">
              <w:r w:rsidR="003F2CFF" w:rsidDel="007E07BD">
                <w:rPr>
                  <w:rFonts w:cstheme="minorHAnsi"/>
                  <w:sz w:val="18"/>
                  <w:szCs w:val="18"/>
                </w:rPr>
                <w:delText>1</w:delText>
              </w:r>
            </w:del>
            <w:del w:id="41" w:author="Alexander Bertuccioli" w:date="2021-04-08T23:07:00Z">
              <w:r w:rsidR="003F2CFF" w:rsidDel="00A42B46">
                <w:rPr>
                  <w:rFonts w:cstheme="minorHAnsi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255" w:type="dxa"/>
            <w:vMerge w:val="restart"/>
            <w:hideMark/>
          </w:tcPr>
          <w:p w14:paraId="750B644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5513145A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EE92D02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3270814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211CCC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B6 (Ø)</w:t>
            </w:r>
          </w:p>
        </w:tc>
        <w:tc>
          <w:tcPr>
            <w:tcW w:w="6415" w:type="dxa"/>
            <w:noWrap/>
            <w:hideMark/>
          </w:tcPr>
          <w:p w14:paraId="68D9463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7267361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7C93248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33EE8D3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61AD50C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5100A02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200E06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1887434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8009CA2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A85C7D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694F9C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5 (Ø)</w:t>
            </w:r>
          </w:p>
        </w:tc>
        <w:tc>
          <w:tcPr>
            <w:tcW w:w="6415" w:type="dxa"/>
            <w:noWrap/>
            <w:hideMark/>
          </w:tcPr>
          <w:p w14:paraId="2E2F0DF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5E3725E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04B4F33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CE373F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2CE40B7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4399AEE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9D87E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2065C9" w14:paraId="5AE251B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ADEA91C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7B0A762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Paradisin - A</w:t>
            </w:r>
          </w:p>
        </w:tc>
        <w:tc>
          <w:tcPr>
            <w:tcW w:w="1281" w:type="dxa"/>
            <w:noWrap/>
            <w:hideMark/>
          </w:tcPr>
          <w:p w14:paraId="5B64B4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4168B5D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Alprazolam, Atorvastatin, Cyclosporine, Clopidogrel, Prasugrel</w:t>
            </w:r>
          </w:p>
        </w:tc>
        <w:tc>
          <w:tcPr>
            <w:tcW w:w="585" w:type="dxa"/>
            <w:vMerge/>
            <w:hideMark/>
          </w:tcPr>
          <w:p w14:paraId="6914F9A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41" w:type="dxa"/>
            <w:noWrap/>
            <w:hideMark/>
          </w:tcPr>
          <w:p w14:paraId="64BB7CB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7ACB05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06F6632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hideMark/>
          </w:tcPr>
          <w:p w14:paraId="3546D60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vMerge/>
            <w:hideMark/>
          </w:tcPr>
          <w:p w14:paraId="798E15A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30D64" w:rsidRPr="002065C9" w14:paraId="51A9ECC3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76662A7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 w:val="restart"/>
            <w:noWrap/>
            <w:hideMark/>
          </w:tcPr>
          <w:p w14:paraId="6DE373D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Other furanocoumarins</w:t>
            </w:r>
          </w:p>
        </w:tc>
        <w:tc>
          <w:tcPr>
            <w:tcW w:w="1281" w:type="dxa"/>
            <w:noWrap/>
            <w:hideMark/>
          </w:tcPr>
          <w:p w14:paraId="49DFCA6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2964E6C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Alprazolam, Atorvastatin, Cyclosporine, Clopidogrel, Prasugrel</w:t>
            </w:r>
          </w:p>
        </w:tc>
        <w:tc>
          <w:tcPr>
            <w:tcW w:w="585" w:type="dxa"/>
            <w:vMerge/>
            <w:hideMark/>
          </w:tcPr>
          <w:p w14:paraId="1EF52DF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41" w:type="dxa"/>
            <w:noWrap/>
            <w:hideMark/>
          </w:tcPr>
          <w:p w14:paraId="3EF12AE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4506E4E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3487A89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hideMark/>
          </w:tcPr>
          <w:p w14:paraId="535A7CD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vMerge/>
            <w:hideMark/>
          </w:tcPr>
          <w:p w14:paraId="51735C5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30D64" w:rsidRPr="009A7100" w14:paraId="2700C815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EECE468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  <w:hideMark/>
          </w:tcPr>
          <w:p w14:paraId="610355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  <w:hideMark/>
          </w:tcPr>
          <w:p w14:paraId="57EF3D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1 (↓)</w:t>
            </w:r>
          </w:p>
        </w:tc>
        <w:tc>
          <w:tcPr>
            <w:tcW w:w="6415" w:type="dxa"/>
            <w:noWrap/>
            <w:hideMark/>
          </w:tcPr>
          <w:p w14:paraId="10220FC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05C505C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727ADEF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6EC844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vMerge/>
            <w:hideMark/>
          </w:tcPr>
          <w:p w14:paraId="13E6B77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1518C12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1B77B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2065C9" w14:paraId="1083BE00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4088227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3575F8A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Bergaptene</w:t>
            </w:r>
          </w:p>
        </w:tc>
        <w:tc>
          <w:tcPr>
            <w:tcW w:w="1281" w:type="dxa"/>
            <w:noWrap/>
            <w:hideMark/>
          </w:tcPr>
          <w:p w14:paraId="09D1A48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4AA23BF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Alprazolam, Atorvastatin, Cyclosporine, Clopidogrel, Prasugrel</w:t>
            </w:r>
          </w:p>
        </w:tc>
        <w:tc>
          <w:tcPr>
            <w:tcW w:w="585" w:type="dxa"/>
            <w:vMerge/>
            <w:hideMark/>
          </w:tcPr>
          <w:p w14:paraId="4CE359E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41" w:type="dxa"/>
            <w:noWrap/>
            <w:hideMark/>
          </w:tcPr>
          <w:p w14:paraId="48FCF7B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BB7160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29D58E8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hideMark/>
          </w:tcPr>
          <w:p w14:paraId="00CA4F9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vMerge/>
            <w:hideMark/>
          </w:tcPr>
          <w:p w14:paraId="6C5B958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30D64" w:rsidRPr="009A7100" w14:paraId="45A6EB56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91CCB4F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 w:val="restart"/>
            <w:noWrap/>
            <w:hideMark/>
          </w:tcPr>
          <w:p w14:paraId="50B0703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Whole fruit extract</w:t>
            </w:r>
          </w:p>
        </w:tc>
        <w:tc>
          <w:tcPr>
            <w:tcW w:w="1281" w:type="dxa"/>
            <w:noWrap/>
            <w:hideMark/>
          </w:tcPr>
          <w:p w14:paraId="1BCDB1A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3D24BB3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, Clopidogrel, Prasugrel, Itraconazolo</w:t>
            </w:r>
          </w:p>
        </w:tc>
        <w:tc>
          <w:tcPr>
            <w:tcW w:w="585" w:type="dxa"/>
            <w:vMerge/>
            <w:hideMark/>
          </w:tcPr>
          <w:p w14:paraId="45300B1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 w:val="restart"/>
            <w:noWrap/>
            <w:hideMark/>
          </w:tcPr>
          <w:p w14:paraId="5F2776A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vMerge w:val="restart"/>
            <w:noWrap/>
            <w:hideMark/>
          </w:tcPr>
          <w:p w14:paraId="0800E9E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261ACE1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hideMark/>
          </w:tcPr>
          <w:p w14:paraId="6D61FE08" w14:textId="5F3698D9" w:rsidR="009A7100" w:rsidRPr="009A7100" w:rsidRDefault="003F2CFF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1524E1">
              <w:rPr>
                <w:rFonts w:cstheme="minorHAnsi"/>
                <w:sz w:val="18"/>
                <w:szCs w:val="18"/>
              </w:rPr>
              <w:t>8-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1524E1">
              <w:rPr>
                <w:rFonts w:cstheme="minorHAnsi"/>
                <w:sz w:val="18"/>
                <w:szCs w:val="18"/>
              </w:rPr>
              <w:t>9-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0 - 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3 - </w:t>
            </w:r>
            <w:r>
              <w:rPr>
                <w:rFonts w:cstheme="minorHAnsi"/>
                <w:sz w:val="18"/>
                <w:szCs w:val="18"/>
              </w:rPr>
              <w:t>11</w:t>
            </w:r>
            <w:ins w:id="42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6</w:t>
              </w:r>
            </w:ins>
            <w:del w:id="43" w:author="Alexander Bertuccioli" w:date="2021-04-08T23:07:00Z">
              <w:r w:rsidDel="00A42B46">
                <w:rPr>
                  <w:rFonts w:cstheme="minorHAnsi"/>
                  <w:sz w:val="18"/>
                  <w:szCs w:val="18"/>
                </w:rPr>
                <w:delText>2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11</w:t>
            </w:r>
            <w:ins w:id="44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7</w:t>
              </w:r>
            </w:ins>
            <w:del w:id="45" w:author="Alexander Bertuccioli" w:date="2021-04-08T23:07:00Z">
              <w:r w:rsidDel="00A42B46">
                <w:rPr>
                  <w:rFonts w:cstheme="minorHAnsi"/>
                  <w:sz w:val="18"/>
                  <w:szCs w:val="18"/>
                </w:rPr>
                <w:delText>3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11</w:t>
            </w:r>
            <w:ins w:id="46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8</w:t>
              </w:r>
            </w:ins>
            <w:del w:id="47" w:author="Alexander Bertuccioli" w:date="2021-04-08T23:07:00Z">
              <w:r w:rsidDel="00A42B46">
                <w:rPr>
                  <w:rFonts w:cstheme="minorHAnsi"/>
                  <w:sz w:val="18"/>
                  <w:szCs w:val="18"/>
                </w:rPr>
                <w:delText>4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11</w:t>
            </w:r>
            <w:ins w:id="48" w:author="Alexander Bertuccioli" w:date="2021-06-02T12:36:00Z">
              <w:r w:rsidR="007E07BD">
                <w:rPr>
                  <w:rFonts w:cstheme="minorHAnsi"/>
                  <w:sz w:val="18"/>
                  <w:szCs w:val="18"/>
                </w:rPr>
                <w:t>9</w:t>
              </w:r>
            </w:ins>
            <w:del w:id="49" w:author="Alexander Bertuccioli" w:date="2021-04-08T23:07:00Z">
              <w:r w:rsidDel="00A42B46">
                <w:rPr>
                  <w:rFonts w:cstheme="minorHAnsi"/>
                  <w:sz w:val="18"/>
                  <w:szCs w:val="18"/>
                </w:rPr>
                <w:delText>5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1</w:t>
            </w:r>
            <w:ins w:id="50" w:author="Alexander Bertuccioli" w:date="2021-06-02T12:37:00Z">
              <w:r w:rsidR="007E07BD">
                <w:rPr>
                  <w:rFonts w:cstheme="minorHAnsi"/>
                  <w:sz w:val="18"/>
                  <w:szCs w:val="18"/>
                </w:rPr>
                <w:t>21</w:t>
              </w:r>
            </w:ins>
            <w:del w:id="51" w:author="Alexander Bertuccioli" w:date="2021-06-02T12:37:00Z">
              <w:r w:rsidDel="007E07BD">
                <w:rPr>
                  <w:rFonts w:cstheme="minorHAnsi"/>
                  <w:sz w:val="18"/>
                  <w:szCs w:val="18"/>
                </w:rPr>
                <w:delText>1</w:delText>
              </w:r>
            </w:del>
            <w:del w:id="52" w:author="Alexander Bertuccioli" w:date="2021-04-08T23:07:00Z">
              <w:r w:rsidDel="00A42B46">
                <w:rPr>
                  <w:rFonts w:cstheme="minorHAnsi"/>
                  <w:sz w:val="18"/>
                  <w:szCs w:val="18"/>
                </w:rPr>
                <w:delText>7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 1</w:t>
            </w:r>
            <w:ins w:id="53" w:author="Alexander Bertuccioli" w:date="2021-06-02T12:37:00Z">
              <w:r w:rsidR="007E07BD">
                <w:rPr>
                  <w:rFonts w:cstheme="minorHAnsi"/>
                  <w:sz w:val="18"/>
                  <w:szCs w:val="18"/>
                </w:rPr>
                <w:t>22</w:t>
              </w:r>
            </w:ins>
            <w:del w:id="54" w:author="Alexander Bertuccioli" w:date="2021-06-02T12:37:00Z">
              <w:r w:rsidDel="007E07BD">
                <w:rPr>
                  <w:rFonts w:cstheme="minorHAnsi"/>
                  <w:sz w:val="18"/>
                  <w:szCs w:val="18"/>
                </w:rPr>
                <w:delText>1</w:delText>
              </w:r>
            </w:del>
            <w:del w:id="55" w:author="Alexander Bertuccioli" w:date="2021-04-08T23:07:00Z">
              <w:r w:rsidDel="00A42B46">
                <w:rPr>
                  <w:rFonts w:cstheme="minorHAnsi"/>
                  <w:sz w:val="18"/>
                  <w:szCs w:val="18"/>
                </w:rPr>
                <w:delText>8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1</w:t>
            </w:r>
            <w:ins w:id="56" w:author="Alexander Bertuccioli" w:date="2021-04-08T23:07:00Z">
              <w:r w:rsidR="00A42B46">
                <w:rPr>
                  <w:rFonts w:cstheme="minorHAnsi"/>
                  <w:sz w:val="18"/>
                  <w:szCs w:val="18"/>
                </w:rPr>
                <w:t>2</w:t>
              </w:r>
            </w:ins>
            <w:ins w:id="57" w:author="Alexander Bertuccioli" w:date="2021-06-02T12:37:00Z">
              <w:r w:rsidR="007E07BD">
                <w:rPr>
                  <w:rFonts w:cstheme="minorHAnsi"/>
                  <w:sz w:val="18"/>
                  <w:szCs w:val="18"/>
                </w:rPr>
                <w:t>3</w:t>
              </w:r>
            </w:ins>
            <w:del w:id="58" w:author="Alexander Bertuccioli" w:date="2021-04-08T23:07:00Z">
              <w:r w:rsidDel="00A42B46">
                <w:rPr>
                  <w:rFonts w:cstheme="minorHAnsi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1255" w:type="dxa"/>
            <w:vMerge w:val="restart"/>
            <w:hideMark/>
          </w:tcPr>
          <w:p w14:paraId="635B6E6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545C149C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F9F297F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0807AC2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296424C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↓)</w:t>
            </w:r>
          </w:p>
        </w:tc>
        <w:tc>
          <w:tcPr>
            <w:tcW w:w="6415" w:type="dxa"/>
            <w:noWrap/>
            <w:hideMark/>
          </w:tcPr>
          <w:p w14:paraId="01E4444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/>
            <w:hideMark/>
          </w:tcPr>
          <w:p w14:paraId="2D1D45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570F28B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7B9948F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429057A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367FD0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05C6A0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9FF019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B8F99D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7F0E6A0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670792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  <w:hideMark/>
          </w:tcPr>
          <w:p w14:paraId="289B461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</w:t>
            </w:r>
          </w:p>
        </w:tc>
        <w:tc>
          <w:tcPr>
            <w:tcW w:w="585" w:type="dxa"/>
            <w:vMerge/>
            <w:hideMark/>
          </w:tcPr>
          <w:p w14:paraId="67DDA81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3D86673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6832F2F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05A0A2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7E81841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49B4D93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99A68C0" w14:textId="77777777" w:rsidTr="004B58FD">
        <w:trPr>
          <w:trHeight w:val="285"/>
        </w:trPr>
        <w:tc>
          <w:tcPr>
            <w:tcW w:w="1401" w:type="dxa"/>
            <w:noWrap/>
            <w:hideMark/>
          </w:tcPr>
          <w:p w14:paraId="06ED683C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Crataegus axyacantha</w:t>
            </w:r>
          </w:p>
        </w:tc>
        <w:tc>
          <w:tcPr>
            <w:tcW w:w="1400" w:type="dxa"/>
            <w:noWrap/>
            <w:hideMark/>
          </w:tcPr>
          <w:p w14:paraId="5CC47FD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NO RESULT </w:t>
            </w:r>
          </w:p>
        </w:tc>
        <w:tc>
          <w:tcPr>
            <w:tcW w:w="1281" w:type="dxa"/>
            <w:noWrap/>
            <w:hideMark/>
          </w:tcPr>
          <w:p w14:paraId="796A38B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415" w:type="dxa"/>
            <w:noWrap/>
            <w:hideMark/>
          </w:tcPr>
          <w:p w14:paraId="7B0ED93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03AFDBE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0C9363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D53EC5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679E87C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47CB52F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55" w:type="dxa"/>
            <w:hideMark/>
          </w:tcPr>
          <w:p w14:paraId="5E3A31E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1DAD6725" w14:textId="77777777" w:rsidTr="004B58FD">
        <w:trPr>
          <w:trHeight w:val="285"/>
        </w:trPr>
        <w:tc>
          <w:tcPr>
            <w:tcW w:w="1401" w:type="dxa"/>
            <w:noWrap/>
            <w:hideMark/>
          </w:tcPr>
          <w:p w14:paraId="33B1802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Crataegus monogyna</w:t>
            </w:r>
          </w:p>
        </w:tc>
        <w:tc>
          <w:tcPr>
            <w:tcW w:w="1400" w:type="dxa"/>
            <w:noWrap/>
            <w:hideMark/>
          </w:tcPr>
          <w:p w14:paraId="3B8EB32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NO RESULT </w:t>
            </w:r>
          </w:p>
        </w:tc>
        <w:tc>
          <w:tcPr>
            <w:tcW w:w="1281" w:type="dxa"/>
            <w:noWrap/>
            <w:hideMark/>
          </w:tcPr>
          <w:p w14:paraId="6C7CE97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415" w:type="dxa"/>
            <w:noWrap/>
            <w:hideMark/>
          </w:tcPr>
          <w:p w14:paraId="0F1465F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1C97E34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09F7305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6B06B57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B6BE4E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753A448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55" w:type="dxa"/>
            <w:hideMark/>
          </w:tcPr>
          <w:p w14:paraId="576375D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3A8078D5" w14:textId="77777777" w:rsidTr="004B58FD">
        <w:trPr>
          <w:trHeight w:val="285"/>
        </w:trPr>
        <w:tc>
          <w:tcPr>
            <w:tcW w:w="1401" w:type="dxa"/>
            <w:noWrap/>
            <w:hideMark/>
          </w:tcPr>
          <w:p w14:paraId="205AB156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Echinacea angustifolia</w:t>
            </w:r>
          </w:p>
        </w:tc>
        <w:tc>
          <w:tcPr>
            <w:tcW w:w="1400" w:type="dxa"/>
            <w:noWrap/>
            <w:hideMark/>
          </w:tcPr>
          <w:p w14:paraId="5252013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Root Extract</w:t>
            </w:r>
          </w:p>
        </w:tc>
        <w:tc>
          <w:tcPr>
            <w:tcW w:w="1281" w:type="dxa"/>
            <w:noWrap/>
            <w:hideMark/>
          </w:tcPr>
          <w:p w14:paraId="2F06689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hideMark/>
          </w:tcPr>
          <w:p w14:paraId="23E629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noWrap/>
            <w:hideMark/>
          </w:tcPr>
          <w:p w14:paraId="4FC9DE1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0E59B74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2D9DF7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B5F821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3A0DC734" w14:textId="77777777" w:rsidR="009A7100" w:rsidRPr="009A7100" w:rsidRDefault="003F2CFF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9 - 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="009A7100" w:rsidRPr="009A710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55" w:type="dxa"/>
            <w:hideMark/>
          </w:tcPr>
          <w:p w14:paraId="3D9FE77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342862B6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6DA855B9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Echinacea purpurea</w:t>
            </w:r>
          </w:p>
        </w:tc>
        <w:tc>
          <w:tcPr>
            <w:tcW w:w="1400" w:type="dxa"/>
            <w:vMerge w:val="restart"/>
            <w:noWrap/>
            <w:hideMark/>
          </w:tcPr>
          <w:p w14:paraId="6DED8BF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Extract </w:t>
            </w:r>
          </w:p>
        </w:tc>
        <w:tc>
          <w:tcPr>
            <w:tcW w:w="1281" w:type="dxa"/>
            <w:noWrap/>
            <w:hideMark/>
          </w:tcPr>
          <w:p w14:paraId="4D1EB8E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 (↓)</w:t>
            </w:r>
          </w:p>
        </w:tc>
        <w:tc>
          <w:tcPr>
            <w:tcW w:w="6415" w:type="dxa"/>
            <w:noWrap/>
            <w:hideMark/>
          </w:tcPr>
          <w:p w14:paraId="2EA9393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 w:val="restart"/>
            <w:noWrap/>
            <w:hideMark/>
          </w:tcPr>
          <w:p w14:paraId="2D05842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47AC498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378C923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6D1EBD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5E52A413" w14:textId="77777777" w:rsidR="009A7100" w:rsidRPr="009A7100" w:rsidRDefault="003F2CFF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5 - 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1 - 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="009A7100" w:rsidRPr="009A710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55" w:type="dxa"/>
            <w:vMerge w:val="restart"/>
            <w:hideMark/>
          </w:tcPr>
          <w:p w14:paraId="236D537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69CD729D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0C5FAF78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DDB4F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190868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508668F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4F76EB0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202471E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31332B8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31A784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7984C3C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558C6B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F78EDE9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09B2DA2A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D682AA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039987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9  (↓)</w:t>
            </w:r>
          </w:p>
        </w:tc>
        <w:tc>
          <w:tcPr>
            <w:tcW w:w="6415" w:type="dxa"/>
            <w:noWrap/>
            <w:hideMark/>
          </w:tcPr>
          <w:p w14:paraId="0C9A1B5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mitriptyline, Omeprazole, Phenytoin, Phenobarbital, Propranol, Diazepam, Clopidogrel</w:t>
            </w:r>
          </w:p>
        </w:tc>
        <w:tc>
          <w:tcPr>
            <w:tcW w:w="585" w:type="dxa"/>
            <w:vMerge/>
            <w:hideMark/>
          </w:tcPr>
          <w:p w14:paraId="0F17AED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1A9B974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5E07F7A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2B3BE1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74907A0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5A7551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21B93F9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D4BDC36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24BD1E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51C0F71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  <w:hideMark/>
          </w:tcPr>
          <w:p w14:paraId="72D41B9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Diclofenac,Fluoxetina,Ibuprofene,Irbesartan,Naproxene,Amitriptilina,Fenitoina, S-warfarin, Gliclazide</w:t>
            </w:r>
          </w:p>
        </w:tc>
        <w:tc>
          <w:tcPr>
            <w:tcW w:w="585" w:type="dxa"/>
            <w:vMerge/>
            <w:hideMark/>
          </w:tcPr>
          <w:p w14:paraId="4E32B7A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0ABC9F8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141667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4504F4A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6A2B0D4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10A8405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98C4994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ACA6D75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2D6124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0987C91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39396F8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noWrap/>
            <w:hideMark/>
          </w:tcPr>
          <w:p w14:paraId="6B77C2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6C68587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7A163EE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4278A30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2913EFE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CE85ED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F02C6D8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5EFB85E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8809C8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6901D19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1 (↓)</w:t>
            </w:r>
          </w:p>
        </w:tc>
        <w:tc>
          <w:tcPr>
            <w:tcW w:w="6415" w:type="dxa"/>
            <w:noWrap/>
            <w:hideMark/>
          </w:tcPr>
          <w:p w14:paraId="05D272F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759015E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33A66D3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12B9509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6A54A63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4C7A4AA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0A8EB00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21ECFBD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89313F3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D71360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0B339CB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2 (↓)</w:t>
            </w:r>
          </w:p>
        </w:tc>
        <w:tc>
          <w:tcPr>
            <w:tcW w:w="6415" w:type="dxa"/>
            <w:noWrap/>
            <w:hideMark/>
          </w:tcPr>
          <w:p w14:paraId="560EF17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165240C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6C8C681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6181101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2F5434B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4C7797A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230140C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A19B0C1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3143709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990490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5F4DC27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1  (↑)</w:t>
            </w:r>
          </w:p>
        </w:tc>
        <w:tc>
          <w:tcPr>
            <w:tcW w:w="6415" w:type="dxa"/>
            <w:noWrap/>
            <w:hideMark/>
          </w:tcPr>
          <w:p w14:paraId="452B43C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27D3E1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0675BB7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6DA625F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1A0C3F9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62F148A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D7DB1C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359BA28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069E9BF5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0DD1B03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061056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1  (↑)</w:t>
            </w:r>
          </w:p>
        </w:tc>
        <w:tc>
          <w:tcPr>
            <w:tcW w:w="6415" w:type="dxa"/>
            <w:noWrap/>
            <w:hideMark/>
          </w:tcPr>
          <w:p w14:paraId="6518B30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7F9819D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0924E7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67CC978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2EDEE1F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379000E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2A80340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2065C9" w14:paraId="4ED8437E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7447456E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Eleutherococcus senticosus</w:t>
            </w:r>
          </w:p>
        </w:tc>
        <w:tc>
          <w:tcPr>
            <w:tcW w:w="1400" w:type="dxa"/>
            <w:noWrap/>
            <w:hideMark/>
          </w:tcPr>
          <w:p w14:paraId="6D3F6FF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Root Extract</w:t>
            </w:r>
          </w:p>
        </w:tc>
        <w:tc>
          <w:tcPr>
            <w:tcW w:w="1281" w:type="dxa"/>
            <w:noWrap/>
            <w:hideMark/>
          </w:tcPr>
          <w:p w14:paraId="35B6487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↑)</w:t>
            </w:r>
          </w:p>
        </w:tc>
        <w:tc>
          <w:tcPr>
            <w:tcW w:w="6415" w:type="dxa"/>
            <w:noWrap/>
            <w:hideMark/>
          </w:tcPr>
          <w:p w14:paraId="2D05F37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Diclofenac,Fluoxetina,Ibuprofene,Irbesartan,Naproxene,Amitriptilina,Fenitoina, S-warfarin, Gliclazide</w:t>
            </w:r>
          </w:p>
        </w:tc>
        <w:tc>
          <w:tcPr>
            <w:tcW w:w="585" w:type="dxa"/>
            <w:vMerge w:val="restart"/>
            <w:noWrap/>
            <w:hideMark/>
          </w:tcPr>
          <w:p w14:paraId="5858E81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65CD142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078BB6F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15F64F6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noWrap/>
            <w:hideMark/>
          </w:tcPr>
          <w:p w14:paraId="25504AE7" w14:textId="77777777" w:rsidR="009A7100" w:rsidRPr="009A7100" w:rsidRDefault="003F2CFF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3 - 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="009A7100" w:rsidRPr="009A710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55" w:type="dxa"/>
            <w:vMerge w:val="restart"/>
            <w:hideMark/>
          </w:tcPr>
          <w:p w14:paraId="145653C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No significant inhibition or induction effect on CYP2D6 and CYP3A4 </w:t>
            </w:r>
          </w:p>
        </w:tc>
      </w:tr>
      <w:tr w:rsidR="00B30D64" w:rsidRPr="009A7100" w14:paraId="61C5900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9A228F1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noWrap/>
            <w:hideMark/>
          </w:tcPr>
          <w:p w14:paraId="3D097C2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Root Extract</w:t>
            </w:r>
          </w:p>
        </w:tc>
        <w:tc>
          <w:tcPr>
            <w:tcW w:w="1281" w:type="dxa"/>
            <w:noWrap/>
            <w:hideMark/>
          </w:tcPr>
          <w:p w14:paraId="2FED569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Ø)</w:t>
            </w:r>
          </w:p>
        </w:tc>
        <w:tc>
          <w:tcPr>
            <w:tcW w:w="6415" w:type="dxa"/>
            <w:noWrap/>
            <w:hideMark/>
          </w:tcPr>
          <w:p w14:paraId="3F1E9D1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/>
            <w:hideMark/>
          </w:tcPr>
          <w:p w14:paraId="147D5FD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28D25E7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297F179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0BB972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646570E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22A9A90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EC7A725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3348396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40A9002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Root Extract</w:t>
            </w:r>
          </w:p>
        </w:tc>
        <w:tc>
          <w:tcPr>
            <w:tcW w:w="1281" w:type="dxa"/>
            <w:noWrap/>
            <w:hideMark/>
          </w:tcPr>
          <w:p w14:paraId="2E7809A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Ø)</w:t>
            </w:r>
          </w:p>
        </w:tc>
        <w:tc>
          <w:tcPr>
            <w:tcW w:w="6415" w:type="dxa"/>
            <w:noWrap/>
            <w:hideMark/>
          </w:tcPr>
          <w:p w14:paraId="4E17F11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noWrap/>
            <w:hideMark/>
          </w:tcPr>
          <w:p w14:paraId="0788BE8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2401D2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7503BE0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B9F016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0E053F2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A54B59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2065C9" w14:paraId="0E13C3FF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6C63F3F5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Escoltzia californica</w:t>
            </w:r>
          </w:p>
        </w:tc>
        <w:tc>
          <w:tcPr>
            <w:tcW w:w="1400" w:type="dxa"/>
            <w:noWrap/>
            <w:hideMark/>
          </w:tcPr>
          <w:p w14:paraId="5192DC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Unspecificated EtOh Extract </w:t>
            </w:r>
          </w:p>
        </w:tc>
        <w:tc>
          <w:tcPr>
            <w:tcW w:w="1281" w:type="dxa"/>
            <w:noWrap/>
            <w:hideMark/>
          </w:tcPr>
          <w:p w14:paraId="0A2A22B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0D8360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 w:val="restart"/>
            <w:noWrap/>
            <w:hideMark/>
          </w:tcPr>
          <w:p w14:paraId="0414900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vMerge w:val="restart"/>
            <w:noWrap/>
            <w:hideMark/>
          </w:tcPr>
          <w:p w14:paraId="23E51D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vMerge w:val="restart"/>
            <w:noWrap/>
            <w:hideMark/>
          </w:tcPr>
          <w:p w14:paraId="279764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760666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6E927220" w14:textId="77777777" w:rsidR="009A7100" w:rsidRPr="009A7100" w:rsidRDefault="003F2CFF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  <w:r w:rsidR="009A7100" w:rsidRPr="009A710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55" w:type="dxa"/>
            <w:vMerge w:val="restart"/>
            <w:hideMark/>
          </w:tcPr>
          <w:p w14:paraId="03311C35" w14:textId="77777777" w:rsidR="009A7100" w:rsidRPr="009A7100" w:rsidRDefault="009A7100" w:rsidP="00B30D6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EtOh extract in vitro shows reversible inhibition of CYP2D6, due to protopine and allocryptopine. Other alkaloides, </w:t>
            </w:r>
            <w:del w:id="59" w:author="utente" w:date="2021-04-08T10:57:00Z">
              <w:r w:rsidRPr="009A7100" w:rsidDel="00B30D64">
                <w:rPr>
                  <w:rFonts w:cstheme="minorHAnsi"/>
                  <w:sz w:val="18"/>
                  <w:szCs w:val="18"/>
                  <w:lang w:val="en-GB"/>
                </w:rPr>
                <w:delText>like</w:delText>
              </w:r>
            </w:del>
            <w:ins w:id="60" w:author="utente" w:date="2021-04-08T10:57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>such as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 escholtzine  and allocryptopine, are </w:t>
            </w:r>
            <w:r w:rsidRPr="009A7100">
              <w:rPr>
                <w:rFonts w:cstheme="minorHAnsi"/>
                <w:sz w:val="18"/>
                <w:szCs w:val="18"/>
                <w:lang w:val="en-GB"/>
              </w:rPr>
              <w:br/>
              <w:t>are responsible for the inhibitory effects on CYP3A4, CYP2C9 and CYP2C19.</w:t>
            </w:r>
          </w:p>
        </w:tc>
      </w:tr>
      <w:tr w:rsidR="00B30D64" w:rsidRPr="009A7100" w14:paraId="05AA284E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752BD98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noWrap/>
            <w:hideMark/>
          </w:tcPr>
          <w:p w14:paraId="2C40444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Unspecificated EtOh Extract </w:t>
            </w:r>
          </w:p>
        </w:tc>
        <w:tc>
          <w:tcPr>
            <w:tcW w:w="1281" w:type="dxa"/>
            <w:noWrap/>
            <w:hideMark/>
          </w:tcPr>
          <w:p w14:paraId="38889D1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  <w:hideMark/>
          </w:tcPr>
          <w:p w14:paraId="6BFEEC1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Diclofenac,Fluoxetina,Ibuprofene,Irbesartan,Naproxene,Amitriptilina,Fenitoina, S-warfarin, Gliclazide</w:t>
            </w:r>
          </w:p>
        </w:tc>
        <w:tc>
          <w:tcPr>
            <w:tcW w:w="585" w:type="dxa"/>
            <w:vMerge/>
            <w:hideMark/>
          </w:tcPr>
          <w:p w14:paraId="2DB3464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519C069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69B648F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11A11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30262EC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43DCB8C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61563B22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BD8E2A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7A7CAC0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Unspecificated EtOh Extract </w:t>
            </w:r>
          </w:p>
        </w:tc>
        <w:tc>
          <w:tcPr>
            <w:tcW w:w="1281" w:type="dxa"/>
            <w:noWrap/>
            <w:hideMark/>
          </w:tcPr>
          <w:p w14:paraId="1BDFCC8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9 (↓)</w:t>
            </w:r>
          </w:p>
        </w:tc>
        <w:tc>
          <w:tcPr>
            <w:tcW w:w="6415" w:type="dxa"/>
            <w:noWrap/>
            <w:hideMark/>
          </w:tcPr>
          <w:p w14:paraId="73B61DF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mitriptyline, Omeprazole, Phenytoin, Phenobarbital, Propranol, Diazepam, Clopidogrel</w:t>
            </w:r>
          </w:p>
        </w:tc>
        <w:tc>
          <w:tcPr>
            <w:tcW w:w="585" w:type="dxa"/>
            <w:vMerge/>
            <w:hideMark/>
          </w:tcPr>
          <w:p w14:paraId="2CA9C0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07458C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12198CA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7935F7F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2677F23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293F62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62EBFB96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4277DD0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3A12751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Unspecificated EtOh Extract</w:t>
            </w:r>
          </w:p>
        </w:tc>
        <w:tc>
          <w:tcPr>
            <w:tcW w:w="1281" w:type="dxa"/>
            <w:noWrap/>
            <w:hideMark/>
          </w:tcPr>
          <w:p w14:paraId="71220B9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↓↑)</w:t>
            </w:r>
          </w:p>
        </w:tc>
        <w:tc>
          <w:tcPr>
            <w:tcW w:w="6415" w:type="dxa"/>
            <w:noWrap/>
            <w:hideMark/>
          </w:tcPr>
          <w:p w14:paraId="4223170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/>
            <w:hideMark/>
          </w:tcPr>
          <w:p w14:paraId="5736BDC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6A1C815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629BE4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1A5EE7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25B9D1C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4B0850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2A569FBE" w14:textId="77777777" w:rsidTr="004B58FD">
        <w:trPr>
          <w:trHeight w:val="285"/>
        </w:trPr>
        <w:tc>
          <w:tcPr>
            <w:tcW w:w="1401" w:type="dxa"/>
            <w:noWrap/>
            <w:hideMark/>
          </w:tcPr>
          <w:p w14:paraId="121FA37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Griffonia  simplicifolia</w:t>
            </w:r>
          </w:p>
        </w:tc>
        <w:tc>
          <w:tcPr>
            <w:tcW w:w="1400" w:type="dxa"/>
            <w:noWrap/>
            <w:hideMark/>
          </w:tcPr>
          <w:p w14:paraId="62CF4E1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NO RESULT</w:t>
            </w:r>
          </w:p>
        </w:tc>
        <w:tc>
          <w:tcPr>
            <w:tcW w:w="1281" w:type="dxa"/>
            <w:noWrap/>
            <w:hideMark/>
          </w:tcPr>
          <w:p w14:paraId="45F2DEB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415" w:type="dxa"/>
            <w:noWrap/>
            <w:hideMark/>
          </w:tcPr>
          <w:p w14:paraId="11569B4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428EA36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751F158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448AEDC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0D1F68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31EBEBE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55" w:type="dxa"/>
            <w:hideMark/>
          </w:tcPr>
          <w:p w14:paraId="42C568E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63DC31E7" w14:textId="77777777" w:rsidTr="004B58FD">
        <w:trPr>
          <w:trHeight w:val="300"/>
        </w:trPr>
        <w:tc>
          <w:tcPr>
            <w:tcW w:w="1401" w:type="dxa"/>
            <w:vMerge w:val="restart"/>
            <w:noWrap/>
            <w:hideMark/>
          </w:tcPr>
          <w:p w14:paraId="583B017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 xml:space="preserve">Lavandula angustifolia </w:t>
            </w:r>
          </w:p>
        </w:tc>
        <w:tc>
          <w:tcPr>
            <w:tcW w:w="1400" w:type="dxa"/>
            <w:vMerge w:val="restart"/>
            <w:noWrap/>
            <w:hideMark/>
          </w:tcPr>
          <w:p w14:paraId="6AB4B42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unspecificated extract (essential oil)</w:t>
            </w:r>
          </w:p>
        </w:tc>
        <w:tc>
          <w:tcPr>
            <w:tcW w:w="1281" w:type="dxa"/>
            <w:noWrap/>
            <w:hideMark/>
          </w:tcPr>
          <w:p w14:paraId="316F5E2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A (↑)</w:t>
            </w:r>
          </w:p>
        </w:tc>
        <w:tc>
          <w:tcPr>
            <w:tcW w:w="6415" w:type="dxa"/>
            <w:noWrap/>
            <w:hideMark/>
          </w:tcPr>
          <w:p w14:paraId="187B19C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 w:val="restart"/>
            <w:noWrap/>
            <w:hideMark/>
          </w:tcPr>
          <w:p w14:paraId="45983EC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541" w:type="dxa"/>
            <w:vMerge w:val="restart"/>
            <w:noWrap/>
            <w:hideMark/>
          </w:tcPr>
          <w:p w14:paraId="7CAC680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rat</w:t>
            </w:r>
          </w:p>
        </w:tc>
        <w:tc>
          <w:tcPr>
            <w:tcW w:w="772" w:type="dxa"/>
            <w:vMerge w:val="restart"/>
            <w:noWrap/>
            <w:hideMark/>
          </w:tcPr>
          <w:p w14:paraId="7D2090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6560708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noWrap/>
            <w:hideMark/>
          </w:tcPr>
          <w:p w14:paraId="3FC9B359" w14:textId="77777777" w:rsidR="009A7100" w:rsidRPr="009A7100" w:rsidRDefault="003F2CFF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255" w:type="dxa"/>
            <w:vMerge w:val="restart"/>
            <w:noWrap/>
            <w:hideMark/>
          </w:tcPr>
          <w:p w14:paraId="37F2420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3FB100B4" w14:textId="77777777" w:rsidTr="004B58FD">
        <w:trPr>
          <w:trHeight w:val="300"/>
        </w:trPr>
        <w:tc>
          <w:tcPr>
            <w:tcW w:w="1401" w:type="dxa"/>
            <w:vMerge/>
            <w:hideMark/>
          </w:tcPr>
          <w:p w14:paraId="11735492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10801CD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DE00A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↓)</w:t>
            </w:r>
          </w:p>
        </w:tc>
        <w:tc>
          <w:tcPr>
            <w:tcW w:w="6415" w:type="dxa"/>
            <w:noWrap/>
            <w:hideMark/>
          </w:tcPr>
          <w:p w14:paraId="36F13E2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/>
            <w:hideMark/>
          </w:tcPr>
          <w:p w14:paraId="5FEB01F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55B639D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4AD6BF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2B88361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239019C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A399F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2065C9" w14:paraId="43EA8974" w14:textId="77777777" w:rsidTr="004B58FD">
        <w:trPr>
          <w:trHeight w:val="300"/>
        </w:trPr>
        <w:tc>
          <w:tcPr>
            <w:tcW w:w="1401" w:type="dxa"/>
            <w:vMerge/>
            <w:hideMark/>
          </w:tcPr>
          <w:p w14:paraId="0474CF56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1042D6D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lavender oil preparation silexan</w:t>
            </w:r>
          </w:p>
        </w:tc>
        <w:tc>
          <w:tcPr>
            <w:tcW w:w="1281" w:type="dxa"/>
            <w:noWrap/>
            <w:hideMark/>
          </w:tcPr>
          <w:p w14:paraId="6F3872E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Ø)</w:t>
            </w:r>
          </w:p>
        </w:tc>
        <w:tc>
          <w:tcPr>
            <w:tcW w:w="6415" w:type="dxa"/>
            <w:noWrap/>
            <w:hideMark/>
          </w:tcPr>
          <w:p w14:paraId="639C293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 w:val="restart"/>
            <w:noWrap/>
            <w:hideMark/>
          </w:tcPr>
          <w:p w14:paraId="78E5BFA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541" w:type="dxa"/>
            <w:vMerge w:val="restart"/>
            <w:noWrap/>
            <w:hideMark/>
          </w:tcPr>
          <w:p w14:paraId="20F73F7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vMerge w:val="restart"/>
            <w:noWrap/>
            <w:hideMark/>
          </w:tcPr>
          <w:p w14:paraId="484B91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160B55F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noWrap/>
            <w:hideMark/>
          </w:tcPr>
          <w:p w14:paraId="4BEE8AD3" w14:textId="77777777" w:rsidR="009A7100" w:rsidRPr="009A7100" w:rsidRDefault="003F2CFF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255" w:type="dxa"/>
            <w:vMerge w:val="restart"/>
            <w:hideMark/>
          </w:tcPr>
          <w:p w14:paraId="1950982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Silexan (160 mg/day) administration has no clinically relevant inhibitory or inducing effects on the CYP1A2, 2C9, 2C19, </w:t>
            </w:r>
            <w:r w:rsidRPr="009A7100">
              <w:rPr>
                <w:rFonts w:cstheme="minorHAnsi"/>
                <w:sz w:val="18"/>
                <w:szCs w:val="18"/>
                <w:lang w:val="en-GB"/>
              </w:rPr>
              <w:lastRenderedPageBreak/>
              <w:t>2D6, and 3A4 enzymes in vivo.</w:t>
            </w:r>
          </w:p>
        </w:tc>
      </w:tr>
      <w:tr w:rsidR="00B30D64" w:rsidRPr="009A7100" w14:paraId="01339ECA" w14:textId="77777777" w:rsidTr="004B58FD">
        <w:trPr>
          <w:trHeight w:val="300"/>
        </w:trPr>
        <w:tc>
          <w:tcPr>
            <w:tcW w:w="1401" w:type="dxa"/>
            <w:vMerge/>
            <w:hideMark/>
          </w:tcPr>
          <w:p w14:paraId="17A80D32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 w:val="restart"/>
            <w:noWrap/>
            <w:hideMark/>
          </w:tcPr>
          <w:p w14:paraId="250EF9C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Unspecificated extract ( lavender oil preparation silexan)</w:t>
            </w:r>
          </w:p>
        </w:tc>
        <w:tc>
          <w:tcPr>
            <w:tcW w:w="1281" w:type="dxa"/>
            <w:noWrap/>
            <w:hideMark/>
          </w:tcPr>
          <w:p w14:paraId="4A910D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Ø)</w:t>
            </w:r>
          </w:p>
        </w:tc>
        <w:tc>
          <w:tcPr>
            <w:tcW w:w="6415" w:type="dxa"/>
            <w:noWrap/>
            <w:hideMark/>
          </w:tcPr>
          <w:p w14:paraId="39B1698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vMerge/>
            <w:hideMark/>
          </w:tcPr>
          <w:p w14:paraId="662B39C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2353CB2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60A469E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E80D17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4EF07B5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AB808B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409D397" w14:textId="77777777" w:rsidTr="004B58FD">
        <w:trPr>
          <w:trHeight w:val="300"/>
        </w:trPr>
        <w:tc>
          <w:tcPr>
            <w:tcW w:w="1401" w:type="dxa"/>
            <w:vMerge/>
            <w:hideMark/>
          </w:tcPr>
          <w:p w14:paraId="345F6F58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C3F532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34657F0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9 (Ø)</w:t>
            </w:r>
          </w:p>
        </w:tc>
        <w:tc>
          <w:tcPr>
            <w:tcW w:w="6415" w:type="dxa"/>
            <w:noWrap/>
            <w:hideMark/>
          </w:tcPr>
          <w:p w14:paraId="34C81EB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mitriptyline, Omeprazole, Phenytoin, Phenobarbital, Propranol, Diazepam, Clopidogrel</w:t>
            </w:r>
          </w:p>
        </w:tc>
        <w:tc>
          <w:tcPr>
            <w:tcW w:w="585" w:type="dxa"/>
            <w:vMerge/>
            <w:hideMark/>
          </w:tcPr>
          <w:p w14:paraId="7C4E47A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621F222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5F6E791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2C28BE1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3211B54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C632ED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96528FF" w14:textId="77777777" w:rsidTr="004B58FD">
        <w:trPr>
          <w:trHeight w:val="300"/>
        </w:trPr>
        <w:tc>
          <w:tcPr>
            <w:tcW w:w="1401" w:type="dxa"/>
            <w:vMerge/>
            <w:hideMark/>
          </w:tcPr>
          <w:p w14:paraId="780712B5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265953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E19B1A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Ø)</w:t>
            </w:r>
          </w:p>
        </w:tc>
        <w:tc>
          <w:tcPr>
            <w:tcW w:w="6415" w:type="dxa"/>
            <w:noWrap/>
            <w:hideMark/>
          </w:tcPr>
          <w:p w14:paraId="4AC10B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/>
            <w:hideMark/>
          </w:tcPr>
          <w:p w14:paraId="6ADA00F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486539E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6E6B827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2D794C3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216D1E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22ED31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660274D" w14:textId="77777777" w:rsidTr="004B58FD">
        <w:trPr>
          <w:trHeight w:val="315"/>
        </w:trPr>
        <w:tc>
          <w:tcPr>
            <w:tcW w:w="1401" w:type="dxa"/>
            <w:vMerge/>
            <w:hideMark/>
          </w:tcPr>
          <w:p w14:paraId="08E27A0F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7371467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5BAA670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(Ø)</w:t>
            </w:r>
          </w:p>
        </w:tc>
        <w:tc>
          <w:tcPr>
            <w:tcW w:w="6415" w:type="dxa"/>
            <w:noWrap/>
            <w:hideMark/>
          </w:tcPr>
          <w:p w14:paraId="334053B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45D9305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382103D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659C9DA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4458EE0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22AF6A2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3E87AF6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45A15E29" w14:textId="77777777" w:rsidTr="004B58FD">
        <w:trPr>
          <w:trHeight w:val="300"/>
        </w:trPr>
        <w:tc>
          <w:tcPr>
            <w:tcW w:w="1401" w:type="dxa"/>
            <w:noWrap/>
            <w:hideMark/>
          </w:tcPr>
          <w:p w14:paraId="61D0B9F8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lastRenderedPageBreak/>
              <w:t>Malpighia punicifolia</w:t>
            </w:r>
          </w:p>
        </w:tc>
        <w:tc>
          <w:tcPr>
            <w:tcW w:w="1400" w:type="dxa"/>
            <w:noWrap/>
            <w:hideMark/>
          </w:tcPr>
          <w:p w14:paraId="1F7B48D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NO RESULT</w:t>
            </w:r>
          </w:p>
        </w:tc>
        <w:tc>
          <w:tcPr>
            <w:tcW w:w="1281" w:type="dxa"/>
            <w:noWrap/>
            <w:hideMark/>
          </w:tcPr>
          <w:p w14:paraId="57A55F1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415" w:type="dxa"/>
            <w:noWrap/>
            <w:hideMark/>
          </w:tcPr>
          <w:p w14:paraId="7E3D645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143F7B4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62684D0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5660966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5277E85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5D18CDB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55" w:type="dxa"/>
            <w:hideMark/>
          </w:tcPr>
          <w:p w14:paraId="1B9887E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1E9E5776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5AA6372A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Matricaria chamomilla</w:t>
            </w:r>
          </w:p>
        </w:tc>
        <w:tc>
          <w:tcPr>
            <w:tcW w:w="1400" w:type="dxa"/>
            <w:noWrap/>
            <w:hideMark/>
          </w:tcPr>
          <w:p w14:paraId="359F322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Apigenin, </w:t>
            </w:r>
          </w:p>
        </w:tc>
        <w:tc>
          <w:tcPr>
            <w:tcW w:w="1281" w:type="dxa"/>
            <w:noWrap/>
            <w:hideMark/>
          </w:tcPr>
          <w:p w14:paraId="3753F19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1 (↓)</w:t>
            </w:r>
          </w:p>
        </w:tc>
        <w:tc>
          <w:tcPr>
            <w:tcW w:w="6415" w:type="dxa"/>
            <w:noWrap/>
            <w:hideMark/>
          </w:tcPr>
          <w:p w14:paraId="2A67E52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 w:val="restart"/>
            <w:noWrap/>
            <w:hideMark/>
          </w:tcPr>
          <w:p w14:paraId="6ECEE4F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1232520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F82049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9F75FE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122750ED" w14:textId="77777777" w:rsidR="009A7100" w:rsidRPr="009A7100" w:rsidRDefault="003F2CFF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5, 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0, </w:t>
            </w:r>
            <w:r>
              <w:rPr>
                <w:rFonts w:cstheme="minorHAnsi"/>
                <w:sz w:val="18"/>
                <w:szCs w:val="18"/>
              </w:rPr>
              <w:t>59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60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255" w:type="dxa"/>
            <w:vMerge w:val="restart"/>
            <w:hideMark/>
          </w:tcPr>
          <w:p w14:paraId="0958616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Note 1: Probable effect in human</w:t>
            </w:r>
            <w:ins w:id="61" w:author="utente" w:date="2021-04-08T10:58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>s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: a potential inhibition of CYP3A4 caused by chamomile tea was seen in one patient (in 300 ). Note 2: Crude essential oil shows moderate inhibition in vitro of CYP2C9, CYP2D6 and CYP3A4 and strong inhibition of CYP21A2 isoform. </w:t>
            </w:r>
            <w:r w:rsidRPr="009A7100">
              <w:rPr>
                <w:rFonts w:cstheme="minorHAnsi"/>
                <w:sz w:val="18"/>
                <w:szCs w:val="18"/>
              </w:rPr>
              <w:t xml:space="preserve">This inhibitory effect is due to </w:t>
            </w:r>
            <w:ins w:id="62" w:author="utente" w:date="2021-04-08T10:58:00Z">
              <w:r w:rsidR="00B30D64">
                <w:rPr>
                  <w:rFonts w:cstheme="minorHAnsi"/>
                  <w:sz w:val="18"/>
                  <w:szCs w:val="18"/>
                </w:rPr>
                <w:t xml:space="preserve">its </w:t>
              </w:r>
            </w:ins>
            <w:r w:rsidRPr="009A7100">
              <w:rPr>
                <w:rFonts w:cstheme="minorHAnsi"/>
                <w:sz w:val="18"/>
                <w:szCs w:val="18"/>
              </w:rPr>
              <w:t>mentioned components .</w:t>
            </w:r>
          </w:p>
        </w:tc>
      </w:tr>
      <w:tr w:rsidR="00B30D64" w:rsidRPr="009A7100" w14:paraId="2FB5ECD3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B8DFA92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50D28F6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Apigenin, Chamazulene, trans-spiroether, cis-spiroether</w:t>
            </w:r>
          </w:p>
        </w:tc>
        <w:tc>
          <w:tcPr>
            <w:tcW w:w="1281" w:type="dxa"/>
            <w:noWrap/>
            <w:hideMark/>
          </w:tcPr>
          <w:p w14:paraId="38D5210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636056D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/>
            <w:hideMark/>
          </w:tcPr>
          <w:p w14:paraId="01EF6A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58E473E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4F4080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880367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69B69A8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1D53B79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6FD703C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14B2880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6B5DAC2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Apigenin, Chamazulene, trans-spiroether, cis-spiroether and unspecificated extract</w:t>
            </w:r>
          </w:p>
        </w:tc>
        <w:tc>
          <w:tcPr>
            <w:tcW w:w="1281" w:type="dxa"/>
            <w:noWrap/>
            <w:hideMark/>
          </w:tcPr>
          <w:p w14:paraId="03A19B7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69D5516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37A1F42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5B214EE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in vivo </w:t>
            </w:r>
          </w:p>
        </w:tc>
        <w:tc>
          <w:tcPr>
            <w:tcW w:w="772" w:type="dxa"/>
            <w:noWrap/>
            <w:hideMark/>
          </w:tcPr>
          <w:p w14:paraId="27DD6E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4EFA73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28EF3B3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CC0144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EEC7AE7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6B9637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14:paraId="312A2C5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Erbal Preparation ("tea" or infusion of chamomile flowers) and crude essential oil</w:t>
            </w:r>
          </w:p>
        </w:tc>
        <w:tc>
          <w:tcPr>
            <w:tcW w:w="1281" w:type="dxa"/>
            <w:noWrap/>
            <w:hideMark/>
          </w:tcPr>
          <w:p w14:paraId="39F3EA7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5D76771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noWrap/>
            <w:hideMark/>
          </w:tcPr>
          <w:p w14:paraId="24C2F55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6649B6A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34F0440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006DF4C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1554D11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1E5FB7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AF2070E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133C569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14:paraId="6A2930A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Apigenin, Chamazulene, trans-spiroether, cis-spiroether</w:t>
            </w:r>
          </w:p>
        </w:tc>
        <w:tc>
          <w:tcPr>
            <w:tcW w:w="1281" w:type="dxa"/>
            <w:noWrap/>
            <w:hideMark/>
          </w:tcPr>
          <w:p w14:paraId="493C328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  <w:hideMark/>
          </w:tcPr>
          <w:p w14:paraId="256B90A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Diclofenac,Fluoxetina,Ibuprofene,Irbesartan,Naproxene,Amitriptilina,Fenitoina, S-warfarin, Gliclazide</w:t>
            </w:r>
          </w:p>
        </w:tc>
        <w:tc>
          <w:tcPr>
            <w:tcW w:w="585" w:type="dxa"/>
            <w:noWrap/>
            <w:hideMark/>
          </w:tcPr>
          <w:p w14:paraId="2A9848A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2F290D0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54E5D33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0FE56A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6F3E472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433CB4D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331779E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020555FE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14:paraId="21C0A3B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Apigenin, Chamazulene, trans-spiroether, cis-spiroether</w:t>
            </w:r>
          </w:p>
        </w:tc>
        <w:tc>
          <w:tcPr>
            <w:tcW w:w="1281" w:type="dxa"/>
            <w:noWrap/>
            <w:hideMark/>
          </w:tcPr>
          <w:p w14:paraId="7654ED3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↓)</w:t>
            </w:r>
          </w:p>
        </w:tc>
        <w:tc>
          <w:tcPr>
            <w:tcW w:w="6415" w:type="dxa"/>
            <w:noWrap/>
            <w:hideMark/>
          </w:tcPr>
          <w:p w14:paraId="331DF42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noWrap/>
            <w:hideMark/>
          </w:tcPr>
          <w:p w14:paraId="1F2C88F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0A8F047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BAAD41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5397838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769D673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0F8EC53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41FFFC50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4BC6ED05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Melaleuca alternifolia</w:t>
            </w:r>
          </w:p>
        </w:tc>
        <w:tc>
          <w:tcPr>
            <w:tcW w:w="1400" w:type="dxa"/>
            <w:vMerge w:val="restart"/>
            <w:noWrap/>
            <w:hideMark/>
          </w:tcPr>
          <w:p w14:paraId="297FC62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p-cymene</w:t>
            </w:r>
          </w:p>
        </w:tc>
        <w:tc>
          <w:tcPr>
            <w:tcW w:w="1281" w:type="dxa"/>
            <w:noWrap/>
            <w:hideMark/>
          </w:tcPr>
          <w:p w14:paraId="25E1071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1 (Ø)</w:t>
            </w:r>
          </w:p>
        </w:tc>
        <w:tc>
          <w:tcPr>
            <w:tcW w:w="6415" w:type="dxa"/>
            <w:noWrap/>
            <w:hideMark/>
          </w:tcPr>
          <w:p w14:paraId="44D9665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 w:val="restart"/>
            <w:noWrap/>
            <w:hideMark/>
          </w:tcPr>
          <w:p w14:paraId="63386D9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vMerge w:val="restart"/>
            <w:noWrap/>
            <w:hideMark/>
          </w:tcPr>
          <w:p w14:paraId="06D17DC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vMerge w:val="restart"/>
            <w:noWrap/>
            <w:hideMark/>
          </w:tcPr>
          <w:p w14:paraId="2DD3AE3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2CCF22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21774D32" w14:textId="77777777" w:rsidR="009A7100" w:rsidRPr="009A7100" w:rsidRDefault="003F2CFF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255" w:type="dxa"/>
            <w:vMerge w:val="restart"/>
            <w:hideMark/>
          </w:tcPr>
          <w:p w14:paraId="78D9438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71DBE1A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47F6F7E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77E4F3D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256C3C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Ø)</w:t>
            </w:r>
          </w:p>
        </w:tc>
        <w:tc>
          <w:tcPr>
            <w:tcW w:w="6415" w:type="dxa"/>
            <w:noWrap/>
            <w:hideMark/>
          </w:tcPr>
          <w:p w14:paraId="4468444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/>
            <w:hideMark/>
          </w:tcPr>
          <w:p w14:paraId="6F0F342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35507B0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6B8CCB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355C5A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5C8D5AA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35DCC77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278C2898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B6DFA27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5225C2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235D73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A6 (Ø)</w:t>
            </w:r>
          </w:p>
        </w:tc>
        <w:tc>
          <w:tcPr>
            <w:tcW w:w="6415" w:type="dxa"/>
            <w:noWrap/>
            <w:hideMark/>
          </w:tcPr>
          <w:p w14:paraId="168D9E9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520AB3D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7FA231E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0C61028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00AA8A8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2991FBB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0729A0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B48BD25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6FE1EC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1DF027D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213531A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B6 (Ø)</w:t>
            </w:r>
          </w:p>
        </w:tc>
        <w:tc>
          <w:tcPr>
            <w:tcW w:w="6415" w:type="dxa"/>
            <w:noWrap/>
            <w:hideMark/>
          </w:tcPr>
          <w:p w14:paraId="10BDD51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5DA59B6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35472D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06B1658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5E91A22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1407448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5DDDBD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7BF51C2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08D2B0E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12B9802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176C16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8  (Ø)</w:t>
            </w:r>
          </w:p>
        </w:tc>
        <w:tc>
          <w:tcPr>
            <w:tcW w:w="6415" w:type="dxa"/>
            <w:noWrap/>
            <w:hideMark/>
          </w:tcPr>
          <w:p w14:paraId="73E710D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027EFD2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5CC369C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4FBF087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6EB474A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1BECFA9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D5598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46568426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1B02610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DB1228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3F878D4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 (Ø)</w:t>
            </w:r>
          </w:p>
        </w:tc>
        <w:tc>
          <w:tcPr>
            <w:tcW w:w="6415" w:type="dxa"/>
            <w:noWrap/>
            <w:hideMark/>
          </w:tcPr>
          <w:p w14:paraId="4E42F79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vMerge/>
            <w:hideMark/>
          </w:tcPr>
          <w:p w14:paraId="7A20404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424FC6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098D77C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3392FE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13EEF77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197C46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4BCB474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001892C1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9C2ADA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C8C108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9 (Ø)</w:t>
            </w:r>
          </w:p>
        </w:tc>
        <w:tc>
          <w:tcPr>
            <w:tcW w:w="6415" w:type="dxa"/>
            <w:noWrap/>
            <w:hideMark/>
          </w:tcPr>
          <w:p w14:paraId="3463932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mitriptyline, Omeprazole, Phenytoin, Phenobarbital, Propranol, Diazepam, Clopidogrel</w:t>
            </w:r>
          </w:p>
        </w:tc>
        <w:tc>
          <w:tcPr>
            <w:tcW w:w="585" w:type="dxa"/>
            <w:vMerge/>
            <w:hideMark/>
          </w:tcPr>
          <w:p w14:paraId="6B1196F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1CD93A0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5492FBB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25CFCD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3006248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6B339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4B18F2C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6639749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15AFC0D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2867CA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Ø)</w:t>
            </w:r>
          </w:p>
        </w:tc>
        <w:tc>
          <w:tcPr>
            <w:tcW w:w="6415" w:type="dxa"/>
            <w:noWrap/>
            <w:hideMark/>
          </w:tcPr>
          <w:p w14:paraId="4C681BF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/>
            <w:hideMark/>
          </w:tcPr>
          <w:p w14:paraId="510650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7A57133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798985D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2BE066F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5ADBE8A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417A1CD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FEDA88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ACE3266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3703B5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3A21D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E1 (Ø)</w:t>
            </w:r>
          </w:p>
        </w:tc>
        <w:tc>
          <w:tcPr>
            <w:tcW w:w="6415" w:type="dxa"/>
            <w:noWrap/>
            <w:hideMark/>
          </w:tcPr>
          <w:p w14:paraId="3D44334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Acetaminophen, Ethanol </w:t>
            </w:r>
          </w:p>
        </w:tc>
        <w:tc>
          <w:tcPr>
            <w:tcW w:w="585" w:type="dxa"/>
            <w:vMerge/>
            <w:hideMark/>
          </w:tcPr>
          <w:p w14:paraId="7C6F549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560E5C4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7FF828F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6E48D65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7B53811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4D8B9C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CA88088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B6864FE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EF7459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F36234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Ø)</w:t>
            </w:r>
          </w:p>
        </w:tc>
        <w:tc>
          <w:tcPr>
            <w:tcW w:w="6415" w:type="dxa"/>
            <w:noWrap/>
            <w:hideMark/>
          </w:tcPr>
          <w:p w14:paraId="5AF417B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613E6E8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3322B02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54CC4E6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3CE808B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2CA39C7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1BB6535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F2E47E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757BD45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C04CE1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0F623F6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5 (Ø)</w:t>
            </w:r>
          </w:p>
        </w:tc>
        <w:tc>
          <w:tcPr>
            <w:tcW w:w="6415" w:type="dxa"/>
            <w:noWrap/>
            <w:hideMark/>
          </w:tcPr>
          <w:p w14:paraId="4726914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2DA13D1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1DB1A0C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4272C59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4812377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7DE7EB9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4545BB4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6102474D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D89D3E4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3B92C3A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0868676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4A11 (Ø)</w:t>
            </w:r>
          </w:p>
        </w:tc>
        <w:tc>
          <w:tcPr>
            <w:tcW w:w="6415" w:type="dxa"/>
            <w:noWrap/>
            <w:hideMark/>
          </w:tcPr>
          <w:p w14:paraId="2853F22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377D6ED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6211786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534418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7667ED5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0C0A2ED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DB3424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B0B7403" w14:textId="77777777" w:rsidTr="004B58FD">
        <w:trPr>
          <w:trHeight w:val="285"/>
        </w:trPr>
        <w:tc>
          <w:tcPr>
            <w:tcW w:w="1401" w:type="dxa"/>
            <w:noWrap/>
            <w:hideMark/>
          </w:tcPr>
          <w:p w14:paraId="2F764717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Melissa officinalis</w:t>
            </w:r>
          </w:p>
        </w:tc>
        <w:tc>
          <w:tcPr>
            <w:tcW w:w="1400" w:type="dxa"/>
            <w:noWrap/>
            <w:hideMark/>
          </w:tcPr>
          <w:p w14:paraId="6792095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NO RESULT</w:t>
            </w:r>
          </w:p>
        </w:tc>
        <w:tc>
          <w:tcPr>
            <w:tcW w:w="1281" w:type="dxa"/>
            <w:noWrap/>
            <w:hideMark/>
          </w:tcPr>
          <w:p w14:paraId="687CE2C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415" w:type="dxa"/>
            <w:noWrap/>
            <w:hideMark/>
          </w:tcPr>
          <w:p w14:paraId="1A1427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1236CA1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5AF2B94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CB9CC9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6EEB0F8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4AC08BB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55" w:type="dxa"/>
            <w:hideMark/>
          </w:tcPr>
          <w:p w14:paraId="57BD7A5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2065C9" w14:paraId="4E1521A7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216E5C1A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Ocimum tenuiflorum</w:t>
            </w:r>
          </w:p>
        </w:tc>
        <w:tc>
          <w:tcPr>
            <w:tcW w:w="1400" w:type="dxa"/>
            <w:vMerge w:val="restart"/>
            <w:noWrap/>
            <w:hideMark/>
          </w:tcPr>
          <w:p w14:paraId="21D0101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unspecificated extract </w:t>
            </w:r>
          </w:p>
        </w:tc>
        <w:tc>
          <w:tcPr>
            <w:tcW w:w="1281" w:type="dxa"/>
            <w:noWrap/>
            <w:hideMark/>
          </w:tcPr>
          <w:p w14:paraId="4605F02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1 (↓)</w:t>
            </w:r>
          </w:p>
        </w:tc>
        <w:tc>
          <w:tcPr>
            <w:tcW w:w="6415" w:type="dxa"/>
            <w:noWrap/>
            <w:hideMark/>
          </w:tcPr>
          <w:p w14:paraId="6CDA47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 w:val="restart"/>
            <w:noWrap/>
            <w:hideMark/>
          </w:tcPr>
          <w:p w14:paraId="0D04626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vMerge w:val="restart"/>
            <w:noWrap/>
            <w:hideMark/>
          </w:tcPr>
          <w:p w14:paraId="7C40A16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in vivo </w:t>
            </w:r>
          </w:p>
        </w:tc>
        <w:tc>
          <w:tcPr>
            <w:tcW w:w="772" w:type="dxa"/>
            <w:vMerge w:val="restart"/>
            <w:noWrap/>
            <w:hideMark/>
          </w:tcPr>
          <w:p w14:paraId="567DA46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vMerge w:val="restart"/>
            <w:noWrap/>
            <w:hideMark/>
          </w:tcPr>
          <w:p w14:paraId="2D19843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noWrap/>
            <w:hideMark/>
          </w:tcPr>
          <w:p w14:paraId="46F15E83" w14:textId="77777777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255" w:type="dxa"/>
            <w:vMerge w:val="restart"/>
            <w:hideMark/>
          </w:tcPr>
          <w:p w14:paraId="34C3941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del w:id="63" w:author="utente" w:date="2021-04-08T10:58:00Z">
              <w:r w:rsidRPr="009A7100" w:rsidDel="00B30D64">
                <w:rPr>
                  <w:rFonts w:cstheme="minorHAnsi"/>
                  <w:sz w:val="18"/>
                  <w:szCs w:val="18"/>
                  <w:lang w:val="en-GB"/>
                </w:rPr>
                <w:delText>p</w:delText>
              </w:r>
            </w:del>
            <w:ins w:id="64" w:author="utente" w:date="2021-04-08T10:58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>P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>olyherbal formulations (PHF) of Allium sativum L., Eugenia jambolana Lam., Momordica charantia L., Ocimum sanctum Linn., and Psidium guajava L</w:t>
            </w:r>
          </w:p>
        </w:tc>
      </w:tr>
      <w:tr w:rsidR="00B30D64" w:rsidRPr="009A7100" w14:paraId="0EC63FC8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BB8E1B5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  <w:hideMark/>
          </w:tcPr>
          <w:p w14:paraId="1EB78EA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  <w:hideMark/>
          </w:tcPr>
          <w:p w14:paraId="02E89BD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2(↓)</w:t>
            </w:r>
          </w:p>
        </w:tc>
        <w:tc>
          <w:tcPr>
            <w:tcW w:w="6415" w:type="dxa"/>
            <w:noWrap/>
            <w:hideMark/>
          </w:tcPr>
          <w:p w14:paraId="30AEAA7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5" w:type="dxa"/>
            <w:vMerge/>
            <w:hideMark/>
          </w:tcPr>
          <w:p w14:paraId="37CF907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30E7381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3160CAE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6954473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613C361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DF4AE0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2065C9" w14:paraId="7B5DA685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66899653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Olea europea</w:t>
            </w:r>
          </w:p>
        </w:tc>
        <w:tc>
          <w:tcPr>
            <w:tcW w:w="1400" w:type="dxa"/>
            <w:vMerge w:val="restart"/>
            <w:noWrap/>
            <w:hideMark/>
          </w:tcPr>
          <w:p w14:paraId="4758D09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Oleuropein</w:t>
            </w:r>
          </w:p>
        </w:tc>
        <w:tc>
          <w:tcPr>
            <w:tcW w:w="1281" w:type="dxa"/>
            <w:noWrap/>
            <w:hideMark/>
          </w:tcPr>
          <w:p w14:paraId="3547BE1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1C53AAB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in v</w:t>
            </w:r>
          </w:p>
        </w:tc>
        <w:tc>
          <w:tcPr>
            <w:tcW w:w="585" w:type="dxa"/>
            <w:vMerge w:val="restart"/>
            <w:noWrap/>
            <w:hideMark/>
          </w:tcPr>
          <w:p w14:paraId="50C99A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vMerge w:val="restart"/>
            <w:noWrap/>
            <w:hideMark/>
          </w:tcPr>
          <w:p w14:paraId="6147867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vMerge w:val="restart"/>
            <w:noWrap/>
            <w:hideMark/>
          </w:tcPr>
          <w:p w14:paraId="0FFFB16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5F4541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7EFAA565" w14:textId="77777777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255" w:type="dxa"/>
            <w:vMerge w:val="restart"/>
            <w:hideMark/>
          </w:tcPr>
          <w:p w14:paraId="70A815EA" w14:textId="77777777" w:rsidR="009A7100" w:rsidRPr="009A7100" w:rsidRDefault="009A7100" w:rsidP="00B30D6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A unidentified metabolide derived from oxidation of oleuropeine can in</w:t>
            </w:r>
            <w:del w:id="65" w:author="utente" w:date="2021-04-08T10:59:00Z">
              <w:r w:rsidRPr="009A7100" w:rsidDel="00B30D64">
                <w:rPr>
                  <w:rFonts w:cstheme="minorHAnsi"/>
                  <w:sz w:val="18"/>
                  <w:szCs w:val="18"/>
                  <w:lang w:val="en-GB"/>
                </w:rPr>
                <w:delText>c</w:delText>
              </w:r>
            </w:del>
            <w:r w:rsidRPr="009A7100">
              <w:rPr>
                <w:rFonts w:cstheme="minorHAnsi"/>
                <w:sz w:val="18"/>
                <w:szCs w:val="18"/>
                <w:lang w:val="en-GB"/>
              </w:rPr>
              <w:t>activate CYP3A4</w:t>
            </w:r>
          </w:p>
        </w:tc>
      </w:tr>
      <w:tr w:rsidR="00B30D64" w:rsidRPr="009A7100" w14:paraId="0EB2CF39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2CA278A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  <w:hideMark/>
          </w:tcPr>
          <w:p w14:paraId="305BB04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  <w:hideMark/>
          </w:tcPr>
          <w:p w14:paraId="488650C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63D6035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2449FB2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453551B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298C18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7EA3CCF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6CFC619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29391A4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41014696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CC4699D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161496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2EEA56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E1 (↑)</w:t>
            </w:r>
          </w:p>
        </w:tc>
        <w:tc>
          <w:tcPr>
            <w:tcW w:w="6415" w:type="dxa"/>
            <w:noWrap/>
            <w:hideMark/>
          </w:tcPr>
          <w:p w14:paraId="6F1464E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Acetaminophen, Ethanol </w:t>
            </w:r>
          </w:p>
        </w:tc>
        <w:tc>
          <w:tcPr>
            <w:tcW w:w="585" w:type="dxa"/>
            <w:noWrap/>
            <w:hideMark/>
          </w:tcPr>
          <w:p w14:paraId="7C7010B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541" w:type="dxa"/>
            <w:noWrap/>
            <w:hideMark/>
          </w:tcPr>
          <w:p w14:paraId="723D2C3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FD72D8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6CFB4AC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7F704B84" w14:textId="77777777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255" w:type="dxa"/>
            <w:hideMark/>
          </w:tcPr>
          <w:p w14:paraId="120E132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7F1EF788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8FDC1A8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69FB29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ydroxytyrosol</w:t>
            </w:r>
          </w:p>
        </w:tc>
        <w:tc>
          <w:tcPr>
            <w:tcW w:w="1281" w:type="dxa"/>
            <w:noWrap/>
            <w:hideMark/>
          </w:tcPr>
          <w:p w14:paraId="637C299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NO RESULTS</w:t>
            </w:r>
          </w:p>
        </w:tc>
        <w:tc>
          <w:tcPr>
            <w:tcW w:w="6415" w:type="dxa"/>
            <w:noWrap/>
            <w:hideMark/>
          </w:tcPr>
          <w:p w14:paraId="2D549D7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222896C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0A2CEF8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78EE512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69AC451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10E29FC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55" w:type="dxa"/>
            <w:hideMark/>
          </w:tcPr>
          <w:p w14:paraId="61185FC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63FAD7DA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20B1CFB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 w:val="restart"/>
            <w:noWrap/>
            <w:hideMark/>
          </w:tcPr>
          <w:p w14:paraId="5F63BDB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Maslinic Acid (fruit)</w:t>
            </w:r>
          </w:p>
        </w:tc>
        <w:tc>
          <w:tcPr>
            <w:tcW w:w="1281" w:type="dxa"/>
            <w:noWrap/>
            <w:hideMark/>
          </w:tcPr>
          <w:p w14:paraId="107140D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1 (↓)</w:t>
            </w:r>
          </w:p>
        </w:tc>
        <w:tc>
          <w:tcPr>
            <w:tcW w:w="6415" w:type="dxa"/>
            <w:noWrap/>
            <w:hideMark/>
          </w:tcPr>
          <w:p w14:paraId="63D03BA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 w:val="restart"/>
            <w:noWrap/>
            <w:hideMark/>
          </w:tcPr>
          <w:p w14:paraId="468DA2E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vMerge w:val="restart"/>
            <w:noWrap/>
            <w:hideMark/>
          </w:tcPr>
          <w:p w14:paraId="42AF4FF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vMerge w:val="restart"/>
            <w:noWrap/>
            <w:hideMark/>
          </w:tcPr>
          <w:p w14:paraId="5A9B544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vMerge w:val="restart"/>
            <w:noWrap/>
            <w:hideMark/>
          </w:tcPr>
          <w:p w14:paraId="13FC0AD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4737DF86" w14:textId="77777777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255" w:type="dxa"/>
            <w:vMerge w:val="restart"/>
            <w:hideMark/>
          </w:tcPr>
          <w:p w14:paraId="4586EB3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17A667F6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937A07C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56148A2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6D05544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E1 (↓)</w:t>
            </w:r>
          </w:p>
        </w:tc>
        <w:tc>
          <w:tcPr>
            <w:tcW w:w="6415" w:type="dxa"/>
            <w:noWrap/>
            <w:hideMark/>
          </w:tcPr>
          <w:p w14:paraId="007F44F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Acetaminophen, Ethanol </w:t>
            </w:r>
          </w:p>
        </w:tc>
        <w:tc>
          <w:tcPr>
            <w:tcW w:w="585" w:type="dxa"/>
            <w:vMerge/>
            <w:hideMark/>
          </w:tcPr>
          <w:p w14:paraId="2D86A16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20EB0A8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73FF595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2612FF3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41D691D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FA6A8C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742E1FE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5EF17A4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06ACF2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3C9A36E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D (↓)</w:t>
            </w:r>
          </w:p>
        </w:tc>
        <w:tc>
          <w:tcPr>
            <w:tcW w:w="6415" w:type="dxa"/>
            <w:noWrap/>
            <w:hideMark/>
          </w:tcPr>
          <w:p w14:paraId="0339220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41DBEFF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2D90B24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2313B0A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456C90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70FF6AB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11AD0FC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4F08672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BE4968E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B7091C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895C1C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2 (↓)</w:t>
            </w:r>
          </w:p>
        </w:tc>
        <w:tc>
          <w:tcPr>
            <w:tcW w:w="6415" w:type="dxa"/>
            <w:noWrap/>
            <w:hideMark/>
          </w:tcPr>
          <w:p w14:paraId="4438EA5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56837BD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0D32348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5A1607F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A3B8D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79BAF45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143CA0C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2065C9" w14:paraId="5766D147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A62BE4C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92B3F4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B266BB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2BFE3F4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noWrap/>
            <w:hideMark/>
          </w:tcPr>
          <w:p w14:paraId="53CED97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417A87E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14BD37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3A0F05D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6D5F5F2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hideMark/>
          </w:tcPr>
          <w:p w14:paraId="7ED1F31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*inhibition in vitro on human liver microsomes</w:t>
            </w:r>
          </w:p>
        </w:tc>
      </w:tr>
      <w:tr w:rsidR="00B30D64" w:rsidRPr="009A7100" w14:paraId="743AF77D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1E77859C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Panax ginseng</w:t>
            </w:r>
          </w:p>
        </w:tc>
        <w:tc>
          <w:tcPr>
            <w:tcW w:w="1400" w:type="dxa"/>
            <w:vMerge w:val="restart"/>
            <w:noWrap/>
            <w:hideMark/>
          </w:tcPr>
          <w:p w14:paraId="6A4D6BF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Ginsenoside Rd</w:t>
            </w:r>
          </w:p>
        </w:tc>
        <w:tc>
          <w:tcPr>
            <w:tcW w:w="1281" w:type="dxa"/>
            <w:noWrap/>
            <w:hideMark/>
          </w:tcPr>
          <w:p w14:paraId="3733C8B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  <w:hideMark/>
          </w:tcPr>
          <w:p w14:paraId="58A7A9C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vMerge w:val="restart"/>
            <w:noWrap/>
            <w:hideMark/>
          </w:tcPr>
          <w:p w14:paraId="332867C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vMerge w:val="restart"/>
            <w:noWrap/>
            <w:hideMark/>
          </w:tcPr>
          <w:p w14:paraId="3022BB4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vMerge w:val="restart"/>
            <w:noWrap/>
            <w:hideMark/>
          </w:tcPr>
          <w:p w14:paraId="3F7849A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04AF170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hideMark/>
          </w:tcPr>
          <w:p w14:paraId="4C12AB86" w14:textId="39414D0D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24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-  </w:t>
            </w:r>
            <w:r>
              <w:rPr>
                <w:rFonts w:cstheme="minorHAnsi"/>
                <w:sz w:val="18"/>
                <w:szCs w:val="18"/>
              </w:rPr>
              <w:t>69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- 7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lastRenderedPageBreak/>
              <w:t>102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- 1</w:t>
            </w:r>
            <w:r>
              <w:rPr>
                <w:rFonts w:cstheme="minorHAnsi"/>
                <w:sz w:val="18"/>
                <w:szCs w:val="18"/>
              </w:rPr>
              <w:t>2</w:t>
            </w:r>
            <w:ins w:id="66" w:author="Alexander Bertuccioli" w:date="2021-06-02T12:37:00Z">
              <w:r w:rsidR="007E07BD">
                <w:rPr>
                  <w:rFonts w:cstheme="minorHAnsi"/>
                  <w:sz w:val="18"/>
                  <w:szCs w:val="18"/>
                </w:rPr>
                <w:t>4</w:t>
              </w:r>
            </w:ins>
            <w:del w:id="67" w:author="Alexander Bertuccioli" w:date="2021-04-08T23:08:00Z">
              <w:r w:rsidDel="00A42B46">
                <w:rPr>
                  <w:rFonts w:cstheme="minorHAnsi"/>
                  <w:sz w:val="18"/>
                  <w:szCs w:val="18"/>
                </w:rPr>
                <w:delText>0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 1</w:t>
            </w:r>
            <w:r>
              <w:rPr>
                <w:rFonts w:cstheme="minorHAnsi"/>
                <w:sz w:val="18"/>
                <w:szCs w:val="18"/>
              </w:rPr>
              <w:t>2</w:t>
            </w:r>
            <w:ins w:id="68" w:author="Alexander Bertuccioli" w:date="2021-06-02T12:37:00Z">
              <w:r w:rsidR="007E07BD">
                <w:rPr>
                  <w:rFonts w:cstheme="minorHAnsi"/>
                  <w:sz w:val="18"/>
                  <w:szCs w:val="18"/>
                </w:rPr>
                <w:t>5</w:t>
              </w:r>
            </w:ins>
            <w:del w:id="69" w:author="Alexander Bertuccioli" w:date="2021-04-08T23:08:00Z">
              <w:r w:rsidDel="00A42B46">
                <w:rPr>
                  <w:rFonts w:cstheme="minorHAnsi"/>
                  <w:sz w:val="18"/>
                  <w:szCs w:val="18"/>
                </w:rPr>
                <w:delText>1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>- 1</w:t>
            </w:r>
            <w:r>
              <w:rPr>
                <w:rFonts w:cstheme="minorHAnsi"/>
                <w:sz w:val="18"/>
                <w:szCs w:val="18"/>
              </w:rPr>
              <w:t>2</w:t>
            </w:r>
            <w:ins w:id="70" w:author="Alexander Bertuccioli" w:date="2021-06-02T12:37:00Z">
              <w:r w:rsidR="007E07BD">
                <w:rPr>
                  <w:rFonts w:cstheme="minorHAnsi"/>
                  <w:sz w:val="18"/>
                  <w:szCs w:val="18"/>
                </w:rPr>
                <w:t>8</w:t>
              </w:r>
            </w:ins>
            <w:del w:id="71" w:author="Alexander Bertuccioli" w:date="2021-04-08T23:08:00Z">
              <w:r w:rsidDel="00A42B46">
                <w:rPr>
                  <w:rFonts w:cstheme="minorHAns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255" w:type="dxa"/>
            <w:vMerge w:val="restart"/>
            <w:hideMark/>
          </w:tcPr>
          <w:p w14:paraId="034B20E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lastRenderedPageBreak/>
              <w:t> </w:t>
            </w:r>
          </w:p>
        </w:tc>
      </w:tr>
      <w:tr w:rsidR="00B30D64" w:rsidRPr="009A7100" w14:paraId="267F5F8D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5357CF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008A2C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265A180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9 (↓)</w:t>
            </w:r>
          </w:p>
        </w:tc>
        <w:tc>
          <w:tcPr>
            <w:tcW w:w="6415" w:type="dxa"/>
            <w:noWrap/>
            <w:hideMark/>
          </w:tcPr>
          <w:p w14:paraId="69583C3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mitriptyline, Omeprazole, Phenytoin, Phenobarbital, Propranol, Diazepam, Clopidogrel</w:t>
            </w:r>
          </w:p>
        </w:tc>
        <w:tc>
          <w:tcPr>
            <w:tcW w:w="585" w:type="dxa"/>
            <w:vMerge/>
            <w:hideMark/>
          </w:tcPr>
          <w:p w14:paraId="790B50B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4223650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62E879F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0B9BD53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744E982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063125A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AB3D25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F8167C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27843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AD17DF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↓)</w:t>
            </w:r>
          </w:p>
        </w:tc>
        <w:tc>
          <w:tcPr>
            <w:tcW w:w="6415" w:type="dxa"/>
            <w:noWrap/>
            <w:hideMark/>
          </w:tcPr>
          <w:p w14:paraId="51DB059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/>
            <w:hideMark/>
          </w:tcPr>
          <w:p w14:paraId="5A71370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445A1AC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4FC3414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0AD197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5BB6B2A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0AF1D63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6D747DF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F9A70E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2EA71C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371C0F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4A86AA2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2B3B1AB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157D02A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vMerge/>
            <w:hideMark/>
          </w:tcPr>
          <w:p w14:paraId="77DB732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38DE22C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3CE9AE6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BD5358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5CE5E6A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91291C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486E652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Ginsenoside Rf-Rc</w:t>
            </w:r>
          </w:p>
        </w:tc>
        <w:tc>
          <w:tcPr>
            <w:tcW w:w="1281" w:type="dxa"/>
            <w:noWrap/>
            <w:hideMark/>
          </w:tcPr>
          <w:p w14:paraId="4E2BE41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  <w:hideMark/>
          </w:tcPr>
          <w:p w14:paraId="04DAD69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noWrap/>
            <w:hideMark/>
          </w:tcPr>
          <w:p w14:paraId="5A66750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27A5880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145F7A1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DDC65A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7B349D9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2C8DC51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E64AD10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908F3A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1778442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Ginsenoside Rg1</w:t>
            </w:r>
          </w:p>
        </w:tc>
        <w:tc>
          <w:tcPr>
            <w:tcW w:w="1281" w:type="dxa"/>
            <w:noWrap/>
            <w:hideMark/>
          </w:tcPr>
          <w:p w14:paraId="7BDA867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1(↑)</w:t>
            </w:r>
          </w:p>
        </w:tc>
        <w:tc>
          <w:tcPr>
            <w:tcW w:w="6415" w:type="dxa"/>
            <w:noWrap/>
            <w:hideMark/>
          </w:tcPr>
          <w:p w14:paraId="09668E2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3E693EA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66961CA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27D6408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61758F2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76016910" w14:textId="3B961D44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1</w:t>
            </w:r>
            <w:r w:rsidR="00CC5D9D">
              <w:rPr>
                <w:rFonts w:cstheme="minorHAnsi"/>
                <w:sz w:val="18"/>
                <w:szCs w:val="18"/>
              </w:rPr>
              <w:t>2</w:t>
            </w:r>
            <w:ins w:id="72" w:author="Alexander Bertuccioli" w:date="2021-06-02T12:37:00Z">
              <w:r w:rsidR="007E07BD">
                <w:rPr>
                  <w:rFonts w:cstheme="minorHAnsi"/>
                  <w:sz w:val="18"/>
                  <w:szCs w:val="18"/>
                </w:rPr>
                <w:t>6</w:t>
              </w:r>
            </w:ins>
            <w:del w:id="73" w:author="Alexander Bertuccioli" w:date="2021-04-08T23:08:00Z">
              <w:r w:rsidR="00CC5D9D" w:rsidDel="00A42B46">
                <w:rPr>
                  <w:rFonts w:cstheme="minorHAns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255" w:type="dxa"/>
            <w:vMerge w:val="restart"/>
            <w:hideMark/>
          </w:tcPr>
          <w:p w14:paraId="2F2876D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0A85141E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750222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183B9FE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Ginsenoside Rb2</w:t>
            </w:r>
          </w:p>
        </w:tc>
        <w:tc>
          <w:tcPr>
            <w:tcW w:w="1281" w:type="dxa"/>
            <w:noWrap/>
            <w:hideMark/>
          </w:tcPr>
          <w:p w14:paraId="4272BB1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1(↑)</w:t>
            </w:r>
          </w:p>
        </w:tc>
        <w:tc>
          <w:tcPr>
            <w:tcW w:w="6415" w:type="dxa"/>
            <w:noWrap/>
            <w:hideMark/>
          </w:tcPr>
          <w:p w14:paraId="4680F89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5CCE77E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77DA9CB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18BB742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6A64855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2D5C2DC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4454F69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2065C9" w14:paraId="1B77CCC0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E616F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6B0A1DE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Gisenoside Rg3</w:t>
            </w:r>
          </w:p>
        </w:tc>
        <w:tc>
          <w:tcPr>
            <w:tcW w:w="1281" w:type="dxa"/>
            <w:noWrap/>
            <w:hideMark/>
          </w:tcPr>
          <w:p w14:paraId="7E2AF7D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5173F9B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noWrap/>
            <w:hideMark/>
          </w:tcPr>
          <w:p w14:paraId="693F6A8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40E755E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5D644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080039A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0BAF52DF" w14:textId="1C05DB65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1</w:t>
            </w:r>
            <w:r w:rsidR="00CC5D9D">
              <w:rPr>
                <w:rFonts w:cstheme="minorHAnsi"/>
                <w:sz w:val="18"/>
                <w:szCs w:val="18"/>
              </w:rPr>
              <w:t>2</w:t>
            </w:r>
            <w:ins w:id="74" w:author="Alexander Bertuccioli" w:date="2021-06-02T12:37:00Z">
              <w:r w:rsidR="007E07BD">
                <w:rPr>
                  <w:rFonts w:cstheme="minorHAnsi"/>
                  <w:sz w:val="18"/>
                  <w:szCs w:val="18"/>
                </w:rPr>
                <w:t>8</w:t>
              </w:r>
            </w:ins>
            <w:del w:id="75" w:author="Alexander Bertuccioli" w:date="2021-04-08T23:08:00Z">
              <w:r w:rsidR="00CC5D9D" w:rsidDel="00A42B46">
                <w:rPr>
                  <w:rFonts w:cstheme="minorHAns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255" w:type="dxa"/>
            <w:vMerge w:val="restart"/>
            <w:hideMark/>
          </w:tcPr>
          <w:p w14:paraId="600ADAC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*weak inhibition of CYP2C19 and potent inhibition of CYP2C9 and CYP3A4 in vitro</w:t>
            </w:r>
          </w:p>
        </w:tc>
      </w:tr>
      <w:tr w:rsidR="00B30D64" w:rsidRPr="009A7100" w14:paraId="3640A2BC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DF6AE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 w:val="restart"/>
            <w:noWrap/>
            <w:hideMark/>
          </w:tcPr>
          <w:p w14:paraId="5B7F18E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Gisenoside Rg3, Gisenoside Rh2, Gisenoside CH and all sapogenin</w:t>
            </w:r>
          </w:p>
        </w:tc>
        <w:tc>
          <w:tcPr>
            <w:tcW w:w="1281" w:type="dxa"/>
            <w:noWrap/>
            <w:hideMark/>
          </w:tcPr>
          <w:p w14:paraId="35EC733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9 (↓)</w:t>
            </w:r>
          </w:p>
        </w:tc>
        <w:tc>
          <w:tcPr>
            <w:tcW w:w="6415" w:type="dxa"/>
            <w:noWrap/>
            <w:hideMark/>
          </w:tcPr>
          <w:p w14:paraId="4B0D28D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mitriptyline, Omeprazole, Phenytoin, Phenobarbital, Propranol, Diazepam, Clopidogrel</w:t>
            </w:r>
          </w:p>
        </w:tc>
        <w:tc>
          <w:tcPr>
            <w:tcW w:w="585" w:type="dxa"/>
            <w:vMerge w:val="restart"/>
            <w:noWrap/>
            <w:hideMark/>
          </w:tcPr>
          <w:p w14:paraId="52E4F03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vMerge w:val="restart"/>
            <w:noWrap/>
            <w:hideMark/>
          </w:tcPr>
          <w:p w14:paraId="33DF35B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vMerge w:val="restart"/>
            <w:noWrap/>
            <w:hideMark/>
          </w:tcPr>
          <w:p w14:paraId="151D2E0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1B7BE6B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7B4EACF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144F035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6C7721C7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8AFD69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3CC960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493D73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  <w:hideMark/>
          </w:tcPr>
          <w:p w14:paraId="06B52A8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vMerge/>
            <w:hideMark/>
          </w:tcPr>
          <w:p w14:paraId="6F2D886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40D6F84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120008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264473E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2B1FAC0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9166D9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2D759F35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157CD1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1064110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69EDDDF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6568E47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041232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4932CBF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3CC6B99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2ECB867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50F15EB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6CA644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DAFC288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4697C9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2DDC5EA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Purified Kampferol</w:t>
            </w:r>
          </w:p>
        </w:tc>
        <w:tc>
          <w:tcPr>
            <w:tcW w:w="1281" w:type="dxa"/>
            <w:noWrap/>
            <w:hideMark/>
          </w:tcPr>
          <w:p w14:paraId="7A280B4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6D46729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42A81C1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464AB8E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3BA5781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55FD37A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6E4D53C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27936C5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259D36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AC6CA7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 w:val="restart"/>
            <w:noWrap/>
            <w:hideMark/>
          </w:tcPr>
          <w:p w14:paraId="77517EF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Extract </w:t>
            </w:r>
          </w:p>
        </w:tc>
        <w:tc>
          <w:tcPr>
            <w:tcW w:w="1281" w:type="dxa"/>
            <w:noWrap/>
            <w:hideMark/>
          </w:tcPr>
          <w:p w14:paraId="0C806D6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1 (↓)</w:t>
            </w:r>
          </w:p>
        </w:tc>
        <w:tc>
          <w:tcPr>
            <w:tcW w:w="6415" w:type="dxa"/>
            <w:noWrap/>
            <w:hideMark/>
          </w:tcPr>
          <w:p w14:paraId="35F1A73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 w:val="restart"/>
            <w:noWrap/>
            <w:hideMark/>
          </w:tcPr>
          <w:p w14:paraId="12A8B58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6D49FAD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vMerge w:val="restart"/>
            <w:noWrap/>
            <w:hideMark/>
          </w:tcPr>
          <w:p w14:paraId="4A29571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2EFFA5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2088F1D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40B246F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6EF99AA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B10673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5F55984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1BFC51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64F7FE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/>
            <w:hideMark/>
          </w:tcPr>
          <w:p w14:paraId="18F9F88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48C0E18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vMerge/>
            <w:hideMark/>
          </w:tcPr>
          <w:p w14:paraId="2A9913F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4D9FEAB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0AFC04E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55" w:type="dxa"/>
            <w:hideMark/>
          </w:tcPr>
          <w:p w14:paraId="015437D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2065C9" w14:paraId="4D0BDCD4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00E6BEB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F2F3B0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1F9254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B1 (↓)</w:t>
            </w:r>
          </w:p>
        </w:tc>
        <w:tc>
          <w:tcPr>
            <w:tcW w:w="6415" w:type="dxa"/>
            <w:noWrap/>
            <w:hideMark/>
          </w:tcPr>
          <w:p w14:paraId="0E17B6F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3ED2CE9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 w:val="restart"/>
            <w:noWrap/>
            <w:hideMark/>
          </w:tcPr>
          <w:p w14:paraId="384D2F4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vMerge/>
            <w:hideMark/>
          </w:tcPr>
          <w:p w14:paraId="041CAE1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 w:val="restart"/>
            <w:noWrap/>
            <w:hideMark/>
          </w:tcPr>
          <w:p w14:paraId="5B503BC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3012A97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55" w:type="dxa"/>
            <w:vMerge w:val="restart"/>
            <w:hideMark/>
          </w:tcPr>
          <w:p w14:paraId="56FD434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1*Mixed Erbal preparation made from P.G., Ginko and Crocus Sativus increased CYP1A2*</w:t>
            </w:r>
          </w:p>
        </w:tc>
      </w:tr>
      <w:tr w:rsidR="00B30D64" w:rsidRPr="009A7100" w14:paraId="57AD2AA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B23948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  <w:hideMark/>
          </w:tcPr>
          <w:p w14:paraId="7F05948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  <w:hideMark/>
          </w:tcPr>
          <w:p w14:paraId="14209DB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E1 (↓)</w:t>
            </w:r>
          </w:p>
        </w:tc>
        <w:tc>
          <w:tcPr>
            <w:tcW w:w="6415" w:type="dxa"/>
            <w:noWrap/>
            <w:hideMark/>
          </w:tcPr>
          <w:p w14:paraId="424F742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Acetaminophen, Ethanol </w:t>
            </w:r>
          </w:p>
        </w:tc>
        <w:tc>
          <w:tcPr>
            <w:tcW w:w="585" w:type="dxa"/>
            <w:vMerge/>
            <w:hideMark/>
          </w:tcPr>
          <w:p w14:paraId="7D290ED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2B2AE07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26F1FC0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2C5ED81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4D939BC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32CC037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2CA9C7D4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94ABE6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337879C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2FE4656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B1 (Ø)</w:t>
            </w:r>
          </w:p>
        </w:tc>
        <w:tc>
          <w:tcPr>
            <w:tcW w:w="6415" w:type="dxa"/>
            <w:noWrap/>
            <w:hideMark/>
          </w:tcPr>
          <w:p w14:paraId="68136E1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4C737F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05F73FA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795208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5B17CD0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3B22298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28A0675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7DEED53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0863EB9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7C51654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59A65C4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23 (Ø)</w:t>
            </w:r>
          </w:p>
        </w:tc>
        <w:tc>
          <w:tcPr>
            <w:tcW w:w="6415" w:type="dxa"/>
            <w:noWrap/>
            <w:hideMark/>
          </w:tcPr>
          <w:p w14:paraId="5E30198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7650B0F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10A24B9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3D3B124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E385A7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72F3AE6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09763BC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2065C9" w14:paraId="56F01A33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E4341F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5545D4F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308628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1 (↓)</w:t>
            </w:r>
          </w:p>
        </w:tc>
        <w:tc>
          <w:tcPr>
            <w:tcW w:w="6415" w:type="dxa"/>
            <w:noWrap/>
            <w:hideMark/>
          </w:tcPr>
          <w:p w14:paraId="23B8712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 w:val="restart"/>
            <w:noWrap/>
            <w:hideMark/>
          </w:tcPr>
          <w:p w14:paraId="75D9506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2CEEC04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5E5378F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vMerge w:val="restart"/>
            <w:noWrap/>
            <w:hideMark/>
          </w:tcPr>
          <w:p w14:paraId="4354DB1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hideMark/>
          </w:tcPr>
          <w:p w14:paraId="2966247A" w14:textId="77777777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1255" w:type="dxa"/>
            <w:vMerge w:val="restart"/>
            <w:hideMark/>
          </w:tcPr>
          <w:p w14:paraId="4E92205B" w14:textId="77777777" w:rsidR="009A7100" w:rsidRPr="009A7100" w:rsidRDefault="009A7100" w:rsidP="00B30D64">
            <w:pPr>
              <w:rPr>
                <w:rFonts w:cstheme="minorHAnsi"/>
                <w:sz w:val="18"/>
                <w:szCs w:val="18"/>
                <w:lang w:val="en-GB"/>
              </w:rPr>
            </w:pPr>
            <w:del w:id="76" w:author="utente" w:date="2021-04-08T10:59:00Z">
              <w:r w:rsidRPr="009A7100" w:rsidDel="00B30D64">
                <w:rPr>
                  <w:rFonts w:cstheme="minorHAnsi"/>
                  <w:sz w:val="18"/>
                  <w:szCs w:val="18"/>
                  <w:lang w:val="en-GB"/>
                </w:rPr>
                <w:delText>a</w:delText>
              </w:r>
            </w:del>
            <w:ins w:id="77" w:author="utente" w:date="2021-04-08T10:59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>A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bsence of significant interactions in vivo </w:t>
            </w:r>
            <w:del w:id="78" w:author="utente" w:date="2021-04-08T10:59:00Z">
              <w:r w:rsidRPr="009A7100" w:rsidDel="00B30D64">
                <w:rPr>
                  <w:rFonts w:cstheme="minorHAnsi"/>
                  <w:sz w:val="18"/>
                  <w:szCs w:val="18"/>
                  <w:lang w:val="en-GB"/>
                </w:rPr>
                <w:delText>on</w:delText>
              </w:r>
            </w:del>
            <w:ins w:id="79" w:author="utente" w:date="2021-04-08T10:59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>with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 CYP3A4  and absence of significant interaction with CYP enzymes in clinical trials.Nota 2 </w:t>
            </w:r>
            <w:commentRangeStart w:id="80"/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su induzione </w:t>
            </w:r>
            <w:commentRangeEnd w:id="80"/>
            <w:r w:rsidR="00B30D64">
              <w:rPr>
                <w:rStyle w:val="CommentReference"/>
              </w:rPr>
              <w:commentReference w:id="80"/>
            </w:r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CYP2A1: 1*Mixed Erbal preparation made from P.G., </w:t>
            </w:r>
            <w:r w:rsidRPr="009A7100">
              <w:rPr>
                <w:rFonts w:cstheme="minorHAnsi"/>
                <w:sz w:val="18"/>
                <w:szCs w:val="18"/>
                <w:lang w:val="en-GB"/>
              </w:rPr>
              <w:lastRenderedPageBreak/>
              <w:t>Ginko and Crocus Sativus increased CYP1A2*</w:t>
            </w:r>
          </w:p>
        </w:tc>
      </w:tr>
      <w:tr w:rsidR="00B30D64" w:rsidRPr="009A7100" w14:paraId="0D49432D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429F9E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  <w:hideMark/>
          </w:tcPr>
          <w:p w14:paraId="6964276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  <w:hideMark/>
          </w:tcPr>
          <w:p w14:paraId="424834C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671E272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/>
            <w:hideMark/>
          </w:tcPr>
          <w:p w14:paraId="0AD2354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3D53B52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4F59350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2C54B05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47FE3FD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FE4F2F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AAC39B6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EA2C23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550223B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E209B2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↑)</w:t>
            </w:r>
          </w:p>
        </w:tc>
        <w:tc>
          <w:tcPr>
            <w:tcW w:w="6415" w:type="dxa"/>
            <w:noWrap/>
            <w:hideMark/>
          </w:tcPr>
          <w:p w14:paraId="53ED6DE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vMerge/>
            <w:hideMark/>
          </w:tcPr>
          <w:p w14:paraId="569D1F7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64CDD49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4761074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vMerge/>
            <w:hideMark/>
          </w:tcPr>
          <w:p w14:paraId="7060527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3A491AE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219A61F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5F6DF55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C2EC8D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29DAE1A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D0E9FF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B1 (↓)</w:t>
            </w:r>
          </w:p>
        </w:tc>
        <w:tc>
          <w:tcPr>
            <w:tcW w:w="6415" w:type="dxa"/>
            <w:noWrap/>
            <w:hideMark/>
          </w:tcPr>
          <w:p w14:paraId="451B0B8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vMerge/>
            <w:hideMark/>
          </w:tcPr>
          <w:p w14:paraId="399673F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  <w:hideMark/>
          </w:tcPr>
          <w:p w14:paraId="5BEAB0F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55944B2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/>
            <w:hideMark/>
          </w:tcPr>
          <w:p w14:paraId="3513D2F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5490FF4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599D634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1A327D18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AE2845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0EFCBE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120339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  (↑)</w:t>
            </w:r>
          </w:p>
        </w:tc>
        <w:tc>
          <w:tcPr>
            <w:tcW w:w="6415" w:type="dxa"/>
            <w:noWrap/>
            <w:hideMark/>
          </w:tcPr>
          <w:p w14:paraId="1B67924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6F637BA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568B383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35F876B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17EF111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hideMark/>
          </w:tcPr>
          <w:p w14:paraId="496E70B3" w14:textId="52DC3F03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1</w:t>
            </w:r>
            <w:r w:rsidR="00CC5D9D">
              <w:rPr>
                <w:rFonts w:cstheme="minorHAnsi"/>
                <w:sz w:val="18"/>
                <w:szCs w:val="18"/>
              </w:rPr>
              <w:t>2</w:t>
            </w:r>
            <w:ins w:id="81" w:author="Alexander Bertuccioli" w:date="2021-06-02T12:37:00Z">
              <w:r w:rsidR="007E07BD">
                <w:rPr>
                  <w:rFonts w:cstheme="minorHAnsi"/>
                  <w:sz w:val="18"/>
                  <w:szCs w:val="18"/>
                </w:rPr>
                <w:t>9</w:t>
              </w:r>
            </w:ins>
            <w:del w:id="82" w:author="Alexander Bertuccioli" w:date="2021-04-08T23:08:00Z">
              <w:r w:rsidR="00CC5D9D" w:rsidDel="00A42B46">
                <w:rPr>
                  <w:rFonts w:cstheme="minorHAnsi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255" w:type="dxa"/>
            <w:hideMark/>
          </w:tcPr>
          <w:p w14:paraId="2CE64D5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3DD4682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DF5BDD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777FA1F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6754C8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 (↓)</w:t>
            </w:r>
          </w:p>
        </w:tc>
        <w:tc>
          <w:tcPr>
            <w:tcW w:w="6415" w:type="dxa"/>
            <w:noWrap/>
            <w:hideMark/>
          </w:tcPr>
          <w:p w14:paraId="0D06DCE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5B551A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6AD45A6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6F9D15C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785976F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1B34DAF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hideMark/>
          </w:tcPr>
          <w:p w14:paraId="55BFE58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2065C9" w14:paraId="2D40E938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18AD1F7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49C52D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3C2321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↑)</w:t>
            </w:r>
          </w:p>
        </w:tc>
        <w:tc>
          <w:tcPr>
            <w:tcW w:w="6415" w:type="dxa"/>
            <w:noWrap/>
            <w:hideMark/>
          </w:tcPr>
          <w:p w14:paraId="2AB6ED5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46BC471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3FFF724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45CFE77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53F043C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hideMark/>
          </w:tcPr>
          <w:p w14:paraId="4365314A" w14:textId="77777777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255" w:type="dxa"/>
            <w:hideMark/>
          </w:tcPr>
          <w:p w14:paraId="1C20B15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>*weak induction in healthy volunteers</w:t>
            </w:r>
          </w:p>
        </w:tc>
      </w:tr>
      <w:tr w:rsidR="00B30D64" w:rsidRPr="002065C9" w14:paraId="73E8FA35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E3FD82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  <w:hideMark/>
          </w:tcPr>
          <w:p w14:paraId="6254C6C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  <w:hideMark/>
          </w:tcPr>
          <w:p w14:paraId="6959D1D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 (↓)</w:t>
            </w:r>
          </w:p>
        </w:tc>
        <w:tc>
          <w:tcPr>
            <w:tcW w:w="6415" w:type="dxa"/>
            <w:noWrap/>
            <w:hideMark/>
          </w:tcPr>
          <w:p w14:paraId="35D455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vMerge w:val="restart"/>
            <w:noWrap/>
            <w:hideMark/>
          </w:tcPr>
          <w:p w14:paraId="2DE905D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5F91604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6727112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60C9059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human </w:t>
            </w:r>
          </w:p>
        </w:tc>
        <w:tc>
          <w:tcPr>
            <w:tcW w:w="1020" w:type="dxa"/>
            <w:hideMark/>
          </w:tcPr>
          <w:p w14:paraId="1AE758B4" w14:textId="1130E0FC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2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-1</w:t>
            </w:r>
            <w:r>
              <w:rPr>
                <w:rFonts w:cstheme="minorHAnsi"/>
                <w:sz w:val="18"/>
                <w:szCs w:val="18"/>
              </w:rPr>
              <w:t>2</w:t>
            </w:r>
            <w:ins w:id="83" w:author="Alexander Bertuccioli" w:date="2021-06-02T12:38:00Z">
              <w:r w:rsidR="007E07BD">
                <w:rPr>
                  <w:rFonts w:cstheme="minorHAnsi"/>
                  <w:sz w:val="18"/>
                  <w:szCs w:val="18"/>
                </w:rPr>
                <w:t>7</w:t>
              </w:r>
            </w:ins>
            <w:del w:id="84" w:author="Alexander Bertuccioli" w:date="2021-04-08T23:08:00Z">
              <w:r w:rsidDel="00A42B46">
                <w:rPr>
                  <w:rFonts w:cstheme="minorHAnsi"/>
                  <w:sz w:val="18"/>
                  <w:szCs w:val="18"/>
                </w:rPr>
                <w:delText>3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55" w:type="dxa"/>
            <w:vMerge w:val="restart"/>
            <w:hideMark/>
          </w:tcPr>
          <w:p w14:paraId="3842C0BE" w14:textId="77777777" w:rsidR="009A7100" w:rsidRPr="009A7100" w:rsidRDefault="009A7100" w:rsidP="00B30D6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*effect  IN VITRO exerted by crude extract and ginsenosides. NOTA IN VIVO (humans) the inhibition of CYP2D6 in statistically significant but the magnitude of of </w:t>
            </w:r>
            <w:ins w:id="85" w:author="utente" w:date="2021-04-08T11:00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 xml:space="preserve">the 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effect is not clinically </w:t>
            </w:r>
            <w:del w:id="86" w:author="utente" w:date="2021-04-08T11:00:00Z">
              <w:r w:rsidRPr="009A7100" w:rsidDel="00B30D64">
                <w:rPr>
                  <w:rFonts w:cstheme="minorHAnsi"/>
                  <w:sz w:val="18"/>
                  <w:szCs w:val="18"/>
                  <w:lang w:val="en-GB"/>
                </w:rPr>
                <w:delText>relevant</w:delText>
              </w:r>
            </w:del>
            <w:ins w:id="87" w:author="utente" w:date="2021-04-08T11:00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>significant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. </w:t>
            </w:r>
          </w:p>
        </w:tc>
      </w:tr>
      <w:tr w:rsidR="00B30D64" w:rsidRPr="009A7100" w14:paraId="713C1F16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BD3C48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  <w:hideMark/>
          </w:tcPr>
          <w:p w14:paraId="16266F7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  <w:hideMark/>
          </w:tcPr>
          <w:p w14:paraId="5B8E0F1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9 (↓)</w:t>
            </w:r>
          </w:p>
        </w:tc>
        <w:tc>
          <w:tcPr>
            <w:tcW w:w="6415" w:type="dxa"/>
            <w:noWrap/>
            <w:hideMark/>
          </w:tcPr>
          <w:p w14:paraId="73E5419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mitriptyline, Omeprazole, Phenytoin, Phenobarbital, Propranol, Diazepam, Clopidogrel</w:t>
            </w:r>
          </w:p>
        </w:tc>
        <w:tc>
          <w:tcPr>
            <w:tcW w:w="585" w:type="dxa"/>
            <w:vMerge/>
            <w:hideMark/>
          </w:tcPr>
          <w:p w14:paraId="3D130B9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 w:val="restart"/>
            <w:noWrap/>
            <w:hideMark/>
          </w:tcPr>
          <w:p w14:paraId="1EB0548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vMerge w:val="restart"/>
            <w:noWrap/>
            <w:hideMark/>
          </w:tcPr>
          <w:p w14:paraId="6DA7B37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559D59D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108D4795" w14:textId="2DB8DF45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1</w:t>
            </w:r>
            <w:r w:rsidR="00CC5D9D">
              <w:rPr>
                <w:rFonts w:cstheme="minorHAnsi"/>
                <w:sz w:val="18"/>
                <w:szCs w:val="18"/>
              </w:rPr>
              <w:t>2</w:t>
            </w:r>
            <w:ins w:id="88" w:author="Alexander Bertuccioli" w:date="2021-06-02T12:38:00Z">
              <w:r w:rsidR="007E07BD">
                <w:rPr>
                  <w:rFonts w:cstheme="minorHAnsi"/>
                  <w:sz w:val="18"/>
                  <w:szCs w:val="18"/>
                </w:rPr>
                <w:t>7</w:t>
              </w:r>
            </w:ins>
            <w:del w:id="89" w:author="Alexander Bertuccioli" w:date="2021-04-08T23:08:00Z">
              <w:r w:rsidR="00CC5D9D" w:rsidDel="00A42B46">
                <w:rPr>
                  <w:rFonts w:cstheme="minorHAns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55" w:type="dxa"/>
            <w:vMerge/>
            <w:hideMark/>
          </w:tcPr>
          <w:p w14:paraId="16FFDFD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47F9037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A818E3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739E4A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1306444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7276D8B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vMerge/>
            <w:hideMark/>
          </w:tcPr>
          <w:p w14:paraId="546505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4282874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248B67E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31F12D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2A21B15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99D598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C8C0741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CCC6C7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0969ECF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3FB3BFF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  <w:hideMark/>
          </w:tcPr>
          <w:p w14:paraId="6DD8BF4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vMerge/>
            <w:hideMark/>
          </w:tcPr>
          <w:p w14:paraId="2F2EB80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vMerge/>
            <w:hideMark/>
          </w:tcPr>
          <w:p w14:paraId="2E567EB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4747353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1D0CAC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11FF372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06F4131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6E8AA619" w14:textId="77777777" w:rsidTr="004B58FD">
        <w:trPr>
          <w:trHeight w:val="285"/>
        </w:trPr>
        <w:tc>
          <w:tcPr>
            <w:tcW w:w="1401" w:type="dxa"/>
            <w:noWrap/>
            <w:hideMark/>
          </w:tcPr>
          <w:p w14:paraId="02FF3C88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Passiflora incarnata</w:t>
            </w:r>
          </w:p>
        </w:tc>
        <w:tc>
          <w:tcPr>
            <w:tcW w:w="1400" w:type="dxa"/>
            <w:noWrap/>
            <w:hideMark/>
          </w:tcPr>
          <w:p w14:paraId="14C1E0C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ONLY CASE REPORTS</w:t>
            </w:r>
          </w:p>
        </w:tc>
        <w:tc>
          <w:tcPr>
            <w:tcW w:w="1281" w:type="dxa"/>
            <w:noWrap/>
            <w:hideMark/>
          </w:tcPr>
          <w:p w14:paraId="6CDA2FE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415" w:type="dxa"/>
            <w:hideMark/>
          </w:tcPr>
          <w:p w14:paraId="096CA56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2813582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092ADA2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4BFF737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1FD74A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1370C4AC" w14:textId="2AFE2FE4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  <w:r w:rsidR="0047293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55" w:type="dxa"/>
            <w:hideMark/>
          </w:tcPr>
          <w:p w14:paraId="6835AF1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4680DFF9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5812F562" w14:textId="77777777" w:rsidR="004B58FD" w:rsidRPr="004E465F" w:rsidRDefault="004B58FD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Polygonum cuspidatum</w:t>
            </w:r>
          </w:p>
        </w:tc>
        <w:tc>
          <w:tcPr>
            <w:tcW w:w="1400" w:type="dxa"/>
            <w:noWrap/>
            <w:hideMark/>
          </w:tcPr>
          <w:p w14:paraId="6A5C8472" w14:textId="77777777" w:rsidR="004B58FD" w:rsidRPr="004B58FD" w:rsidRDefault="004B58FD" w:rsidP="009A7100">
            <w:pPr>
              <w:rPr>
                <w:rFonts w:cstheme="minorHAnsi"/>
                <w:sz w:val="18"/>
                <w:szCs w:val="18"/>
              </w:rPr>
            </w:pPr>
            <w:r w:rsidRPr="004B58FD">
              <w:rPr>
                <w:rFonts w:cstheme="minorHAnsi"/>
                <w:sz w:val="18"/>
                <w:szCs w:val="18"/>
              </w:rPr>
              <w:t>Decotion from crude dug</w:t>
            </w:r>
          </w:p>
        </w:tc>
        <w:tc>
          <w:tcPr>
            <w:tcW w:w="1281" w:type="dxa"/>
            <w:noWrap/>
            <w:hideMark/>
          </w:tcPr>
          <w:p w14:paraId="7A51ED11" w14:textId="77777777" w:rsidR="004B58FD" w:rsidRPr="004B58FD" w:rsidRDefault="004B58FD" w:rsidP="009A7100">
            <w:pPr>
              <w:rPr>
                <w:rFonts w:cstheme="minorHAnsi"/>
                <w:sz w:val="18"/>
                <w:szCs w:val="18"/>
              </w:rPr>
            </w:pPr>
            <w:r w:rsidRPr="004B58FD">
              <w:rPr>
                <w:rFonts w:cstheme="minorHAnsi"/>
                <w:sz w:val="18"/>
                <w:szCs w:val="18"/>
              </w:rPr>
              <w:t>CYP3A4</w:t>
            </w:r>
          </w:p>
        </w:tc>
        <w:tc>
          <w:tcPr>
            <w:tcW w:w="6415" w:type="dxa"/>
            <w:hideMark/>
          </w:tcPr>
          <w:p w14:paraId="34009558" w14:textId="77777777" w:rsidR="004B58FD" w:rsidRPr="004B58FD" w:rsidRDefault="004B58FD" w:rsidP="009A7100">
            <w:pPr>
              <w:rPr>
                <w:rFonts w:cstheme="minorHAnsi"/>
                <w:sz w:val="18"/>
                <w:szCs w:val="18"/>
              </w:rPr>
            </w:pPr>
            <w:r w:rsidRPr="004B58FD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noWrap/>
            <w:hideMark/>
          </w:tcPr>
          <w:p w14:paraId="156E27AA" w14:textId="77777777" w:rsidR="004B58FD" w:rsidRPr="004B58FD" w:rsidRDefault="004B58FD" w:rsidP="009A7100">
            <w:pPr>
              <w:rPr>
                <w:rFonts w:cstheme="minorHAnsi"/>
                <w:sz w:val="18"/>
                <w:szCs w:val="18"/>
              </w:rPr>
            </w:pPr>
            <w:r w:rsidRPr="004B58FD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3DF45E4E" w14:textId="77777777" w:rsidR="004B58FD" w:rsidRPr="004B58FD" w:rsidRDefault="004B58FD" w:rsidP="009A7100">
            <w:pPr>
              <w:rPr>
                <w:rFonts w:cstheme="minorHAnsi"/>
                <w:sz w:val="18"/>
                <w:szCs w:val="18"/>
              </w:rPr>
            </w:pPr>
            <w:r w:rsidRPr="004B58FD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62D29CFE" w14:textId="77777777" w:rsidR="004B58FD" w:rsidRPr="004B58FD" w:rsidRDefault="004B58FD" w:rsidP="009A7100">
            <w:pPr>
              <w:rPr>
                <w:rFonts w:cstheme="minorHAnsi"/>
                <w:sz w:val="18"/>
                <w:szCs w:val="18"/>
              </w:rPr>
            </w:pPr>
            <w:r w:rsidRPr="004B58FD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44DDA120" w14:textId="77777777" w:rsidR="004B58FD" w:rsidRPr="004B58FD" w:rsidRDefault="004B58FD" w:rsidP="009A7100">
            <w:pPr>
              <w:rPr>
                <w:rFonts w:cstheme="minorHAnsi"/>
                <w:sz w:val="18"/>
                <w:szCs w:val="18"/>
              </w:rPr>
            </w:pPr>
            <w:r w:rsidRPr="004B58FD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057B3533" w14:textId="589DB4C4" w:rsidR="004B58FD" w:rsidRPr="004B58FD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  <w:r w:rsidR="00C4678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55" w:type="dxa"/>
            <w:hideMark/>
          </w:tcPr>
          <w:p w14:paraId="62B4A092" w14:textId="77777777" w:rsidR="004B58FD" w:rsidRPr="009A7100" w:rsidRDefault="004B58FD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2065C9" w14:paraId="33F7B272" w14:textId="77777777" w:rsidTr="004B58FD">
        <w:trPr>
          <w:trHeight w:val="285"/>
        </w:trPr>
        <w:tc>
          <w:tcPr>
            <w:tcW w:w="1401" w:type="dxa"/>
            <w:vMerge/>
            <w:noWrap/>
          </w:tcPr>
          <w:p w14:paraId="591D329D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 w:val="restart"/>
          </w:tcPr>
          <w:p w14:paraId="502BA519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Resveratrol</w:t>
            </w:r>
          </w:p>
        </w:tc>
        <w:tc>
          <w:tcPr>
            <w:tcW w:w="1281" w:type="dxa"/>
            <w:noWrap/>
          </w:tcPr>
          <w:p w14:paraId="356997C9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</w:tcPr>
          <w:p w14:paraId="2EF0BC7B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noWrap/>
          </w:tcPr>
          <w:p w14:paraId="647B98F1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</w:tcPr>
          <w:p w14:paraId="74A742B8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</w:tcPr>
          <w:p w14:paraId="4FB77FA2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14:paraId="4DA84E2E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</w:tcPr>
          <w:p w14:paraId="4CCC1CDE" w14:textId="0B580342" w:rsidR="004B58FD" w:rsidRPr="00CC5D9D" w:rsidRDefault="00CC5D9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7</w:t>
            </w:r>
            <w:r w:rsidR="000E77E9">
              <w:rPr>
                <w:rFonts w:cstheme="minorHAnsi"/>
                <w:sz w:val="18"/>
                <w:szCs w:val="18"/>
              </w:rPr>
              <w:t>3,7</w:t>
            </w:r>
            <w:r w:rsidR="00C4678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55" w:type="dxa"/>
            <w:vMerge w:val="restart"/>
          </w:tcPr>
          <w:p w14:paraId="4D7C488A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C5D9D">
              <w:rPr>
                <w:sz w:val="18"/>
                <w:szCs w:val="18"/>
                <w:lang w:val="en-GB"/>
              </w:rPr>
              <w:t>*weak inhibition of CYP1A2 in vivo; very weak inhibition of CYP2E1 in vivo (rats); moderate induction of CYP2B1/2 in vivo (rat)</w:t>
            </w:r>
          </w:p>
        </w:tc>
      </w:tr>
      <w:tr w:rsidR="00B30D64" w:rsidRPr="009A7100" w14:paraId="7308E8CE" w14:textId="77777777" w:rsidTr="004B58FD">
        <w:trPr>
          <w:trHeight w:val="285"/>
        </w:trPr>
        <w:tc>
          <w:tcPr>
            <w:tcW w:w="1401" w:type="dxa"/>
            <w:vMerge/>
            <w:noWrap/>
          </w:tcPr>
          <w:p w14:paraId="408590DD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</w:tcPr>
          <w:p w14:paraId="5F1332C5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</w:tcPr>
          <w:p w14:paraId="7E8F8A27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</w:tcPr>
          <w:p w14:paraId="63B3EB28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noWrap/>
          </w:tcPr>
          <w:p w14:paraId="08515A71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</w:tcPr>
          <w:p w14:paraId="34074CA9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noWrap/>
          </w:tcPr>
          <w:p w14:paraId="1714BE4C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14:paraId="11D5275A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vMerge/>
          </w:tcPr>
          <w:p w14:paraId="395374F2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</w:tcPr>
          <w:p w14:paraId="51BA4C2B" w14:textId="77777777" w:rsidR="004B58FD" w:rsidRPr="009A7100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A80A4DB" w14:textId="77777777" w:rsidTr="004B58FD">
        <w:trPr>
          <w:trHeight w:val="285"/>
        </w:trPr>
        <w:tc>
          <w:tcPr>
            <w:tcW w:w="1401" w:type="dxa"/>
            <w:vMerge/>
            <w:noWrap/>
          </w:tcPr>
          <w:p w14:paraId="37D82936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</w:tcPr>
          <w:p w14:paraId="7AB1D88D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13CD948F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YP2D6 (↓)</w:t>
            </w:r>
          </w:p>
        </w:tc>
        <w:tc>
          <w:tcPr>
            <w:tcW w:w="6415" w:type="dxa"/>
            <w:noWrap/>
          </w:tcPr>
          <w:p w14:paraId="50C8E4D3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noWrap/>
          </w:tcPr>
          <w:p w14:paraId="45FF594E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</w:tcPr>
          <w:p w14:paraId="7011D954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noWrap/>
          </w:tcPr>
          <w:p w14:paraId="77CB5D1B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14:paraId="4FBFBCBC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vMerge/>
          </w:tcPr>
          <w:p w14:paraId="09B84FBE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</w:tcPr>
          <w:p w14:paraId="7ED7DE86" w14:textId="77777777" w:rsidR="004B58FD" w:rsidRPr="009A7100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0E0B612A" w14:textId="77777777" w:rsidTr="004B58FD">
        <w:trPr>
          <w:trHeight w:val="285"/>
        </w:trPr>
        <w:tc>
          <w:tcPr>
            <w:tcW w:w="1401" w:type="dxa"/>
            <w:vMerge/>
            <w:noWrap/>
          </w:tcPr>
          <w:p w14:paraId="744127DE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</w:tcPr>
          <w:p w14:paraId="02A36657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5199C04A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</w:tcPr>
          <w:p w14:paraId="1272C8EE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noWrap/>
          </w:tcPr>
          <w:p w14:paraId="5893081C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</w:tcPr>
          <w:p w14:paraId="1BAAF61D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noWrap/>
          </w:tcPr>
          <w:p w14:paraId="08B06525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14:paraId="7224EF2A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vMerge/>
          </w:tcPr>
          <w:p w14:paraId="0DF81D57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</w:tcPr>
          <w:p w14:paraId="028A487C" w14:textId="77777777" w:rsidR="004B58FD" w:rsidRPr="009A7100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6C2990FC" w14:textId="77777777" w:rsidTr="004B58FD">
        <w:trPr>
          <w:trHeight w:val="285"/>
        </w:trPr>
        <w:tc>
          <w:tcPr>
            <w:tcW w:w="1401" w:type="dxa"/>
            <w:vMerge/>
            <w:noWrap/>
          </w:tcPr>
          <w:p w14:paraId="659B50DD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</w:tcPr>
          <w:p w14:paraId="127A1F81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72175CF2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YP2E1 (↓)</w:t>
            </w:r>
          </w:p>
        </w:tc>
        <w:tc>
          <w:tcPr>
            <w:tcW w:w="6415" w:type="dxa"/>
            <w:noWrap/>
          </w:tcPr>
          <w:p w14:paraId="05559BE4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 xml:space="preserve">Acetaminophen, Ethanol </w:t>
            </w:r>
          </w:p>
        </w:tc>
        <w:tc>
          <w:tcPr>
            <w:tcW w:w="585" w:type="dxa"/>
            <w:noWrap/>
          </w:tcPr>
          <w:p w14:paraId="404A2390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</w:tcPr>
          <w:p w14:paraId="77432BD1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</w:tcPr>
          <w:p w14:paraId="66F4EF54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</w:tcPr>
          <w:p w14:paraId="5D8E53D6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vMerge/>
          </w:tcPr>
          <w:p w14:paraId="38332F48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</w:tcPr>
          <w:p w14:paraId="1EA99E45" w14:textId="77777777" w:rsidR="004B58FD" w:rsidRPr="009A7100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70E4F4A" w14:textId="77777777" w:rsidTr="004B58FD">
        <w:trPr>
          <w:trHeight w:val="285"/>
        </w:trPr>
        <w:tc>
          <w:tcPr>
            <w:tcW w:w="1401" w:type="dxa"/>
            <w:vMerge/>
            <w:noWrap/>
          </w:tcPr>
          <w:p w14:paraId="11ABFE2C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</w:tcPr>
          <w:p w14:paraId="0E42A3BF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2D908DFC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YP2B1 (↑)</w:t>
            </w:r>
          </w:p>
        </w:tc>
        <w:tc>
          <w:tcPr>
            <w:tcW w:w="6415" w:type="dxa"/>
            <w:noWrap/>
          </w:tcPr>
          <w:p w14:paraId="1DA3CDD9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5" w:type="dxa"/>
            <w:noWrap/>
          </w:tcPr>
          <w:p w14:paraId="301CB462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</w:tcPr>
          <w:p w14:paraId="5840D011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noWrap/>
          </w:tcPr>
          <w:p w14:paraId="497B0C6B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14:paraId="10984276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vMerge/>
          </w:tcPr>
          <w:p w14:paraId="3C3A5753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</w:tcPr>
          <w:p w14:paraId="2534D64F" w14:textId="77777777" w:rsidR="004B58FD" w:rsidRPr="009A7100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4901D7B0" w14:textId="77777777" w:rsidTr="004B58FD">
        <w:trPr>
          <w:trHeight w:val="285"/>
        </w:trPr>
        <w:tc>
          <w:tcPr>
            <w:tcW w:w="1401" w:type="dxa"/>
            <w:vMerge/>
            <w:noWrap/>
          </w:tcPr>
          <w:p w14:paraId="7B04CBBB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</w:tcPr>
          <w:p w14:paraId="0208BCE6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24436FB1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YP2B2 (↑)</w:t>
            </w:r>
          </w:p>
        </w:tc>
        <w:tc>
          <w:tcPr>
            <w:tcW w:w="6415" w:type="dxa"/>
            <w:noWrap/>
          </w:tcPr>
          <w:p w14:paraId="4A208C41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5" w:type="dxa"/>
            <w:noWrap/>
          </w:tcPr>
          <w:p w14:paraId="5DB177DF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1" w:type="dxa"/>
            <w:noWrap/>
          </w:tcPr>
          <w:p w14:paraId="7C50932E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noWrap/>
          </w:tcPr>
          <w:p w14:paraId="3A2B3E80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14:paraId="280998D5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vMerge/>
          </w:tcPr>
          <w:p w14:paraId="1338DF2D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</w:tcPr>
          <w:p w14:paraId="07D672E1" w14:textId="77777777" w:rsidR="004B58FD" w:rsidRPr="009A7100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50C04C5" w14:textId="77777777" w:rsidTr="004B58FD">
        <w:trPr>
          <w:trHeight w:val="285"/>
        </w:trPr>
        <w:tc>
          <w:tcPr>
            <w:tcW w:w="1401" w:type="dxa"/>
            <w:vMerge/>
            <w:noWrap/>
          </w:tcPr>
          <w:p w14:paraId="66BC4C62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</w:tcPr>
          <w:p w14:paraId="60CB3673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6EF4B45D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YP1A1 (↓)</w:t>
            </w:r>
          </w:p>
        </w:tc>
        <w:tc>
          <w:tcPr>
            <w:tcW w:w="6415" w:type="dxa"/>
            <w:noWrap/>
          </w:tcPr>
          <w:p w14:paraId="3CB844C7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5" w:type="dxa"/>
            <w:noWrap/>
          </w:tcPr>
          <w:p w14:paraId="04335CD7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</w:tcPr>
          <w:p w14:paraId="417D4FB7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noWrap/>
          </w:tcPr>
          <w:p w14:paraId="7F67EE60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14:paraId="5130E357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vMerge/>
          </w:tcPr>
          <w:p w14:paraId="5B8E7438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</w:tcPr>
          <w:p w14:paraId="030D6C9A" w14:textId="77777777" w:rsidR="004B58FD" w:rsidRPr="009A7100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F841A9F" w14:textId="77777777" w:rsidTr="004B58FD">
        <w:trPr>
          <w:trHeight w:val="285"/>
        </w:trPr>
        <w:tc>
          <w:tcPr>
            <w:tcW w:w="1401" w:type="dxa"/>
            <w:vMerge/>
            <w:noWrap/>
          </w:tcPr>
          <w:p w14:paraId="291FD595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</w:tcPr>
          <w:p w14:paraId="455181B5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</w:tcPr>
          <w:p w14:paraId="62E9C8A8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</w:tcPr>
          <w:p w14:paraId="3DC3AEF2" w14:textId="77777777" w:rsidR="004B58FD" w:rsidRPr="00CC5D9D" w:rsidRDefault="004B58FD" w:rsidP="004B58FD">
            <w:pPr>
              <w:rPr>
                <w:rFonts w:cstheme="minorHAnsi"/>
                <w:sz w:val="18"/>
                <w:szCs w:val="18"/>
              </w:rPr>
            </w:pPr>
            <w:r w:rsidRPr="00CC5D9D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noWrap/>
          </w:tcPr>
          <w:p w14:paraId="171B528F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41" w:type="dxa"/>
            <w:noWrap/>
          </w:tcPr>
          <w:p w14:paraId="0E3AE6DC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772" w:type="dxa"/>
            <w:noWrap/>
          </w:tcPr>
          <w:p w14:paraId="04B72E2A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718" w:type="dxa"/>
            <w:noWrap/>
          </w:tcPr>
          <w:p w14:paraId="0272A321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vMerge/>
          </w:tcPr>
          <w:p w14:paraId="02E8E05D" w14:textId="77777777" w:rsidR="004B58FD" w:rsidRPr="004B58FD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</w:tcPr>
          <w:p w14:paraId="3AF40C2E" w14:textId="77777777" w:rsidR="004B58FD" w:rsidRPr="009A7100" w:rsidRDefault="004B58FD" w:rsidP="004B58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5A26847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49FE16C2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lastRenderedPageBreak/>
              <w:t>Rhodiola rosea</w:t>
            </w:r>
          </w:p>
        </w:tc>
        <w:tc>
          <w:tcPr>
            <w:tcW w:w="1400" w:type="dxa"/>
            <w:hideMark/>
          </w:tcPr>
          <w:p w14:paraId="33BBF7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Rhodiosin</w:t>
            </w:r>
          </w:p>
        </w:tc>
        <w:tc>
          <w:tcPr>
            <w:tcW w:w="1281" w:type="dxa"/>
            <w:noWrap/>
            <w:hideMark/>
          </w:tcPr>
          <w:p w14:paraId="4D213FB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↓)</w:t>
            </w:r>
          </w:p>
        </w:tc>
        <w:tc>
          <w:tcPr>
            <w:tcW w:w="6415" w:type="dxa"/>
            <w:noWrap/>
            <w:hideMark/>
          </w:tcPr>
          <w:p w14:paraId="0F9531A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noWrap/>
            <w:hideMark/>
          </w:tcPr>
          <w:p w14:paraId="699FCBE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325D779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46C2AC0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354F961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hideMark/>
          </w:tcPr>
          <w:p w14:paraId="493EA822" w14:textId="77777777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77</w:t>
            </w:r>
            <w:r w:rsidR="00782017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78</w:t>
            </w:r>
            <w:r w:rsidR="00782017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79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80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81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1255" w:type="dxa"/>
            <w:vMerge w:val="restart"/>
            <w:hideMark/>
          </w:tcPr>
          <w:p w14:paraId="03C4F2C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5609BE9A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287372C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14:paraId="085C627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Rhodionin</w:t>
            </w:r>
          </w:p>
        </w:tc>
        <w:tc>
          <w:tcPr>
            <w:tcW w:w="1281" w:type="dxa"/>
            <w:noWrap/>
            <w:hideMark/>
          </w:tcPr>
          <w:p w14:paraId="5B3AFE2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↓)</w:t>
            </w:r>
          </w:p>
        </w:tc>
        <w:tc>
          <w:tcPr>
            <w:tcW w:w="6415" w:type="dxa"/>
            <w:noWrap/>
            <w:hideMark/>
          </w:tcPr>
          <w:p w14:paraId="0135B0A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noWrap/>
            <w:hideMark/>
          </w:tcPr>
          <w:p w14:paraId="03C5F7B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5CBDF30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7E21A2C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6B6D91B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657BFDF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0CA902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49A7E734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EE1F2E2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14:paraId="4D2FB93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Dry ryzome extract </w:t>
            </w:r>
          </w:p>
        </w:tc>
        <w:tc>
          <w:tcPr>
            <w:tcW w:w="1281" w:type="dxa"/>
            <w:noWrap/>
            <w:hideMark/>
          </w:tcPr>
          <w:p w14:paraId="3AE2640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 (↓)</w:t>
            </w:r>
          </w:p>
        </w:tc>
        <w:tc>
          <w:tcPr>
            <w:tcW w:w="6415" w:type="dxa"/>
            <w:noWrap/>
            <w:hideMark/>
          </w:tcPr>
          <w:p w14:paraId="1A23441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noWrap/>
            <w:hideMark/>
          </w:tcPr>
          <w:p w14:paraId="55F81C5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2A651F3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46B250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D7818D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235CE84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3E47201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7B8F297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495D9A98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14:paraId="270097D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81" w:type="dxa"/>
            <w:noWrap/>
            <w:hideMark/>
          </w:tcPr>
          <w:p w14:paraId="5CCE6FD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↓)</w:t>
            </w:r>
          </w:p>
        </w:tc>
        <w:tc>
          <w:tcPr>
            <w:tcW w:w="6415" w:type="dxa"/>
            <w:noWrap/>
            <w:hideMark/>
          </w:tcPr>
          <w:p w14:paraId="76A58FA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noWrap/>
            <w:hideMark/>
          </w:tcPr>
          <w:p w14:paraId="4884DFD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2C8D3E9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41A5D7E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2589E9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6CC919B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9EC5BE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3878A5FB" w14:textId="77777777" w:rsidTr="004B58FD">
        <w:trPr>
          <w:trHeight w:val="315"/>
        </w:trPr>
        <w:tc>
          <w:tcPr>
            <w:tcW w:w="1401" w:type="dxa"/>
            <w:noWrap/>
            <w:hideMark/>
          </w:tcPr>
          <w:p w14:paraId="3E37F954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Salvia Officinalis</w:t>
            </w:r>
          </w:p>
        </w:tc>
        <w:tc>
          <w:tcPr>
            <w:tcW w:w="1400" w:type="dxa"/>
            <w:noWrap/>
            <w:hideMark/>
          </w:tcPr>
          <w:p w14:paraId="0464DFA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unspecificated extract (sage tea)</w:t>
            </w:r>
          </w:p>
        </w:tc>
        <w:tc>
          <w:tcPr>
            <w:tcW w:w="1281" w:type="dxa"/>
            <w:noWrap/>
            <w:hideMark/>
          </w:tcPr>
          <w:p w14:paraId="2CE52F9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E1 (↑)</w:t>
            </w:r>
          </w:p>
        </w:tc>
        <w:tc>
          <w:tcPr>
            <w:tcW w:w="6415" w:type="dxa"/>
            <w:hideMark/>
          </w:tcPr>
          <w:p w14:paraId="6F5E60A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Acetaminophen, Ethanol </w:t>
            </w:r>
          </w:p>
        </w:tc>
        <w:tc>
          <w:tcPr>
            <w:tcW w:w="585" w:type="dxa"/>
            <w:noWrap/>
            <w:hideMark/>
          </w:tcPr>
          <w:p w14:paraId="12ADFEF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381B3AF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07B141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3625526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hideMark/>
          </w:tcPr>
          <w:p w14:paraId="50D6BCB7" w14:textId="77777777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1255" w:type="dxa"/>
            <w:noWrap/>
            <w:hideMark/>
          </w:tcPr>
          <w:p w14:paraId="5912920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78F7821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078451B3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Sambucus nigra</w:t>
            </w:r>
          </w:p>
        </w:tc>
        <w:tc>
          <w:tcPr>
            <w:tcW w:w="1400" w:type="dxa"/>
            <w:vMerge w:val="restart"/>
            <w:noWrap/>
            <w:hideMark/>
          </w:tcPr>
          <w:p w14:paraId="7A3EE66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Berry  Extract</w:t>
            </w:r>
          </w:p>
        </w:tc>
        <w:tc>
          <w:tcPr>
            <w:tcW w:w="1281" w:type="dxa"/>
            <w:noWrap/>
            <w:hideMark/>
          </w:tcPr>
          <w:p w14:paraId="5A19642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1B24975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noWrap/>
            <w:hideMark/>
          </w:tcPr>
          <w:p w14:paraId="65CFD18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vMerge w:val="restart"/>
            <w:noWrap/>
            <w:hideMark/>
          </w:tcPr>
          <w:p w14:paraId="70A5325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vMerge w:val="restart"/>
            <w:noWrap/>
            <w:hideMark/>
          </w:tcPr>
          <w:p w14:paraId="0C88B30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vMerge w:val="restart"/>
            <w:noWrap/>
            <w:hideMark/>
          </w:tcPr>
          <w:p w14:paraId="73481C2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hideMark/>
          </w:tcPr>
          <w:p w14:paraId="306E035A" w14:textId="77777777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4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255" w:type="dxa"/>
            <w:vMerge w:val="restart"/>
            <w:hideMark/>
          </w:tcPr>
          <w:p w14:paraId="07836A3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3ED7B90A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6007F41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4C1E9E5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4DADD64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(↓)</w:t>
            </w:r>
          </w:p>
        </w:tc>
        <w:tc>
          <w:tcPr>
            <w:tcW w:w="6415" w:type="dxa"/>
            <w:noWrap/>
            <w:hideMark/>
          </w:tcPr>
          <w:p w14:paraId="210378F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arvedilol, Nortriptyline, Propranolol, Chlorpromazine, Codeine, Fluoxentina, Haloperidol, Tamoxifen, Venlafaxine</w:t>
            </w:r>
          </w:p>
        </w:tc>
        <w:tc>
          <w:tcPr>
            <w:tcW w:w="585" w:type="dxa"/>
            <w:noWrap/>
            <w:hideMark/>
          </w:tcPr>
          <w:p w14:paraId="1D4403D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vMerge/>
            <w:hideMark/>
          </w:tcPr>
          <w:p w14:paraId="5553B8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07C7C07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153003A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6E08F6C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68EF493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25E33502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4E27F1C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3033442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39C9F35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1A2 (↓)</w:t>
            </w:r>
          </w:p>
        </w:tc>
        <w:tc>
          <w:tcPr>
            <w:tcW w:w="6415" w:type="dxa"/>
            <w:noWrap/>
            <w:hideMark/>
          </w:tcPr>
          <w:p w14:paraId="138A324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Fluvoxamine, Caffeine, Thiothixene, Olanzapine</w:t>
            </w:r>
          </w:p>
        </w:tc>
        <w:tc>
          <w:tcPr>
            <w:tcW w:w="585" w:type="dxa"/>
            <w:noWrap/>
            <w:hideMark/>
          </w:tcPr>
          <w:p w14:paraId="37B741B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vMerge/>
            <w:hideMark/>
          </w:tcPr>
          <w:p w14:paraId="0C61736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vMerge/>
            <w:hideMark/>
          </w:tcPr>
          <w:p w14:paraId="119539C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hideMark/>
          </w:tcPr>
          <w:p w14:paraId="24D5FE0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407E321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4455AD3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9A7100" w14:paraId="56CD7212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18754447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Uncaria tormentosa</w:t>
            </w:r>
          </w:p>
        </w:tc>
        <w:tc>
          <w:tcPr>
            <w:tcW w:w="1400" w:type="dxa"/>
            <w:noWrap/>
            <w:hideMark/>
          </w:tcPr>
          <w:p w14:paraId="65C9144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Extract cortex</w:t>
            </w:r>
          </w:p>
        </w:tc>
        <w:tc>
          <w:tcPr>
            <w:tcW w:w="1281" w:type="dxa"/>
            <w:noWrap/>
            <w:hideMark/>
          </w:tcPr>
          <w:p w14:paraId="6E1B183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207CF9E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hideMark/>
          </w:tcPr>
          <w:p w14:paraId="758CF45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hideMark/>
          </w:tcPr>
          <w:p w14:paraId="3B87192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hideMark/>
          </w:tcPr>
          <w:p w14:paraId="48DDD68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e</w:t>
            </w:r>
          </w:p>
        </w:tc>
        <w:tc>
          <w:tcPr>
            <w:tcW w:w="718" w:type="dxa"/>
            <w:noWrap/>
            <w:hideMark/>
          </w:tcPr>
          <w:p w14:paraId="017C94B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 w:val="restart"/>
            <w:noWrap/>
            <w:hideMark/>
          </w:tcPr>
          <w:p w14:paraId="23624B36" w14:textId="77777777" w:rsidR="009A7100" w:rsidRPr="009A7100" w:rsidRDefault="00CC5D9D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-86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87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88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1255" w:type="dxa"/>
            <w:vMerge w:val="restart"/>
            <w:hideMark/>
          </w:tcPr>
          <w:p w14:paraId="0CEC0D7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57847592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229E0AF3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2416C56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Preparation</w:t>
            </w:r>
          </w:p>
        </w:tc>
        <w:tc>
          <w:tcPr>
            <w:tcW w:w="1281" w:type="dxa"/>
            <w:noWrap/>
            <w:hideMark/>
          </w:tcPr>
          <w:p w14:paraId="189EB71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↓)</w:t>
            </w:r>
          </w:p>
        </w:tc>
        <w:tc>
          <w:tcPr>
            <w:tcW w:w="6415" w:type="dxa"/>
            <w:noWrap/>
            <w:hideMark/>
          </w:tcPr>
          <w:p w14:paraId="1BE29E3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hideMark/>
          </w:tcPr>
          <w:p w14:paraId="5FDC419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hideMark/>
          </w:tcPr>
          <w:p w14:paraId="1FCC9AF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hideMark/>
          </w:tcPr>
          <w:p w14:paraId="0760D0A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831DDAE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1C12207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vMerge/>
            <w:hideMark/>
          </w:tcPr>
          <w:p w14:paraId="7E7487A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30D64" w:rsidRPr="002065C9" w14:paraId="6DBF42C3" w14:textId="77777777" w:rsidTr="004B58FD">
        <w:trPr>
          <w:trHeight w:val="285"/>
        </w:trPr>
        <w:tc>
          <w:tcPr>
            <w:tcW w:w="1401" w:type="dxa"/>
            <w:vMerge w:val="restart"/>
            <w:noWrap/>
            <w:hideMark/>
          </w:tcPr>
          <w:p w14:paraId="0F9F3789" w14:textId="77777777" w:rsidR="009A7100" w:rsidRPr="004E465F" w:rsidRDefault="009A7100" w:rsidP="009A710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E465F">
              <w:rPr>
                <w:rFonts w:cstheme="minorHAnsi"/>
                <w:i/>
                <w:iCs/>
                <w:sz w:val="18"/>
                <w:szCs w:val="18"/>
              </w:rPr>
              <w:t>Valeriana officinalis</w:t>
            </w:r>
          </w:p>
        </w:tc>
        <w:tc>
          <w:tcPr>
            <w:tcW w:w="1400" w:type="dxa"/>
            <w:vMerge w:val="restart"/>
            <w:noWrap/>
            <w:hideMark/>
          </w:tcPr>
          <w:p w14:paraId="6A223FE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Valeric Acid</w:t>
            </w:r>
          </w:p>
        </w:tc>
        <w:tc>
          <w:tcPr>
            <w:tcW w:w="1281" w:type="dxa"/>
            <w:noWrap/>
            <w:hideMark/>
          </w:tcPr>
          <w:p w14:paraId="3EFAAFE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Ø)</w:t>
            </w:r>
          </w:p>
        </w:tc>
        <w:tc>
          <w:tcPr>
            <w:tcW w:w="6415" w:type="dxa"/>
            <w:noWrap/>
            <w:hideMark/>
          </w:tcPr>
          <w:p w14:paraId="323A033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noWrap/>
            <w:hideMark/>
          </w:tcPr>
          <w:p w14:paraId="769AECF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308277B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1838284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3D6D585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 w:val="restart"/>
            <w:hideMark/>
          </w:tcPr>
          <w:p w14:paraId="0865F7C5" w14:textId="77777777" w:rsidR="009A7100" w:rsidRDefault="00DD0950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0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91</w:t>
            </w:r>
            <w:r w:rsidR="009A7100" w:rsidRPr="009A7100">
              <w:rPr>
                <w:rFonts w:cstheme="minorHAnsi"/>
                <w:sz w:val="18"/>
                <w:szCs w:val="18"/>
              </w:rPr>
              <w:t xml:space="preserve"> - </w:t>
            </w:r>
            <w:r>
              <w:rPr>
                <w:rFonts w:cstheme="minorHAnsi"/>
                <w:sz w:val="18"/>
                <w:szCs w:val="18"/>
              </w:rPr>
              <w:t>92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93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94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95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96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97</w:t>
            </w:r>
            <w:r w:rsidR="009A7100" w:rsidRPr="009A7100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98</w:t>
            </w:r>
            <w:r w:rsidR="009A7100" w:rsidRPr="009A7100">
              <w:rPr>
                <w:rFonts w:cstheme="minorHAnsi"/>
                <w:sz w:val="18"/>
                <w:szCs w:val="18"/>
              </w:rPr>
              <w:t>-1</w:t>
            </w:r>
            <w:ins w:id="90" w:author="Alexander Bertuccioli" w:date="2021-06-02T12:38:00Z">
              <w:r w:rsidR="007E07BD">
                <w:rPr>
                  <w:rFonts w:cstheme="minorHAnsi"/>
                  <w:sz w:val="18"/>
                  <w:szCs w:val="18"/>
                </w:rPr>
                <w:t>30</w:t>
              </w:r>
            </w:ins>
            <w:del w:id="91" w:author="Alexander Bertuccioli" w:date="2021-06-02T12:38:00Z">
              <w:r w:rsidDel="007E07BD">
                <w:rPr>
                  <w:rFonts w:cstheme="minorHAnsi"/>
                  <w:sz w:val="18"/>
                  <w:szCs w:val="18"/>
                </w:rPr>
                <w:delText>2</w:delText>
              </w:r>
            </w:del>
            <w:del w:id="92" w:author="Alexander Bertuccioli" w:date="2021-04-08T23:08:00Z">
              <w:r w:rsidDel="00A42B46">
                <w:rPr>
                  <w:rFonts w:cstheme="minorHAnsi"/>
                  <w:sz w:val="18"/>
                  <w:szCs w:val="18"/>
                </w:rPr>
                <w:delText>6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>-1</w:t>
            </w:r>
            <w:ins w:id="93" w:author="Alexander Bertuccioli" w:date="2021-06-02T12:38:00Z">
              <w:r w:rsidR="007E07BD">
                <w:rPr>
                  <w:rFonts w:cstheme="minorHAnsi"/>
                  <w:sz w:val="18"/>
                  <w:szCs w:val="18"/>
                </w:rPr>
                <w:t>31</w:t>
              </w:r>
            </w:ins>
            <w:del w:id="94" w:author="Alexander Bertuccioli" w:date="2021-06-02T12:38:00Z">
              <w:r w:rsidDel="007E07BD">
                <w:rPr>
                  <w:rFonts w:cstheme="minorHAnsi"/>
                  <w:sz w:val="18"/>
                  <w:szCs w:val="18"/>
                </w:rPr>
                <w:delText>2</w:delText>
              </w:r>
            </w:del>
            <w:del w:id="95" w:author="Alexander Bertuccioli" w:date="2021-04-08T23:08:00Z">
              <w:r w:rsidDel="00A42B46">
                <w:rPr>
                  <w:rFonts w:cstheme="minorHAnsi"/>
                  <w:sz w:val="18"/>
                  <w:szCs w:val="18"/>
                </w:rPr>
                <w:delText>7</w:delText>
              </w:r>
            </w:del>
            <w:r w:rsidR="009A7100" w:rsidRPr="009A7100">
              <w:rPr>
                <w:rFonts w:cstheme="minorHAnsi"/>
                <w:sz w:val="18"/>
                <w:szCs w:val="18"/>
              </w:rPr>
              <w:t xml:space="preserve"> -1</w:t>
            </w:r>
            <w:ins w:id="96" w:author="Alexander Bertuccioli" w:date="2021-06-02T12:38:00Z">
              <w:r w:rsidR="007E07BD">
                <w:rPr>
                  <w:rFonts w:cstheme="minorHAnsi"/>
                  <w:sz w:val="18"/>
                  <w:szCs w:val="18"/>
                </w:rPr>
                <w:t>32</w:t>
              </w:r>
            </w:ins>
            <w:del w:id="97" w:author="Alexander Bertuccioli" w:date="2021-06-02T12:38:00Z">
              <w:r w:rsidDel="007E07BD">
                <w:rPr>
                  <w:rFonts w:cstheme="minorHAnsi"/>
                  <w:sz w:val="18"/>
                  <w:szCs w:val="18"/>
                </w:rPr>
                <w:delText>2</w:delText>
              </w:r>
            </w:del>
            <w:del w:id="98" w:author="Alexander Bertuccioli" w:date="2021-04-08T23:08:00Z">
              <w:r w:rsidDel="00A42B46">
                <w:rPr>
                  <w:rFonts w:cstheme="minorHAnsi"/>
                  <w:sz w:val="18"/>
                  <w:szCs w:val="18"/>
                </w:rPr>
                <w:delText>8</w:delText>
              </w:r>
            </w:del>
          </w:p>
          <w:p w14:paraId="26E234A8" w14:textId="796C3F7D" w:rsidR="005258EB" w:rsidRPr="009A7100" w:rsidRDefault="005258EB" w:rsidP="009A710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3</w:t>
            </w:r>
          </w:p>
        </w:tc>
        <w:tc>
          <w:tcPr>
            <w:tcW w:w="1255" w:type="dxa"/>
            <w:hideMark/>
          </w:tcPr>
          <w:p w14:paraId="4F0AD5F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  <w:del w:id="99" w:author="utente" w:date="2021-04-08T11:01:00Z">
              <w:r w:rsidRPr="009A7100" w:rsidDel="00B30D64">
                <w:rPr>
                  <w:rFonts w:cstheme="minorHAnsi"/>
                  <w:sz w:val="18"/>
                  <w:szCs w:val="18"/>
                  <w:lang w:val="en-GB"/>
                </w:rPr>
                <w:delText>a</w:delText>
              </w:r>
            </w:del>
            <w:ins w:id="100" w:author="utente" w:date="2021-04-08T11:01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>A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>bsence of significant interactions in vivo</w:t>
            </w:r>
          </w:p>
        </w:tc>
      </w:tr>
      <w:tr w:rsidR="00B30D64" w:rsidRPr="009A7100" w14:paraId="5F8DF72B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D71317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  <w:hideMark/>
          </w:tcPr>
          <w:p w14:paraId="5A83A18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  <w:hideMark/>
          </w:tcPr>
          <w:p w14:paraId="06D8CF8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9 (Ø)</w:t>
            </w:r>
          </w:p>
        </w:tc>
        <w:tc>
          <w:tcPr>
            <w:tcW w:w="6415" w:type="dxa"/>
            <w:noWrap/>
            <w:hideMark/>
          </w:tcPr>
          <w:p w14:paraId="469F125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elecoxib, Diclofenac, Fluoxetine, Ibuprofen, Irbesartan, Naproxen, Amitriptyline, Phenytoin, S-warfarin, Gliclazide</w:t>
            </w:r>
          </w:p>
        </w:tc>
        <w:tc>
          <w:tcPr>
            <w:tcW w:w="585" w:type="dxa"/>
            <w:noWrap/>
            <w:hideMark/>
          </w:tcPr>
          <w:p w14:paraId="5F8F5D5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19FC7B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629B6E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095A133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5FA0A66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hideMark/>
          </w:tcPr>
          <w:p w14:paraId="311DCEA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0480079C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64501B4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7033CA9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0DEFBB21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9 (Ø)</w:t>
            </w:r>
          </w:p>
        </w:tc>
        <w:tc>
          <w:tcPr>
            <w:tcW w:w="6415" w:type="dxa"/>
            <w:noWrap/>
            <w:hideMark/>
          </w:tcPr>
          <w:p w14:paraId="40EAA45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mitriptyline, Omeprazole, Phenytoin, Phenobarbital, Propranol, Diazepam, Clopidogrel</w:t>
            </w:r>
          </w:p>
        </w:tc>
        <w:tc>
          <w:tcPr>
            <w:tcW w:w="585" w:type="dxa"/>
            <w:noWrap/>
            <w:hideMark/>
          </w:tcPr>
          <w:p w14:paraId="04AFCF7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67B7AA2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C0684E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7125BF13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20" w:type="dxa"/>
            <w:vMerge/>
            <w:hideMark/>
          </w:tcPr>
          <w:p w14:paraId="5020335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hideMark/>
          </w:tcPr>
          <w:p w14:paraId="7E5E58C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4E465F" w14:paraId="6344833D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3EB0AC56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 w:val="restart"/>
            <w:hideMark/>
          </w:tcPr>
          <w:p w14:paraId="1AD02FB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 xml:space="preserve">Dry root extract </w:t>
            </w:r>
          </w:p>
        </w:tc>
        <w:tc>
          <w:tcPr>
            <w:tcW w:w="1281" w:type="dxa"/>
            <w:noWrap/>
            <w:hideMark/>
          </w:tcPr>
          <w:p w14:paraId="3FC35C7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D6  (↓) (↑)</w:t>
            </w:r>
          </w:p>
        </w:tc>
        <w:tc>
          <w:tcPr>
            <w:tcW w:w="6415" w:type="dxa"/>
            <w:noWrap/>
            <w:hideMark/>
          </w:tcPr>
          <w:p w14:paraId="44BF2B0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Donovan</w:t>
            </w:r>
          </w:p>
        </w:tc>
        <w:tc>
          <w:tcPr>
            <w:tcW w:w="585" w:type="dxa"/>
            <w:noWrap/>
            <w:hideMark/>
          </w:tcPr>
          <w:p w14:paraId="74E297A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33E132B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61638E4A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435697B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6C07BB8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hideMark/>
          </w:tcPr>
          <w:p w14:paraId="7FB1CE4E" w14:textId="77777777" w:rsidR="009A7100" w:rsidRPr="009A7100" w:rsidRDefault="009A7100" w:rsidP="00B30D64">
            <w:pPr>
              <w:rPr>
                <w:rFonts w:cstheme="minorHAnsi"/>
                <w:sz w:val="18"/>
                <w:szCs w:val="18"/>
                <w:lang w:val="en-GB"/>
              </w:rPr>
            </w:pPr>
            <w:del w:id="101" w:author="utente" w:date="2021-04-08T11:01:00Z">
              <w:r w:rsidRPr="009A7100" w:rsidDel="00B30D64">
                <w:rPr>
                  <w:rFonts w:cstheme="minorHAnsi"/>
                  <w:sz w:val="18"/>
                  <w:szCs w:val="18"/>
                  <w:lang w:val="en-GB"/>
                </w:rPr>
                <w:delText>b</w:delText>
              </w:r>
            </w:del>
            <w:ins w:id="102" w:author="utente" w:date="2021-04-08T11:01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>B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>oth modest in vitro inhibition and dose dependent induction reported</w:t>
            </w:r>
            <w:ins w:id="103" w:author="utente" w:date="2021-04-08T11:01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>.</w:t>
              </w:r>
            </w:ins>
            <w:del w:id="104" w:author="utente" w:date="2021-04-08T11:01:00Z">
              <w:r w:rsidRPr="009A7100" w:rsidDel="00B30D64">
                <w:rPr>
                  <w:rFonts w:cstheme="minorHAnsi"/>
                  <w:sz w:val="18"/>
                  <w:szCs w:val="18"/>
                  <w:lang w:val="en-GB"/>
                </w:rPr>
                <w:delText>, t</w:delText>
              </w:r>
            </w:del>
            <w:ins w:id="105" w:author="utente" w:date="2021-04-08T11:01:00Z">
              <w:r w:rsidR="00B30D64">
                <w:rPr>
                  <w:rFonts w:cstheme="minorHAnsi"/>
                  <w:sz w:val="18"/>
                  <w:szCs w:val="18"/>
                  <w:lang w:val="en-GB"/>
                </w:rPr>
                <w:t>T</w:t>
              </w:r>
            </w:ins>
            <w:r w:rsidRPr="009A7100">
              <w:rPr>
                <w:rFonts w:cstheme="minorHAnsi"/>
                <w:sz w:val="18"/>
                <w:szCs w:val="18"/>
                <w:lang w:val="en-GB"/>
              </w:rPr>
              <w:t xml:space="preserve">ypical doses are unlikely to produce clinically significant effects </w:t>
            </w:r>
          </w:p>
        </w:tc>
      </w:tr>
      <w:tr w:rsidR="00B30D64" w:rsidRPr="009A7100" w14:paraId="30B08FB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566BB39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vMerge/>
            <w:hideMark/>
          </w:tcPr>
          <w:p w14:paraId="7CD4BDE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noWrap/>
            <w:hideMark/>
          </w:tcPr>
          <w:p w14:paraId="08864D4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4 (Ø) (↓)</w:t>
            </w:r>
          </w:p>
        </w:tc>
        <w:tc>
          <w:tcPr>
            <w:tcW w:w="6415" w:type="dxa"/>
            <w:noWrap/>
            <w:hideMark/>
          </w:tcPr>
          <w:p w14:paraId="234EF76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lprazolam, Atorvastatin, Cyclosporine</w:t>
            </w:r>
          </w:p>
        </w:tc>
        <w:tc>
          <w:tcPr>
            <w:tcW w:w="585" w:type="dxa"/>
            <w:noWrap/>
            <w:hideMark/>
          </w:tcPr>
          <w:p w14:paraId="2776121F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77A1F1B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vo</w:t>
            </w:r>
          </w:p>
        </w:tc>
        <w:tc>
          <w:tcPr>
            <w:tcW w:w="772" w:type="dxa"/>
            <w:noWrap/>
            <w:hideMark/>
          </w:tcPr>
          <w:p w14:paraId="1AC3247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Animal</w:t>
            </w:r>
          </w:p>
        </w:tc>
        <w:tc>
          <w:tcPr>
            <w:tcW w:w="718" w:type="dxa"/>
            <w:noWrap/>
            <w:hideMark/>
          </w:tcPr>
          <w:p w14:paraId="4B5AD68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76E5B99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hideMark/>
          </w:tcPr>
          <w:p w14:paraId="660D8B9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15B8E1BF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00876A35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6602223B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AE82D5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3A5 (Ø)</w:t>
            </w:r>
          </w:p>
        </w:tc>
        <w:tc>
          <w:tcPr>
            <w:tcW w:w="6415" w:type="dxa"/>
            <w:noWrap/>
            <w:hideMark/>
          </w:tcPr>
          <w:p w14:paraId="38213EB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6E70157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5CF3B93D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0D1638B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889CED8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49D1079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hideMark/>
          </w:tcPr>
          <w:p w14:paraId="731C0A0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B30D64" w:rsidRPr="009A7100" w14:paraId="3940E2D3" w14:textId="77777777" w:rsidTr="004B58FD">
        <w:trPr>
          <w:trHeight w:val="285"/>
        </w:trPr>
        <w:tc>
          <w:tcPr>
            <w:tcW w:w="1401" w:type="dxa"/>
            <w:vMerge/>
            <w:hideMark/>
          </w:tcPr>
          <w:p w14:paraId="70B908F7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0" w:type="dxa"/>
            <w:vMerge/>
            <w:hideMark/>
          </w:tcPr>
          <w:p w14:paraId="0599EED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noWrap/>
            <w:hideMark/>
          </w:tcPr>
          <w:p w14:paraId="7D6D1C99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CYP2C19 (↑) (↓)</w:t>
            </w:r>
          </w:p>
        </w:tc>
        <w:tc>
          <w:tcPr>
            <w:tcW w:w="6415" w:type="dxa"/>
            <w:noWrap/>
            <w:hideMark/>
          </w:tcPr>
          <w:p w14:paraId="5DEF200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hideMark/>
          </w:tcPr>
          <w:p w14:paraId="39AB9B1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in vitro</w:t>
            </w:r>
          </w:p>
        </w:tc>
        <w:tc>
          <w:tcPr>
            <w:tcW w:w="541" w:type="dxa"/>
            <w:noWrap/>
            <w:hideMark/>
          </w:tcPr>
          <w:p w14:paraId="076A455C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12F3992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2646AED4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1020" w:type="dxa"/>
            <w:vMerge/>
            <w:hideMark/>
          </w:tcPr>
          <w:p w14:paraId="00ADD010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hideMark/>
          </w:tcPr>
          <w:p w14:paraId="2713AF82" w14:textId="77777777" w:rsidR="009A7100" w:rsidRPr="009A7100" w:rsidRDefault="009A7100" w:rsidP="009A7100">
            <w:pPr>
              <w:rPr>
                <w:rFonts w:cstheme="minorHAnsi"/>
                <w:sz w:val="18"/>
                <w:szCs w:val="18"/>
              </w:rPr>
            </w:pPr>
            <w:r w:rsidRPr="009A7100">
              <w:rPr>
                <w:rFonts w:cstheme="minorHAnsi"/>
                <w:sz w:val="18"/>
                <w:szCs w:val="18"/>
              </w:rPr>
              <w:t> </w:t>
            </w:r>
          </w:p>
        </w:tc>
      </w:tr>
      <w:bookmarkEnd w:id="0"/>
    </w:tbl>
    <w:p w14:paraId="094A7A68" w14:textId="77777777" w:rsidR="009F1259" w:rsidRDefault="009F1259"/>
    <w:p w14:paraId="094696FD" w14:textId="77777777" w:rsidR="001E6264" w:rsidRDefault="001E6264"/>
    <w:p w14:paraId="741B2C04" w14:textId="3C149F27" w:rsidR="0097469E" w:rsidRDefault="00A45DA3">
      <w:pPr>
        <w:pStyle w:val="MDPI41tablecaption"/>
        <w:ind w:left="0"/>
        <w:jc w:val="center"/>
        <w:rPr>
          <w:bCs/>
        </w:rPr>
      </w:pPr>
      <w:r w:rsidRPr="000361D5">
        <w:rPr>
          <w:b/>
          <w:rPrChange w:id="106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lastRenderedPageBreak/>
        <w:t xml:space="preserve">Tab </w:t>
      </w:r>
      <w:ins w:id="107" w:author="Alexander Bertuccioli" w:date="2021-04-08T22:49:00Z">
        <w:r w:rsidR="000361D5">
          <w:rPr>
            <w:b/>
          </w:rPr>
          <w:t>S</w:t>
        </w:r>
      </w:ins>
      <w:r w:rsidR="00C63C7B" w:rsidRPr="000361D5">
        <w:rPr>
          <w:b/>
          <w:rPrChange w:id="108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>2</w:t>
      </w:r>
      <w:r w:rsidRPr="000361D5">
        <w:rPr>
          <w:b/>
          <w:rPrChange w:id="109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: </w:t>
      </w:r>
      <w:bookmarkStart w:id="110" w:name="_Hlk68814203"/>
      <w:r w:rsidRPr="000361D5">
        <w:rPr>
          <w:bCs/>
          <w:rPrChange w:id="111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>Summary of the main interactions</w:t>
      </w:r>
      <w:ins w:id="112" w:author="Alexander Bertuccioli" w:date="2021-04-08T22:42:00Z">
        <w:r w:rsidR="000361D5" w:rsidRPr="000361D5">
          <w:rPr>
            <w:bCs/>
            <w:rPrChange w:id="113" w:author="Alexander Bertuccioli" w:date="2021-04-08T22:49:00Z">
              <w:rPr>
                <w:rFonts w:asciiTheme="minorHAnsi" w:eastAsiaTheme="minorHAnsi" w:hAnsiTheme="minorHAnsi" w:cstheme="minorBidi"/>
                <w:color w:val="auto"/>
                <w:sz w:val="22"/>
                <w:lang w:val="en-GB" w:eastAsia="en-US" w:bidi="ar-SA"/>
              </w:rPr>
            </w:rPrChange>
          </w:rPr>
          <w:t xml:space="preserve"> </w:t>
        </w:r>
      </w:ins>
      <w:del w:id="114" w:author="utente" w:date="2021-04-08T11:01:00Z">
        <w:r w:rsidRPr="000361D5" w:rsidDel="00B30D64">
          <w:rPr>
            <w:bCs/>
            <w:rPrChange w:id="115" w:author="Alexander Bertuccioli" w:date="2021-04-08T22:49:00Z">
              <w:rPr>
                <w:rFonts w:asciiTheme="minorHAnsi" w:eastAsiaTheme="minorHAnsi" w:hAnsiTheme="minorHAnsi" w:cstheme="minorBidi"/>
                <w:color w:val="auto"/>
                <w:sz w:val="22"/>
                <w:lang w:val="en-GB" w:eastAsia="en-US" w:bidi="ar-SA"/>
              </w:rPr>
            </w:rPrChange>
          </w:rPr>
          <w:delText xml:space="preserve"> taken into consideration;</w:delText>
        </w:r>
      </w:del>
      <w:ins w:id="116" w:author="utente" w:date="2021-04-08T11:01:00Z">
        <w:r w:rsidR="00B30D64" w:rsidRPr="000361D5">
          <w:rPr>
            <w:bCs/>
            <w:rPrChange w:id="117" w:author="Alexander Bertuccioli" w:date="2021-04-08T22:49:00Z">
              <w:rPr>
                <w:rFonts w:asciiTheme="minorHAnsi" w:eastAsiaTheme="minorHAnsi" w:hAnsiTheme="minorHAnsi" w:cstheme="minorBidi"/>
                <w:color w:val="auto"/>
                <w:sz w:val="22"/>
                <w:lang w:val="en-GB" w:eastAsia="en-US" w:bidi="ar-SA"/>
              </w:rPr>
            </w:rPrChange>
          </w:rPr>
          <w:t>that were examined.</w:t>
        </w:r>
      </w:ins>
      <w:r w:rsidRPr="000361D5">
        <w:rPr>
          <w:bCs/>
          <w:rPrChange w:id="118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 </w:t>
      </w:r>
      <w:r w:rsidRPr="000361D5">
        <w:rPr>
          <w:bCs/>
          <w:rPrChange w:id="119" w:author="Alexander Bertuccioli" w:date="2021-04-08T22:49:00Z">
            <w:rPr>
              <w:rFonts w:asciiTheme="minorHAnsi" w:eastAsiaTheme="minorHAnsi" w:hAnsiTheme="minorHAnsi" w:cstheme="minorBidi"/>
              <w:i/>
              <w:iCs/>
              <w:color w:val="auto"/>
              <w:sz w:val="22"/>
              <w:lang w:val="en-GB" w:eastAsia="en-US" w:bidi="ar-SA"/>
            </w:rPr>
          </w:rPrChange>
        </w:rPr>
        <w:t>Source:</w:t>
      </w:r>
      <w:r w:rsidRPr="000361D5">
        <w:rPr>
          <w:bCs/>
          <w:rPrChange w:id="120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 food or nutraceutical source examined, </w:t>
      </w:r>
      <w:r w:rsidRPr="000361D5">
        <w:rPr>
          <w:bCs/>
          <w:rPrChange w:id="121" w:author="Alexander Bertuccioli" w:date="2021-04-08T22:49:00Z">
            <w:rPr>
              <w:rFonts w:asciiTheme="minorHAnsi" w:eastAsiaTheme="minorHAnsi" w:hAnsiTheme="minorHAnsi" w:cstheme="minorBidi"/>
              <w:i/>
              <w:iCs/>
              <w:color w:val="auto"/>
              <w:sz w:val="22"/>
              <w:lang w:val="en-GB" w:eastAsia="en-US" w:bidi="ar-SA"/>
            </w:rPr>
          </w:rPrChange>
        </w:rPr>
        <w:t>Substance:</w:t>
      </w:r>
      <w:r w:rsidRPr="000361D5">
        <w:rPr>
          <w:bCs/>
          <w:rPrChange w:id="122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 extract or molecule investigated, </w:t>
      </w:r>
      <w:r w:rsidRPr="000361D5">
        <w:rPr>
          <w:bCs/>
          <w:rPrChange w:id="123" w:author="Alexander Bertuccioli" w:date="2021-04-08T22:49:00Z">
            <w:rPr>
              <w:rFonts w:asciiTheme="minorHAnsi" w:eastAsiaTheme="minorHAnsi" w:hAnsiTheme="minorHAnsi" w:cstheme="minorBidi"/>
              <w:i/>
              <w:iCs/>
              <w:color w:val="auto"/>
              <w:sz w:val="22"/>
              <w:lang w:val="en-GB" w:eastAsia="en-US" w:bidi="ar-SA"/>
            </w:rPr>
          </w:rPrChange>
        </w:rPr>
        <w:t>Interactions:</w:t>
      </w:r>
      <w:r w:rsidRPr="000361D5">
        <w:rPr>
          <w:bCs/>
          <w:rPrChange w:id="124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 cytochrome affected as (</w:t>
      </w:r>
      <w:r w:rsidRPr="000361D5">
        <w:rPr>
          <w:rFonts w:ascii="Times New Roman" w:hAnsi="Times New Roman" w:cs="Times New Roman"/>
          <w:bCs/>
          <w:rPrChange w:id="125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>↑</w:t>
      </w:r>
      <w:r w:rsidRPr="000361D5">
        <w:rPr>
          <w:bCs/>
          <w:rPrChange w:id="126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>) Inductor, (</w:t>
      </w:r>
      <w:r w:rsidRPr="000361D5">
        <w:rPr>
          <w:rFonts w:ascii="Times New Roman" w:hAnsi="Times New Roman" w:cs="Times New Roman"/>
          <w:bCs/>
          <w:rPrChange w:id="127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>↓</w:t>
      </w:r>
      <w:r w:rsidRPr="000361D5">
        <w:rPr>
          <w:bCs/>
          <w:rPrChange w:id="128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>) Repressor, (</w:t>
      </w:r>
      <w:r w:rsidRPr="000361D5">
        <w:rPr>
          <w:rFonts w:ascii="Segoe UI Emoji" w:hAnsi="Segoe UI Emoji" w:cs="Segoe UI Emoji"/>
          <w:bCs/>
          <w:rPrChange w:id="129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>↔</w:t>
      </w:r>
      <w:r w:rsidRPr="000361D5">
        <w:rPr>
          <w:bCs/>
          <w:rPrChange w:id="130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>) Neutral, (</w:t>
      </w:r>
      <w:r w:rsidRPr="000361D5">
        <w:rPr>
          <w:rFonts w:cs="Palatino Linotype"/>
          <w:bCs/>
          <w:rPrChange w:id="131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>Ø</w:t>
      </w:r>
      <w:r w:rsidRPr="000361D5">
        <w:rPr>
          <w:bCs/>
          <w:rPrChange w:id="132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) </w:t>
      </w:r>
      <w:r w:rsidRPr="000361D5">
        <w:rPr>
          <w:bCs/>
          <w:rPrChange w:id="133" w:author="Alexander Bertuccioli" w:date="2021-04-08T22:49:00Z">
            <w:rPr>
              <w:rFonts w:asciiTheme="minorHAnsi" w:eastAsiaTheme="minorHAnsi" w:hAnsiTheme="minorHAnsi" w:cstheme="minorBidi"/>
              <w:i/>
              <w:iCs/>
              <w:color w:val="auto"/>
              <w:sz w:val="22"/>
              <w:lang w:val="en-GB" w:eastAsia="en-US" w:bidi="ar-SA"/>
            </w:rPr>
          </w:rPrChange>
        </w:rPr>
        <w:t>Targ</w:t>
      </w:r>
      <w:del w:id="134" w:author="utente" w:date="2021-04-08T11:02:00Z">
        <w:r w:rsidRPr="000361D5" w:rsidDel="00B30D64">
          <w:rPr>
            <w:bCs/>
            <w:rPrChange w:id="135" w:author="Alexander Bertuccioli" w:date="2021-04-08T22:49:00Z">
              <w:rPr>
                <w:rFonts w:asciiTheme="minorHAnsi" w:eastAsiaTheme="minorHAnsi" w:hAnsiTheme="minorHAnsi" w:cstheme="minorBidi"/>
                <w:i/>
                <w:iCs/>
                <w:color w:val="auto"/>
                <w:sz w:val="22"/>
                <w:lang w:val="en-GB" w:eastAsia="en-US" w:bidi="ar-SA"/>
              </w:rPr>
            </w:rPrChange>
          </w:rPr>
          <w:delText>h</w:delText>
        </w:r>
      </w:del>
      <w:r w:rsidRPr="000361D5">
        <w:rPr>
          <w:bCs/>
          <w:rPrChange w:id="136" w:author="Alexander Bertuccioli" w:date="2021-04-08T22:49:00Z">
            <w:rPr>
              <w:rFonts w:asciiTheme="minorHAnsi" w:eastAsiaTheme="minorHAnsi" w:hAnsiTheme="minorHAnsi" w:cstheme="minorBidi"/>
              <w:i/>
              <w:iCs/>
              <w:color w:val="auto"/>
              <w:sz w:val="22"/>
              <w:lang w:val="en-GB" w:eastAsia="en-US" w:bidi="ar-SA"/>
            </w:rPr>
          </w:rPrChange>
        </w:rPr>
        <w:t>et,</w:t>
      </w:r>
      <w:r w:rsidRPr="000361D5">
        <w:rPr>
          <w:bCs/>
          <w:rPrChange w:id="137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 Active ingredients of greate</w:t>
      </w:r>
      <w:del w:id="138" w:author="utente" w:date="2021-04-08T11:02:00Z">
        <w:r w:rsidRPr="000361D5" w:rsidDel="00B30D64">
          <w:rPr>
            <w:bCs/>
            <w:rPrChange w:id="139" w:author="Alexander Bertuccioli" w:date="2021-04-08T22:49:00Z">
              <w:rPr>
                <w:rFonts w:asciiTheme="minorHAnsi" w:eastAsiaTheme="minorHAnsi" w:hAnsiTheme="minorHAnsi" w:cstheme="minorBidi"/>
                <w:color w:val="auto"/>
                <w:sz w:val="22"/>
                <w:lang w:val="en-GB" w:eastAsia="en-US" w:bidi="ar-SA"/>
              </w:rPr>
            </w:rPrChange>
          </w:rPr>
          <w:delText>r</w:delText>
        </w:r>
      </w:del>
      <w:ins w:id="140" w:author="utente" w:date="2021-04-08T11:02:00Z">
        <w:r w:rsidR="00B30D64" w:rsidRPr="000361D5">
          <w:rPr>
            <w:bCs/>
            <w:rPrChange w:id="141" w:author="Alexander Bertuccioli" w:date="2021-04-08T22:49:00Z">
              <w:rPr>
                <w:rFonts w:asciiTheme="minorHAnsi" w:eastAsiaTheme="minorHAnsi" w:hAnsiTheme="minorHAnsi" w:cstheme="minorBidi"/>
                <w:color w:val="auto"/>
                <w:sz w:val="22"/>
                <w:lang w:val="en-GB" w:eastAsia="en-US" w:bidi="ar-SA"/>
              </w:rPr>
            </w:rPrChange>
          </w:rPr>
          <w:t>st</w:t>
        </w:r>
      </w:ins>
      <w:r w:rsidRPr="000361D5">
        <w:rPr>
          <w:bCs/>
          <w:rPrChange w:id="142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 interest: </w:t>
      </w:r>
      <w:commentRangeStart w:id="143"/>
      <w:ins w:id="144" w:author="utente" w:date="2021-04-08T11:03:00Z">
        <w:r w:rsidR="00B30D64" w:rsidRPr="000361D5">
          <w:rPr>
            <w:bCs/>
            <w:rPrChange w:id="145" w:author="Alexander Bertuccioli" w:date="2021-04-08T22:49:00Z">
              <w:rPr>
                <w:rFonts w:asciiTheme="minorHAnsi" w:eastAsiaTheme="minorHAnsi" w:hAnsiTheme="minorHAnsi" w:cstheme="minorBidi"/>
                <w:color w:val="auto"/>
                <w:sz w:val="22"/>
                <w:lang w:val="en-GB" w:eastAsia="en-US" w:bidi="ar-SA"/>
              </w:rPr>
            </w:rPrChange>
          </w:rPr>
          <w:t xml:space="preserve">most commonly used pharmacological </w:t>
        </w:r>
      </w:ins>
      <w:r w:rsidRPr="000361D5">
        <w:rPr>
          <w:bCs/>
          <w:rPrChange w:id="146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substances </w:t>
      </w:r>
      <w:del w:id="147" w:author="utente" w:date="2021-04-08T11:03:00Z">
        <w:r w:rsidRPr="000361D5" w:rsidDel="00B30D64">
          <w:rPr>
            <w:bCs/>
            <w:rPrChange w:id="148" w:author="Alexander Bertuccioli" w:date="2021-04-08T22:49:00Z">
              <w:rPr>
                <w:rFonts w:asciiTheme="minorHAnsi" w:eastAsiaTheme="minorHAnsi" w:hAnsiTheme="minorHAnsi" w:cstheme="minorBidi"/>
                <w:color w:val="auto"/>
                <w:sz w:val="22"/>
                <w:lang w:val="en-GB" w:eastAsia="en-US" w:bidi="ar-SA"/>
              </w:rPr>
            </w:rPrChange>
          </w:rPr>
          <w:delText xml:space="preserve">for pharmacological use of most common use </w:delText>
        </w:r>
      </w:del>
      <w:commentRangeEnd w:id="143"/>
      <w:r w:rsidR="00B30D64" w:rsidRPr="000361D5">
        <w:rPr>
          <w:bCs/>
          <w:rPrChange w:id="149" w:author="Alexander Bertuccioli" w:date="2021-04-08T22:49:00Z">
            <w:rPr>
              <w:rStyle w:val="CommentReference"/>
              <w:rFonts w:asciiTheme="minorHAnsi" w:eastAsiaTheme="minorHAnsi" w:hAnsiTheme="minorHAnsi" w:cstheme="minorBidi"/>
              <w:color w:val="auto"/>
              <w:lang w:val="it-IT" w:eastAsia="en-US" w:bidi="ar-SA"/>
            </w:rPr>
          </w:rPrChange>
        </w:rPr>
        <w:commentReference w:id="143"/>
      </w:r>
      <w:r w:rsidRPr="000361D5">
        <w:rPr>
          <w:bCs/>
          <w:rPrChange w:id="150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in clinical practice. </w:t>
      </w:r>
      <w:r w:rsidRPr="000361D5">
        <w:rPr>
          <w:bCs/>
          <w:rPrChange w:id="151" w:author="Alexander Bertuccioli" w:date="2021-04-08T22:49:00Z">
            <w:rPr>
              <w:rFonts w:asciiTheme="minorHAnsi" w:eastAsiaTheme="minorHAnsi" w:hAnsiTheme="minorHAnsi" w:cstheme="minorBidi"/>
              <w:i/>
              <w:iCs/>
              <w:color w:val="auto"/>
              <w:sz w:val="22"/>
              <w:lang w:val="en-GB" w:eastAsia="en-US" w:bidi="ar-SA"/>
            </w:rPr>
          </w:rPrChange>
        </w:rPr>
        <w:t>Study model:</w:t>
      </w:r>
      <w:r w:rsidRPr="000361D5">
        <w:rPr>
          <w:bCs/>
          <w:rPrChange w:id="152" w:author="Alexander Bertuccioli" w:date="2021-04-08T22:49:00Z">
            <w:rPr>
              <w:rFonts w:asciiTheme="minorHAnsi" w:eastAsiaTheme="minorHAnsi" w:hAnsiTheme="minorHAnsi" w:cstheme="minorBidi"/>
              <w:color w:val="auto"/>
              <w:sz w:val="22"/>
              <w:lang w:val="en-GB" w:eastAsia="en-US" w:bidi="ar-SA"/>
            </w:rPr>
          </w:rPrChange>
        </w:rPr>
        <w:t xml:space="preserve"> evaluation performed in vitro or in vivo with animal or human cells or subjects. </w:t>
      </w:r>
      <w:r w:rsidRPr="000361D5">
        <w:rPr>
          <w:bCs/>
          <w:rPrChange w:id="153" w:author="Alexander Bertuccioli" w:date="2021-04-08T22:49:00Z">
            <w:rPr>
              <w:rFonts w:asciiTheme="minorHAnsi" w:eastAsiaTheme="minorHAnsi" w:hAnsiTheme="minorHAnsi" w:cstheme="minorBidi"/>
              <w:i/>
              <w:iCs/>
              <w:color w:val="auto"/>
              <w:sz w:val="22"/>
              <w:lang w:val="it-IT" w:eastAsia="en-US" w:bidi="ar-SA"/>
            </w:rPr>
          </w:rPrChange>
        </w:rPr>
        <w:t>Ref:</w:t>
      </w:r>
      <w:r w:rsidRPr="002065C9">
        <w:rPr>
          <w:bCs/>
        </w:rPr>
        <w:t xml:space="preserve"> bibliographic reference.</w:t>
      </w:r>
      <w:bookmarkEnd w:id="110"/>
    </w:p>
    <w:p w14:paraId="7E2A7B39" w14:textId="54DF3A71" w:rsidR="005258EB" w:rsidRDefault="005258EB" w:rsidP="005258EB">
      <w:pPr>
        <w:pStyle w:val="MDPI41tablecaption"/>
        <w:ind w:left="0"/>
        <w:jc w:val="center"/>
        <w:rPr>
          <w:bCs/>
        </w:rPr>
      </w:pPr>
    </w:p>
    <w:p w14:paraId="1BBDE0DA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. Gualano MR, Lo Moro G, Voglino G, Bert F, Siliquini R: Effects of Covid-19 lockdown on mental health and sleep disturbances in Italy. Int J Environ Res Public Health 2020;17:4779.</w:t>
      </w:r>
    </w:p>
    <w:p w14:paraId="5E67C14B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4D6F39A1" w14:textId="77777777" w:rsidR="005258EB" w:rsidRDefault="005258EB" w:rsidP="005258EB">
      <w:pPr>
        <w:spacing w:after="0" w:line="240" w:lineRule="auto"/>
        <w:rPr>
          <w:lang w:val="en-GB"/>
        </w:rPr>
      </w:pPr>
      <w:r w:rsidRPr="005258EB">
        <w:rPr>
          <w:lang w:val="en-GB"/>
        </w:rPr>
        <w:t xml:space="preserve">2. AUTHORS NOT LISTED, "Il mercato degli integratori. </w:t>
      </w:r>
      <w:r w:rsidRPr="00C50D40">
        <w:rPr>
          <w:lang w:val="en-GB"/>
        </w:rPr>
        <w:t>Driver e dinamiche di acquisto in tempo di COVID" (The supplement market. drivers and buying dynamics in COVID time) - Article in Italian - published on FederSalus On-line portal, Category: Our Market (Categoria: Il Nostro Mercato) date: 22/12/2020</w:t>
      </w:r>
    </w:p>
    <w:p w14:paraId="3F02B818" w14:textId="77777777" w:rsidR="005258EB" w:rsidRDefault="005258EB" w:rsidP="005258EB">
      <w:pPr>
        <w:spacing w:after="0" w:line="240" w:lineRule="auto"/>
        <w:rPr>
          <w:lang w:val="en-GB"/>
        </w:rPr>
      </w:pPr>
      <w:r w:rsidRPr="00C50D40">
        <w:rPr>
          <w:lang w:val="en-GB"/>
        </w:rPr>
        <w:t>https://www.federsalus.it/il-mercato-degli-integratori-driver-e-dinamiche-di-acquisto-in-tempo-di-covid/#_ftn1 (accessedJa</w:t>
      </w:r>
      <w:r w:rsidRPr="00A7252B">
        <w:rPr>
          <w:lang w:val="en-GB"/>
        </w:rPr>
        <w:t>nuary 1, 2021).</w:t>
      </w:r>
    </w:p>
    <w:p w14:paraId="665D4C0E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243B9F09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 xml:space="preserve">3. </w:t>
      </w:r>
      <w:r w:rsidRPr="00C50D40">
        <w:rPr>
          <w:lang w:val="en-GB"/>
        </w:rPr>
        <w:t>IQVIA Institute for Human Data Science Reports - commerce data tracking – YTD October 2020 (</w:t>
      </w:r>
      <w:r>
        <w:rPr>
          <w:lang w:val="en-GB"/>
        </w:rPr>
        <w:fldChar w:fldCharType="begin"/>
      </w:r>
      <w:r>
        <w:rPr>
          <w:lang w:val="en-GB"/>
        </w:rPr>
        <w:instrText xml:space="preserve"> HYPERLINK "</w:instrText>
      </w:r>
      <w:r w:rsidRPr="00C50D40">
        <w:rPr>
          <w:lang w:val="en-GB"/>
        </w:rPr>
        <w:instrText>https://www.iqvia.com/insights/the-iqvia-institute/reports</w:instrText>
      </w:r>
      <w:r>
        <w:rPr>
          <w:lang w:val="en-GB"/>
        </w:rPr>
        <w:instrText xml:space="preserve">" </w:instrText>
      </w:r>
      <w:r>
        <w:rPr>
          <w:lang w:val="en-GB"/>
        </w:rPr>
        <w:fldChar w:fldCharType="separate"/>
      </w:r>
      <w:r w:rsidRPr="000B0709">
        <w:rPr>
          <w:rStyle w:val="Hyperlink"/>
          <w:lang w:val="en-GB"/>
        </w:rPr>
        <w:t>https://www.iqvia.com/insights/the-iqvia-institute/reports</w:t>
      </w:r>
      <w:r>
        <w:rPr>
          <w:lang w:val="en-GB"/>
        </w:rPr>
        <w:fldChar w:fldCharType="end"/>
      </w:r>
      <w:r w:rsidRPr="00C50D40">
        <w:rPr>
          <w:lang w:val="en-GB"/>
        </w:rPr>
        <w:t>)</w:t>
      </w:r>
    </w:p>
    <w:p w14:paraId="1E50EFF8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2212AC73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. World Health Organization. WHO Global Report on Traditional</w:t>
      </w:r>
      <w:r>
        <w:rPr>
          <w:lang w:val="en-GB"/>
        </w:rPr>
        <w:t xml:space="preserve"> </w:t>
      </w:r>
      <w:r w:rsidRPr="00A7252B">
        <w:rPr>
          <w:lang w:val="en-GB"/>
        </w:rPr>
        <w:t>and Complementary Medicine 2019. World Health Organization, Geneva, 2019.</w:t>
      </w:r>
    </w:p>
    <w:p w14:paraId="416E89D3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48AA3985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5. Danielson PB: The cytochrome P450 superfamily: Biochemistry, evolution and drug metabolism in</w:t>
      </w:r>
      <w:r>
        <w:rPr>
          <w:lang w:val="en-GB"/>
        </w:rPr>
        <w:t xml:space="preserve"> </w:t>
      </w:r>
      <w:r w:rsidRPr="00A7252B">
        <w:rPr>
          <w:lang w:val="en-GB"/>
        </w:rPr>
        <w:t>humans. Curr Drug</w:t>
      </w:r>
      <w:r>
        <w:rPr>
          <w:lang w:val="en-GB"/>
        </w:rPr>
        <w:t xml:space="preserve"> </w:t>
      </w:r>
      <w:r w:rsidRPr="00A7252B">
        <w:rPr>
          <w:lang w:val="en-GB"/>
        </w:rPr>
        <w:t>Metab 2002;3:561–597.</w:t>
      </w:r>
    </w:p>
    <w:p w14:paraId="456D834D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1552EE9A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6. Guengerich FP: Cytochrome P-450 3A4: Regulation and role indrug metabolism. Annu Rev Pharmacol Toxicol 1999;39:1–17.</w:t>
      </w:r>
    </w:p>
    <w:p w14:paraId="29984451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1819E02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7. Etheridge AS, Black SR, Patel PR, So J, Mathews JM: An in</w:t>
      </w:r>
      <w:r>
        <w:rPr>
          <w:lang w:val="en-GB"/>
        </w:rPr>
        <w:t xml:space="preserve"> </w:t>
      </w:r>
      <w:r w:rsidRPr="00A7252B">
        <w:rPr>
          <w:lang w:val="en-GB"/>
        </w:rPr>
        <w:t>vitro evaluation of cytochrome P450 inhibition and P-glycoprotein</w:t>
      </w:r>
      <w:r>
        <w:rPr>
          <w:lang w:val="en-GB"/>
        </w:rPr>
        <w:t xml:space="preserve"> </w:t>
      </w:r>
      <w:r w:rsidRPr="00A7252B">
        <w:rPr>
          <w:lang w:val="en-GB"/>
        </w:rPr>
        <w:t>interaction with goldenseal, Ginkgo biloba, grape seed, milk</w:t>
      </w:r>
      <w:r>
        <w:rPr>
          <w:lang w:val="en-GB"/>
        </w:rPr>
        <w:t xml:space="preserve"> </w:t>
      </w:r>
      <w:r w:rsidRPr="00A7252B">
        <w:rPr>
          <w:lang w:val="en-GB"/>
        </w:rPr>
        <w:t>thistle, and ginseng extracts and their constituents. Planta Med</w:t>
      </w:r>
      <w:r>
        <w:rPr>
          <w:lang w:val="en-GB"/>
        </w:rPr>
        <w:t xml:space="preserve"> </w:t>
      </w:r>
      <w:r w:rsidRPr="00A7252B">
        <w:rPr>
          <w:lang w:val="en-GB"/>
        </w:rPr>
        <w:t>2007;73:731–741.</w:t>
      </w:r>
    </w:p>
    <w:p w14:paraId="7497909C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593A15C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8. Feltrin C, Farias IV, Sandjo LP, Reginatto FH, Simo˜es CMO:</w:t>
      </w:r>
      <w:r>
        <w:rPr>
          <w:lang w:val="en-GB"/>
        </w:rPr>
        <w:t xml:space="preserve"> </w:t>
      </w:r>
      <w:r w:rsidRPr="00A7252B">
        <w:rPr>
          <w:lang w:val="en-GB"/>
        </w:rPr>
        <w:t>Effects of standardized medicinal plant</w:t>
      </w:r>
      <w:r>
        <w:rPr>
          <w:lang w:val="en-GB"/>
        </w:rPr>
        <w:t xml:space="preserve"> </w:t>
      </w:r>
      <w:r w:rsidRPr="00A7252B">
        <w:rPr>
          <w:lang w:val="en-GB"/>
        </w:rPr>
        <w:t>extracts on drug metabolism mediated by CYP3A4 and CYP2D6 enzymes. Chem</w:t>
      </w:r>
      <w:r>
        <w:rPr>
          <w:lang w:val="en-GB"/>
        </w:rPr>
        <w:t xml:space="preserve"> </w:t>
      </w:r>
      <w:r w:rsidRPr="00A7252B">
        <w:rPr>
          <w:lang w:val="en-GB"/>
        </w:rPr>
        <w:t>Res Toxicol 2020;33:2408–2419.</w:t>
      </w:r>
    </w:p>
    <w:p w14:paraId="3BA24DD1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C902D74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9. Gurley BJ, Swain A, Hubbard MA, Williams DK, Barone G,Hartsﬁeld F, Tong Y, Carrier DJ, Cheboyina S, Battu SK:Clinical assessment of CYP2D6-mediated herb-drug interactions in humans: Effects of milk thistle, black cohosh, golden</w:t>
      </w:r>
      <w:r>
        <w:rPr>
          <w:lang w:val="en-GB"/>
        </w:rPr>
        <w:t xml:space="preserve"> </w:t>
      </w:r>
      <w:r w:rsidRPr="00A7252B">
        <w:rPr>
          <w:lang w:val="en-GB"/>
        </w:rPr>
        <w:t>seal, kava kava, St. John’s wort, and Echinacea. Mol Nutr Food</w:t>
      </w:r>
      <w:r>
        <w:rPr>
          <w:lang w:val="en-GB"/>
        </w:rPr>
        <w:t xml:space="preserve"> </w:t>
      </w:r>
      <w:r w:rsidRPr="00A7252B">
        <w:rPr>
          <w:lang w:val="en-GB"/>
        </w:rPr>
        <w:t>Res 2008;52:755–763.</w:t>
      </w:r>
    </w:p>
    <w:p w14:paraId="222CB5E0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284A1A15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0. Hermann R, von Richter O: Clinical evidence of herbal drugs as</w:t>
      </w:r>
      <w:r>
        <w:rPr>
          <w:lang w:val="en-GB"/>
        </w:rPr>
        <w:t xml:space="preserve"> </w:t>
      </w:r>
      <w:r w:rsidRPr="00A7252B">
        <w:rPr>
          <w:lang w:val="en-GB"/>
        </w:rPr>
        <w:t>perpetrators of pharmacokinetic drug interactions. Planta Med</w:t>
      </w:r>
      <w:r>
        <w:rPr>
          <w:lang w:val="en-GB"/>
        </w:rPr>
        <w:t xml:space="preserve"> </w:t>
      </w:r>
      <w:r w:rsidRPr="00A7252B">
        <w:rPr>
          <w:lang w:val="en-GB"/>
        </w:rPr>
        <w:t>2012;78:1458–1477.</w:t>
      </w:r>
    </w:p>
    <w:p w14:paraId="3DD76AF3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0C2EC585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1. Zhou S, Gao Y, Jiang W, Huang M, Xu A, Paxton JW: Interactions of herbs with cytochrome P450. Drug Metab Rev 2003;35:35–98.</w:t>
      </w:r>
    </w:p>
    <w:p w14:paraId="795C3F9A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300F14D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2. He SM, Chan E, Zhou SF: ADME properties of herbal medicines in humans: Evidence, challenges and strategies. CurrPharm Des 2011;17:357–407.</w:t>
      </w:r>
    </w:p>
    <w:p w14:paraId="363608A4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1F6441C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3. Suroowan S, Mahomoodally MF: Herbal medicine of the 21</w:t>
      </w:r>
      <w:r w:rsidRPr="00294685">
        <w:rPr>
          <w:vertAlign w:val="superscript"/>
          <w:lang w:val="en-GB"/>
        </w:rPr>
        <w:t>st</w:t>
      </w:r>
      <w:r>
        <w:rPr>
          <w:lang w:val="en-GB"/>
        </w:rPr>
        <w:t xml:space="preserve"> </w:t>
      </w:r>
      <w:r w:rsidRPr="00A7252B">
        <w:rPr>
          <w:lang w:val="en-GB"/>
        </w:rPr>
        <w:t>century: A focus on the chemistry, pharmacokinetics and toxicity of ﬁve widely advocated phytotherapies. Curr Top Med</w:t>
      </w:r>
      <w:r>
        <w:rPr>
          <w:lang w:val="en-GB"/>
        </w:rPr>
        <w:t xml:space="preserve"> </w:t>
      </w:r>
      <w:r w:rsidRPr="00A7252B">
        <w:rPr>
          <w:lang w:val="en-GB"/>
        </w:rPr>
        <w:t>Chem 2019;19:2718–2738.</w:t>
      </w:r>
    </w:p>
    <w:p w14:paraId="6F9FB96A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D991024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4. Ulbricht C, Basch E, Weissner W, Hackman D: An evidence-based systematic review of herb and supplement interactions by</w:t>
      </w:r>
      <w:r>
        <w:rPr>
          <w:lang w:val="en-GB"/>
        </w:rPr>
        <w:t xml:space="preserve"> </w:t>
      </w:r>
      <w:r w:rsidRPr="00A7252B">
        <w:rPr>
          <w:lang w:val="en-GB"/>
        </w:rPr>
        <w:t>the Natural Standard Research Collaboration. Expert Opin Drug</w:t>
      </w:r>
      <w:r>
        <w:rPr>
          <w:lang w:val="en-GB"/>
        </w:rPr>
        <w:t xml:space="preserve"> </w:t>
      </w:r>
      <w:r w:rsidRPr="00A7252B">
        <w:rPr>
          <w:lang w:val="en-GB"/>
        </w:rPr>
        <w:t>Saf 2006;5:719–728.</w:t>
      </w:r>
    </w:p>
    <w:p w14:paraId="540D2000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1691818F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5. Kennedy DA, Seely D: Clinically based evidence of drug–herb</w:t>
      </w:r>
      <w:r>
        <w:rPr>
          <w:lang w:val="en-GB"/>
        </w:rPr>
        <w:t xml:space="preserve"> </w:t>
      </w:r>
      <w:r w:rsidRPr="00A7252B">
        <w:rPr>
          <w:lang w:val="en-GB"/>
        </w:rPr>
        <w:t>interactions: A systematic review. Expert Opin Drug Saf 2009;</w:t>
      </w:r>
      <w:r>
        <w:rPr>
          <w:lang w:val="en-GB"/>
        </w:rPr>
        <w:t xml:space="preserve"> </w:t>
      </w:r>
      <w:r w:rsidRPr="00A7252B">
        <w:rPr>
          <w:lang w:val="en-GB"/>
        </w:rPr>
        <w:t>9:79–124.</w:t>
      </w:r>
    </w:p>
    <w:p w14:paraId="67241174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DBE8C6B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lastRenderedPageBreak/>
        <w:t>16. Shord SS, Shah K, Lukose A: Drug-botanical interactions: A</w:t>
      </w:r>
      <w:r>
        <w:rPr>
          <w:lang w:val="en-GB"/>
        </w:rPr>
        <w:t xml:space="preserve"> </w:t>
      </w:r>
      <w:r w:rsidRPr="00A7252B">
        <w:rPr>
          <w:lang w:val="en-GB"/>
        </w:rPr>
        <w:t>review of the laboratory, animal, and human data for 8 common</w:t>
      </w:r>
      <w:r>
        <w:rPr>
          <w:lang w:val="en-GB"/>
        </w:rPr>
        <w:t xml:space="preserve"> </w:t>
      </w:r>
      <w:r w:rsidRPr="00A7252B">
        <w:rPr>
          <w:lang w:val="en-GB"/>
        </w:rPr>
        <w:t>botanicals. Integr Cancer Ther 2009;8:208–227.</w:t>
      </w:r>
    </w:p>
    <w:p w14:paraId="421DD9AF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0E34EF4F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7. Izzo AA, Ernst E: Interactions between herbal medicines and</w:t>
      </w:r>
      <w:r>
        <w:rPr>
          <w:lang w:val="en-GB"/>
        </w:rPr>
        <w:t xml:space="preserve"> </w:t>
      </w:r>
      <w:r w:rsidRPr="00A7252B">
        <w:rPr>
          <w:lang w:val="en-GB"/>
        </w:rPr>
        <w:t>prescribed drugs: An updated systematic review. Drugs 2009;</w:t>
      </w:r>
      <w:r>
        <w:rPr>
          <w:lang w:val="en-GB"/>
        </w:rPr>
        <w:t xml:space="preserve"> </w:t>
      </w:r>
      <w:r w:rsidRPr="00A7252B">
        <w:rPr>
          <w:lang w:val="en-GB"/>
        </w:rPr>
        <w:t>69:1777–1798.</w:t>
      </w:r>
    </w:p>
    <w:p w14:paraId="1FCD7049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2759580B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8. Mukherjee PK, Ponnusankar S, Pandit S, Hazam PK, Ahmmed</w:t>
      </w:r>
      <w:r>
        <w:rPr>
          <w:lang w:val="en-GB"/>
        </w:rPr>
        <w:t xml:space="preserve"> </w:t>
      </w:r>
      <w:r w:rsidRPr="00A7252B">
        <w:rPr>
          <w:lang w:val="en-GB"/>
        </w:rPr>
        <w:t>M, Mukherjee K: Botanicals as medicinal food and their effects</w:t>
      </w:r>
      <w:r>
        <w:rPr>
          <w:lang w:val="en-GB"/>
        </w:rPr>
        <w:t xml:space="preserve"> </w:t>
      </w:r>
      <w:r w:rsidRPr="00A7252B">
        <w:rPr>
          <w:lang w:val="en-GB"/>
        </w:rPr>
        <w:t>on drug metabolizing enzymes. Food Chem Toxicol 2011;49:</w:t>
      </w:r>
      <w:r>
        <w:rPr>
          <w:lang w:val="en-GB"/>
        </w:rPr>
        <w:t xml:space="preserve"> </w:t>
      </w:r>
      <w:r w:rsidRPr="00A7252B">
        <w:rPr>
          <w:lang w:val="en-GB"/>
        </w:rPr>
        <w:t>3142–3153.</w:t>
      </w:r>
    </w:p>
    <w:p w14:paraId="29936854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17161930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9. Gurley B: Pharmacokinetic herb-drug interactions (part 1): bAU16</w:t>
      </w:r>
      <w:r>
        <w:rPr>
          <w:lang w:val="en-GB"/>
        </w:rPr>
        <w:t xml:space="preserve"> </w:t>
      </w:r>
      <w:r w:rsidRPr="00A7252B">
        <w:rPr>
          <w:lang w:val="en-GB"/>
        </w:rPr>
        <w:t>Origins, mechanisms, and the impact of botanical dietary supplements. Planta Med 2012;78:1478–1489.</w:t>
      </w:r>
    </w:p>
    <w:p w14:paraId="45D10288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E5AE8CE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20. Gurley B, Fifer E, Gardner Z: Pharmacokinetic herb-drug interactions (part 2): Drug interactions involving popular botanical dietary supplements and their clinical relevance. Planta Med</w:t>
      </w:r>
      <w:r>
        <w:rPr>
          <w:lang w:val="en-GB"/>
        </w:rPr>
        <w:t xml:space="preserve"> </w:t>
      </w:r>
      <w:r w:rsidRPr="00A7252B">
        <w:rPr>
          <w:lang w:val="en-GB"/>
        </w:rPr>
        <w:t>2012;78:1490–1514.</w:t>
      </w:r>
    </w:p>
    <w:p w14:paraId="00A21908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5A6F47D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21. Wanwimolruk S, Prachayasittikul V: Cytochrome P450 enzyme</w:t>
      </w:r>
      <w:r>
        <w:rPr>
          <w:lang w:val="en-GB"/>
        </w:rPr>
        <w:t xml:space="preserve"> </w:t>
      </w:r>
      <w:r w:rsidRPr="00A7252B">
        <w:rPr>
          <w:lang w:val="en-GB"/>
        </w:rPr>
        <w:t>mediated herbal drug interactions (Part</w:t>
      </w:r>
      <w:r>
        <w:rPr>
          <w:lang w:val="en-GB"/>
        </w:rPr>
        <w:t xml:space="preserve"> </w:t>
      </w:r>
      <w:r w:rsidRPr="00A7252B">
        <w:rPr>
          <w:lang w:val="en-GB"/>
        </w:rPr>
        <w:t>1). EXCLI J 2014;13:</w:t>
      </w:r>
      <w:r>
        <w:rPr>
          <w:lang w:val="en-GB"/>
        </w:rPr>
        <w:t xml:space="preserve"> </w:t>
      </w:r>
      <w:r w:rsidRPr="00A7252B">
        <w:rPr>
          <w:lang w:val="en-GB"/>
        </w:rPr>
        <w:t>347–391.</w:t>
      </w:r>
    </w:p>
    <w:p w14:paraId="50FE3C2C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44574458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22. Wanwimolruk S, Phopin K, Prachayasittikul V: Cytochrome</w:t>
      </w:r>
      <w:r>
        <w:rPr>
          <w:lang w:val="en-GB"/>
        </w:rPr>
        <w:t xml:space="preserve"> </w:t>
      </w:r>
      <w:r w:rsidRPr="00A7252B">
        <w:rPr>
          <w:lang w:val="en-GB"/>
        </w:rPr>
        <w:t>P450 enzyme mediated herbal drug interactions (Part 2). EXCLI</w:t>
      </w:r>
      <w:r>
        <w:rPr>
          <w:lang w:val="en-GB"/>
        </w:rPr>
        <w:t xml:space="preserve"> </w:t>
      </w:r>
      <w:r w:rsidRPr="00A7252B">
        <w:rPr>
          <w:lang w:val="en-GB"/>
        </w:rPr>
        <w:t>J 2014;13:869–896.</w:t>
      </w:r>
    </w:p>
    <w:p w14:paraId="62E5AE12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2053DB08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23. Cho HJ, Yoon IS: Pharmacokinetic interactions of herbs with</w:t>
      </w:r>
      <w:r>
        <w:rPr>
          <w:lang w:val="en-GB"/>
        </w:rPr>
        <w:t xml:space="preserve"> </w:t>
      </w:r>
      <w:r w:rsidRPr="00A7252B">
        <w:rPr>
          <w:lang w:val="en-GB"/>
        </w:rPr>
        <w:t>cytochrome p450 and p-glycoprotein. Evid Based Complement</w:t>
      </w:r>
      <w:r>
        <w:rPr>
          <w:lang w:val="en-GB"/>
        </w:rPr>
        <w:t xml:space="preserve"> </w:t>
      </w:r>
      <w:r w:rsidRPr="00A7252B">
        <w:rPr>
          <w:lang w:val="en-GB"/>
        </w:rPr>
        <w:t>Alternat Med 2015;2015:736431.</w:t>
      </w:r>
    </w:p>
    <w:p w14:paraId="4C068A5D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31F6DE10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24. Bano G, Amla V, Raina RK, Zutshi U, Chopra CL: The effect</w:t>
      </w:r>
      <w:r>
        <w:rPr>
          <w:lang w:val="en-GB"/>
        </w:rPr>
        <w:t xml:space="preserve"> </w:t>
      </w:r>
      <w:r w:rsidRPr="00A7252B">
        <w:rPr>
          <w:lang w:val="en-GB"/>
        </w:rPr>
        <w:t>of piperine on pharmacokinetics of phenytoin in healthy volunteers. Planta Med 1987;53:568–569.</w:t>
      </w:r>
    </w:p>
    <w:p w14:paraId="66B1E234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13FCF4A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25. World Health Organization: WHO Monographs on Selected</w:t>
      </w:r>
      <w:r>
        <w:rPr>
          <w:lang w:val="en-GB"/>
        </w:rPr>
        <w:t xml:space="preserve"> </w:t>
      </w:r>
      <w:r w:rsidRPr="00A7252B">
        <w:rPr>
          <w:lang w:val="en-GB"/>
        </w:rPr>
        <w:t>Medicinal Plants vol 1–4. World Health Organization, Geneva,</w:t>
      </w:r>
      <w:r>
        <w:rPr>
          <w:lang w:val="en-GB"/>
        </w:rPr>
        <w:t xml:space="preserve"> </w:t>
      </w:r>
      <w:r w:rsidRPr="00A7252B">
        <w:rPr>
          <w:lang w:val="en-GB"/>
        </w:rPr>
        <w:t>1999–2009. Italian Phytotherapy Society (SIFIT) Edition 2002–2017.</w:t>
      </w:r>
    </w:p>
    <w:p w14:paraId="18002107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7FFC689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26. Frank A, Unger M: Analysis of frankincense from various</w:t>
      </w:r>
      <w:r>
        <w:rPr>
          <w:lang w:val="en-GB"/>
        </w:rPr>
        <w:t xml:space="preserve"> </w:t>
      </w:r>
      <w:r w:rsidRPr="00A7252B">
        <w:rPr>
          <w:lang w:val="en-GB"/>
        </w:rPr>
        <w:t>Boswellia species with inhibitory activity on human drug metabolising cytochrome P450 enzymes using liquid chromatography mass spectrometry after automated on-line extraction.J Chromatogr A 2006;1112:255–262.</w:t>
      </w:r>
    </w:p>
    <w:p w14:paraId="0A704A11" w14:textId="77777777" w:rsidR="005258EB" w:rsidRDefault="005258EB" w:rsidP="005258EB">
      <w:pPr>
        <w:spacing w:after="0" w:line="240" w:lineRule="auto"/>
        <w:rPr>
          <w:lang w:val="en-GB"/>
        </w:rPr>
      </w:pPr>
    </w:p>
    <w:p w14:paraId="10D62EEB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27. Heber D: PDR (Physicians Desk Reference) for Herbal Medicine, 4th ed. Thomson Healthcare, Inc., Edition.</w:t>
      </w:r>
      <w:r>
        <w:rPr>
          <w:lang w:val="en-GB"/>
        </w:rPr>
        <w:t xml:space="preserve"> </w:t>
      </w:r>
      <w:r w:rsidRPr="00C50D40">
        <w:rPr>
          <w:lang w:val="en-GB"/>
        </w:rPr>
        <w:t>07645-1725 Montvale, Bergen County, New Jersey, United States</w:t>
      </w:r>
    </w:p>
    <w:p w14:paraId="03D29E74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42157AA4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28. Albassam AA, Markowitz JS: An appraisal of drug-drug interactions with green tea (Camellia sinensis). Planta Med 2017;</w:t>
      </w:r>
      <w:r>
        <w:rPr>
          <w:lang w:val="en-GB"/>
        </w:rPr>
        <w:t xml:space="preserve"> </w:t>
      </w:r>
      <w:r w:rsidRPr="00A7252B">
        <w:rPr>
          <w:lang w:val="en-GB"/>
        </w:rPr>
        <w:t>83:496–508.</w:t>
      </w:r>
    </w:p>
    <w:p w14:paraId="4D0ECFC0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4C44E159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29. Oga EF, Sekine S, Shitara Y, Horie T: Pharmacokinetic herb-drug interactions: insight into mechanisms and consequences.Eur J Drug Metab Pharmacokinet 2016;41:93–108.</w:t>
      </w:r>
    </w:p>
    <w:p w14:paraId="0986030E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52FDCE4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30. Hidaka M, Fujita KI, Ogikubo T, Yamasaki K, Iwakiri T,Okumura M, Kodama H, Arimori K: Potent inhibition by starfruit of human cytochrome P450 3A (CYP3A) activity. Drug</w:t>
      </w:r>
      <w:r>
        <w:rPr>
          <w:lang w:val="en-GB"/>
        </w:rPr>
        <w:t xml:space="preserve"> </w:t>
      </w:r>
      <w:r w:rsidRPr="00A7252B">
        <w:rPr>
          <w:lang w:val="en-GB"/>
        </w:rPr>
        <w:t>Metab Dispos 2004;32:581–583.</w:t>
      </w:r>
    </w:p>
    <w:p w14:paraId="483A087F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564B8BD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31. Chatuphonprasert W, Jarukamjorn K: Impact of six fruits—</w:t>
      </w:r>
      <w:r w:rsidRPr="00722419">
        <w:rPr>
          <w:lang w:val="en-GB"/>
        </w:rPr>
        <w:t>Banana, guava, mangosteen, pineapple, ripe mango and ripe</w:t>
      </w:r>
      <w:r>
        <w:rPr>
          <w:lang w:val="en-GB"/>
        </w:rPr>
        <w:t xml:space="preserve"> </w:t>
      </w:r>
      <w:r w:rsidRPr="00A7252B">
        <w:rPr>
          <w:lang w:val="en-GB"/>
        </w:rPr>
        <w:t>papaya—On murine hepatic cytochrome P450 activities. J Appl</w:t>
      </w:r>
      <w:r>
        <w:rPr>
          <w:lang w:val="en-GB"/>
        </w:rPr>
        <w:t xml:space="preserve"> </w:t>
      </w:r>
      <w:r w:rsidRPr="00A7252B">
        <w:rPr>
          <w:lang w:val="en-GB"/>
        </w:rPr>
        <w:t>Toxicol 2012;32:994–1001.</w:t>
      </w:r>
    </w:p>
    <w:p w14:paraId="34102B3D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B57914F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32. Nutescu EA, Shapiro NL, Ibrahim S, West P: Warfarin and its</w:t>
      </w:r>
      <w:r>
        <w:rPr>
          <w:lang w:val="en-GB"/>
        </w:rPr>
        <w:t xml:space="preserve"> </w:t>
      </w:r>
      <w:r w:rsidRPr="00A7252B">
        <w:rPr>
          <w:lang w:val="en-GB"/>
        </w:rPr>
        <w:t>interactions with foods, herbs and other dietary supplements.</w:t>
      </w:r>
      <w:r>
        <w:rPr>
          <w:lang w:val="en-GB"/>
        </w:rPr>
        <w:t xml:space="preserve"> </w:t>
      </w:r>
      <w:r w:rsidRPr="00A7252B">
        <w:rPr>
          <w:lang w:val="en-GB"/>
        </w:rPr>
        <w:t>Expert Opin Drug Saf 2006;5:433–451.</w:t>
      </w:r>
    </w:p>
    <w:p w14:paraId="196E6ED9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3C9F4B15" w14:textId="77777777" w:rsidR="005258EB" w:rsidRPr="00A7252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33. Jia Y, Zou J, Wang Y, Zhang X, Shi Y, Liang Y, Guo D, Yang</w:t>
      </w:r>
      <w:r>
        <w:rPr>
          <w:lang w:val="en-GB"/>
        </w:rPr>
        <w:t xml:space="preserve"> </w:t>
      </w:r>
      <w:r w:rsidRPr="00A7252B">
        <w:rPr>
          <w:lang w:val="en-GB"/>
        </w:rPr>
        <w:t>M: Action mechanism of Roman chamomile in the treatment of</w:t>
      </w:r>
      <w:r>
        <w:rPr>
          <w:lang w:val="en-GB"/>
        </w:rPr>
        <w:t xml:space="preserve"> </w:t>
      </w:r>
      <w:r w:rsidRPr="00A7252B">
        <w:rPr>
          <w:lang w:val="en-GB"/>
        </w:rPr>
        <w:t>anxiety disorder based on network pharmacology. J Food Bio-chem 2021;45:e13547.</w:t>
      </w:r>
    </w:p>
    <w:p w14:paraId="46102CB6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34. Srivastava JK, Shankar E, Gupta S: Chamomile: A herbal</w:t>
      </w:r>
      <w:r>
        <w:rPr>
          <w:lang w:val="en-GB"/>
        </w:rPr>
        <w:t xml:space="preserve"> </w:t>
      </w:r>
      <w:r w:rsidRPr="00A7252B">
        <w:rPr>
          <w:lang w:val="en-GB"/>
        </w:rPr>
        <w:t>medicine of the past with bright future. Mol Med Rep 2010;3:</w:t>
      </w:r>
      <w:r>
        <w:rPr>
          <w:lang w:val="en-GB"/>
        </w:rPr>
        <w:t xml:space="preserve"> </w:t>
      </w:r>
      <w:r w:rsidRPr="00A7252B">
        <w:rPr>
          <w:lang w:val="en-GB"/>
        </w:rPr>
        <w:t>895–901.</w:t>
      </w:r>
    </w:p>
    <w:p w14:paraId="759011EA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330C2902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lastRenderedPageBreak/>
        <w:t>35. Malhotra S, Bailey DG, Paine MF, Watkins PB: Seville orange</w:t>
      </w:r>
      <w:r>
        <w:rPr>
          <w:lang w:val="en-GB"/>
        </w:rPr>
        <w:t xml:space="preserve"> </w:t>
      </w:r>
      <w:r w:rsidRPr="00A7252B">
        <w:rPr>
          <w:lang w:val="en-GB"/>
        </w:rPr>
        <w:t>juice-felodipine interaction: Comparison with dilute grapefruit</w:t>
      </w:r>
      <w:r>
        <w:rPr>
          <w:lang w:val="en-GB"/>
        </w:rPr>
        <w:t xml:space="preserve"> </w:t>
      </w:r>
      <w:r w:rsidRPr="00A7252B">
        <w:rPr>
          <w:lang w:val="en-GB"/>
        </w:rPr>
        <w:t>juice and involvement of furocoumarins. Clin Pharmacol Ther</w:t>
      </w:r>
      <w:r>
        <w:rPr>
          <w:lang w:val="en-GB"/>
        </w:rPr>
        <w:t xml:space="preserve"> </w:t>
      </w:r>
      <w:r w:rsidRPr="00A7252B">
        <w:rPr>
          <w:lang w:val="en-GB"/>
        </w:rPr>
        <w:t>2001;69:14–23.</w:t>
      </w:r>
    </w:p>
    <w:p w14:paraId="748DF3E3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04D23438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36. Zhou L, Man C, Linlin Z, Dongsheng W, Tao T, Wenbo W,Sheng W, Huiyong H, Xinjian Q: Potential metabolic drug–drug</w:t>
      </w:r>
      <w:r>
        <w:rPr>
          <w:lang w:val="en-GB"/>
        </w:rPr>
        <w:t xml:space="preserve"> </w:t>
      </w:r>
      <w:r w:rsidRPr="00A7252B">
        <w:rPr>
          <w:lang w:val="en-GB"/>
        </w:rPr>
        <w:t>interaction of Citrus aurantium L. (Rutaceae) evaluating by its</w:t>
      </w:r>
      <w:r>
        <w:rPr>
          <w:lang w:val="en-GB"/>
        </w:rPr>
        <w:t xml:space="preserve"> </w:t>
      </w:r>
      <w:r w:rsidRPr="00A7252B">
        <w:rPr>
          <w:lang w:val="en-GB"/>
        </w:rPr>
        <w:t>effect on 3 CYP450. Front Pharmacol 2018;9:895.</w:t>
      </w:r>
    </w:p>
    <w:p w14:paraId="0F29F96D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8527D19" w14:textId="77777777" w:rsidR="005258EB" w:rsidRPr="00A7252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37. Khalil MNA, Farghal HH, Farag MA: Outgoing and potential</w:t>
      </w:r>
      <w:r>
        <w:rPr>
          <w:lang w:val="en-GB"/>
        </w:rPr>
        <w:t xml:space="preserve"> </w:t>
      </w:r>
      <w:r w:rsidRPr="00A7252B">
        <w:rPr>
          <w:lang w:val="en-GB"/>
        </w:rPr>
        <w:t>trends of composition, health beneﬁts, juice production and</w:t>
      </w:r>
      <w:r>
        <w:rPr>
          <w:lang w:val="en-GB"/>
        </w:rPr>
        <w:t xml:space="preserve"> </w:t>
      </w:r>
      <w:r w:rsidRPr="00A7252B">
        <w:rPr>
          <w:lang w:val="en-GB"/>
        </w:rPr>
        <w:t>waste management of the multi-faceted Grapefruit Citrus C</w:t>
      </w:r>
      <w:r>
        <w:rPr>
          <w:lang w:val="en-GB"/>
        </w:rPr>
        <w:t xml:space="preserve"> </w:t>
      </w:r>
      <w:r w:rsidRPr="00A7252B">
        <w:rPr>
          <w:lang w:val="en-GB"/>
        </w:rPr>
        <w:t>paradisi: A comprehensive review for maximizing its value.</w:t>
      </w:r>
      <w:r>
        <w:rPr>
          <w:lang w:val="en-GB"/>
        </w:rPr>
        <w:t xml:space="preserve"> </w:t>
      </w:r>
      <w:r w:rsidRPr="00A7252B">
        <w:rPr>
          <w:lang w:val="en-GB"/>
        </w:rPr>
        <w:t>Crit Rev Food Sci Nutr 2020:1–22. [Epub ahead of print]; DOI:</w:t>
      </w:r>
    </w:p>
    <w:p w14:paraId="6F961241" w14:textId="77777777" w:rsidR="005258EB" w:rsidRPr="005258EB" w:rsidRDefault="005258EB" w:rsidP="005258EB">
      <w:pPr>
        <w:spacing w:after="0" w:line="240" w:lineRule="auto"/>
        <w:rPr>
          <w:lang w:val="en-GB"/>
        </w:rPr>
      </w:pPr>
      <w:r w:rsidRPr="005258EB">
        <w:rPr>
          <w:lang w:val="en-GB"/>
        </w:rPr>
        <w:t>10.1080/10408398.2020.1830364.</w:t>
      </w:r>
    </w:p>
    <w:p w14:paraId="6B473036" w14:textId="77777777" w:rsidR="005258EB" w:rsidRPr="005258EB" w:rsidRDefault="005258EB" w:rsidP="005258EB">
      <w:pPr>
        <w:spacing w:after="0" w:line="240" w:lineRule="auto"/>
        <w:rPr>
          <w:lang w:val="en-GB"/>
        </w:rPr>
      </w:pPr>
    </w:p>
    <w:p w14:paraId="25117756" w14:textId="77777777" w:rsidR="005258EB" w:rsidRDefault="005258EB" w:rsidP="005258EB">
      <w:pPr>
        <w:spacing w:after="0" w:line="240" w:lineRule="auto"/>
        <w:rPr>
          <w:lang w:val="en-GB"/>
        </w:rPr>
      </w:pPr>
      <w:r w:rsidRPr="005258EB">
        <w:rPr>
          <w:lang w:val="en-GB"/>
        </w:rPr>
        <w:t xml:space="preserve">38. Cristo´bal-Luna JM, A´lvarez-Gonza´lez I, Madrigal-Bujaidar E, Chamorro-Cevallos G: Grapefruit and its biomedical, antigenotoxic and chemopreventive properties. </w:t>
      </w:r>
      <w:r w:rsidRPr="00A7252B">
        <w:rPr>
          <w:lang w:val="en-GB"/>
        </w:rPr>
        <w:t>Food Chem Toxicol</w:t>
      </w:r>
      <w:r w:rsidRPr="00722419">
        <w:rPr>
          <w:lang w:val="en-GB"/>
        </w:rPr>
        <w:t xml:space="preserve"> </w:t>
      </w:r>
      <w:r w:rsidRPr="00A7252B">
        <w:rPr>
          <w:lang w:val="en-GB"/>
        </w:rPr>
        <w:t>2018;112:224–234.</w:t>
      </w:r>
    </w:p>
    <w:p w14:paraId="2A1BF17D" w14:textId="77777777" w:rsidR="005258EB" w:rsidRPr="00722419" w:rsidRDefault="005258EB" w:rsidP="005258EB">
      <w:pPr>
        <w:spacing w:after="0" w:line="240" w:lineRule="auto"/>
        <w:rPr>
          <w:lang w:val="en-GB"/>
        </w:rPr>
      </w:pPr>
    </w:p>
    <w:p w14:paraId="0D0C1AAF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39. Bailey DG, Dresser GK, Kreeft JH, Munoz C, Freeman DJ,</w:t>
      </w:r>
      <w:r>
        <w:rPr>
          <w:lang w:val="en-GB"/>
        </w:rPr>
        <w:t xml:space="preserve"> </w:t>
      </w:r>
      <w:r w:rsidRPr="00A7252B">
        <w:rPr>
          <w:lang w:val="en-GB"/>
        </w:rPr>
        <w:t>Bend JR: Grapefruit-felodipine interaction: Effect of unprocessed fruit and probable active ingredients. Clin Pharmacol</w:t>
      </w:r>
      <w:r>
        <w:rPr>
          <w:lang w:val="en-GB"/>
        </w:rPr>
        <w:t xml:space="preserve"> </w:t>
      </w:r>
      <w:r w:rsidRPr="00A7252B">
        <w:rPr>
          <w:lang w:val="en-GB"/>
        </w:rPr>
        <w:t>Ther 2000;68:468–477.</w:t>
      </w:r>
    </w:p>
    <w:p w14:paraId="24686FFC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59CEA2A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0. Goosen TC, Cillie´ D, Bailey DG, Yu C, He K, Hollenberg PF,</w:t>
      </w:r>
      <w:r>
        <w:rPr>
          <w:lang w:val="en-GB"/>
        </w:rPr>
        <w:t xml:space="preserve"> </w:t>
      </w:r>
      <w:r w:rsidRPr="00A7252B">
        <w:rPr>
          <w:lang w:val="en-GB"/>
        </w:rPr>
        <w:t>Woster PM, Cohen L, Williams JA, Rheeders M, Dijkstra HP:</w:t>
      </w:r>
      <w:r>
        <w:rPr>
          <w:lang w:val="en-GB"/>
        </w:rPr>
        <w:t xml:space="preserve"> </w:t>
      </w:r>
      <w:r w:rsidRPr="00A7252B">
        <w:rPr>
          <w:lang w:val="en-GB"/>
        </w:rPr>
        <w:t>Bergamottin contribution to the grapefruit juice-felodipine interaction and disposition in humans. Clin Pharmacol Ther 2004;</w:t>
      </w:r>
      <w:r>
        <w:rPr>
          <w:lang w:val="en-GB"/>
        </w:rPr>
        <w:t xml:space="preserve"> </w:t>
      </w:r>
      <w:r w:rsidRPr="00A7252B">
        <w:rPr>
          <w:lang w:val="en-GB"/>
        </w:rPr>
        <w:t>76:607–617.</w:t>
      </w:r>
    </w:p>
    <w:p w14:paraId="7FD0425E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38F0CAD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1. Ho PC, Saville DJ, Wanwimolruk S: Inhibition of human</w:t>
      </w:r>
      <w:r>
        <w:rPr>
          <w:lang w:val="en-GB"/>
        </w:rPr>
        <w:t xml:space="preserve"> </w:t>
      </w:r>
      <w:r w:rsidRPr="00A7252B">
        <w:rPr>
          <w:lang w:val="en-GB"/>
        </w:rPr>
        <w:t>CYP3A4 activity by grapefruit ﬂavonoids, furanocoumarins and</w:t>
      </w:r>
      <w:r>
        <w:rPr>
          <w:lang w:val="en-GB"/>
        </w:rPr>
        <w:t xml:space="preserve"> </w:t>
      </w:r>
      <w:r w:rsidRPr="00A7252B">
        <w:rPr>
          <w:lang w:val="en-GB"/>
        </w:rPr>
        <w:t>related compounds. J Pharm Pharm Sci 2001;4:217–227.</w:t>
      </w:r>
    </w:p>
    <w:p w14:paraId="51E644DA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09EC50B7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2. Holmberg MT, Tornio A, Joutsi-Korhonen L, Neuvonen M,</w:t>
      </w:r>
      <w:r>
        <w:rPr>
          <w:lang w:val="en-GB"/>
        </w:rPr>
        <w:t xml:space="preserve"> </w:t>
      </w:r>
      <w:r w:rsidRPr="00A7252B">
        <w:rPr>
          <w:lang w:val="en-GB"/>
        </w:rPr>
        <w:t>Neuvonen PJ, Lassila R, Niemi M, Backman JT: Grapefruit</w:t>
      </w:r>
      <w:r>
        <w:rPr>
          <w:lang w:val="en-GB"/>
        </w:rPr>
        <w:t xml:space="preserve"> </w:t>
      </w:r>
      <w:r w:rsidRPr="00A7252B">
        <w:rPr>
          <w:lang w:val="en-GB"/>
        </w:rPr>
        <w:t>juice markedly increases the plasma concentrations and antiplatelet effects of ticagrelor in healthy subjects. Br J Clin</w:t>
      </w:r>
      <w:r>
        <w:rPr>
          <w:lang w:val="en-GB"/>
        </w:rPr>
        <w:t xml:space="preserve"> </w:t>
      </w:r>
      <w:r w:rsidRPr="00A7252B">
        <w:rPr>
          <w:lang w:val="en-GB"/>
        </w:rPr>
        <w:t>Pharmacol 2013;75:1488–1496.</w:t>
      </w:r>
    </w:p>
    <w:p w14:paraId="49E13713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00AAF63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3. Lin HL, Kenaan C, Hollenberg PF: Identiﬁcation of the residue</w:t>
      </w:r>
      <w:r>
        <w:rPr>
          <w:lang w:val="en-GB"/>
        </w:rPr>
        <w:t xml:space="preserve"> </w:t>
      </w:r>
      <w:r w:rsidRPr="00A7252B">
        <w:rPr>
          <w:lang w:val="en-GB"/>
        </w:rPr>
        <w:t>in human CYP3A4 that is covalently modiﬁed by bergamottin</w:t>
      </w:r>
      <w:r>
        <w:rPr>
          <w:lang w:val="en-GB"/>
        </w:rPr>
        <w:t xml:space="preserve"> </w:t>
      </w:r>
      <w:r w:rsidRPr="00A7252B">
        <w:rPr>
          <w:lang w:val="en-GB"/>
        </w:rPr>
        <w:t>and the reactive intermediate that contributes to the grapefruit</w:t>
      </w:r>
      <w:r>
        <w:rPr>
          <w:lang w:val="en-GB"/>
        </w:rPr>
        <w:t xml:space="preserve"> </w:t>
      </w:r>
      <w:r w:rsidRPr="00A7252B">
        <w:rPr>
          <w:lang w:val="en-GB"/>
        </w:rPr>
        <w:t>juice effect. Drug Metab Dispos 2012;40:998–1006.</w:t>
      </w:r>
    </w:p>
    <w:p w14:paraId="14F760DA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14B56A5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4. Mertens-Talcott SU, Zadezensky I, De Castro WV, Derendorf</w:t>
      </w:r>
      <w:r>
        <w:rPr>
          <w:lang w:val="en-GB"/>
        </w:rPr>
        <w:t xml:space="preserve"> </w:t>
      </w:r>
      <w:r w:rsidRPr="00A7252B">
        <w:rPr>
          <w:lang w:val="en-GB"/>
        </w:rPr>
        <w:t>H, Butterweck V: Grapefruit-drug interactions: Can interactions</w:t>
      </w:r>
      <w:r>
        <w:rPr>
          <w:lang w:val="en-GB"/>
        </w:rPr>
        <w:t xml:space="preserve"> </w:t>
      </w:r>
      <w:r w:rsidRPr="00A7252B">
        <w:rPr>
          <w:lang w:val="en-GB"/>
        </w:rPr>
        <w:t>with drugs be avoided? J Clin Pharmacol 2006;46:1390–1416.</w:t>
      </w:r>
    </w:p>
    <w:p w14:paraId="7247F4C5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4D861B15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5. Paine MF, Criss AB, Watkins PB: Two major grapefruit juice</w:t>
      </w:r>
      <w:r>
        <w:rPr>
          <w:lang w:val="en-GB"/>
        </w:rPr>
        <w:t xml:space="preserve"> </w:t>
      </w:r>
      <w:r w:rsidRPr="00A7252B">
        <w:rPr>
          <w:lang w:val="en-GB"/>
        </w:rPr>
        <w:t>components differ in time to onset of intestinal CYP3A4 inhibition. J Pharmacol Exp Ther 2005;312:1151–1160.</w:t>
      </w:r>
    </w:p>
    <w:p w14:paraId="2CC9D5AA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61696D9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6. Brandin H, Myrberg O, Rundlo¨f T, Arvidsson AK, Brenning G:</w:t>
      </w:r>
      <w:r>
        <w:rPr>
          <w:lang w:val="en-GB"/>
        </w:rPr>
        <w:t xml:space="preserve"> </w:t>
      </w:r>
      <w:r w:rsidRPr="00A7252B">
        <w:rPr>
          <w:lang w:val="en-GB"/>
        </w:rPr>
        <w:t>Adverse effects by artiﬁcial grapefruit seed extract products in</w:t>
      </w:r>
      <w:r>
        <w:rPr>
          <w:lang w:val="en-GB"/>
        </w:rPr>
        <w:t xml:space="preserve"> </w:t>
      </w:r>
      <w:r w:rsidRPr="00A7252B">
        <w:rPr>
          <w:lang w:val="en-GB"/>
        </w:rPr>
        <w:t>patients on warfarin therapy. Eur J Clin Pharmacol 2007;63:565–570.</w:t>
      </w:r>
    </w:p>
    <w:p w14:paraId="3BA5F699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8F21768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7. Tankanow R, Tamer HR, Streetman DS, Smith SG, Welton JL,</w:t>
      </w:r>
      <w:r>
        <w:rPr>
          <w:lang w:val="en-GB"/>
        </w:rPr>
        <w:t xml:space="preserve"> </w:t>
      </w:r>
      <w:r w:rsidRPr="00A7252B">
        <w:rPr>
          <w:lang w:val="en-GB"/>
        </w:rPr>
        <w:t>Annesley T, Aaronson KD, Bleske BE: Interaction study between digoxin and a preparation of hawthorn (Crataegus oxyacantha). J Clin Pharmacol 2003;43:637–642.</w:t>
      </w:r>
    </w:p>
    <w:p w14:paraId="2A78EA17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BB9511D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8. Freeman C, Spelman K: A critical evaluation of drug interactions with Echinacea spp. Mol Nutr Food Res 2008;52:789–798.</w:t>
      </w:r>
    </w:p>
    <w:p w14:paraId="0F69C0CC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715FDF1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49. Budzinski W, Foster BC, Vandenhoek’ S: Amason an in vitro</w:t>
      </w:r>
      <w:r>
        <w:rPr>
          <w:lang w:val="en-GB"/>
        </w:rPr>
        <w:t xml:space="preserve"> </w:t>
      </w:r>
      <w:r w:rsidRPr="00A7252B">
        <w:rPr>
          <w:lang w:val="en-GB"/>
        </w:rPr>
        <w:t>evaluation of human cytochrome P450 3A4 inhibition by selected commercial herbal extracts and tinctures. Phytomedicine</w:t>
      </w:r>
      <w:r>
        <w:rPr>
          <w:lang w:val="en-GB"/>
        </w:rPr>
        <w:t xml:space="preserve"> </w:t>
      </w:r>
      <w:r w:rsidRPr="00A7252B">
        <w:rPr>
          <w:lang w:val="en-GB"/>
        </w:rPr>
        <w:t>2000;7:273–282.</w:t>
      </w:r>
    </w:p>
    <w:p w14:paraId="51BBEA5B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311A7CCD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50. Mrozikiewicz PM, Bogacz A, Karasiewicz M, Mikolajczak PL,</w:t>
      </w:r>
      <w:r>
        <w:rPr>
          <w:lang w:val="en-GB"/>
        </w:rPr>
        <w:t xml:space="preserve"> </w:t>
      </w:r>
      <w:r w:rsidRPr="00A7252B">
        <w:rPr>
          <w:lang w:val="en-GB"/>
        </w:rPr>
        <w:t>Ozarowski M, Seremak-Mrozikiewicz A, Czerny B,</w:t>
      </w:r>
      <w:r>
        <w:rPr>
          <w:lang w:val="en-GB"/>
        </w:rPr>
        <w:t xml:space="preserve"> </w:t>
      </w:r>
      <w:r w:rsidRPr="00A7252B">
        <w:rPr>
          <w:lang w:val="en-GB"/>
        </w:rPr>
        <w:t>Bobkiewicz-Kozlowska T, Grzeskowiak E: The effect of standardized Echinacea purpurea extract on rat cytochrome P450</w:t>
      </w:r>
      <w:r>
        <w:rPr>
          <w:lang w:val="en-GB"/>
        </w:rPr>
        <w:t xml:space="preserve"> </w:t>
      </w:r>
      <w:r w:rsidRPr="00A7252B">
        <w:rPr>
          <w:lang w:val="en-GB"/>
        </w:rPr>
        <w:t>expression level. Phytomedicine 2010;17:830–833.</w:t>
      </w:r>
    </w:p>
    <w:p w14:paraId="603292D9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0F386886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51. Yale SH, Glurich I: Analysis of the inhibitory potential of</w:t>
      </w:r>
      <w:r>
        <w:rPr>
          <w:lang w:val="en-GB"/>
        </w:rPr>
        <w:t xml:space="preserve"> </w:t>
      </w:r>
      <w:r w:rsidRPr="00A7252B">
        <w:rPr>
          <w:lang w:val="en-GB"/>
        </w:rPr>
        <w:t>Ginkgo biloba, Echinacea purpurea, and Serenoa repens on the</w:t>
      </w:r>
      <w:r>
        <w:rPr>
          <w:lang w:val="en-GB"/>
        </w:rPr>
        <w:t xml:space="preserve"> </w:t>
      </w:r>
      <w:r w:rsidRPr="00A7252B">
        <w:rPr>
          <w:lang w:val="en-GB"/>
        </w:rPr>
        <w:t>metabolic activity of cytochrome P450 3A4, 2D6, and 2C9.</w:t>
      </w:r>
      <w:r>
        <w:rPr>
          <w:lang w:val="en-GB"/>
        </w:rPr>
        <w:t xml:space="preserve"> </w:t>
      </w:r>
      <w:r w:rsidRPr="00A7252B">
        <w:rPr>
          <w:lang w:val="en-GB"/>
        </w:rPr>
        <w:t>J Altern Complement Med 2005;11:433–439.</w:t>
      </w:r>
    </w:p>
    <w:p w14:paraId="020EA06B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062CE425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52. Hu Z, Yang Z, Ho P, Chan SY, Heng PWS, Chan E, Duan E,</w:t>
      </w:r>
      <w:r>
        <w:rPr>
          <w:lang w:val="en-GB"/>
        </w:rPr>
        <w:t xml:space="preserve"> </w:t>
      </w:r>
      <w:r w:rsidRPr="00A7252B">
        <w:rPr>
          <w:lang w:val="en-GB"/>
        </w:rPr>
        <w:t>Koh HL, Zhou S: Herb-drug interactions. Drugs 2005;65:1239–1282.</w:t>
      </w:r>
    </w:p>
    <w:p w14:paraId="0339068F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3DBD5F60" w14:textId="77777777" w:rsidR="005258EB" w:rsidRPr="005258EB" w:rsidRDefault="005258EB" w:rsidP="005258EB">
      <w:pPr>
        <w:spacing w:after="0" w:line="240" w:lineRule="auto"/>
        <w:rPr>
          <w:noProof/>
          <w:lang w:val="en-GB"/>
        </w:rPr>
      </w:pPr>
      <w:r w:rsidRPr="00A7252B">
        <w:rPr>
          <w:lang w:val="en-GB"/>
        </w:rPr>
        <w:t>53. Donovan JL, DeVane CL, Chavin DL, Taylor RM, J Markowitz</w:t>
      </w:r>
      <w:r>
        <w:rPr>
          <w:lang w:val="en-GB"/>
        </w:rPr>
        <w:t xml:space="preserve"> </w:t>
      </w:r>
      <w:r w:rsidRPr="00A7252B">
        <w:rPr>
          <w:lang w:val="en-GB"/>
        </w:rPr>
        <w:t>JS: Siberian Ginseng (Eleutheroccus senticosus) effects On</w:t>
      </w:r>
      <w:r>
        <w:rPr>
          <w:lang w:val="en-GB"/>
        </w:rPr>
        <w:t xml:space="preserve"> </w:t>
      </w:r>
      <w:r w:rsidRPr="00A7252B">
        <w:rPr>
          <w:lang w:val="en-GB"/>
        </w:rPr>
        <w:t>CYP2D6 and CYP3A4 activity in normal volunteers. Drug</w:t>
      </w:r>
      <w:r>
        <w:rPr>
          <w:lang w:val="en-GB"/>
        </w:rPr>
        <w:t xml:space="preserve"> </w:t>
      </w:r>
      <w:r w:rsidRPr="00A7252B">
        <w:rPr>
          <w:lang w:val="en-GB"/>
        </w:rPr>
        <w:t>Metab Dispos 2003;31:519–522.</w:t>
      </w:r>
      <w:r w:rsidRPr="005258EB">
        <w:rPr>
          <w:noProof/>
          <w:lang w:val="en-GB"/>
        </w:rPr>
        <w:t xml:space="preserve"> </w:t>
      </w:r>
    </w:p>
    <w:p w14:paraId="2500C2BE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293BC6F2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54. Manda VK, Ibrahim MA, Dale OR, Kumarihamy M, Cutler SJ,</w:t>
      </w:r>
      <w:r>
        <w:rPr>
          <w:lang w:val="en-GB"/>
        </w:rPr>
        <w:t xml:space="preserve"> </w:t>
      </w:r>
      <w:r w:rsidRPr="00A7252B">
        <w:rPr>
          <w:lang w:val="en-GB"/>
        </w:rPr>
        <w:t>Khan IA, Larry AW, Muhammad, Khan SI: Modulation of</w:t>
      </w:r>
      <w:r>
        <w:rPr>
          <w:lang w:val="en-GB"/>
        </w:rPr>
        <w:t xml:space="preserve"> </w:t>
      </w:r>
      <w:r w:rsidRPr="00A7252B">
        <w:rPr>
          <w:lang w:val="en-GB"/>
        </w:rPr>
        <w:t>CYPs, P–gp, and PXR by Eschscholzia californica (California</w:t>
      </w:r>
      <w:r>
        <w:rPr>
          <w:lang w:val="en-GB"/>
        </w:rPr>
        <w:t xml:space="preserve"> </w:t>
      </w:r>
      <w:r w:rsidRPr="00A7252B">
        <w:rPr>
          <w:lang w:val="en-GB"/>
        </w:rPr>
        <w:t>Poppy) and its alkaloids. Planta Med 2016;82:551–558.</w:t>
      </w:r>
    </w:p>
    <w:p w14:paraId="754BF62C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E2FE207" w14:textId="750CF4CA" w:rsidR="005258EB" w:rsidRPr="00C50D40" w:rsidRDefault="005258EB" w:rsidP="005258EB">
      <w:pPr>
        <w:spacing w:after="0" w:line="240" w:lineRule="auto"/>
        <w:rPr>
          <w:lang w:val="en-GB"/>
        </w:rPr>
      </w:pPr>
      <w:r w:rsidRPr="00C50D40">
        <w:rPr>
          <w:lang w:val="en-GB"/>
        </w:rPr>
        <w:t xml:space="preserve">55. Guida alle piante </w:t>
      </w:r>
      <w:r w:rsidRPr="00C50D40">
        <w:t>ﬁ</w:t>
      </w:r>
      <w:r w:rsidRPr="00C50D40">
        <w:rPr>
          <w:lang w:val="en-GB"/>
        </w:rPr>
        <w:t>toterapiche</w:t>
      </w:r>
      <w:r>
        <w:rPr>
          <w:lang w:val="en-GB"/>
        </w:rPr>
        <w:t xml:space="preserve"> -</w:t>
      </w:r>
      <w:r w:rsidRPr="00C50D40">
        <w:rPr>
          <w:lang w:val="en-GB"/>
        </w:rPr>
        <w:t>Guide to phytotherapeutic plants</w:t>
      </w:r>
      <w:r>
        <w:rPr>
          <w:lang w:val="en-GB"/>
        </w:rPr>
        <w:t xml:space="preserve"> </w:t>
      </w:r>
      <w:r w:rsidRPr="00C50D40">
        <w:rPr>
          <w:lang w:val="en-GB"/>
        </w:rPr>
        <w:t>(from CODIFA bAU18 database) 2019 EDRA edition.</w:t>
      </w:r>
    </w:p>
    <w:p w14:paraId="0DFF240D" w14:textId="77777777" w:rsidR="005258EB" w:rsidRPr="00C50D40" w:rsidRDefault="005258EB" w:rsidP="005258EB">
      <w:pPr>
        <w:spacing w:after="0" w:line="240" w:lineRule="auto"/>
        <w:rPr>
          <w:lang w:val="en-GB"/>
        </w:rPr>
      </w:pPr>
    </w:p>
    <w:p w14:paraId="1016C3CB" w14:textId="77777777" w:rsidR="005258EB" w:rsidRDefault="005258EB" w:rsidP="005258EB">
      <w:pPr>
        <w:spacing w:after="0" w:line="240" w:lineRule="auto"/>
        <w:rPr>
          <w:lang w:val="en-GB"/>
        </w:rPr>
      </w:pPr>
      <w:r w:rsidRPr="00472A6A">
        <w:rPr>
          <w:highlight w:val="yellow"/>
          <w:lang w:val="en-GB"/>
        </w:rPr>
        <w:t>56. Noskova’ K, Dovrteˇlova´ G, Zendulka O, Rˇemı´nek R, Jurˇica J:The effect of (-)-linalool on the metabolic activity of liver CYP enzymes in rats. Physiol Res 2016;65(Suppl 4):S499–S504.</w:t>
      </w:r>
    </w:p>
    <w:p w14:paraId="5461F7A5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4D6657EC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57. Doroshyenko O, Rokitta D, Zadoyan G, Klement S, Schla¨fke S,</w:t>
      </w:r>
      <w:r>
        <w:rPr>
          <w:lang w:val="en-GB"/>
        </w:rPr>
        <w:t xml:space="preserve"> </w:t>
      </w:r>
      <w:r w:rsidRPr="00A7252B">
        <w:rPr>
          <w:lang w:val="en-GB"/>
        </w:rPr>
        <w:t>Dienel A, Gramatte´ T, Lu¨ck H, Fuhr U: Drug cocktail interaction study on the effect of the orally administered lavender oil</w:t>
      </w:r>
      <w:r>
        <w:rPr>
          <w:lang w:val="en-GB"/>
        </w:rPr>
        <w:t xml:space="preserve"> </w:t>
      </w:r>
      <w:r w:rsidRPr="00A7252B">
        <w:rPr>
          <w:lang w:val="en-GB"/>
        </w:rPr>
        <w:t>preparation silexan on cytochrome P450 enzymes in healthy</w:t>
      </w:r>
      <w:r>
        <w:rPr>
          <w:lang w:val="en-GB"/>
        </w:rPr>
        <w:t xml:space="preserve"> </w:t>
      </w:r>
      <w:r w:rsidRPr="00A7252B">
        <w:rPr>
          <w:lang w:val="en-GB"/>
        </w:rPr>
        <w:t>volunteers. Drug Metab Dispos 2013;41:987–993.</w:t>
      </w:r>
    </w:p>
    <w:p w14:paraId="6A47D08C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0188690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58. Tang D, Chen K, Huang L, Li J: Pharmacokinetic properties and</w:t>
      </w:r>
      <w:r>
        <w:rPr>
          <w:lang w:val="en-GB"/>
        </w:rPr>
        <w:t xml:space="preserve"> </w:t>
      </w:r>
      <w:r w:rsidRPr="00A7252B">
        <w:rPr>
          <w:lang w:val="en-GB"/>
        </w:rPr>
        <w:t>drug interactions of apigenin, a natural ﬂavone. Expert Opin</w:t>
      </w:r>
      <w:r>
        <w:rPr>
          <w:lang w:val="en-GB"/>
        </w:rPr>
        <w:t xml:space="preserve"> </w:t>
      </w:r>
      <w:r w:rsidRPr="00A7252B">
        <w:rPr>
          <w:lang w:val="en-GB"/>
        </w:rPr>
        <w:t>Drug Metab Toxicol 2017;13:323–330.</w:t>
      </w:r>
    </w:p>
    <w:p w14:paraId="27EF3E3F" w14:textId="77777777" w:rsidR="005258EB" w:rsidRDefault="005258EB" w:rsidP="005258EB">
      <w:pPr>
        <w:spacing w:after="0" w:line="240" w:lineRule="auto"/>
        <w:rPr>
          <w:lang w:val="en-GB"/>
        </w:rPr>
      </w:pPr>
    </w:p>
    <w:p w14:paraId="2033BB00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59. Ganzera M, Schneider P, Stuppner H: Inhibitory effects of the</w:t>
      </w:r>
      <w:r>
        <w:rPr>
          <w:lang w:val="en-GB"/>
        </w:rPr>
        <w:t xml:space="preserve"> </w:t>
      </w:r>
      <w:r w:rsidRPr="00A7252B">
        <w:rPr>
          <w:lang w:val="en-GB"/>
        </w:rPr>
        <w:t>essential oil of chamomile (Matricaria recutita L.) and its major</w:t>
      </w:r>
      <w:r>
        <w:rPr>
          <w:lang w:val="en-GB"/>
        </w:rPr>
        <w:t xml:space="preserve"> </w:t>
      </w:r>
      <w:r w:rsidRPr="00A7252B">
        <w:rPr>
          <w:lang w:val="en-GB"/>
        </w:rPr>
        <w:t>constituents on human cytochrome P450 enzymes. Life Sci</w:t>
      </w:r>
      <w:r>
        <w:rPr>
          <w:lang w:val="en-GB"/>
        </w:rPr>
        <w:t xml:space="preserve"> </w:t>
      </w:r>
      <w:r w:rsidRPr="00A7252B">
        <w:rPr>
          <w:lang w:val="en-GB"/>
        </w:rPr>
        <w:t>2006;78:856–861.</w:t>
      </w:r>
    </w:p>
    <w:p w14:paraId="7B99A6BE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09ECC9F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60. Colombo D, Lunardon L, Bellia G: Cyclosporine and herbal</w:t>
      </w:r>
      <w:r>
        <w:rPr>
          <w:lang w:val="en-GB"/>
        </w:rPr>
        <w:t xml:space="preserve"> </w:t>
      </w:r>
      <w:r w:rsidRPr="00A7252B">
        <w:rPr>
          <w:lang w:val="en-GB"/>
        </w:rPr>
        <w:t>supplement interactions. J Toxicol 2014;2014:145325.</w:t>
      </w:r>
    </w:p>
    <w:p w14:paraId="771CC481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25AB736A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61. Meesters RJ, Duisken M, Hollender J: Cytochrome P450-catalysed arene-epoxidation of the bioactive tea tree oil ingredient p-cymene: Indication for the formation of a reactive allergenic intermediate? Xenobiotica 2009;39:663–671.</w:t>
      </w:r>
    </w:p>
    <w:p w14:paraId="3D776860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28EBED90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62. Kumar D, Trivedi N, Dixit RK: Evaluation of the synergistic</w:t>
      </w:r>
      <w:r>
        <w:rPr>
          <w:lang w:val="en-GB"/>
        </w:rPr>
        <w:t xml:space="preserve"> </w:t>
      </w:r>
      <w:r w:rsidRPr="00A7252B">
        <w:rPr>
          <w:lang w:val="en-GB"/>
        </w:rPr>
        <w:t>effect of Allium sativum, Eugenia jambolana, Momordica</w:t>
      </w:r>
      <w:r>
        <w:rPr>
          <w:lang w:val="en-GB"/>
        </w:rPr>
        <w:t xml:space="preserve"> </w:t>
      </w:r>
      <w:r w:rsidRPr="00A7252B">
        <w:rPr>
          <w:lang w:val="en-GB"/>
        </w:rPr>
        <w:t>charantia, Ocimum sanctum, and Psidium guajava on hepatic</w:t>
      </w:r>
      <w:r>
        <w:rPr>
          <w:lang w:val="en-GB"/>
        </w:rPr>
        <w:t xml:space="preserve"> </w:t>
      </w:r>
      <w:r w:rsidRPr="00A7252B">
        <w:rPr>
          <w:lang w:val="en-GB"/>
        </w:rPr>
        <w:t>and intestinal drug metabolizing enzymes in rats. J Intercult</w:t>
      </w:r>
      <w:r>
        <w:rPr>
          <w:lang w:val="en-GB"/>
        </w:rPr>
        <w:t xml:space="preserve"> </w:t>
      </w:r>
      <w:r w:rsidRPr="00A7252B">
        <w:rPr>
          <w:lang w:val="en-GB"/>
        </w:rPr>
        <w:t>Ethnopharmacol 2016;5:372–382.</w:t>
      </w:r>
    </w:p>
    <w:p w14:paraId="7E057A1C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332A8B58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63. Stupansa I, Murrayb A, Kirlicha A, Tucka KL, Hayballa PJ:</w:t>
      </w:r>
      <w:r>
        <w:rPr>
          <w:lang w:val="en-GB"/>
        </w:rPr>
        <w:t xml:space="preserve"> </w:t>
      </w:r>
      <w:r w:rsidRPr="00A7252B">
        <w:rPr>
          <w:lang w:val="en-GB"/>
        </w:rPr>
        <w:t>Inactivation of cytochrome P450 by the food-derived complex</w:t>
      </w:r>
      <w:r>
        <w:rPr>
          <w:lang w:val="en-GB"/>
        </w:rPr>
        <w:t xml:space="preserve"> </w:t>
      </w:r>
      <w:r w:rsidRPr="00A7252B">
        <w:rPr>
          <w:lang w:val="en-GB"/>
        </w:rPr>
        <w:t>phenol oleuropein. Food Chem Toxicol 2001;39:1119–1124.</w:t>
      </w:r>
    </w:p>
    <w:p w14:paraId="02307C86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1925D415" w14:textId="77777777" w:rsidR="005258EB" w:rsidRPr="00472A6A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64. Zhoua G, Koha HL, Gaob Y, Gongc Z, Leed EJD: Herbal</w:t>
      </w:r>
      <w:r>
        <w:rPr>
          <w:lang w:val="en-GB"/>
        </w:rPr>
        <w:t xml:space="preserve"> </w:t>
      </w:r>
      <w:r w:rsidRPr="00A7252B">
        <w:rPr>
          <w:lang w:val="en-GB"/>
        </w:rPr>
        <w:t xml:space="preserve">bioactivation: The good, the bad and the ugly. </w:t>
      </w:r>
      <w:r w:rsidRPr="00472A6A">
        <w:rPr>
          <w:lang w:val="en-GB"/>
        </w:rPr>
        <w:t>Life Sci 2004;74:935–968.</w:t>
      </w:r>
    </w:p>
    <w:p w14:paraId="5B45F455" w14:textId="77777777" w:rsidR="005258EB" w:rsidRDefault="005258EB" w:rsidP="005258EB">
      <w:pPr>
        <w:spacing w:after="0" w:line="240" w:lineRule="auto"/>
        <w:rPr>
          <w:lang w:val="en-GB"/>
        </w:rPr>
      </w:pPr>
      <w:r w:rsidRPr="00472A6A">
        <w:rPr>
          <w:lang w:val="en-GB"/>
        </w:rPr>
        <w:t xml:space="preserve">65. Potocnjak I, Skoda M, Pernjak-Pugel E, Pavletic Per M, </w:t>
      </w:r>
      <w:r w:rsidRPr="00A7252B">
        <w:rPr>
          <w:lang w:val="en-GB"/>
        </w:rPr>
        <w:t>Domitrovic R: Oral administration of oleuropein attenuates</w:t>
      </w:r>
      <w:r w:rsidRPr="00472A6A">
        <w:rPr>
          <w:lang w:val="en-GB"/>
        </w:rPr>
        <w:t xml:space="preserve"> </w:t>
      </w:r>
      <w:r w:rsidRPr="00A7252B">
        <w:rPr>
          <w:lang w:val="en-GB"/>
        </w:rPr>
        <w:t>cisplatin-induced acute renal injury in mice through inhibition</w:t>
      </w:r>
      <w:r>
        <w:rPr>
          <w:lang w:val="en-GB"/>
        </w:rPr>
        <w:t xml:space="preserve"> </w:t>
      </w:r>
      <w:r w:rsidRPr="00A7252B">
        <w:rPr>
          <w:lang w:val="en-GB"/>
        </w:rPr>
        <w:t>of ERK signaling. Mol Nutr Food Res 2016;60:530–541.</w:t>
      </w:r>
    </w:p>
    <w:p w14:paraId="25BB5565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1EC7C87A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66. Sun M, Tang Y, Ding T, Liu M, Wang X: Investigation of</w:t>
      </w:r>
      <w:r>
        <w:rPr>
          <w:lang w:val="en-GB"/>
        </w:rPr>
        <w:t xml:space="preserve"> </w:t>
      </w:r>
      <w:r w:rsidRPr="00A7252B">
        <w:rPr>
          <w:lang w:val="en-GB"/>
        </w:rPr>
        <w:t>cytochrome P450 inhibitory properties of maslinic acid, a bioactive compound from Olea europaea L., and its structure-activity relationship. Phytomedicine 2015;22:56–65.</w:t>
      </w:r>
    </w:p>
    <w:p w14:paraId="7162C06A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47CA960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67. Kiefer D, Pantuso T: Panax ginseng. Am Fam Physician 2003;</w:t>
      </w:r>
      <w:r>
        <w:rPr>
          <w:lang w:val="en-GB"/>
        </w:rPr>
        <w:t xml:space="preserve"> </w:t>
      </w:r>
      <w:r w:rsidRPr="00A7252B">
        <w:rPr>
          <w:lang w:val="en-GB"/>
        </w:rPr>
        <w:t>68:1539–1542.</w:t>
      </w:r>
    </w:p>
    <w:p w14:paraId="6D7AC647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1A157C1E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68. Ramanathan MR, Penzak SR: Pharmacokinetic drug interactions with Panax ginseng. Eur J Drug Metab Pharmacokinet</w:t>
      </w:r>
      <w:r>
        <w:rPr>
          <w:lang w:val="en-GB"/>
        </w:rPr>
        <w:t xml:space="preserve"> </w:t>
      </w:r>
      <w:r w:rsidRPr="00A7252B">
        <w:rPr>
          <w:lang w:val="en-GB"/>
        </w:rPr>
        <w:t>2017;42:545–557.</w:t>
      </w:r>
    </w:p>
    <w:p w14:paraId="45475B26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D8088E2" w14:textId="77777777" w:rsidR="005258EB" w:rsidRPr="00A7252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69. Yokotani K, Chiba T, Sato Y, Nakanishi T, Murata M, UmegakiK: Effect of three herbal extracts on cytochrome P450 and</w:t>
      </w:r>
      <w:r>
        <w:rPr>
          <w:lang w:val="en-GB"/>
        </w:rPr>
        <w:t xml:space="preserve"> </w:t>
      </w:r>
      <w:r w:rsidRPr="00A7252B">
        <w:rPr>
          <w:lang w:val="en-GB"/>
        </w:rPr>
        <w:t>possibility of interaction with drugs [in Japanese]. Shokuhin</w:t>
      </w:r>
    </w:p>
    <w:p w14:paraId="27103C44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Eiseigaku Zasshi 2013;54:56–64.</w:t>
      </w:r>
    </w:p>
    <w:p w14:paraId="34E4C157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46D9E8C4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lastRenderedPageBreak/>
        <w:t>70. Anderson GD, Rosito G, Mohustsy MA, Elmer GW: Drug interaction potential of soy extract and Panax ginseng. J Clin</w:t>
      </w:r>
      <w:r>
        <w:rPr>
          <w:lang w:val="en-GB"/>
        </w:rPr>
        <w:t xml:space="preserve"> </w:t>
      </w:r>
      <w:r w:rsidRPr="00A7252B">
        <w:rPr>
          <w:lang w:val="en-GB"/>
        </w:rPr>
        <w:t>Pharmacol 2003;43:643–648.</w:t>
      </w:r>
    </w:p>
    <w:p w14:paraId="30C38FF4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9765AEE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71. Fisher AA, Purcell P, Le Couteur DG: Toxicity of Passiﬂora</w:t>
      </w:r>
      <w:r>
        <w:rPr>
          <w:lang w:val="en-GB"/>
        </w:rPr>
        <w:t xml:space="preserve"> </w:t>
      </w:r>
      <w:r w:rsidRPr="00E3398F">
        <w:rPr>
          <w:lang w:val="en-GB"/>
        </w:rPr>
        <w:t>incarnata L. J Toxicol Clin Toxicol 2000;38:63–66.</w:t>
      </w:r>
    </w:p>
    <w:p w14:paraId="2C8B4DC1" w14:textId="77777777" w:rsidR="005258EB" w:rsidRPr="00E3398F" w:rsidRDefault="005258EB" w:rsidP="005258EB">
      <w:pPr>
        <w:spacing w:after="0" w:line="240" w:lineRule="auto"/>
        <w:rPr>
          <w:lang w:val="en-GB"/>
        </w:rPr>
      </w:pPr>
    </w:p>
    <w:p w14:paraId="7732B12A" w14:textId="77777777" w:rsidR="005258EB" w:rsidRDefault="005258EB" w:rsidP="005258EB">
      <w:pPr>
        <w:spacing w:after="0" w:line="240" w:lineRule="auto"/>
        <w:rPr>
          <w:lang w:val="en-GB"/>
        </w:rPr>
      </w:pPr>
      <w:r w:rsidRPr="00E3398F">
        <w:rPr>
          <w:lang w:val="en-GB"/>
        </w:rPr>
        <w:t>72. Carrasco MC, Vallejo JR, Pardo-de-Santayana M, Peral D,Martı´n MA, Altimiras J: Interactions of Valeriana of</w:t>
      </w:r>
      <w:r w:rsidRPr="00A7252B">
        <w:rPr>
          <w:lang w:val="en-GB"/>
        </w:rPr>
        <w:t>ﬁ</w:t>
      </w:r>
      <w:r w:rsidRPr="00E3398F">
        <w:rPr>
          <w:lang w:val="en-GB"/>
        </w:rPr>
        <w:t xml:space="preserve">cinalis L. </w:t>
      </w:r>
      <w:r w:rsidRPr="00A7252B">
        <w:rPr>
          <w:lang w:val="en-GB"/>
        </w:rPr>
        <w:t>and Passiﬂora incarnata L. in a patient treated with lorazepam.</w:t>
      </w:r>
      <w:r>
        <w:rPr>
          <w:lang w:val="en-GB"/>
        </w:rPr>
        <w:t xml:space="preserve"> </w:t>
      </w:r>
      <w:r w:rsidRPr="00A7252B">
        <w:rPr>
          <w:lang w:val="en-GB"/>
        </w:rPr>
        <w:t>Phytother Res 2009;23:1795–1796.</w:t>
      </w:r>
    </w:p>
    <w:p w14:paraId="6EC3801B" w14:textId="77777777" w:rsidR="005258EB" w:rsidRDefault="005258EB" w:rsidP="005258EB">
      <w:pPr>
        <w:spacing w:after="0" w:line="240" w:lineRule="auto"/>
        <w:rPr>
          <w:lang w:val="en-GB"/>
        </w:rPr>
      </w:pPr>
    </w:p>
    <w:p w14:paraId="43A1B0E0" w14:textId="2EDA3539" w:rsidR="005258EB" w:rsidRDefault="00D72509" w:rsidP="005258EB">
      <w:pPr>
        <w:spacing w:after="0" w:line="240" w:lineRule="auto"/>
        <w:rPr>
          <w:rFonts w:cstheme="minorHAnsi"/>
          <w:color w:val="000000"/>
          <w:lang w:val="en-IN"/>
        </w:rPr>
      </w:pPr>
      <w:r w:rsidRPr="00D72509">
        <w:rPr>
          <w:rFonts w:cstheme="minorHAnsi"/>
          <w:color w:val="000000"/>
          <w:lang w:val="en-IN"/>
        </w:rPr>
        <w:t xml:space="preserve">73. </w:t>
      </w:r>
      <w:r w:rsidRPr="00D72509">
        <w:rPr>
          <w:rFonts w:cstheme="minorHAnsi"/>
          <w:color w:val="000000"/>
          <w:lang w:val="en-IN"/>
        </w:rPr>
        <w:t>Chow HH, Garland LL, Hsu CH, Vining DR, Chew WM, Miller JA, Perloff M, Crowell JA, Alberts DS: Resveratrol modulates drug- and carcinogen-metabolizing enzymes in a healthy volunteer study. C</w:t>
      </w:r>
      <w:r w:rsidRPr="00D72509">
        <w:rPr>
          <w:rFonts w:cstheme="minorHAnsi"/>
          <w:i/>
          <w:iCs/>
          <w:color w:val="000000"/>
          <w:lang w:val="en-IN"/>
        </w:rPr>
        <w:t xml:space="preserve">ancer Prev Res (Phila) </w:t>
      </w:r>
      <w:r w:rsidRPr="00D72509">
        <w:rPr>
          <w:rFonts w:cstheme="minorHAnsi"/>
          <w:color w:val="000000"/>
          <w:lang w:val="en-IN"/>
        </w:rPr>
        <w:t>2010;3:1168-1175.</w:t>
      </w:r>
    </w:p>
    <w:p w14:paraId="0438913F" w14:textId="77777777" w:rsidR="00D72509" w:rsidRPr="00D72509" w:rsidRDefault="00D72509" w:rsidP="005258EB">
      <w:pPr>
        <w:spacing w:after="0" w:line="240" w:lineRule="auto"/>
        <w:rPr>
          <w:rFonts w:cstheme="minorHAnsi"/>
          <w:lang w:val="en-GB"/>
        </w:rPr>
      </w:pPr>
    </w:p>
    <w:p w14:paraId="2D0B47A9" w14:textId="77777777" w:rsidR="005258EB" w:rsidRPr="00D72509" w:rsidRDefault="005258EB" w:rsidP="005258EB">
      <w:pPr>
        <w:spacing w:after="0" w:line="240" w:lineRule="auto"/>
        <w:rPr>
          <w:rFonts w:cstheme="minorHAnsi"/>
          <w:lang w:val="en-GB"/>
        </w:rPr>
      </w:pPr>
      <w:r w:rsidRPr="00D72509">
        <w:rPr>
          <w:rFonts w:cstheme="minorHAnsi"/>
          <w:lang w:val="en-GB"/>
        </w:rPr>
        <w:t>74. Detampel P, Beck M, Kra¨henbu¨hl S, Huwyler J: Drug interaction potential of resveratrol. Drug Metab Rev 2012;44:253–265.</w:t>
      </w:r>
    </w:p>
    <w:p w14:paraId="24C8E069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4955D098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7</w:t>
      </w:r>
      <w:r>
        <w:rPr>
          <w:lang w:val="en-GB"/>
        </w:rPr>
        <w:t>5</w:t>
      </w:r>
      <w:r w:rsidRPr="00A7252B">
        <w:rPr>
          <w:lang w:val="en-GB"/>
        </w:rPr>
        <w:t>. Chi YC, Lin SP, Hou YC: A new herb-drug interaction of</w:t>
      </w:r>
      <w:r>
        <w:rPr>
          <w:lang w:val="en-GB"/>
        </w:rPr>
        <w:t xml:space="preserve"> </w:t>
      </w:r>
      <w:r w:rsidRPr="00A7252B">
        <w:rPr>
          <w:lang w:val="en-GB"/>
        </w:rPr>
        <w:t>Polygonum cuspidatum, a resveratrol-rich nutraceutical, with</w:t>
      </w:r>
      <w:r>
        <w:rPr>
          <w:lang w:val="en-GB"/>
        </w:rPr>
        <w:t xml:space="preserve"> </w:t>
      </w:r>
      <w:r w:rsidRPr="00A7252B">
        <w:rPr>
          <w:lang w:val="en-GB"/>
        </w:rPr>
        <w:t>carbamazepine in rats. Toxicol Appl Pharmacol 2012;263:315–322.</w:t>
      </w:r>
    </w:p>
    <w:p w14:paraId="7C3036C0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0B1544A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7</w:t>
      </w:r>
      <w:r>
        <w:rPr>
          <w:lang w:val="en-GB"/>
        </w:rPr>
        <w:t>6</w:t>
      </w:r>
      <w:r w:rsidRPr="00A7252B">
        <w:rPr>
          <w:lang w:val="en-GB"/>
        </w:rPr>
        <w:t>. Xu W, Zhang T, Wang Z, Liu T, Liu Y, Cao Z, Sui Z: Two</w:t>
      </w:r>
      <w:r>
        <w:rPr>
          <w:lang w:val="en-GB"/>
        </w:rPr>
        <w:t xml:space="preserve"> </w:t>
      </w:r>
      <w:r w:rsidRPr="00A7252B">
        <w:rPr>
          <w:lang w:val="en-GB"/>
        </w:rPr>
        <w:t>potent cytochrome P450 2D6 inhibitors found in Rhodiola rosea. Pharmazie 2013;68:974–976.</w:t>
      </w:r>
    </w:p>
    <w:p w14:paraId="0DFB947F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077C780C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7</w:t>
      </w:r>
      <w:r>
        <w:rPr>
          <w:lang w:val="en-GB"/>
        </w:rPr>
        <w:t>7</w:t>
      </w:r>
      <w:r w:rsidRPr="00A7252B">
        <w:rPr>
          <w:lang w:val="en-GB"/>
        </w:rPr>
        <w:t>. Hellum BH, Tosse A, Hoybakk K, Thomsen M, Rohloff J,Georg Nilsen O: Potent in vitro inhibition of CYP3A4 and</w:t>
      </w:r>
      <w:r>
        <w:rPr>
          <w:lang w:val="en-GB"/>
        </w:rPr>
        <w:t xml:space="preserve"> </w:t>
      </w:r>
      <w:r w:rsidRPr="00A7252B">
        <w:rPr>
          <w:lang w:val="en-GB"/>
        </w:rPr>
        <w:t>P-glycoprotein by Rhodiola rosea. Planta Med 2010;76:331–338.</w:t>
      </w:r>
    </w:p>
    <w:p w14:paraId="4D1628C5" w14:textId="77777777" w:rsidR="005258EB" w:rsidRDefault="005258EB" w:rsidP="005258EB">
      <w:pPr>
        <w:spacing w:after="0" w:line="240" w:lineRule="auto"/>
        <w:rPr>
          <w:lang w:val="en-GB"/>
        </w:rPr>
      </w:pPr>
    </w:p>
    <w:p w14:paraId="6626E12F" w14:textId="77777777" w:rsidR="005258EB" w:rsidRP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7</w:t>
      </w:r>
      <w:r>
        <w:rPr>
          <w:lang w:val="en-GB"/>
        </w:rPr>
        <w:t>8</w:t>
      </w:r>
      <w:r w:rsidRPr="00A7252B">
        <w:rPr>
          <w:lang w:val="en-GB"/>
        </w:rPr>
        <w:t>. Spanakis M, Vizirianakis IS, Batzias G, Niopas I: Pharmacokinetic interaction between losartan and Rhodiola rosea in</w:t>
      </w:r>
      <w:r>
        <w:rPr>
          <w:lang w:val="en-GB"/>
        </w:rPr>
        <w:t xml:space="preserve"> </w:t>
      </w:r>
      <w:r w:rsidRPr="00E3398F">
        <w:rPr>
          <w:lang w:val="en-GB"/>
        </w:rPr>
        <w:t xml:space="preserve">rabbits. </w:t>
      </w:r>
      <w:r w:rsidRPr="005258EB">
        <w:rPr>
          <w:lang w:val="en-GB"/>
        </w:rPr>
        <w:t>Pharmacology 2013;91:112–116.</w:t>
      </w:r>
    </w:p>
    <w:p w14:paraId="7C99BD2F" w14:textId="77777777" w:rsidR="005258EB" w:rsidRPr="00E3398F" w:rsidRDefault="005258EB" w:rsidP="005258EB">
      <w:pPr>
        <w:spacing w:after="0" w:line="240" w:lineRule="auto"/>
        <w:rPr>
          <w:lang w:val="en-GB"/>
        </w:rPr>
      </w:pPr>
    </w:p>
    <w:p w14:paraId="30FBB09B" w14:textId="77777777" w:rsidR="005258EB" w:rsidRDefault="005258EB" w:rsidP="005258EB">
      <w:pPr>
        <w:spacing w:after="0" w:line="240" w:lineRule="auto"/>
        <w:rPr>
          <w:lang w:val="en-GB"/>
        </w:rPr>
      </w:pPr>
      <w:r w:rsidRPr="00E3398F">
        <w:rPr>
          <w:lang w:val="en-GB"/>
        </w:rPr>
        <w:t xml:space="preserve">79. Maniscalco I, Toffol E, Giupponi G, Conca A: The interaction </w:t>
      </w:r>
      <w:r w:rsidRPr="00A7252B">
        <w:rPr>
          <w:lang w:val="en-GB"/>
        </w:rPr>
        <w:t>of Rhodiola rosea and antidepressants. A case report [in German]. Neuropsychiatr 2015;29:36–38.</w:t>
      </w:r>
    </w:p>
    <w:p w14:paraId="42B2FFF4" w14:textId="77777777" w:rsidR="005258EB" w:rsidRPr="005258EB" w:rsidRDefault="005258EB" w:rsidP="005258EB">
      <w:pPr>
        <w:spacing w:after="0" w:line="240" w:lineRule="auto"/>
        <w:rPr>
          <w:lang w:val="en-GB"/>
        </w:rPr>
      </w:pPr>
    </w:p>
    <w:p w14:paraId="6811FEB7" w14:textId="77777777" w:rsidR="005258EB" w:rsidRDefault="005258EB" w:rsidP="005258EB">
      <w:pPr>
        <w:spacing w:after="0" w:line="240" w:lineRule="auto"/>
        <w:rPr>
          <w:lang w:val="en-GB"/>
        </w:rPr>
      </w:pPr>
      <w:r>
        <w:rPr>
          <w:lang w:val="en-GB"/>
        </w:rPr>
        <w:t>80</w:t>
      </w:r>
      <w:r w:rsidRPr="00A7252B">
        <w:rPr>
          <w:lang w:val="en-GB"/>
        </w:rPr>
        <w:t>. Thu OKF, Spigset O, Hellum B: Noncompetitive inhibition of</w:t>
      </w:r>
      <w:r>
        <w:rPr>
          <w:lang w:val="en-GB"/>
        </w:rPr>
        <w:t xml:space="preserve"> </w:t>
      </w:r>
      <w:r w:rsidRPr="00A7252B">
        <w:rPr>
          <w:lang w:val="en-GB"/>
        </w:rPr>
        <w:t>human CYP2C9 in vitro by a commercial Rhodiola rosea</w:t>
      </w:r>
      <w:r>
        <w:rPr>
          <w:lang w:val="en-GB"/>
        </w:rPr>
        <w:t xml:space="preserve"> </w:t>
      </w:r>
      <w:r w:rsidRPr="00A7252B">
        <w:rPr>
          <w:lang w:val="en-GB"/>
        </w:rPr>
        <w:t>product. Pharmacol Res Perspect 2017;5:e00324.</w:t>
      </w:r>
    </w:p>
    <w:p w14:paraId="1565B2D6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98A74FC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8</w:t>
      </w:r>
      <w:r>
        <w:rPr>
          <w:lang w:val="en-GB"/>
        </w:rPr>
        <w:t>1</w:t>
      </w:r>
      <w:r w:rsidRPr="00A7252B">
        <w:rPr>
          <w:lang w:val="en-GB"/>
        </w:rPr>
        <w:t>. Thu OK, Spigset O, Nilsen OG, Hellum B: Effect of commercial Rhodiola rosea on CYP enzyme activity in humans. Eur J</w:t>
      </w:r>
      <w:r>
        <w:rPr>
          <w:lang w:val="en-GB"/>
        </w:rPr>
        <w:t xml:space="preserve"> </w:t>
      </w:r>
      <w:r w:rsidRPr="00A7252B">
        <w:rPr>
          <w:lang w:val="en-GB"/>
        </w:rPr>
        <w:t>Clin Pharmacol 2016;72:295–300.</w:t>
      </w:r>
    </w:p>
    <w:p w14:paraId="4FB6DF0F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35981180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8</w:t>
      </w:r>
      <w:r>
        <w:rPr>
          <w:lang w:val="en-GB"/>
        </w:rPr>
        <w:t>2</w:t>
      </w:r>
      <w:r w:rsidRPr="00A7252B">
        <w:rPr>
          <w:lang w:val="en-GB"/>
        </w:rPr>
        <w:t>. Thu OK, Nilsen OG, Hellum B: In vitro inhibition of cytochrome P-450 activities and quantiﬁcation of constituents in a</w:t>
      </w:r>
      <w:r>
        <w:rPr>
          <w:lang w:val="en-GB"/>
        </w:rPr>
        <w:t xml:space="preserve"> </w:t>
      </w:r>
      <w:r w:rsidRPr="00A7252B">
        <w:rPr>
          <w:lang w:val="en-GB"/>
        </w:rPr>
        <w:t>selection of commercial Rhodiola rosea products. Pharm Biol2016;54:3249–3256.</w:t>
      </w:r>
    </w:p>
    <w:p w14:paraId="25E4272E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3CBFD4B8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8</w:t>
      </w:r>
      <w:r>
        <w:rPr>
          <w:lang w:val="en-GB"/>
        </w:rPr>
        <w:t>3</w:t>
      </w:r>
      <w:r w:rsidRPr="00A7252B">
        <w:rPr>
          <w:lang w:val="en-GB"/>
        </w:rPr>
        <w:t>. Lima CF, Fernandes-Ferreira M, Pereira-Wilson C: Drinking of</w:t>
      </w:r>
      <w:r>
        <w:rPr>
          <w:lang w:val="en-GB"/>
        </w:rPr>
        <w:t xml:space="preserve"> </w:t>
      </w:r>
      <w:r w:rsidRPr="00A7252B">
        <w:rPr>
          <w:lang w:val="en-GB"/>
        </w:rPr>
        <w:t>Salvia ofﬁcinalis tea increases CCl(4)-induced hepatotoxicity in</w:t>
      </w:r>
      <w:r>
        <w:rPr>
          <w:lang w:val="en-GB"/>
        </w:rPr>
        <w:t xml:space="preserve"> </w:t>
      </w:r>
      <w:r w:rsidRPr="00A7252B">
        <w:rPr>
          <w:lang w:val="en-GB"/>
        </w:rPr>
        <w:t>mice. Food Chem Toxicol 2007;45:456–464.</w:t>
      </w:r>
    </w:p>
    <w:p w14:paraId="26507BD9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8AC07F9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8</w:t>
      </w:r>
      <w:r>
        <w:rPr>
          <w:lang w:val="en-GB"/>
        </w:rPr>
        <w:t>4</w:t>
      </w:r>
      <w:r w:rsidRPr="00A7252B">
        <w:rPr>
          <w:lang w:val="en-GB"/>
        </w:rPr>
        <w:t>. Schrøder-Aasen T, Molden G, Nilsen OG: In vitro inhibition of</w:t>
      </w:r>
      <w:r>
        <w:rPr>
          <w:lang w:val="en-GB"/>
        </w:rPr>
        <w:t xml:space="preserve"> </w:t>
      </w:r>
      <w:r w:rsidRPr="00A7252B">
        <w:rPr>
          <w:lang w:val="en-GB"/>
        </w:rPr>
        <w:t>CYP3A4 by the multiherbal commercial product Sambucus</w:t>
      </w:r>
      <w:r>
        <w:rPr>
          <w:lang w:val="en-GB"/>
        </w:rPr>
        <w:t xml:space="preserve"> </w:t>
      </w:r>
      <w:r w:rsidRPr="00A7252B">
        <w:rPr>
          <w:lang w:val="en-GB"/>
        </w:rPr>
        <w:t>Force and its main constituents Echinacea purpurea and Sambucus nigra. Phytother Res 2012;26:1606–1613.</w:t>
      </w:r>
    </w:p>
    <w:p w14:paraId="7ABADAFB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D6FD561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8</w:t>
      </w:r>
      <w:r>
        <w:rPr>
          <w:lang w:val="en-GB"/>
        </w:rPr>
        <w:t>5</w:t>
      </w:r>
      <w:r w:rsidRPr="00A7252B">
        <w:rPr>
          <w:lang w:val="en-GB"/>
        </w:rPr>
        <w:t>. Langhammer AJ, Nilsen OG: In vitro inhibition of human</w:t>
      </w:r>
      <w:r>
        <w:rPr>
          <w:lang w:val="en-GB"/>
        </w:rPr>
        <w:t xml:space="preserve"> </w:t>
      </w:r>
      <w:r w:rsidRPr="00A7252B">
        <w:rPr>
          <w:lang w:val="en-GB"/>
        </w:rPr>
        <w:t>CYP1A2, CYP2D6, and CYP3A4 by six herbs commonly used</w:t>
      </w:r>
      <w:r>
        <w:rPr>
          <w:lang w:val="en-GB"/>
        </w:rPr>
        <w:t xml:space="preserve"> </w:t>
      </w:r>
      <w:r w:rsidRPr="00A7252B">
        <w:rPr>
          <w:lang w:val="en-GB"/>
        </w:rPr>
        <w:t>in pregnancy. Phytother Res 2014;28:603–610.</w:t>
      </w:r>
    </w:p>
    <w:p w14:paraId="7659D05D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E9B6FCD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8</w:t>
      </w:r>
      <w:r>
        <w:rPr>
          <w:lang w:val="en-GB"/>
        </w:rPr>
        <w:t>6</w:t>
      </w:r>
      <w:r w:rsidRPr="00A7252B">
        <w:rPr>
          <w:lang w:val="en-GB"/>
        </w:rPr>
        <w:t>. Sato Y, Sasaki T, Takahashi S, Kumagai T, Nagata K: Development of a highly reproducible system to evaluate inhibition of</w:t>
      </w:r>
      <w:r>
        <w:rPr>
          <w:lang w:val="en-GB"/>
        </w:rPr>
        <w:t xml:space="preserve"> </w:t>
      </w:r>
      <w:r w:rsidRPr="00A7252B">
        <w:rPr>
          <w:lang w:val="en-GB"/>
        </w:rPr>
        <w:t>cytochrome P450 3A4 activity by natural medicines. J Pharm</w:t>
      </w:r>
      <w:r>
        <w:rPr>
          <w:lang w:val="en-GB"/>
        </w:rPr>
        <w:t xml:space="preserve"> </w:t>
      </w:r>
      <w:r w:rsidRPr="00A7252B">
        <w:rPr>
          <w:lang w:val="en-GB"/>
        </w:rPr>
        <w:t>Pharm Sci 2015;18:316–327.</w:t>
      </w:r>
    </w:p>
    <w:p w14:paraId="5C1CFA97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EC65B14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8</w:t>
      </w:r>
      <w:r>
        <w:rPr>
          <w:lang w:val="en-GB"/>
        </w:rPr>
        <w:t>7</w:t>
      </w:r>
      <w:r w:rsidRPr="00A7252B">
        <w:rPr>
          <w:lang w:val="en-GB"/>
        </w:rPr>
        <w:t>. Quı´lez AM, Saenz MT,</w:t>
      </w:r>
      <w:r>
        <w:rPr>
          <w:lang w:val="en-GB"/>
        </w:rPr>
        <w:t xml:space="preserve"> </w:t>
      </w:r>
      <w:r w:rsidRPr="00A7252B">
        <w:rPr>
          <w:lang w:val="en-GB"/>
        </w:rPr>
        <w:t xml:space="preserve">Garcı´a MD: Uncaria tomentosa (Willd.ex. Roem. &amp; Schult.) DC. and Eucalyptus globulus Labill. interactions when administered with diazepam. </w:t>
      </w:r>
      <w:r w:rsidRPr="00F644D8">
        <w:rPr>
          <w:lang w:val="en-GB"/>
        </w:rPr>
        <w:t>Phytother Res</w:t>
      </w:r>
      <w:r>
        <w:rPr>
          <w:lang w:val="en-GB"/>
        </w:rPr>
        <w:t xml:space="preserve"> </w:t>
      </w:r>
      <w:r w:rsidRPr="00F644D8">
        <w:rPr>
          <w:lang w:val="en-GB"/>
        </w:rPr>
        <w:t>2012;26:458–461.</w:t>
      </w:r>
    </w:p>
    <w:p w14:paraId="7AA10181" w14:textId="77777777" w:rsidR="005258EB" w:rsidRPr="00F644D8" w:rsidRDefault="005258EB" w:rsidP="005258EB">
      <w:pPr>
        <w:spacing w:after="0" w:line="240" w:lineRule="auto"/>
        <w:rPr>
          <w:lang w:val="en-GB"/>
        </w:rPr>
      </w:pPr>
    </w:p>
    <w:p w14:paraId="0DC399A4" w14:textId="77777777" w:rsidR="005258EB" w:rsidRDefault="005258EB" w:rsidP="005258EB">
      <w:pPr>
        <w:spacing w:after="0" w:line="240" w:lineRule="auto"/>
        <w:rPr>
          <w:lang w:val="en-GB"/>
        </w:rPr>
      </w:pPr>
      <w:r w:rsidRPr="00F644D8">
        <w:rPr>
          <w:lang w:val="en-GB"/>
        </w:rPr>
        <w:lastRenderedPageBreak/>
        <w:t>8</w:t>
      </w:r>
      <w:r>
        <w:rPr>
          <w:lang w:val="en-GB"/>
        </w:rPr>
        <w:t>8</w:t>
      </w:r>
      <w:r w:rsidRPr="00F644D8">
        <w:rPr>
          <w:lang w:val="en-GB"/>
        </w:rPr>
        <w:t xml:space="preserve">. Lo´pez Galera RM, Ribera Pascuet E, Esteban Mur JI, Montoro </w:t>
      </w:r>
      <w:r w:rsidRPr="00A7252B">
        <w:rPr>
          <w:lang w:val="en-GB"/>
        </w:rPr>
        <w:t>Ronsano JB, Jua´rez Gime´nez JC: Interaction between cat’s claw</w:t>
      </w:r>
      <w:r>
        <w:rPr>
          <w:lang w:val="en-GB"/>
        </w:rPr>
        <w:t xml:space="preserve"> </w:t>
      </w:r>
      <w:r w:rsidRPr="00A7252B">
        <w:rPr>
          <w:lang w:val="en-GB"/>
        </w:rPr>
        <w:t>and protease inhibitors atazanavir, ritonavir and saquinavir. Eur</w:t>
      </w:r>
      <w:r>
        <w:rPr>
          <w:lang w:val="en-GB"/>
        </w:rPr>
        <w:t xml:space="preserve"> </w:t>
      </w:r>
      <w:r w:rsidRPr="00A7252B">
        <w:rPr>
          <w:lang w:val="en-GB"/>
        </w:rPr>
        <w:t>J Clin Pharmacol 2008;64:1235–1236.</w:t>
      </w:r>
    </w:p>
    <w:p w14:paraId="23E9F216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60F8F0BC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8</w:t>
      </w:r>
      <w:r>
        <w:rPr>
          <w:lang w:val="en-GB"/>
        </w:rPr>
        <w:t>9</w:t>
      </w:r>
      <w:r w:rsidRPr="00A7252B">
        <w:rPr>
          <w:lang w:val="en-GB"/>
        </w:rPr>
        <w:t>. Mu¨ller AC, Kanfer I: Potential pharmacokinetic interactions</w:t>
      </w:r>
      <w:r>
        <w:rPr>
          <w:lang w:val="en-GB"/>
        </w:rPr>
        <w:t xml:space="preserve"> </w:t>
      </w:r>
      <w:r w:rsidRPr="00A7252B">
        <w:rPr>
          <w:lang w:val="en-GB"/>
        </w:rPr>
        <w:t>between antiretrovirals and medicinal plants used as complementary and African traditional medicines. Biopharm Drug</w:t>
      </w:r>
      <w:r>
        <w:rPr>
          <w:lang w:val="en-GB"/>
        </w:rPr>
        <w:t xml:space="preserve"> </w:t>
      </w:r>
      <w:r w:rsidRPr="00A7252B">
        <w:rPr>
          <w:lang w:val="en-GB"/>
        </w:rPr>
        <w:t>Dispos 2011;32:458–470.</w:t>
      </w:r>
    </w:p>
    <w:p w14:paraId="493845B9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0ED7937D" w14:textId="77777777" w:rsidR="005258EB" w:rsidRDefault="005258EB" w:rsidP="005258EB">
      <w:pPr>
        <w:spacing w:after="0" w:line="240" w:lineRule="auto"/>
        <w:rPr>
          <w:lang w:val="en-GB"/>
        </w:rPr>
      </w:pPr>
      <w:r>
        <w:rPr>
          <w:lang w:val="en-GB"/>
        </w:rPr>
        <w:t>90</w:t>
      </w:r>
      <w:r w:rsidRPr="00A7252B">
        <w:rPr>
          <w:lang w:val="en-GB"/>
        </w:rPr>
        <w:t>. Hellum BH, Hu Z, Nilsen OG: The induction of CYP1A2,</w:t>
      </w:r>
      <w:r>
        <w:rPr>
          <w:lang w:val="en-GB"/>
        </w:rPr>
        <w:t xml:space="preserve"> </w:t>
      </w:r>
      <w:r w:rsidRPr="00A7252B">
        <w:rPr>
          <w:lang w:val="en-GB"/>
        </w:rPr>
        <w:t>CYP2D6 and CYP3A4 by six trade herbal products in cultured</w:t>
      </w:r>
      <w:r>
        <w:rPr>
          <w:lang w:val="en-GB"/>
        </w:rPr>
        <w:t xml:space="preserve"> </w:t>
      </w:r>
      <w:r w:rsidRPr="00A7252B">
        <w:rPr>
          <w:lang w:val="en-GB"/>
        </w:rPr>
        <w:t>primary human hepatocytes. Basic Clin Pharmacol Toxicol</w:t>
      </w:r>
      <w:r>
        <w:rPr>
          <w:lang w:val="en-GB"/>
        </w:rPr>
        <w:t xml:space="preserve"> </w:t>
      </w:r>
      <w:r w:rsidRPr="00A7252B">
        <w:rPr>
          <w:lang w:val="en-GB"/>
        </w:rPr>
        <w:t>2007;100:23–30.</w:t>
      </w:r>
    </w:p>
    <w:p w14:paraId="7F41EE9C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1F6BCC76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9</w:t>
      </w:r>
      <w:r>
        <w:rPr>
          <w:lang w:val="en-GB"/>
        </w:rPr>
        <w:t>1</w:t>
      </w:r>
      <w:r w:rsidRPr="00A7252B">
        <w:rPr>
          <w:lang w:val="en-GB"/>
        </w:rPr>
        <w:t>. Zhou S, Chan E, Li SC, Huang M, Chen X, Li X, Zhang Q,</w:t>
      </w:r>
      <w:r>
        <w:rPr>
          <w:lang w:val="en-GB"/>
        </w:rPr>
        <w:t xml:space="preserve"> </w:t>
      </w:r>
      <w:r w:rsidRPr="00A7252B">
        <w:rPr>
          <w:lang w:val="en-GB"/>
        </w:rPr>
        <w:t>Paxton JW: An approach to the in vitro evaluation of potential</w:t>
      </w:r>
      <w:r>
        <w:rPr>
          <w:lang w:val="en-GB"/>
        </w:rPr>
        <w:t xml:space="preserve"> </w:t>
      </w:r>
      <w:r w:rsidRPr="00A7252B">
        <w:rPr>
          <w:lang w:val="en-GB"/>
        </w:rPr>
        <w:t>for cytochrome P450 enzyme inhibition from herbals and other</w:t>
      </w:r>
      <w:r>
        <w:rPr>
          <w:lang w:val="en-GB"/>
        </w:rPr>
        <w:t xml:space="preserve"> </w:t>
      </w:r>
      <w:r w:rsidRPr="00A7252B">
        <w:rPr>
          <w:lang w:val="en-GB"/>
        </w:rPr>
        <w:t>natural remedies. Phytomedicine 2004;11:98–104.</w:t>
      </w:r>
    </w:p>
    <w:p w14:paraId="058F9307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700823F2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9</w:t>
      </w:r>
      <w:r>
        <w:rPr>
          <w:lang w:val="en-GB"/>
        </w:rPr>
        <w:t>2</w:t>
      </w:r>
      <w:r w:rsidRPr="00A7252B">
        <w:rPr>
          <w:lang w:val="en-GB"/>
        </w:rPr>
        <w:t>. Donovan JL, DeVane CL, Chavin KD, Wang JS, Gibson BB,</w:t>
      </w:r>
      <w:r>
        <w:rPr>
          <w:lang w:val="en-GB"/>
        </w:rPr>
        <w:t xml:space="preserve"> </w:t>
      </w:r>
      <w:r w:rsidRPr="00A7252B">
        <w:rPr>
          <w:lang w:val="en-GB"/>
        </w:rPr>
        <w:t>Gefroh HA, Markowitz JS: Multiple night-time doses of valerian (Valeriana ofﬁcinalis) had minimal effects on CYP3A4</w:t>
      </w:r>
      <w:r>
        <w:rPr>
          <w:lang w:val="en-GB"/>
        </w:rPr>
        <w:t xml:space="preserve"> </w:t>
      </w:r>
      <w:r w:rsidRPr="00A7252B">
        <w:rPr>
          <w:lang w:val="en-GB"/>
        </w:rPr>
        <w:t>activity and no effect on CYP2D6 activity in healthy volunteers.Drug Metab Dispos 2004;32:1333–1336.</w:t>
      </w:r>
    </w:p>
    <w:p w14:paraId="0357E1CB" w14:textId="77777777" w:rsidR="005258EB" w:rsidRDefault="005258EB" w:rsidP="005258EB">
      <w:pPr>
        <w:spacing w:after="0" w:line="240" w:lineRule="auto"/>
        <w:rPr>
          <w:lang w:val="en-GB"/>
        </w:rPr>
      </w:pPr>
    </w:p>
    <w:p w14:paraId="5D7DEB5B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9</w:t>
      </w:r>
      <w:r>
        <w:rPr>
          <w:lang w:val="en-GB"/>
        </w:rPr>
        <w:t>3</w:t>
      </w:r>
      <w:r w:rsidRPr="00A7252B">
        <w:rPr>
          <w:lang w:val="en-GB"/>
        </w:rPr>
        <w:t>. Kelber O, Nieber K, Kraft K: Valerian: No evidence for clinically relevant interactions. Evid Based Complement Alternat</w:t>
      </w:r>
      <w:r>
        <w:rPr>
          <w:lang w:val="en-GB"/>
        </w:rPr>
        <w:t xml:space="preserve"> </w:t>
      </w:r>
      <w:r w:rsidRPr="00104D57">
        <w:rPr>
          <w:lang w:val="en-GB"/>
        </w:rPr>
        <w:t>Med 2014;2014:879396.</w:t>
      </w:r>
    </w:p>
    <w:p w14:paraId="42BAEE41" w14:textId="77777777" w:rsidR="005258EB" w:rsidRPr="00F644D8" w:rsidRDefault="005258EB" w:rsidP="005258EB">
      <w:pPr>
        <w:spacing w:after="0" w:line="240" w:lineRule="auto"/>
        <w:rPr>
          <w:lang w:val="en-GB"/>
        </w:rPr>
      </w:pPr>
    </w:p>
    <w:p w14:paraId="1853188B" w14:textId="77777777" w:rsidR="005258EB" w:rsidRDefault="005258EB" w:rsidP="005258EB">
      <w:pPr>
        <w:spacing w:after="0" w:line="240" w:lineRule="auto"/>
        <w:rPr>
          <w:lang w:val="en-GB"/>
        </w:rPr>
      </w:pPr>
      <w:r w:rsidRPr="00104D57">
        <w:rPr>
          <w:lang w:val="en-GB"/>
        </w:rPr>
        <w:t>94. Dalla Corte CL, Fachinetto R, Colle D, Pereira RP, Avila DS,</w:t>
      </w:r>
      <w:r w:rsidRPr="00A7252B">
        <w:rPr>
          <w:lang w:val="en-GB"/>
        </w:rPr>
        <w:t>Villarinho JG, Wagner C, Pereira ME, Nogueira CW, Soares</w:t>
      </w:r>
      <w:r>
        <w:rPr>
          <w:lang w:val="en-GB"/>
        </w:rPr>
        <w:t xml:space="preserve"> </w:t>
      </w:r>
      <w:r w:rsidRPr="00A7252B">
        <w:rPr>
          <w:lang w:val="en-GB"/>
        </w:rPr>
        <w:t>FA, Rocha JB: Potentially adverse interactions between haloperidol and valerian. Food Chem Toxicol 2008;46:2369–2375.</w:t>
      </w:r>
    </w:p>
    <w:p w14:paraId="46E159AC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4E39F8C5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9</w:t>
      </w:r>
      <w:r>
        <w:rPr>
          <w:lang w:val="en-GB"/>
        </w:rPr>
        <w:t>5</w:t>
      </w:r>
      <w:r w:rsidRPr="00A7252B">
        <w:rPr>
          <w:lang w:val="en-GB"/>
        </w:rPr>
        <w:t>. Hoban CL, Byard RW, Musgrave IF: Analysis of spontaneous</w:t>
      </w:r>
      <w:r>
        <w:rPr>
          <w:lang w:val="en-GB"/>
        </w:rPr>
        <w:t xml:space="preserve"> </w:t>
      </w:r>
      <w:r w:rsidRPr="00A7252B">
        <w:rPr>
          <w:lang w:val="en-GB"/>
        </w:rPr>
        <w:t>adverse drug reactions to echinacea, valerian, black cohosh and</w:t>
      </w:r>
      <w:r>
        <w:rPr>
          <w:lang w:val="en-GB"/>
        </w:rPr>
        <w:t xml:space="preserve"> </w:t>
      </w:r>
      <w:r w:rsidRPr="00A7252B">
        <w:rPr>
          <w:lang w:val="en-GB"/>
        </w:rPr>
        <w:t>ginkgo in Australia from 2000 to 2015. J Integr Med 2019;17:</w:t>
      </w:r>
      <w:r>
        <w:rPr>
          <w:lang w:val="en-GB"/>
        </w:rPr>
        <w:t xml:space="preserve"> </w:t>
      </w:r>
      <w:r w:rsidRPr="00A7252B">
        <w:rPr>
          <w:lang w:val="en-GB"/>
        </w:rPr>
        <w:t>338–343.</w:t>
      </w:r>
    </w:p>
    <w:p w14:paraId="21097CE1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04087904" w14:textId="77777777" w:rsidR="005258EB" w:rsidRPr="00A7252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9</w:t>
      </w:r>
      <w:r>
        <w:rPr>
          <w:lang w:val="en-GB"/>
        </w:rPr>
        <w:t>6</w:t>
      </w:r>
      <w:r w:rsidRPr="00A7252B">
        <w:rPr>
          <w:lang w:val="en-GB"/>
        </w:rPr>
        <w:t>. Wilson V, Maulik SK: Herb-drug interactions in neurological</w:t>
      </w:r>
      <w:r>
        <w:rPr>
          <w:lang w:val="en-GB"/>
        </w:rPr>
        <w:t xml:space="preserve"> </w:t>
      </w:r>
      <w:r w:rsidRPr="00A7252B">
        <w:rPr>
          <w:lang w:val="en-GB"/>
        </w:rPr>
        <w:t>disorders: A critical appraisal. Curr Drug Metab 2018;19:443–453.</w:t>
      </w:r>
    </w:p>
    <w:p w14:paraId="5417478C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9</w:t>
      </w:r>
      <w:r>
        <w:rPr>
          <w:lang w:val="en-GB"/>
        </w:rPr>
        <w:t>7</w:t>
      </w:r>
      <w:r w:rsidRPr="00A7252B">
        <w:rPr>
          <w:lang w:val="en-GB"/>
        </w:rPr>
        <w:t>. Lefebvre T, Foster BC, Drouin CE, Krantis A, Livesey JF,</w:t>
      </w:r>
      <w:r>
        <w:rPr>
          <w:lang w:val="en-GB"/>
        </w:rPr>
        <w:t xml:space="preserve"> </w:t>
      </w:r>
      <w:r w:rsidRPr="00A7252B">
        <w:rPr>
          <w:lang w:val="en-GB"/>
        </w:rPr>
        <w:t>Jordan SA: In vitro activity of commercial valerian root extracts</w:t>
      </w:r>
      <w:r>
        <w:rPr>
          <w:lang w:val="en-GB"/>
        </w:rPr>
        <w:t xml:space="preserve"> </w:t>
      </w:r>
      <w:r w:rsidRPr="00A7252B">
        <w:rPr>
          <w:lang w:val="en-GB"/>
        </w:rPr>
        <w:t>against human cytochrome P450 3A4. J Pharm Pharm Sci2004;7:265–273.</w:t>
      </w:r>
    </w:p>
    <w:p w14:paraId="1C20AF70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2CF70C8B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9</w:t>
      </w:r>
      <w:r>
        <w:rPr>
          <w:lang w:val="en-GB"/>
        </w:rPr>
        <w:t>8</w:t>
      </w:r>
      <w:r w:rsidRPr="00A7252B">
        <w:rPr>
          <w:lang w:val="en-GB"/>
        </w:rPr>
        <w:t>. Lalani S, Poh CL: Flavonoids as antiviral agents for enterovirus</w:t>
      </w:r>
      <w:r>
        <w:rPr>
          <w:lang w:val="en-GB"/>
        </w:rPr>
        <w:t xml:space="preserve"> </w:t>
      </w:r>
      <w:r w:rsidRPr="00A7252B">
        <w:rPr>
          <w:lang w:val="en-GB"/>
        </w:rPr>
        <w:t>A71 (EV-A71). Viruses 2020;12:712.</w:t>
      </w:r>
    </w:p>
    <w:p w14:paraId="1CA8F475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18B6FCAE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9</w:t>
      </w:r>
      <w:r>
        <w:rPr>
          <w:lang w:val="en-GB"/>
        </w:rPr>
        <w:t>9</w:t>
      </w:r>
      <w:r w:rsidRPr="00A7252B">
        <w:rPr>
          <w:lang w:val="en-GB"/>
        </w:rPr>
        <w:t>. Mouffouk C, Mouffouk S, Mouffouk S, Hambaba L, Haba H:</w:t>
      </w:r>
      <w:r>
        <w:rPr>
          <w:lang w:val="en-GB"/>
        </w:rPr>
        <w:t xml:space="preserve"> </w:t>
      </w:r>
      <w:r w:rsidRPr="00A7252B">
        <w:rPr>
          <w:lang w:val="en-GB"/>
        </w:rPr>
        <w:t>Flavonols as potential antiviral drugs</w:t>
      </w:r>
      <w:r>
        <w:rPr>
          <w:lang w:val="en-GB"/>
        </w:rPr>
        <w:t xml:space="preserve"> </w:t>
      </w:r>
      <w:r w:rsidRPr="00A7252B">
        <w:rPr>
          <w:lang w:val="en-GB"/>
        </w:rPr>
        <w:t>targeting SARS-CoV-2</w:t>
      </w:r>
      <w:r>
        <w:rPr>
          <w:lang w:val="en-GB"/>
        </w:rPr>
        <w:t xml:space="preserve"> </w:t>
      </w:r>
      <w:r w:rsidRPr="00A7252B">
        <w:rPr>
          <w:lang w:val="en-GB"/>
        </w:rPr>
        <w:t>proteases (3CLpro and PLpro), spike protein, RNA-dependent</w:t>
      </w:r>
      <w:r>
        <w:rPr>
          <w:lang w:val="en-GB"/>
        </w:rPr>
        <w:t xml:space="preserve"> </w:t>
      </w:r>
      <w:r w:rsidRPr="00A7252B">
        <w:rPr>
          <w:lang w:val="en-GB"/>
        </w:rPr>
        <w:t>RNA polymerase (RdRp)</w:t>
      </w:r>
      <w:r>
        <w:rPr>
          <w:lang w:val="en-GB"/>
        </w:rPr>
        <w:t xml:space="preserve"> </w:t>
      </w:r>
      <w:r w:rsidRPr="00A7252B">
        <w:rPr>
          <w:lang w:val="en-GB"/>
        </w:rPr>
        <w:t>and angiotensin-converting enzyme II</w:t>
      </w:r>
      <w:r>
        <w:rPr>
          <w:lang w:val="en-GB"/>
        </w:rPr>
        <w:t xml:space="preserve"> </w:t>
      </w:r>
      <w:r w:rsidRPr="00A7252B">
        <w:rPr>
          <w:lang w:val="en-GB"/>
        </w:rPr>
        <w:t>receptor (ACE2). Eur J Pharmacol 2021;891:173759.</w:t>
      </w:r>
    </w:p>
    <w:p w14:paraId="3F086053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3F642413" w14:textId="77777777" w:rsidR="005258EB" w:rsidRDefault="005258EB" w:rsidP="005258EB">
      <w:pPr>
        <w:spacing w:after="0" w:line="240" w:lineRule="auto"/>
        <w:rPr>
          <w:lang w:val="en-GB"/>
        </w:rPr>
      </w:pPr>
      <w:r>
        <w:rPr>
          <w:lang w:val="en-GB"/>
        </w:rPr>
        <w:t>100</w:t>
      </w:r>
      <w:r w:rsidRPr="00A7252B">
        <w:rPr>
          <w:lang w:val="en-GB"/>
        </w:rPr>
        <w:t>. Gorla US, Rao GK, Kulandaivelu US, Alavala RR, Panda SP:</w:t>
      </w:r>
      <w:r>
        <w:rPr>
          <w:lang w:val="en-GB"/>
        </w:rPr>
        <w:t xml:space="preserve"> </w:t>
      </w:r>
      <w:r w:rsidRPr="00A7252B">
        <w:rPr>
          <w:lang w:val="en-GB"/>
        </w:rPr>
        <w:t>Lead ﬁnding from selected ﬂavonoids with antiviral (SARS-CoV-2) potentials against COVID-19: An in-silico evaluation.</w:t>
      </w:r>
      <w:r>
        <w:rPr>
          <w:lang w:val="en-GB"/>
        </w:rPr>
        <w:t xml:space="preserve"> </w:t>
      </w:r>
      <w:r w:rsidRPr="00A7252B">
        <w:rPr>
          <w:lang w:val="en-GB"/>
        </w:rPr>
        <w:t>Comb Chem High Throughput Screen 2021;24:879–890.</w:t>
      </w:r>
    </w:p>
    <w:p w14:paraId="7FC8B129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51415DF1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0</w:t>
      </w:r>
      <w:r>
        <w:rPr>
          <w:lang w:val="en-GB"/>
        </w:rPr>
        <w:t>1</w:t>
      </w:r>
      <w:r w:rsidRPr="00A7252B">
        <w:rPr>
          <w:lang w:val="en-GB"/>
        </w:rPr>
        <w:t>. Gurley BJ, Gardner SF, Hubbard MA, Williams DK, Gentry</w:t>
      </w:r>
      <w:r>
        <w:rPr>
          <w:lang w:val="en-GB"/>
        </w:rPr>
        <w:t xml:space="preserve"> </w:t>
      </w:r>
      <w:r w:rsidRPr="00A7252B">
        <w:rPr>
          <w:lang w:val="en-GB"/>
        </w:rPr>
        <w:t>WB, Cui Y, Ang CY: Clinical assessment of effects of botanical</w:t>
      </w:r>
      <w:r>
        <w:rPr>
          <w:lang w:val="en-GB"/>
        </w:rPr>
        <w:t xml:space="preserve"> </w:t>
      </w:r>
      <w:r w:rsidRPr="00A7252B">
        <w:rPr>
          <w:lang w:val="en-GB"/>
        </w:rPr>
        <w:t>supplementation on cytochrome P450 phenotypes in the elderly:</w:t>
      </w:r>
      <w:r>
        <w:rPr>
          <w:lang w:val="en-GB"/>
        </w:rPr>
        <w:t xml:space="preserve"> </w:t>
      </w:r>
      <w:r w:rsidRPr="00A7252B">
        <w:rPr>
          <w:lang w:val="en-GB"/>
        </w:rPr>
        <w:t>St John’s wort, garlic oil, Panax ginseng and Ginkgo biloba.</w:t>
      </w:r>
      <w:r>
        <w:rPr>
          <w:lang w:val="en-GB"/>
        </w:rPr>
        <w:t xml:space="preserve"> </w:t>
      </w:r>
      <w:r w:rsidRPr="00A7252B">
        <w:rPr>
          <w:lang w:val="en-GB"/>
        </w:rPr>
        <w:t>Drugs Aging 2005;22:525–539.</w:t>
      </w:r>
    </w:p>
    <w:p w14:paraId="53BDBDB1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312312A8" w14:textId="77777777" w:rsidR="005258EB" w:rsidRDefault="005258EB" w:rsidP="005258EB">
      <w:pPr>
        <w:spacing w:after="0" w:line="240" w:lineRule="auto"/>
        <w:rPr>
          <w:lang w:val="en-GB"/>
        </w:rPr>
      </w:pPr>
      <w:r w:rsidRPr="00A7252B">
        <w:rPr>
          <w:lang w:val="en-GB"/>
        </w:rPr>
        <w:t>10</w:t>
      </w:r>
      <w:r>
        <w:rPr>
          <w:lang w:val="en-GB"/>
        </w:rPr>
        <w:t>2</w:t>
      </w:r>
      <w:r w:rsidRPr="00A7252B">
        <w:rPr>
          <w:lang w:val="en-GB"/>
        </w:rPr>
        <w:t>. He X, Luan F, Yang Y, Wang Z, Zhao Z, Fang J, Wang M, Zuo</w:t>
      </w:r>
      <w:r>
        <w:rPr>
          <w:lang w:val="en-GB"/>
        </w:rPr>
        <w:t xml:space="preserve"> </w:t>
      </w:r>
      <w:r w:rsidRPr="00A7252B">
        <w:rPr>
          <w:lang w:val="en-GB"/>
        </w:rPr>
        <w:t>M, Li Y: Passiﬂora edulis: An insight into current researches on</w:t>
      </w:r>
      <w:r>
        <w:rPr>
          <w:lang w:val="en-GB"/>
        </w:rPr>
        <w:t xml:space="preserve"> </w:t>
      </w:r>
      <w:r w:rsidRPr="00A7252B">
        <w:rPr>
          <w:lang w:val="en-GB"/>
        </w:rPr>
        <w:t>phytochemistry and pharmacology. Front Pharmacol 2020;11:</w:t>
      </w:r>
      <w:r>
        <w:rPr>
          <w:lang w:val="en-GB"/>
        </w:rPr>
        <w:t xml:space="preserve"> </w:t>
      </w:r>
      <w:r w:rsidRPr="00A7252B">
        <w:rPr>
          <w:lang w:val="en-GB"/>
        </w:rPr>
        <w:t>617.</w:t>
      </w:r>
    </w:p>
    <w:p w14:paraId="298F8B54" w14:textId="77777777" w:rsidR="005258EB" w:rsidRPr="00A7252B" w:rsidRDefault="005258EB" w:rsidP="005258EB">
      <w:pPr>
        <w:spacing w:after="0" w:line="240" w:lineRule="auto"/>
        <w:rPr>
          <w:lang w:val="en-GB"/>
        </w:rPr>
      </w:pPr>
    </w:p>
    <w:p w14:paraId="02E0D642" w14:textId="77777777" w:rsidR="005258EB" w:rsidRPr="00694C49" w:rsidRDefault="005258EB" w:rsidP="005258EB">
      <w:pPr>
        <w:spacing w:after="0" w:line="240" w:lineRule="auto"/>
        <w:rPr>
          <w:lang w:val="en-GB"/>
        </w:rPr>
      </w:pPr>
      <w:bookmarkStart w:id="154" w:name="_GoBack"/>
      <w:bookmarkEnd w:id="154"/>
      <w:r w:rsidRPr="00694C49">
        <w:rPr>
          <w:lang w:val="en-GB"/>
        </w:rPr>
        <w:t>103. National Library of Medicine: Drugs and Lactation Database (LactMed) [Internet]. National Library of Medicine (US), Bethesda, MD, 2006.</w:t>
      </w:r>
    </w:p>
    <w:p w14:paraId="0688530F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36E718F4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104. Zhang H, Li C, Kwok ST, Zhang QW, Chan SW: A review of the pharmacological effects of the dried root of Polygonum cuspidatum (Hu Zhang) and its constituents. Evid Based Complement Alternat Med 2013;2013:208349.</w:t>
      </w:r>
    </w:p>
    <w:p w14:paraId="5AB52371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721D9CA9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lastRenderedPageBreak/>
        <w:t>105. Khan M, Maryam A, Mehmood T, Zhang Y, Ma T: Enhancing activity of anticancer drugs in multidrug resistant tumors by modulating P-glycoprotein through dietary nutraceuticals. Asian</w:t>
      </w:r>
    </w:p>
    <w:p w14:paraId="750FEDD6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Pac J Cancer Prev 2015;16:6831–6839.</w:t>
      </w:r>
    </w:p>
    <w:p w14:paraId="7F24210D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2814E8BC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(106) Zhang H, Li C, Kwok ST, Zhang QW, Chan SW. A Review of the Pharmacological Effects of the Dried  Root of Polygonum cuspidatum (Hu Zhang) and Its Constituents. Evid Based Complement Alternat Med.  2013;2013:208349. doi: 10.1155/2013/208349. Epub 2013 Sep 30. PMID: 24194779; PMCID: PMC3806114.</w:t>
      </w:r>
    </w:p>
    <w:p w14:paraId="45313542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0BD51154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07) Khan M, Maryam A, Mehmood T, Zhang Y, Ma T. Enhancing Activity of Anticancer Drugs in Multidrug </w:t>
      </w:r>
    </w:p>
    <w:p w14:paraId="080669A8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Resistant Tumors by Modulating P-Glycoprotein through Dietary Nutraceuticals. Asian Pac J Cancer Prev. </w:t>
      </w:r>
    </w:p>
    <w:p w14:paraId="791016F6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2015;16(16):6831-9. doi: 10.7314/apjcp.2015.16.16.6831. PMID: 26514453.</w:t>
      </w:r>
    </w:p>
    <w:p w14:paraId="794DDFC3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3B8E3A8B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08) Rodrigues M, Alves G, Francisco J, Fortuna A, Falcãoa A. Herb-drug Pharmacokinetic Interaction </w:t>
      </w:r>
    </w:p>
    <w:p w14:paraId="5A68C654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between Carica Papaya Extract and Amiodarone in Rats J Pharm Pharm Sci (www.cspsCanada.org) 17(3) 302 - 315, 2014</w:t>
      </w:r>
    </w:p>
    <w:p w14:paraId="008D6A92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4C3E25A6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09) Misaka S, Kawabe K, Onoue S, Werba JP, Giroli M, Tamaki S, Kan T, Kimura J, Watanabe H, Yamada S. </w:t>
      </w:r>
    </w:p>
    <w:p w14:paraId="07373D82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Effects of green tea catechins on cytochrome P450 2B6, 2C8, 2C19, 2D6 and 3A activities in human liver and </w:t>
      </w:r>
    </w:p>
    <w:p w14:paraId="6D3F47E4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intestinal microsomes. Drug Metab Pharmacokinet. 2013;28(3):244-9. doi: 10.2133/dmpk.dmpk-12-rg-101. </w:t>
      </w:r>
    </w:p>
    <w:p w14:paraId="2FB5E15A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Epub 2012 Dec 25. PMID: 23268924.</w:t>
      </w:r>
    </w:p>
    <w:p w14:paraId="6F930658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76675733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10) Misaka S, Kawabe K, Onoue S, Werba JP, Giroli M, Watanabe H, Yamada S. Green tea extract affects </w:t>
      </w:r>
    </w:p>
    <w:p w14:paraId="75893BD5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the cytochrome P450 3A activity and pharmacokinetics of simvastatin in rats. Drug Metab Pharmacokinet. </w:t>
      </w:r>
    </w:p>
    <w:p w14:paraId="2CC94168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2013;28(6):514-8. doi: 10.2133/dmpk.dmpk-13-nt-006. Epub 2013 May 21. PMID: 23698259.</w:t>
      </w:r>
    </w:p>
    <w:p w14:paraId="3FDF0354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698F9178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11) Fukuda I, Tsutsui M, Sakane I, Ashida H. Suppression of cytochrome P450 1A1 expression induced by </w:t>
      </w:r>
    </w:p>
    <w:p w14:paraId="43CC8E46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2,3,7,8-tetrachlorodibenzo-p-dioxin in mouse hepatoma hepa-1c1c7 cells treated with serum of (-)-</w:t>
      </w:r>
    </w:p>
    <w:p w14:paraId="197AD991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epigallocatechin-3-gallate- and green tea extract-administered rats. Biosci Biotechnol Biochem. 2009 </w:t>
      </w:r>
    </w:p>
    <w:p w14:paraId="18F943C1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May;73(5):1206-8. doi: 10.1271/bbb.80868. Epub 2009 May 7. PMID: 19420696.</w:t>
      </w:r>
    </w:p>
    <w:p w14:paraId="2DA8FFCF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476A609F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12) Engdal S, Nilsen OG. In vitro inhibition of CYP3A4 by herbal remedies frequently used by cancer </w:t>
      </w:r>
    </w:p>
    <w:p w14:paraId="570984FC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patients. Phytother Res. 2009 Jul;23(7):906-12. doi: 10.1002/ptr.2750. PMID: 19170155.</w:t>
      </w:r>
    </w:p>
    <w:p w14:paraId="233F8D7E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5823DB5C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13) Mooiman KD, Maas-Bakker RF, Hendrikx JJ, Bank PC, Rosing H, Beijnen JH, Schellens JH, Meijerman I. </w:t>
      </w:r>
    </w:p>
    <w:p w14:paraId="72A34849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The effect of complementary and alternative medicines on CYP3A4-mediated metabolism of three different </w:t>
      </w:r>
    </w:p>
    <w:p w14:paraId="7D191FFD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substrates: 7-benzyloxy-4-trifluoromethyl-coumarin, midazolam and docetaxel. J Pharm Pharmacol. 2014 </w:t>
      </w:r>
    </w:p>
    <w:p w14:paraId="47ED1656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Jun;66(6):865-74. doi: 10.1111/jphp.12208. Epub 2014 Jan 7. PMID: 24392691.</w:t>
      </w:r>
    </w:p>
    <w:p w14:paraId="6D7EAA98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2F6382C1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14) Netsch MI, Gutmann H, Schmidlin CB, Aydogan C, Drewe J. Induction of CYP1A by green tea extract </w:t>
      </w:r>
    </w:p>
    <w:p w14:paraId="179BF192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in human intestinal cell lines. Planta Med. 2006 May;72(6):514-20. doi: 10.1055/s-2006-931537. PMID: </w:t>
      </w:r>
    </w:p>
    <w:p w14:paraId="548F1E24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16773535.</w:t>
      </w:r>
    </w:p>
    <w:p w14:paraId="11843C73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190FB470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15) Satoh T, Fujisawa H, Nakamura A, Takahashi N, Watanabe K. Inhibitory Effects of Eight Green Tea </w:t>
      </w:r>
    </w:p>
    <w:p w14:paraId="0A89EA0F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Catechins on Cytochrome P450 1A2, 2C9, 2D6, and 3A4 Activities. J Pharm Pharm Sci. 2016 Apr-Jun;19(2):188-97. doi: 10.18433/J3MS5C. PMID: 27518169.</w:t>
      </w:r>
    </w:p>
    <w:p w14:paraId="67E4EBDB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5439296B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16) Williams SN, Pickwell GV, Quattrochi LC. A combination of tea (Camellia senensis) catechins is </w:t>
      </w:r>
    </w:p>
    <w:p w14:paraId="2FF6C730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required for optimal inhibition of induced CYP1A expression by green tea extract. J Agric Food Chem. 2003 </w:t>
      </w:r>
    </w:p>
    <w:p w14:paraId="294443B2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Oct 22;51(22):6627-34. doi: 10.1021/jf030181z. PMID: 14558788.</w:t>
      </w:r>
    </w:p>
    <w:p w14:paraId="3AE5D38A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1DF120BD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17) Fujita T, Kawase A, Niwa T, Tomohiro N, Masuda M, Matsuda H, Iwaki M. Comparative evaluation of </w:t>
      </w:r>
    </w:p>
    <w:p w14:paraId="4681B0B3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12 immature citrus fruit extracts for the inhibition of cytochrome P450 isoform activities. Biol Pharm Bull. </w:t>
      </w:r>
    </w:p>
    <w:p w14:paraId="7864AC26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2008 May;31(5):925-30. doi: 10.1248/bpb.31.925. PMID: 18451520.</w:t>
      </w:r>
    </w:p>
    <w:p w14:paraId="492D27F0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6461FF06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18) Holmberg MT, Tornio A, Hyvärinen H, Neuvonen M, Neuvonen PJ, Backman JT, Niemi M. Effect of </w:t>
      </w:r>
    </w:p>
    <w:p w14:paraId="1E81650B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grapefruit juice on the bioactivation of prasugrel. Br J Clin Pharmacol. 2015 Jul;80(1):139-45. doi: </w:t>
      </w:r>
    </w:p>
    <w:p w14:paraId="650E24FF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10.1111/bcp.12581. Epub 2015 Jun 1. PMID: 25557052; PMCID: PMC4500333.</w:t>
      </w:r>
    </w:p>
    <w:p w14:paraId="6AAE27D8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363B882C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19) Girennavar B, Jayaprakasha GK, Patil BS. Potent inhibition of human cytochrome P450 3A4, 2D6, and </w:t>
      </w:r>
    </w:p>
    <w:p w14:paraId="24E3DFBF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2C9 isoenzymes by grapefruit juice and its furocoumarins. J Food Sci. 2007 Oct;72(8):C417-21. doi: </w:t>
      </w:r>
    </w:p>
    <w:p w14:paraId="550B5B1B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10.1111/j.1750-3841.2007.00483.x. PMID: 17995595.</w:t>
      </w:r>
    </w:p>
    <w:p w14:paraId="2FB307E8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024314BE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20) Gubbins PO, McConnell SA, Gurley BJ, Fincher TK, Franks AM, Williams DK, Penzak SR, Saccente M. </w:t>
      </w:r>
    </w:p>
    <w:p w14:paraId="627F7F1C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Influence of grapefruit juice on the systemic availability of itraconazole oral solution in healthy adult </w:t>
      </w:r>
    </w:p>
    <w:p w14:paraId="503C36F4" w14:textId="77777777" w:rsidR="005258EB" w:rsidRPr="00694C49" w:rsidRDefault="005258EB" w:rsidP="005258EB">
      <w:pPr>
        <w:spacing w:after="0" w:line="240" w:lineRule="auto"/>
      </w:pPr>
      <w:r w:rsidRPr="00694C49">
        <w:rPr>
          <w:lang w:val="en-GB"/>
        </w:rPr>
        <w:t xml:space="preserve">volunteers. Pharmacotherapy. 2004 Apr;24(4):460-7. doi: 10.1592/phco.24.5.460.33350. </w:t>
      </w:r>
      <w:r w:rsidRPr="00694C49">
        <w:t>PMID: 15098799.</w:t>
      </w:r>
    </w:p>
    <w:p w14:paraId="3115210F" w14:textId="77777777" w:rsidR="005258EB" w:rsidRPr="00694C49" w:rsidRDefault="005258EB" w:rsidP="005258EB">
      <w:pPr>
        <w:spacing w:after="0" w:line="240" w:lineRule="auto"/>
      </w:pPr>
    </w:p>
    <w:p w14:paraId="12A1FDF1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t xml:space="preserve">(121) Santes-Palacios R, Romo-Mancillas A, Camacho-Carranza R, Espinosa-Aguirre JJ. </w:t>
      </w:r>
      <w:r w:rsidRPr="00694C49">
        <w:rPr>
          <w:lang w:val="en-GB"/>
        </w:rPr>
        <w:t xml:space="preserve">Inhibition of human </w:t>
      </w:r>
    </w:p>
    <w:p w14:paraId="6B97B095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and rat CYP1A1 enzyme by grapefruit juice compounds. Toxicol Lett. 2016 Sep 6;258:267-275. doi: </w:t>
      </w:r>
    </w:p>
    <w:p w14:paraId="355E4083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10.1016/j.toxlet.2016.07.023. Epub 2016 Jul 18. PMID: 27444380.</w:t>
      </w:r>
    </w:p>
    <w:p w14:paraId="7BDDA925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01AEDC31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22) Schwarz UI, Johnston PE, Bailey DG, Kim RB, Mayo G, Milstone A. Impact of citrus soft drinks relative </w:t>
      </w:r>
    </w:p>
    <w:p w14:paraId="2C41FF12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to grapefruit juice on ciclosporin disposition. Br J Clin Pharmacol. 2006 Oct;62(4):485-91. doi: 10.1111/j.1365-2125.2005.02519.x. PMID: 16995870; PMCID: PMC1885147.</w:t>
      </w:r>
    </w:p>
    <w:p w14:paraId="7AE32304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76C33A40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t xml:space="preserve">(123) Grenier J, Fradette C, Morelli G, Merritt GJ, Vranderick M, Ducharme MP. </w:t>
      </w:r>
      <w:r w:rsidRPr="00694C49">
        <w:rPr>
          <w:lang w:val="en-GB"/>
        </w:rPr>
        <w:t xml:space="preserve">Pomelo juice, but not </w:t>
      </w:r>
    </w:p>
    <w:p w14:paraId="3A9E955F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cranberry juice, affects the pharmacokinetics of cyclosporine in humans. Clin Pharmacol Ther. 2006 </w:t>
      </w:r>
    </w:p>
    <w:p w14:paraId="70D53B8B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Mar;79(3):255-62. doi: 10.1016/j.clpt.2005.11.010. Epub 2006 Feb 7. PMID: 16513449.</w:t>
      </w:r>
    </w:p>
    <w:p w14:paraId="3F5A4220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04A79E92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24) Anlamlert W, Sermsappasuk P, Yokubol D, Jones S. Pomelo enhances cyclosporine bioavailability in </w:t>
      </w:r>
    </w:p>
    <w:p w14:paraId="2D7AEB75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healthy male Thai volunteers. J Clin Pharmacol. 2015 Apr;55(4):377-83. doi: 10.1002/jcph.430. Epub 2014 </w:t>
      </w:r>
    </w:p>
    <w:p w14:paraId="5FA7A59E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Dec 30. PMID: 25408261.</w:t>
      </w:r>
    </w:p>
    <w:p w14:paraId="3D898E7E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612C476C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25) Zhang Y , Miao L, Lin L , Ren CY , Liu JX , Cui YM . Repeated administration of Sailuotong, a fixed </w:t>
      </w:r>
    </w:p>
    <w:p w14:paraId="7ABCD74B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combination of Panax ginseng, Ginkgo biloba, and Crocus sativus extracts for vascular dementia, alters </w:t>
      </w:r>
    </w:p>
    <w:p w14:paraId="399C4904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CYP450 activities in rats. 2018 Jan 1;38:125-134. doi: 10.1016/j.phymed.2017.02.007. Epub 2017 Feb 27.</w:t>
      </w:r>
    </w:p>
    <w:p w14:paraId="3BA9E02A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7F09908F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26) Zadoyan G, Fuhr U. Phenotyping studies to assess the effects of phytopharmaceuticals on in vivo </w:t>
      </w:r>
    </w:p>
    <w:p w14:paraId="2CFBADF8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activity of main human cytochrome p450 enzymes. Planta Med. 2012 Sep;78(13):1428-57. doi: 10.1055/s-</w:t>
      </w:r>
    </w:p>
    <w:p w14:paraId="4E4DCBD9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0031-1298536. Epub 2012 May 15. PMID: 22588833.</w:t>
      </w:r>
    </w:p>
    <w:p w14:paraId="19922BFC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17AE2875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27) Wang Y, Ye X, Ma Z, Liang Q, Lu B, Tan H, Xiao C, Zhang B, Gao Y. Induction of cytochrome P450 1A1 </w:t>
      </w:r>
    </w:p>
    <w:p w14:paraId="0F52D60A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expression by ginsenoside Rg1 and Rb1 in HepG2 cells. Eur J Pharmacol. 2008 Dec 28;601(1-3):73-8. doi: </w:t>
      </w:r>
    </w:p>
    <w:p w14:paraId="77EA06AF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10.1016/j.ejphar.2008.10.057. Epub 2008 Nov 11. PMID: 19022240."</w:t>
      </w:r>
    </w:p>
    <w:p w14:paraId="680F6B99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329FA885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28) Sparreboom A, Cox MC, Acharya MR, Figg WD. Herbal remedies in the United States: potential </w:t>
      </w:r>
    </w:p>
    <w:p w14:paraId="3210CB49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adverse interactions with anticancer agents. J Clin Oncol. 2004 Jun 15;22(12):2489-503. doi: </w:t>
      </w:r>
    </w:p>
    <w:p w14:paraId="4953889C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10.1200/JCO.2004.08.182. PMID: 15197212. doi: 10.1200/JCO.2004.08.182.</w:t>
      </w:r>
    </w:p>
    <w:p w14:paraId="24ACA164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0DB82F34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(129) Klotz S, U. Drug Interactions with Herbal Medicines. Clin Pharmacokinet 2012; 51 (2): 77-104 0312-</w:t>
      </w:r>
    </w:p>
    <w:p w14:paraId="6DF7A85E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5963/12/0002-0077</w:t>
      </w:r>
    </w:p>
    <w:p w14:paraId="51030D1E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7D1B122F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30) Malati C, Robertson SM, Hunt JD, Chairez C, Alfaro RM, Kovacs JA, Penzak SR. Pharm.D.Influence of </w:t>
      </w:r>
    </w:p>
    <w:p w14:paraId="1295908F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Panax ginseng on Cytochrome P450 (CYP)3A and Pglycoprotein (Pgp) Activity in Healthy Subjects. J Clin </w:t>
      </w:r>
    </w:p>
    <w:p w14:paraId="0ED77E9E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Pharmacol. 2012 June ; 52(6): . doi:10.1177/0091270011407194</w:t>
      </w:r>
    </w:p>
    <w:p w14:paraId="7C211D81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1D75E137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31) Bogacz A, Mrozikiewicz PM, Karasiewicz M, Bartkowiak-Wieczorek J, Majchrzycki M, Mikolajczak PL, </w:t>
      </w:r>
    </w:p>
    <w:p w14:paraId="4E4DBE7E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Ozarowski M, Grzeskowiak E. The influence of standardized Valeriana officinalis extract on the CYP3A1 gene </w:t>
      </w:r>
    </w:p>
    <w:p w14:paraId="1791B481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expression by nuclear receptors in in vivo model. Biomed Res Int. 2014;2014:819093. doi: </w:t>
      </w:r>
    </w:p>
    <w:p w14:paraId="4BC66C57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10.1155/2014/819093. Epub 2014 Sep 11. PMID: 25302309; PMCID: PMC4180645.</w:t>
      </w:r>
    </w:p>
    <w:p w14:paraId="16371748" w14:textId="77777777" w:rsidR="005258EB" w:rsidRPr="00694C49" w:rsidRDefault="005258EB" w:rsidP="005258EB">
      <w:pPr>
        <w:spacing w:after="0" w:line="240" w:lineRule="auto"/>
        <w:rPr>
          <w:lang w:val="en-GB"/>
        </w:rPr>
      </w:pPr>
    </w:p>
    <w:p w14:paraId="5A84D82E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 xml:space="preserve">(132) Hellum BH, Hu Z, Nilsen OG. Trade herbal products and induction of CYP2C19 and CYP2E1 in cultured </w:t>
      </w:r>
    </w:p>
    <w:p w14:paraId="3566514D" w14:textId="77777777" w:rsidR="005258EB" w:rsidRPr="00694C49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human hepatocytes. Basic Clin Pharmacol Toxicol. 2009 Jul;105(1):58-63. doi: 10.1111/j.1742-</w:t>
      </w:r>
    </w:p>
    <w:p w14:paraId="3149C2BA" w14:textId="77777777" w:rsidR="005258EB" w:rsidRPr="00016EA8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t>7843.2009.00412.x. Epub 2009 Apr 3. PMID: 19371257.</w:t>
      </w:r>
    </w:p>
    <w:p w14:paraId="75C0258B" w14:textId="77777777" w:rsidR="005258EB" w:rsidRDefault="005258EB" w:rsidP="005258EB">
      <w:pPr>
        <w:spacing w:after="0" w:line="240" w:lineRule="auto"/>
        <w:rPr>
          <w:lang w:val="en-GB"/>
        </w:rPr>
      </w:pPr>
    </w:p>
    <w:p w14:paraId="676D4CBD" w14:textId="77777777" w:rsidR="005258EB" w:rsidRPr="00016EA8" w:rsidRDefault="005258EB" w:rsidP="005258EB">
      <w:pPr>
        <w:spacing w:after="0" w:line="240" w:lineRule="auto"/>
        <w:rPr>
          <w:lang w:val="en-GB"/>
        </w:rPr>
      </w:pPr>
      <w:r w:rsidRPr="00694C49">
        <w:rPr>
          <w:lang w:val="en-GB"/>
        </w:rPr>
        <w:lastRenderedPageBreak/>
        <w:t>(133)</w:t>
      </w:r>
      <w:r w:rsidRPr="00016EA8">
        <w:rPr>
          <w:lang w:val="en-GB"/>
        </w:rPr>
        <w:t xml:space="preserve"> Strandell J, Neil A, Carlin G. An approach to the in vitro evaluation of potential for cytochrome P450 </w:t>
      </w:r>
    </w:p>
    <w:p w14:paraId="6725E99E" w14:textId="77777777" w:rsidR="005258EB" w:rsidRDefault="005258EB" w:rsidP="005258EB">
      <w:pPr>
        <w:spacing w:after="0" w:line="240" w:lineRule="auto"/>
      </w:pPr>
      <w:r w:rsidRPr="00016EA8">
        <w:rPr>
          <w:lang w:val="en-GB"/>
        </w:rPr>
        <w:t xml:space="preserve">enzyme inhibition from herbals and other natural remedies. </w:t>
      </w:r>
      <w:r>
        <w:t xml:space="preserve">Phytomedicine. 2004 Feb;11(2-3):98-104. doi: </w:t>
      </w:r>
    </w:p>
    <w:p w14:paraId="34802F03" w14:textId="77777777" w:rsidR="005258EB" w:rsidRDefault="005258EB" w:rsidP="005258EB">
      <w:pPr>
        <w:spacing w:after="0" w:line="240" w:lineRule="auto"/>
      </w:pPr>
      <w:r>
        <w:t>10.1078/0944-7113-00379. PMID: 15070158.</w:t>
      </w:r>
    </w:p>
    <w:p w14:paraId="12D1F558" w14:textId="77777777" w:rsidR="005258EB" w:rsidRPr="000361D5" w:rsidRDefault="005258EB" w:rsidP="005258EB">
      <w:pPr>
        <w:pStyle w:val="MDPI41tablecaption"/>
        <w:ind w:left="0"/>
        <w:jc w:val="center"/>
        <w:rPr>
          <w:b/>
          <w:rPrChange w:id="155" w:author="Alexander Bertuccioli" w:date="2021-04-08T22:49:00Z">
            <w:rPr/>
          </w:rPrChange>
        </w:rPr>
      </w:pPr>
    </w:p>
    <w:sectPr w:rsidR="005258EB" w:rsidRPr="000361D5" w:rsidSect="000361D5">
      <w:pgSz w:w="11906" w:h="16838" w:orient="portrait"/>
      <w:pgMar w:top="720" w:right="720" w:bottom="720" w:left="720" w:header="708" w:footer="708" w:gutter="0"/>
      <w:cols w:space="708"/>
      <w:docGrid w:linePitch="360"/>
      <w:sectPrChange w:id="156" w:author="Alexander Bertuccioli" w:date="2021-04-08T22:41:00Z">
        <w:sectPr w:rsidR="005258EB" w:rsidRPr="000361D5" w:rsidSect="000361D5">
          <w:pgSz w:w="16838" w:h="11906" w:orient="landscape"/>
          <w:pgMar w:top="720" w:right="720" w:bottom="720" w:left="720" w:header="708" w:footer="708" w:gutter="0"/>
        </w:sectPr>
      </w:sectPrChange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80" w:author="utente" w:date="2021-04-08T11:00:00Z" w:initials="u">
    <w:p w14:paraId="517499ED" w14:textId="77777777" w:rsidR="00B30D64" w:rsidRDefault="00B30D64">
      <w:pPr>
        <w:pStyle w:val="CommentText"/>
      </w:pPr>
      <w:r>
        <w:rPr>
          <w:rStyle w:val="CommentReference"/>
        </w:rPr>
        <w:annotationRef/>
      </w:r>
      <w:r>
        <w:t>check</w:t>
      </w:r>
    </w:p>
  </w:comment>
  <w:comment w:id="143" w:author="utente" w:date="2021-04-08T11:04:00Z" w:initials="u">
    <w:p w14:paraId="0141F856" w14:textId="77777777" w:rsidR="00B30D64" w:rsidRDefault="00B30D64">
      <w:pPr>
        <w:pStyle w:val="CommentText"/>
      </w:pPr>
      <w:r>
        <w:rPr>
          <w:rStyle w:val="CommentReference"/>
        </w:rPr>
        <w:annotationRef/>
      </w:r>
      <w:r>
        <w:t>check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17499ED" w15:done="0"/>
  <w15:commentEx w15:paraId="0141F85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7499ED" w16cid:durableId="2419697B"/>
  <w16cid:commentId w16cid:paraId="0141F856" w16cid:durableId="2419697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er Bertuccioli">
    <w15:presenceInfo w15:providerId="AD" w15:userId="S::alexander.bertuccioli@uniurb.it::35e1bff9-3ce7-4997-9448-e6867ce477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1F5"/>
    <w:rsid w:val="000361D5"/>
    <w:rsid w:val="000A3EE5"/>
    <w:rsid w:val="000E77E9"/>
    <w:rsid w:val="001524E1"/>
    <w:rsid w:val="001E596F"/>
    <w:rsid w:val="001E6264"/>
    <w:rsid w:val="0020132A"/>
    <w:rsid w:val="002065C9"/>
    <w:rsid w:val="00251A90"/>
    <w:rsid w:val="00320D76"/>
    <w:rsid w:val="003B3B07"/>
    <w:rsid w:val="003F2CFF"/>
    <w:rsid w:val="00472933"/>
    <w:rsid w:val="004B58FD"/>
    <w:rsid w:val="004E465F"/>
    <w:rsid w:val="00524017"/>
    <w:rsid w:val="005258EB"/>
    <w:rsid w:val="00531F85"/>
    <w:rsid w:val="00644698"/>
    <w:rsid w:val="00694C49"/>
    <w:rsid w:val="00752730"/>
    <w:rsid w:val="0075696B"/>
    <w:rsid w:val="00782017"/>
    <w:rsid w:val="007E07BD"/>
    <w:rsid w:val="008220EE"/>
    <w:rsid w:val="00854413"/>
    <w:rsid w:val="008A4C30"/>
    <w:rsid w:val="009207A9"/>
    <w:rsid w:val="00927942"/>
    <w:rsid w:val="0097469E"/>
    <w:rsid w:val="009A7100"/>
    <w:rsid w:val="009F1259"/>
    <w:rsid w:val="00A100D8"/>
    <w:rsid w:val="00A11CBF"/>
    <w:rsid w:val="00A42B46"/>
    <w:rsid w:val="00A45DA3"/>
    <w:rsid w:val="00A52F15"/>
    <w:rsid w:val="00AF180C"/>
    <w:rsid w:val="00B30D64"/>
    <w:rsid w:val="00B411E2"/>
    <w:rsid w:val="00BF33C4"/>
    <w:rsid w:val="00C46780"/>
    <w:rsid w:val="00C52BD7"/>
    <w:rsid w:val="00C55D69"/>
    <w:rsid w:val="00C63C7B"/>
    <w:rsid w:val="00CC5D9D"/>
    <w:rsid w:val="00D72509"/>
    <w:rsid w:val="00D741F5"/>
    <w:rsid w:val="00D81403"/>
    <w:rsid w:val="00DD0950"/>
    <w:rsid w:val="00F9473A"/>
    <w:rsid w:val="00FA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9145A"/>
  <w15:docId w15:val="{859385A6-5B60-4937-8A8D-77A1D52BC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62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6264"/>
    <w:rPr>
      <w:color w:val="800080"/>
      <w:u w:val="single"/>
    </w:rPr>
  </w:style>
  <w:style w:type="paragraph" w:customStyle="1" w:styleId="msonormal0">
    <w:name w:val="msonormal"/>
    <w:basedOn w:val="Normal"/>
    <w:rsid w:val="001E6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"/>
    <w:rsid w:val="001E626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it-IT"/>
    </w:rPr>
  </w:style>
  <w:style w:type="paragraph" w:customStyle="1" w:styleId="font6">
    <w:name w:val="font6"/>
    <w:basedOn w:val="Normal"/>
    <w:rsid w:val="001E6264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it-IT"/>
    </w:rPr>
  </w:style>
  <w:style w:type="paragraph" w:customStyle="1" w:styleId="font7">
    <w:name w:val="font7"/>
    <w:basedOn w:val="Normal"/>
    <w:rsid w:val="001E62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eastAsia="it-IT"/>
    </w:rPr>
  </w:style>
  <w:style w:type="paragraph" w:customStyle="1" w:styleId="font8">
    <w:name w:val="font8"/>
    <w:basedOn w:val="Normal"/>
    <w:rsid w:val="001E62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it-IT"/>
    </w:rPr>
  </w:style>
  <w:style w:type="paragraph" w:customStyle="1" w:styleId="xl67">
    <w:name w:val="xl67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68">
    <w:name w:val="xl68"/>
    <w:basedOn w:val="Normal"/>
    <w:rsid w:val="001E626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69">
    <w:name w:val="xl69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0">
    <w:name w:val="xl70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1">
    <w:name w:val="xl71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2">
    <w:name w:val="xl72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3">
    <w:name w:val="xl73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4">
    <w:name w:val="xl74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5">
    <w:name w:val="xl75"/>
    <w:basedOn w:val="Normal"/>
    <w:rsid w:val="001E626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6">
    <w:name w:val="xl76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C000" w:fill="B1A0C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77">
    <w:name w:val="xl77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8">
    <w:name w:val="xl78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9">
    <w:name w:val="xl79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0">
    <w:name w:val="xl80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1">
    <w:name w:val="xl81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2">
    <w:name w:val="xl82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3">
    <w:name w:val="xl83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4">
    <w:name w:val="xl84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5">
    <w:name w:val="xl85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6">
    <w:name w:val="xl86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7">
    <w:name w:val="xl87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8">
    <w:name w:val="xl88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9">
    <w:name w:val="xl89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0">
    <w:name w:val="xl90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1">
    <w:name w:val="xl91"/>
    <w:basedOn w:val="Normal"/>
    <w:rsid w:val="001E626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2">
    <w:name w:val="xl92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93">
    <w:name w:val="xl93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C65911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94">
    <w:name w:val="xl94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C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95">
    <w:name w:val="xl95"/>
    <w:basedOn w:val="Normal"/>
    <w:rsid w:val="001E6264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96">
    <w:name w:val="xl96"/>
    <w:basedOn w:val="Normal"/>
    <w:rsid w:val="001E6264"/>
    <w:pPr>
      <w:pBdr>
        <w:lef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97">
    <w:name w:val="xl97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8">
    <w:name w:val="xl98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9">
    <w:name w:val="xl99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00">
    <w:name w:val="xl100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01">
    <w:name w:val="xl101"/>
    <w:basedOn w:val="Normal"/>
    <w:rsid w:val="001E626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02">
    <w:name w:val="xl102"/>
    <w:basedOn w:val="Normal"/>
    <w:rsid w:val="001E626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03">
    <w:name w:val="xl103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04">
    <w:name w:val="xl104"/>
    <w:basedOn w:val="Normal"/>
    <w:rsid w:val="001E626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05">
    <w:name w:val="xl105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06">
    <w:name w:val="xl106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07">
    <w:name w:val="xl107"/>
    <w:basedOn w:val="Normal"/>
    <w:rsid w:val="001E626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08">
    <w:name w:val="xl108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09">
    <w:name w:val="xl109"/>
    <w:basedOn w:val="Normal"/>
    <w:rsid w:val="001E6264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10">
    <w:name w:val="xl110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11">
    <w:name w:val="xl111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12">
    <w:name w:val="xl112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13">
    <w:name w:val="xl113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14">
    <w:name w:val="xl114"/>
    <w:basedOn w:val="Normal"/>
    <w:rsid w:val="001E626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15">
    <w:name w:val="xl115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16">
    <w:name w:val="xl116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117">
    <w:name w:val="xl117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18">
    <w:name w:val="xl118"/>
    <w:basedOn w:val="Normal"/>
    <w:rsid w:val="001E626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19">
    <w:name w:val="xl119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20">
    <w:name w:val="xl120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21">
    <w:name w:val="xl121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22">
    <w:name w:val="xl122"/>
    <w:basedOn w:val="Normal"/>
    <w:rsid w:val="001E626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23">
    <w:name w:val="xl123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24">
    <w:name w:val="xl124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25">
    <w:name w:val="xl125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26">
    <w:name w:val="xl126"/>
    <w:basedOn w:val="Normal"/>
    <w:rsid w:val="001E626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27">
    <w:name w:val="xl127"/>
    <w:basedOn w:val="Normal"/>
    <w:rsid w:val="001E626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28">
    <w:name w:val="xl128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29">
    <w:name w:val="xl129"/>
    <w:basedOn w:val="Normal"/>
    <w:rsid w:val="001E626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30">
    <w:name w:val="xl130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31">
    <w:name w:val="xl131"/>
    <w:basedOn w:val="Normal"/>
    <w:rsid w:val="001E626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32">
    <w:name w:val="xl132"/>
    <w:basedOn w:val="Normal"/>
    <w:rsid w:val="001E626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33">
    <w:name w:val="xl133"/>
    <w:basedOn w:val="Normal"/>
    <w:rsid w:val="001E626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34">
    <w:name w:val="xl134"/>
    <w:basedOn w:val="Normal"/>
    <w:rsid w:val="001E626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35">
    <w:name w:val="xl135"/>
    <w:basedOn w:val="Normal"/>
    <w:rsid w:val="001E626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36">
    <w:name w:val="xl136"/>
    <w:basedOn w:val="Normal"/>
    <w:rsid w:val="001E626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37">
    <w:name w:val="xl137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38">
    <w:name w:val="xl138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39">
    <w:name w:val="xl139"/>
    <w:basedOn w:val="Normal"/>
    <w:rsid w:val="001E626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40">
    <w:name w:val="xl140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41">
    <w:name w:val="xl141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42">
    <w:name w:val="xl142"/>
    <w:basedOn w:val="Normal"/>
    <w:rsid w:val="001E6264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43">
    <w:name w:val="xl143"/>
    <w:basedOn w:val="Normal"/>
    <w:rsid w:val="001E626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44">
    <w:name w:val="xl144"/>
    <w:basedOn w:val="Normal"/>
    <w:rsid w:val="001E626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it-IT"/>
    </w:rPr>
  </w:style>
  <w:style w:type="paragraph" w:customStyle="1" w:styleId="xl145">
    <w:name w:val="xl145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46">
    <w:name w:val="xl146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47">
    <w:name w:val="xl147"/>
    <w:basedOn w:val="Normal"/>
    <w:rsid w:val="001E626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48">
    <w:name w:val="xl148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49">
    <w:name w:val="xl149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50">
    <w:name w:val="xl150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51">
    <w:name w:val="xl151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52">
    <w:name w:val="xl152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  <w:lang w:eastAsia="it-IT"/>
    </w:rPr>
  </w:style>
  <w:style w:type="paragraph" w:customStyle="1" w:styleId="xl153">
    <w:name w:val="xl153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  <w:lang w:eastAsia="it-IT"/>
    </w:rPr>
  </w:style>
  <w:style w:type="paragraph" w:customStyle="1" w:styleId="xl154">
    <w:name w:val="xl154"/>
    <w:basedOn w:val="Normal"/>
    <w:rsid w:val="001E6264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55">
    <w:name w:val="xl155"/>
    <w:basedOn w:val="Normal"/>
    <w:rsid w:val="001E6264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56">
    <w:name w:val="xl156"/>
    <w:basedOn w:val="Normal"/>
    <w:rsid w:val="001E626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57">
    <w:name w:val="xl157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58">
    <w:name w:val="xl158"/>
    <w:basedOn w:val="Normal"/>
    <w:rsid w:val="001E626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59">
    <w:name w:val="xl159"/>
    <w:basedOn w:val="Normal"/>
    <w:rsid w:val="001E626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60">
    <w:name w:val="xl160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61">
    <w:name w:val="xl161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62">
    <w:name w:val="xl162"/>
    <w:basedOn w:val="Normal"/>
    <w:rsid w:val="001E626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63">
    <w:name w:val="xl163"/>
    <w:basedOn w:val="Normal"/>
    <w:rsid w:val="001E626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64">
    <w:name w:val="xl164"/>
    <w:basedOn w:val="Normal"/>
    <w:rsid w:val="001E626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65">
    <w:name w:val="xl165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66">
    <w:name w:val="xl166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67">
    <w:name w:val="xl167"/>
    <w:basedOn w:val="Normal"/>
    <w:rsid w:val="001E626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68">
    <w:name w:val="xl168"/>
    <w:basedOn w:val="Normal"/>
    <w:rsid w:val="001E6264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69">
    <w:name w:val="xl169"/>
    <w:basedOn w:val="Normal"/>
    <w:rsid w:val="001E6264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70">
    <w:name w:val="xl170"/>
    <w:basedOn w:val="Normal"/>
    <w:rsid w:val="001E6264"/>
    <w:pPr>
      <w:pBdr>
        <w:top w:val="single" w:sz="4" w:space="0" w:color="auto"/>
        <w:left w:val="single" w:sz="4" w:space="0" w:color="auto"/>
      </w:pBdr>
      <w:shd w:val="clear" w:color="FFFF00" w:fill="92CDD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171">
    <w:name w:val="xl171"/>
    <w:basedOn w:val="Normal"/>
    <w:rsid w:val="001E6264"/>
    <w:pPr>
      <w:pBdr>
        <w:top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172">
    <w:name w:val="xl172"/>
    <w:basedOn w:val="Normal"/>
    <w:rsid w:val="001E6264"/>
    <w:pPr>
      <w:pBdr>
        <w:top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173">
    <w:name w:val="xl173"/>
    <w:basedOn w:val="Normal"/>
    <w:rsid w:val="001E6264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174">
    <w:name w:val="xl174"/>
    <w:basedOn w:val="Normal"/>
    <w:rsid w:val="001E6264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175">
    <w:name w:val="xl175"/>
    <w:basedOn w:val="Normal"/>
    <w:rsid w:val="001E6264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176">
    <w:name w:val="xl176"/>
    <w:basedOn w:val="Normal"/>
    <w:rsid w:val="001E6264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77">
    <w:name w:val="xl177"/>
    <w:basedOn w:val="Normal"/>
    <w:rsid w:val="001E6264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78">
    <w:name w:val="xl178"/>
    <w:basedOn w:val="Normal"/>
    <w:rsid w:val="001E6264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79">
    <w:name w:val="xl179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80">
    <w:name w:val="xl180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81">
    <w:name w:val="xl181"/>
    <w:basedOn w:val="Normal"/>
    <w:rsid w:val="001E626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82">
    <w:name w:val="xl182"/>
    <w:basedOn w:val="Normal"/>
    <w:rsid w:val="001E626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83">
    <w:name w:val="xl183"/>
    <w:basedOn w:val="Normal"/>
    <w:rsid w:val="001E626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84">
    <w:name w:val="xl184"/>
    <w:basedOn w:val="Normal"/>
    <w:rsid w:val="001E6264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85">
    <w:name w:val="xl185"/>
    <w:basedOn w:val="Normal"/>
    <w:rsid w:val="001E626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86">
    <w:name w:val="xl186"/>
    <w:basedOn w:val="Normal"/>
    <w:rsid w:val="001E626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87">
    <w:name w:val="xl187"/>
    <w:basedOn w:val="Normal"/>
    <w:rsid w:val="001E6264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88">
    <w:name w:val="xl188"/>
    <w:basedOn w:val="Normal"/>
    <w:rsid w:val="001E626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89">
    <w:name w:val="xl189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190">
    <w:name w:val="xl190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191">
    <w:name w:val="xl191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192">
    <w:name w:val="xl192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193">
    <w:name w:val="xl193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194">
    <w:name w:val="xl194"/>
    <w:basedOn w:val="Normal"/>
    <w:rsid w:val="001E626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195">
    <w:name w:val="xl195"/>
    <w:basedOn w:val="Normal"/>
    <w:rsid w:val="001E626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196">
    <w:name w:val="xl196"/>
    <w:basedOn w:val="Normal"/>
    <w:rsid w:val="001E626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197">
    <w:name w:val="xl197"/>
    <w:basedOn w:val="Normal"/>
    <w:rsid w:val="001E626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198">
    <w:name w:val="xl198"/>
    <w:basedOn w:val="Normal"/>
    <w:rsid w:val="001E6264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199">
    <w:name w:val="xl199"/>
    <w:basedOn w:val="Normal"/>
    <w:rsid w:val="001E6264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00">
    <w:name w:val="xl200"/>
    <w:basedOn w:val="Normal"/>
    <w:rsid w:val="001E6264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01">
    <w:name w:val="xl201"/>
    <w:basedOn w:val="Normal"/>
    <w:rsid w:val="001E6264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02">
    <w:name w:val="xl202"/>
    <w:basedOn w:val="Normal"/>
    <w:rsid w:val="001E6264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03">
    <w:name w:val="xl203"/>
    <w:basedOn w:val="Normal"/>
    <w:rsid w:val="001E6264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04">
    <w:name w:val="xl204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05">
    <w:name w:val="xl205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06">
    <w:name w:val="xl206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07">
    <w:name w:val="xl207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08">
    <w:name w:val="xl208"/>
    <w:basedOn w:val="Normal"/>
    <w:rsid w:val="001E626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09">
    <w:name w:val="xl209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210">
    <w:name w:val="xl210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211">
    <w:name w:val="xl211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212">
    <w:name w:val="xl212"/>
    <w:basedOn w:val="Normal"/>
    <w:rsid w:val="001E626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13">
    <w:name w:val="xl213"/>
    <w:basedOn w:val="Normal"/>
    <w:rsid w:val="001E626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14">
    <w:name w:val="xl214"/>
    <w:basedOn w:val="Normal"/>
    <w:rsid w:val="001E626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15">
    <w:name w:val="xl215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16">
    <w:name w:val="xl216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217">
    <w:name w:val="xl217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18">
    <w:name w:val="xl218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19">
    <w:name w:val="xl219"/>
    <w:basedOn w:val="Normal"/>
    <w:rsid w:val="001E6264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20">
    <w:name w:val="xl220"/>
    <w:basedOn w:val="Normal"/>
    <w:rsid w:val="001E6264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21">
    <w:name w:val="xl221"/>
    <w:basedOn w:val="Normal"/>
    <w:rsid w:val="001E6264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22">
    <w:name w:val="xl222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  <w:lang w:eastAsia="it-IT"/>
    </w:rPr>
  </w:style>
  <w:style w:type="paragraph" w:customStyle="1" w:styleId="xl223">
    <w:name w:val="xl223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24">
    <w:name w:val="xl224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25">
    <w:name w:val="xl225"/>
    <w:basedOn w:val="Normal"/>
    <w:rsid w:val="001E626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26">
    <w:name w:val="xl226"/>
    <w:basedOn w:val="Normal"/>
    <w:rsid w:val="001E626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27">
    <w:name w:val="xl227"/>
    <w:basedOn w:val="Normal"/>
    <w:rsid w:val="001E626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28">
    <w:name w:val="xl228"/>
    <w:basedOn w:val="Normal"/>
    <w:rsid w:val="001E626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229">
    <w:name w:val="xl229"/>
    <w:basedOn w:val="Normal"/>
    <w:rsid w:val="001E626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230">
    <w:name w:val="xl230"/>
    <w:basedOn w:val="Normal"/>
    <w:rsid w:val="001E6264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31">
    <w:name w:val="xl231"/>
    <w:basedOn w:val="Normal"/>
    <w:rsid w:val="001E626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32">
    <w:name w:val="xl232"/>
    <w:basedOn w:val="Normal"/>
    <w:rsid w:val="001E626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33">
    <w:name w:val="xl233"/>
    <w:basedOn w:val="Normal"/>
    <w:rsid w:val="001E6264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34">
    <w:name w:val="xl234"/>
    <w:basedOn w:val="Normal"/>
    <w:rsid w:val="001E626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35">
    <w:name w:val="xl235"/>
    <w:basedOn w:val="Normal"/>
    <w:rsid w:val="001E626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36">
    <w:name w:val="xl236"/>
    <w:basedOn w:val="Normal"/>
    <w:rsid w:val="001E626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37">
    <w:name w:val="xl237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38">
    <w:name w:val="xl238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39">
    <w:name w:val="xl239"/>
    <w:basedOn w:val="Normal"/>
    <w:rsid w:val="001E626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40">
    <w:name w:val="xl240"/>
    <w:basedOn w:val="Normal"/>
    <w:rsid w:val="001E6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41">
    <w:name w:val="xl241"/>
    <w:basedOn w:val="Normal"/>
    <w:rsid w:val="001E626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42">
    <w:name w:val="xl242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43">
    <w:name w:val="xl243"/>
    <w:basedOn w:val="Normal"/>
    <w:rsid w:val="001E6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44">
    <w:name w:val="xl244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45">
    <w:name w:val="xl245"/>
    <w:basedOn w:val="Normal"/>
    <w:rsid w:val="001E626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46">
    <w:name w:val="xl246"/>
    <w:basedOn w:val="Normal"/>
    <w:rsid w:val="001E6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47">
    <w:name w:val="xl247"/>
    <w:basedOn w:val="Normal"/>
    <w:rsid w:val="001E6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48">
    <w:name w:val="xl248"/>
    <w:basedOn w:val="Normal"/>
    <w:rsid w:val="001E6264"/>
    <w:pPr>
      <w:pBdr>
        <w:top w:val="single" w:sz="8" w:space="0" w:color="auto"/>
        <w:lef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49">
    <w:name w:val="xl249"/>
    <w:basedOn w:val="Normal"/>
    <w:rsid w:val="001E6264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50">
    <w:name w:val="xl250"/>
    <w:basedOn w:val="Normal"/>
    <w:rsid w:val="001E626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7A9"/>
    <w:rPr>
      <w:rFonts w:ascii="Segoe UI" w:hAnsi="Segoe UI" w:cs="Segoe UI"/>
      <w:sz w:val="18"/>
      <w:szCs w:val="18"/>
    </w:rPr>
  </w:style>
  <w:style w:type="paragraph" w:customStyle="1" w:styleId="xl251">
    <w:name w:val="xl251"/>
    <w:basedOn w:val="Normal"/>
    <w:rsid w:val="009A7100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52">
    <w:name w:val="xl252"/>
    <w:basedOn w:val="Normal"/>
    <w:rsid w:val="009A7100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53">
    <w:name w:val="xl253"/>
    <w:basedOn w:val="Normal"/>
    <w:rsid w:val="009A7100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54">
    <w:name w:val="xl254"/>
    <w:basedOn w:val="Normal"/>
    <w:rsid w:val="009A7100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55">
    <w:name w:val="xl255"/>
    <w:basedOn w:val="Normal"/>
    <w:rsid w:val="009A710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256">
    <w:name w:val="xl256"/>
    <w:basedOn w:val="Normal"/>
    <w:rsid w:val="009A710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257">
    <w:name w:val="xl257"/>
    <w:basedOn w:val="Normal"/>
    <w:rsid w:val="009A7100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258">
    <w:name w:val="xl258"/>
    <w:basedOn w:val="Normal"/>
    <w:rsid w:val="009A710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59">
    <w:name w:val="xl259"/>
    <w:basedOn w:val="Normal"/>
    <w:rsid w:val="009A710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60">
    <w:name w:val="xl260"/>
    <w:basedOn w:val="Normal"/>
    <w:rsid w:val="009A710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61">
    <w:name w:val="xl261"/>
    <w:basedOn w:val="Normal"/>
    <w:rsid w:val="009A710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62">
    <w:name w:val="xl262"/>
    <w:basedOn w:val="Normal"/>
    <w:rsid w:val="009A710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63">
    <w:name w:val="xl263"/>
    <w:basedOn w:val="Normal"/>
    <w:rsid w:val="009A710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64">
    <w:name w:val="xl264"/>
    <w:basedOn w:val="Normal"/>
    <w:rsid w:val="009A710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65">
    <w:name w:val="xl265"/>
    <w:basedOn w:val="Normal"/>
    <w:rsid w:val="009A710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66">
    <w:name w:val="xl266"/>
    <w:basedOn w:val="Normal"/>
    <w:rsid w:val="009A710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67">
    <w:name w:val="xl267"/>
    <w:basedOn w:val="Normal"/>
    <w:rsid w:val="009A710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68">
    <w:name w:val="xl268"/>
    <w:basedOn w:val="Normal"/>
    <w:rsid w:val="009A710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69">
    <w:name w:val="xl269"/>
    <w:basedOn w:val="Normal"/>
    <w:rsid w:val="009A710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70">
    <w:name w:val="xl270"/>
    <w:basedOn w:val="Normal"/>
    <w:rsid w:val="009A710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71">
    <w:name w:val="xl271"/>
    <w:basedOn w:val="Normal"/>
    <w:rsid w:val="009A710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72">
    <w:name w:val="xl272"/>
    <w:basedOn w:val="Normal"/>
    <w:rsid w:val="009A7100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73">
    <w:name w:val="xl273"/>
    <w:basedOn w:val="Normal"/>
    <w:rsid w:val="009A7100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74">
    <w:name w:val="xl274"/>
    <w:basedOn w:val="Normal"/>
    <w:rsid w:val="009A7100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75">
    <w:name w:val="xl275"/>
    <w:basedOn w:val="Normal"/>
    <w:rsid w:val="009A710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76">
    <w:name w:val="xl276"/>
    <w:basedOn w:val="Normal"/>
    <w:rsid w:val="009A710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77">
    <w:name w:val="xl277"/>
    <w:basedOn w:val="Normal"/>
    <w:rsid w:val="009A71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78">
    <w:name w:val="xl278"/>
    <w:basedOn w:val="Normal"/>
    <w:rsid w:val="009A71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79">
    <w:name w:val="xl279"/>
    <w:basedOn w:val="Normal"/>
    <w:rsid w:val="009A7100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80">
    <w:name w:val="xl280"/>
    <w:basedOn w:val="Normal"/>
    <w:rsid w:val="009A7100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81">
    <w:name w:val="xl281"/>
    <w:basedOn w:val="Normal"/>
    <w:rsid w:val="009A7100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82">
    <w:name w:val="xl282"/>
    <w:basedOn w:val="Normal"/>
    <w:rsid w:val="009A71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283">
    <w:name w:val="xl283"/>
    <w:basedOn w:val="Normal"/>
    <w:rsid w:val="009A71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84">
    <w:name w:val="xl284"/>
    <w:basedOn w:val="Normal"/>
    <w:rsid w:val="009A710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285">
    <w:name w:val="xl285"/>
    <w:basedOn w:val="Normal"/>
    <w:rsid w:val="009A71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it-IT"/>
    </w:rPr>
  </w:style>
  <w:style w:type="paragraph" w:customStyle="1" w:styleId="xl286">
    <w:name w:val="xl286"/>
    <w:basedOn w:val="Normal"/>
    <w:rsid w:val="009A71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287">
    <w:name w:val="xl287"/>
    <w:basedOn w:val="Normal"/>
    <w:rsid w:val="009A71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B30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D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D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D64"/>
    <w:rPr>
      <w:b/>
      <w:bCs/>
      <w:sz w:val="20"/>
      <w:szCs w:val="20"/>
    </w:rPr>
  </w:style>
  <w:style w:type="paragraph" w:customStyle="1" w:styleId="MDPI41tablecaption">
    <w:name w:val="MDPI_4.1_table_caption"/>
    <w:qFormat/>
    <w:rsid w:val="000361D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7</Pages>
  <Words>6643</Words>
  <Characters>37866</Characters>
  <Application>Microsoft Office Word</Application>
  <DocSecurity>0</DocSecurity>
  <Lines>315</Lines>
  <Paragraphs>8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Bertuccioli</dc:creator>
  <cp:lastModifiedBy>Anusuya R</cp:lastModifiedBy>
  <cp:revision>3</cp:revision>
  <dcterms:created xsi:type="dcterms:W3CDTF">2021-11-08T12:27:00Z</dcterms:created>
  <dcterms:modified xsi:type="dcterms:W3CDTF">2021-11-08T12:29:00Z</dcterms:modified>
</cp:coreProperties>
</file>